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65EC88" w14:textId="77777777" w:rsidR="00B50106" w:rsidRDefault="00116C4F">
      <w:r>
        <w:rPr>
          <w:rFonts w:ascii="Arial" w:hAnsi="Arial" w:cs="Arial"/>
          <w:b/>
        </w:rPr>
        <w:t>Additional file 9:</w:t>
      </w:r>
      <w:r w:rsidRPr="00492BC3">
        <w:rPr>
          <w:rFonts w:ascii="Arial" w:hAnsi="Arial" w:cs="Arial"/>
          <w:b/>
        </w:rPr>
        <w:t xml:space="preserve"> Figure </w:t>
      </w:r>
      <w:r>
        <w:rPr>
          <w:rFonts w:ascii="Arial" w:hAnsi="Arial" w:cs="Arial"/>
          <w:b/>
        </w:rPr>
        <w:t>S</w:t>
      </w:r>
      <w:r w:rsidRPr="00492BC3">
        <w:rPr>
          <w:rFonts w:ascii="Arial" w:hAnsi="Arial" w:cs="Arial"/>
          <w:b/>
        </w:rPr>
        <w:t>3.</w:t>
      </w:r>
      <w:r w:rsidRPr="00116C4F">
        <w:rPr>
          <w:rFonts w:ascii="Arial" w:hAnsi="Arial" w:cs="Arial"/>
        </w:rPr>
        <w:t xml:space="preserve"> </w:t>
      </w:r>
      <w:bookmarkStart w:id="0" w:name="OLE_LINK212"/>
      <w:r w:rsidRPr="00116C4F">
        <w:rPr>
          <w:rFonts w:ascii="Arial" w:hAnsi="Arial" w:cs="Arial"/>
        </w:rPr>
        <w:t>Forest plot for all-cause death and cardiovascular death</w:t>
      </w:r>
      <w:bookmarkEnd w:id="0"/>
      <w:r w:rsidRPr="0046153F">
        <w:rPr>
          <w:rFonts w:ascii="Arial" w:hAnsi="Arial" w:cs="Arial"/>
          <w:b/>
        </w:rPr>
        <w:t>.</w:t>
      </w:r>
    </w:p>
    <w:p w14:paraId="3F3020FB" w14:textId="77777777" w:rsidR="00116C4F" w:rsidRDefault="00116C4F">
      <w:r w:rsidRPr="0046153F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37B34D2" wp14:editId="68A62F62">
                <wp:simplePos x="0" y="0"/>
                <wp:positionH relativeFrom="column">
                  <wp:posOffset>-130823</wp:posOffset>
                </wp:positionH>
                <wp:positionV relativeFrom="paragraph">
                  <wp:posOffset>94669</wp:posOffset>
                </wp:positionV>
                <wp:extent cx="5807412" cy="6503035"/>
                <wp:effectExtent l="0" t="0" r="9525" b="12065"/>
                <wp:wrapNone/>
                <wp:docPr id="589" name="组合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07412" cy="6503035"/>
                          <a:chOff x="0" y="0"/>
                          <a:chExt cx="5498924" cy="6503040"/>
                        </a:xfrm>
                      </wpg:grpSpPr>
                      <wps:wsp>
                        <wps:cNvPr id="590" name="Line 12"/>
                        <wps:cNvCnPr/>
                        <wps:spPr bwMode="auto">
                          <a:xfrm flipV="1">
                            <a:off x="3605454" y="3713762"/>
                            <a:ext cx="0" cy="539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1" name="Line 8"/>
                        <wps:cNvCnPr/>
                        <wps:spPr bwMode="auto">
                          <a:xfrm>
                            <a:off x="1338" y="308586"/>
                            <a:ext cx="5436000" cy="0"/>
                          </a:xfrm>
                          <a:prstGeom prst="line">
                            <a:avLst/>
                          </a:prstGeom>
                          <a:ln>
                            <a:headEnd/>
                            <a:tailEnd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92" name="Line 12"/>
                        <wps:cNvCnPr/>
                        <wps:spPr bwMode="auto">
                          <a:xfrm flipV="1">
                            <a:off x="3605713" y="5543543"/>
                            <a:ext cx="0" cy="539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3" name="Line 13"/>
                        <wps:cNvCnPr/>
                        <wps:spPr bwMode="auto">
                          <a:xfrm flipV="1">
                            <a:off x="3605713" y="5441943"/>
                            <a:ext cx="0" cy="539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4" name="Line 14"/>
                        <wps:cNvCnPr/>
                        <wps:spPr bwMode="auto">
                          <a:xfrm flipV="1">
                            <a:off x="3605713" y="5341930"/>
                            <a:ext cx="0" cy="539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5" name="Line 21"/>
                        <wps:cNvCnPr/>
                        <wps:spPr bwMode="auto">
                          <a:xfrm flipV="1">
                            <a:off x="3605713" y="5025163"/>
                            <a:ext cx="0" cy="52388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6" name="Line 22"/>
                        <wps:cNvCnPr/>
                        <wps:spPr bwMode="auto">
                          <a:xfrm flipV="1">
                            <a:off x="3605713" y="4925150"/>
                            <a:ext cx="0" cy="539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7" name="Line 23"/>
                        <wps:cNvCnPr/>
                        <wps:spPr bwMode="auto">
                          <a:xfrm flipV="1">
                            <a:off x="3605713" y="4825138"/>
                            <a:ext cx="0" cy="539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8" name="Line 24"/>
                        <wps:cNvCnPr/>
                        <wps:spPr bwMode="auto">
                          <a:xfrm flipV="1">
                            <a:off x="3605713" y="4723538"/>
                            <a:ext cx="0" cy="539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9" name="Line 25"/>
                        <wps:cNvCnPr/>
                        <wps:spPr bwMode="auto">
                          <a:xfrm flipV="1">
                            <a:off x="3605713" y="4623525"/>
                            <a:ext cx="0" cy="539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0" name="Line 26"/>
                        <wps:cNvCnPr/>
                        <wps:spPr bwMode="auto">
                          <a:xfrm flipV="1">
                            <a:off x="3605713" y="4521925"/>
                            <a:ext cx="0" cy="539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1" name="Line 27"/>
                        <wps:cNvCnPr/>
                        <wps:spPr bwMode="auto">
                          <a:xfrm flipV="1">
                            <a:off x="3605713" y="4421913"/>
                            <a:ext cx="0" cy="539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2" name="Line 28"/>
                        <wps:cNvCnPr/>
                        <wps:spPr bwMode="auto">
                          <a:xfrm flipV="1">
                            <a:off x="3605713" y="4320313"/>
                            <a:ext cx="0" cy="5556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3" name="Line 29"/>
                        <wps:cNvCnPr/>
                        <wps:spPr bwMode="auto">
                          <a:xfrm flipV="1">
                            <a:off x="3605713" y="4220300"/>
                            <a:ext cx="0" cy="539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4" name="Line 30"/>
                        <wps:cNvCnPr/>
                        <wps:spPr bwMode="auto">
                          <a:xfrm flipV="1">
                            <a:off x="3605713" y="4120288"/>
                            <a:ext cx="0" cy="539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5" name="Line 31"/>
                        <wps:cNvCnPr/>
                        <wps:spPr bwMode="auto">
                          <a:xfrm flipV="1">
                            <a:off x="3605713" y="4018688"/>
                            <a:ext cx="0" cy="539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6" name="Line 32"/>
                        <wps:cNvCnPr/>
                        <wps:spPr bwMode="auto">
                          <a:xfrm flipV="1">
                            <a:off x="3605713" y="3918675"/>
                            <a:ext cx="0" cy="539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7" name="Line 33"/>
                        <wps:cNvCnPr/>
                        <wps:spPr bwMode="auto">
                          <a:xfrm flipV="1">
                            <a:off x="3605713" y="3820250"/>
                            <a:ext cx="0" cy="5080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8" name="Line 34"/>
                        <wps:cNvCnPr/>
                        <wps:spPr bwMode="auto">
                          <a:xfrm flipV="1">
                            <a:off x="3605713" y="3522118"/>
                            <a:ext cx="0" cy="5080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9" name="Line 35"/>
                        <wps:cNvCnPr/>
                        <wps:spPr bwMode="auto">
                          <a:xfrm flipV="1">
                            <a:off x="3605713" y="3198848"/>
                            <a:ext cx="0" cy="52388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0" name="Line 36"/>
                        <wps:cNvCnPr/>
                        <wps:spPr bwMode="auto">
                          <a:xfrm flipV="1">
                            <a:off x="3605713" y="3084981"/>
                            <a:ext cx="0" cy="5080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1" name="Line 39"/>
                        <wps:cNvCnPr/>
                        <wps:spPr bwMode="auto">
                          <a:xfrm flipV="1">
                            <a:off x="3605713" y="2996514"/>
                            <a:ext cx="0" cy="5556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2" name="Line 40"/>
                        <wps:cNvCnPr/>
                        <wps:spPr bwMode="auto">
                          <a:xfrm flipV="1">
                            <a:off x="3605713" y="2896501"/>
                            <a:ext cx="0" cy="539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3" name="Line 41"/>
                        <wps:cNvCnPr/>
                        <wps:spPr bwMode="auto">
                          <a:xfrm flipV="1">
                            <a:off x="3605713" y="2796489"/>
                            <a:ext cx="0" cy="539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4" name="Line 42"/>
                        <wps:cNvCnPr/>
                        <wps:spPr bwMode="auto">
                          <a:xfrm flipV="1">
                            <a:off x="3605713" y="2694889"/>
                            <a:ext cx="0" cy="539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5" name="Line 43"/>
                        <wps:cNvCnPr/>
                        <wps:spPr bwMode="auto">
                          <a:xfrm flipV="1">
                            <a:off x="3605713" y="2594876"/>
                            <a:ext cx="0" cy="539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6" name="Line 44"/>
                        <wps:cNvCnPr/>
                        <wps:spPr bwMode="auto">
                          <a:xfrm flipV="1">
                            <a:off x="3605713" y="2493276"/>
                            <a:ext cx="0" cy="539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7" name="Line 45"/>
                        <wps:cNvCnPr/>
                        <wps:spPr bwMode="auto">
                          <a:xfrm flipV="1">
                            <a:off x="3605713" y="2393264"/>
                            <a:ext cx="0" cy="539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8" name="Line 46"/>
                        <wps:cNvCnPr/>
                        <wps:spPr bwMode="auto">
                          <a:xfrm flipV="1">
                            <a:off x="3605713" y="2291664"/>
                            <a:ext cx="0" cy="5556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9" name="Line 47"/>
                        <wps:cNvCnPr/>
                        <wps:spPr bwMode="auto">
                          <a:xfrm flipV="1">
                            <a:off x="3605713" y="2191651"/>
                            <a:ext cx="0" cy="539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0" name="Line 48"/>
                        <wps:cNvCnPr/>
                        <wps:spPr bwMode="auto">
                          <a:xfrm flipV="1">
                            <a:off x="3605713" y="2093226"/>
                            <a:ext cx="0" cy="52388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1" name="Line 49"/>
                        <wps:cNvCnPr/>
                        <wps:spPr bwMode="auto">
                          <a:xfrm flipV="1">
                            <a:off x="3605713" y="1993214"/>
                            <a:ext cx="0" cy="5080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2" name="Line 50"/>
                        <wps:cNvCnPr/>
                        <wps:spPr bwMode="auto">
                          <a:xfrm flipV="1">
                            <a:off x="3605713" y="1891614"/>
                            <a:ext cx="0" cy="52388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3" name="Line 51"/>
                        <wps:cNvCnPr/>
                        <wps:spPr bwMode="auto">
                          <a:xfrm flipV="1">
                            <a:off x="3605713" y="1791601"/>
                            <a:ext cx="0" cy="539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4" name="Line 52"/>
                        <wps:cNvCnPr/>
                        <wps:spPr bwMode="auto">
                          <a:xfrm flipV="1">
                            <a:off x="3605713" y="1691589"/>
                            <a:ext cx="0" cy="539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5" name="Line 53"/>
                        <wps:cNvCnPr/>
                        <wps:spPr bwMode="auto">
                          <a:xfrm flipV="1">
                            <a:off x="3605713" y="1589989"/>
                            <a:ext cx="0" cy="539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6" name="Line 54"/>
                        <wps:cNvCnPr/>
                        <wps:spPr bwMode="auto">
                          <a:xfrm flipV="1">
                            <a:off x="3605713" y="1489976"/>
                            <a:ext cx="0" cy="539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7" name="Line 55"/>
                        <wps:cNvCnPr/>
                        <wps:spPr bwMode="auto">
                          <a:xfrm flipV="1">
                            <a:off x="3605713" y="1388376"/>
                            <a:ext cx="0" cy="539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8" name="Line 57"/>
                        <wps:cNvCnPr/>
                        <wps:spPr bwMode="auto">
                          <a:xfrm flipV="1">
                            <a:off x="3605713" y="645140"/>
                            <a:ext cx="0" cy="5556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9" name="Line 58"/>
                        <wps:cNvCnPr/>
                        <wps:spPr bwMode="auto">
                          <a:xfrm flipV="1">
                            <a:off x="3605713" y="535601"/>
                            <a:ext cx="0" cy="539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0" name="Line 59"/>
                        <wps:cNvCnPr/>
                        <wps:spPr bwMode="auto">
                          <a:xfrm flipV="1">
                            <a:off x="3605713" y="430826"/>
                            <a:ext cx="0" cy="539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1" name="Line 60"/>
                        <wps:cNvCnPr/>
                        <wps:spPr bwMode="auto">
                          <a:xfrm flipV="1">
                            <a:off x="3605713" y="329226"/>
                            <a:ext cx="0" cy="539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2" name="Line 61"/>
                        <wps:cNvCnPr/>
                        <wps:spPr bwMode="auto">
                          <a:xfrm flipV="1">
                            <a:off x="3639051" y="308586"/>
                            <a:ext cx="0" cy="568800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3" name="Rectangle 62"/>
                        <wps:cNvSpPr>
                          <a:spLocks noChangeArrowheads="1"/>
                        </wps:cNvSpPr>
                        <wps:spPr bwMode="auto">
                          <a:xfrm>
                            <a:off x="3434263" y="4726713"/>
                            <a:ext cx="155575" cy="153988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34" name="Rectangle 63"/>
                        <wps:cNvSpPr>
                          <a:spLocks noChangeArrowheads="1"/>
                        </wps:cNvSpPr>
                        <wps:spPr bwMode="auto">
                          <a:xfrm>
                            <a:off x="3613651" y="3993288"/>
                            <a:ext cx="41275" cy="41275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35" name="Rectangle 65"/>
                        <wps:cNvSpPr>
                          <a:spLocks noChangeArrowheads="1"/>
                        </wps:cNvSpPr>
                        <wps:spPr bwMode="auto">
                          <a:xfrm>
                            <a:off x="3635876" y="4591775"/>
                            <a:ext cx="26988" cy="2540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36" name="Rectangle 66"/>
                        <wps:cNvSpPr>
                          <a:spLocks noChangeArrowheads="1"/>
                        </wps:cNvSpPr>
                        <wps:spPr bwMode="auto">
                          <a:xfrm>
                            <a:off x="3486651" y="4888638"/>
                            <a:ext cx="222250" cy="22225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37" name="Rectangle 69"/>
                        <wps:cNvSpPr>
                          <a:spLocks noChangeArrowheads="1"/>
                        </wps:cNvSpPr>
                        <wps:spPr bwMode="auto">
                          <a:xfrm>
                            <a:off x="3669213" y="597510"/>
                            <a:ext cx="93663" cy="93663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38" name="Rectangle 70"/>
                        <wps:cNvSpPr>
                          <a:spLocks noChangeArrowheads="1"/>
                        </wps:cNvSpPr>
                        <wps:spPr bwMode="auto">
                          <a:xfrm>
                            <a:off x="3791451" y="4142513"/>
                            <a:ext cx="133350" cy="134938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39" name="Rectangle 71"/>
                        <wps:cNvSpPr>
                          <a:spLocks noChangeArrowheads="1"/>
                        </wps:cNvSpPr>
                        <wps:spPr bwMode="auto">
                          <a:xfrm>
                            <a:off x="3518401" y="4331425"/>
                            <a:ext cx="153988" cy="153988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40" name="Rectangle 72"/>
                        <wps:cNvSpPr>
                          <a:spLocks noChangeArrowheads="1"/>
                        </wps:cNvSpPr>
                        <wps:spPr bwMode="auto">
                          <a:xfrm>
                            <a:off x="3721601" y="3786913"/>
                            <a:ext cx="57150" cy="5715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41" name="Rectangle 73"/>
                        <wps:cNvSpPr>
                          <a:spLocks noChangeArrowheads="1"/>
                        </wps:cNvSpPr>
                        <wps:spPr bwMode="auto">
                          <a:xfrm>
                            <a:off x="3173913" y="1407426"/>
                            <a:ext cx="36513" cy="34925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42" name="Rectangle 74"/>
                        <wps:cNvSpPr>
                          <a:spLocks noChangeArrowheads="1"/>
                        </wps:cNvSpPr>
                        <wps:spPr bwMode="auto">
                          <a:xfrm>
                            <a:off x="3388226" y="1985276"/>
                            <a:ext cx="61913" cy="61913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43" name="Rectangle 75"/>
                        <wps:cNvSpPr>
                          <a:spLocks noChangeArrowheads="1"/>
                        </wps:cNvSpPr>
                        <wps:spPr bwMode="auto">
                          <a:xfrm>
                            <a:off x="3561263" y="2906026"/>
                            <a:ext cx="196850" cy="19685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44" name="Rectangle 76"/>
                        <wps:cNvSpPr>
                          <a:spLocks noChangeArrowheads="1"/>
                        </wps:cNvSpPr>
                        <wps:spPr bwMode="auto">
                          <a:xfrm>
                            <a:off x="3326313" y="2790139"/>
                            <a:ext cx="31750" cy="3175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45" name="Rectangle 77"/>
                        <wps:cNvSpPr>
                          <a:spLocks noChangeArrowheads="1"/>
                        </wps:cNvSpPr>
                        <wps:spPr bwMode="auto">
                          <a:xfrm>
                            <a:off x="3535863" y="2582176"/>
                            <a:ext cx="57150" cy="55563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46" name="Rectangle 79"/>
                        <wps:cNvSpPr>
                          <a:spLocks noChangeArrowheads="1"/>
                        </wps:cNvSpPr>
                        <wps:spPr bwMode="auto">
                          <a:xfrm>
                            <a:off x="3631113" y="1585226"/>
                            <a:ext cx="73025" cy="71438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47" name="Rectangle 80"/>
                        <wps:cNvSpPr>
                          <a:spLocks noChangeArrowheads="1"/>
                        </wps:cNvSpPr>
                        <wps:spPr bwMode="auto">
                          <a:xfrm>
                            <a:off x="3566026" y="1780489"/>
                            <a:ext cx="77788" cy="77788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48" name="Rectangle 81"/>
                        <wps:cNvSpPr>
                          <a:spLocks noChangeArrowheads="1"/>
                        </wps:cNvSpPr>
                        <wps:spPr bwMode="auto">
                          <a:xfrm>
                            <a:off x="3215188" y="2396439"/>
                            <a:ext cx="31750" cy="30163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49" name="Rectangle 82"/>
                        <wps:cNvSpPr>
                          <a:spLocks noChangeArrowheads="1"/>
                        </wps:cNvSpPr>
                        <wps:spPr bwMode="auto">
                          <a:xfrm>
                            <a:off x="3458076" y="3181385"/>
                            <a:ext cx="36513" cy="34925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50" name="Rectangle 83"/>
                        <wps:cNvSpPr>
                          <a:spLocks noChangeArrowheads="1"/>
                        </wps:cNvSpPr>
                        <wps:spPr bwMode="auto">
                          <a:xfrm>
                            <a:off x="3104063" y="446699"/>
                            <a:ext cx="15875" cy="15875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51" name="Rectangle 84"/>
                        <wps:cNvSpPr>
                          <a:spLocks noChangeArrowheads="1"/>
                        </wps:cNvSpPr>
                        <wps:spPr bwMode="auto">
                          <a:xfrm>
                            <a:off x="3297738" y="2178951"/>
                            <a:ext cx="73025" cy="71438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52" name="Line 85"/>
                        <wps:cNvCnPr/>
                        <wps:spPr bwMode="auto">
                          <a:xfrm>
                            <a:off x="3367588" y="4801325"/>
                            <a:ext cx="288925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3" name="Line 86"/>
                        <wps:cNvCnPr/>
                        <wps:spPr bwMode="auto">
                          <a:xfrm>
                            <a:off x="3034213" y="4013925"/>
                            <a:ext cx="1201738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4" name="Line 88"/>
                        <wps:cNvCnPr/>
                        <wps:spPr bwMode="auto">
                          <a:xfrm>
                            <a:off x="2786563" y="4604475"/>
                            <a:ext cx="1725613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5" name="Line 89"/>
                        <wps:cNvCnPr/>
                        <wps:spPr bwMode="auto">
                          <a:xfrm>
                            <a:off x="3507288" y="4999763"/>
                            <a:ext cx="180975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6" name="Line 92"/>
                        <wps:cNvCnPr/>
                        <wps:spPr bwMode="auto">
                          <a:xfrm>
                            <a:off x="3462838" y="641960"/>
                            <a:ext cx="509588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7" name="Line 93"/>
                        <wps:cNvCnPr/>
                        <wps:spPr bwMode="auto">
                          <a:xfrm>
                            <a:off x="3696201" y="4209188"/>
                            <a:ext cx="327025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8" name="Line 94"/>
                        <wps:cNvCnPr/>
                        <wps:spPr bwMode="auto">
                          <a:xfrm>
                            <a:off x="3453313" y="4406038"/>
                            <a:ext cx="280988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9" name="Line 95"/>
                        <wps:cNvCnPr/>
                        <wps:spPr bwMode="auto">
                          <a:xfrm>
                            <a:off x="3342188" y="3815488"/>
                            <a:ext cx="817563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0" name="Line 96"/>
                        <wps:cNvCnPr/>
                        <wps:spPr bwMode="auto">
                          <a:xfrm>
                            <a:off x="2516688" y="1424889"/>
                            <a:ext cx="1354138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1" name="Line 97"/>
                        <wps:cNvCnPr/>
                        <wps:spPr bwMode="auto">
                          <a:xfrm>
                            <a:off x="3029451" y="2015439"/>
                            <a:ext cx="777875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2" name="Line 98"/>
                        <wps:cNvCnPr/>
                        <wps:spPr bwMode="auto">
                          <a:xfrm>
                            <a:off x="3553326" y="3004451"/>
                            <a:ext cx="212725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3" name="Line 99"/>
                        <wps:cNvCnPr/>
                        <wps:spPr bwMode="auto">
                          <a:xfrm>
                            <a:off x="2604001" y="2806014"/>
                            <a:ext cx="1476375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4" name="Line 100"/>
                        <wps:cNvCnPr/>
                        <wps:spPr bwMode="auto">
                          <a:xfrm>
                            <a:off x="3137401" y="2609164"/>
                            <a:ext cx="852488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5" name="Line 102"/>
                        <wps:cNvCnPr/>
                        <wps:spPr bwMode="auto">
                          <a:xfrm>
                            <a:off x="3354888" y="1621739"/>
                            <a:ext cx="622300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6" name="Line 103"/>
                        <wps:cNvCnPr/>
                        <wps:spPr bwMode="auto">
                          <a:xfrm>
                            <a:off x="3318376" y="1820176"/>
                            <a:ext cx="576263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7" name="Line 104"/>
                        <wps:cNvCnPr/>
                        <wps:spPr bwMode="auto">
                          <a:xfrm>
                            <a:off x="2502401" y="2410726"/>
                            <a:ext cx="1454150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8" name="Line 105"/>
                        <wps:cNvCnPr/>
                        <wps:spPr bwMode="auto">
                          <a:xfrm>
                            <a:off x="2819901" y="3198848"/>
                            <a:ext cx="1312863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9" name="Line 107"/>
                        <wps:cNvCnPr/>
                        <wps:spPr bwMode="auto">
                          <a:xfrm>
                            <a:off x="3013576" y="2215464"/>
                            <a:ext cx="642938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0" name="Line 108"/>
                        <wps:cNvCnPr/>
                        <wps:spPr bwMode="auto">
                          <a:xfrm flipV="1">
                            <a:off x="3556501" y="5322880"/>
                            <a:ext cx="49213" cy="8096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6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1" name="Line 109"/>
                        <wps:cNvCnPr/>
                        <wps:spPr bwMode="auto">
                          <a:xfrm>
                            <a:off x="3605713" y="5322880"/>
                            <a:ext cx="50800" cy="8096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6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2" name="Line 110"/>
                        <wps:cNvCnPr/>
                        <wps:spPr bwMode="auto">
                          <a:xfrm flipH="1">
                            <a:off x="3605713" y="5403843"/>
                            <a:ext cx="50800" cy="7620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6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3" name="Line 111"/>
                        <wps:cNvCnPr/>
                        <wps:spPr bwMode="auto">
                          <a:xfrm flipH="1" flipV="1">
                            <a:off x="3556501" y="5403843"/>
                            <a:ext cx="49213" cy="7620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6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4" name="Rectangle 113"/>
                        <wps:cNvSpPr>
                          <a:spLocks noChangeArrowheads="1"/>
                        </wps:cNvSpPr>
                        <wps:spPr bwMode="auto">
                          <a:xfrm>
                            <a:off x="21971" y="4748557"/>
                            <a:ext cx="46926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E4C1ABC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HOT 201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5" name="Rectangle 114"/>
                        <wps:cNvSpPr>
                          <a:spLocks noChangeArrowheads="1"/>
                        </wps:cNvSpPr>
                        <wps:spPr bwMode="auto">
                          <a:xfrm>
                            <a:off x="21971" y="3959632"/>
                            <a:ext cx="61595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F59DED6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proofErr w:type="spellStart"/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Dember</w:t>
                              </w:r>
                              <w:proofErr w:type="spellEnd"/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2008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6" name="Rectangle 116"/>
                        <wps:cNvSpPr>
                          <a:spLocks noChangeArrowheads="1"/>
                        </wps:cNvSpPr>
                        <wps:spPr bwMode="auto">
                          <a:xfrm>
                            <a:off x="21971" y="4550135"/>
                            <a:ext cx="67246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39C2C29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proofErr w:type="spellStart"/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Ghorbani</w:t>
                              </w:r>
                              <w:proofErr w:type="spellEnd"/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2009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7" name="Rectangle 117"/>
                        <wps:cNvSpPr>
                          <a:spLocks noChangeArrowheads="1"/>
                        </wps:cNvSpPr>
                        <wps:spPr bwMode="auto">
                          <a:xfrm>
                            <a:off x="21971" y="4945391"/>
                            <a:ext cx="112395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0FCAAEA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PEGASUS-TIMI 54 2015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8" name="Rectangle 120"/>
                        <wps:cNvSpPr>
                          <a:spLocks noChangeArrowheads="1"/>
                        </wps:cNvSpPr>
                        <wps:spPr bwMode="auto">
                          <a:xfrm>
                            <a:off x="21971" y="589526"/>
                            <a:ext cx="59880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2F03162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ETDRS 1992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9" name="Rectangle 121"/>
                        <wps:cNvSpPr>
                          <a:spLocks noChangeArrowheads="1"/>
                        </wps:cNvSpPr>
                        <wps:spPr bwMode="auto">
                          <a:xfrm>
                            <a:off x="21971" y="4158055"/>
                            <a:ext cx="79057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24FC839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CHARISMA 2009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0" name="Rectangle 122"/>
                        <wps:cNvSpPr>
                          <a:spLocks noChangeArrowheads="1"/>
                        </wps:cNvSpPr>
                        <wps:spPr bwMode="auto">
                          <a:xfrm>
                            <a:off x="21971" y="4354889"/>
                            <a:ext cx="51435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031DC48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Dixon 2009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1" name="Rectangle 123"/>
                        <wps:cNvSpPr>
                          <a:spLocks noChangeArrowheads="1"/>
                        </wps:cNvSpPr>
                        <wps:spPr bwMode="auto">
                          <a:xfrm>
                            <a:off x="21971" y="3762798"/>
                            <a:ext cx="62166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468B47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CREDO 2008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2" name="Rectangle 124"/>
                        <wps:cNvSpPr>
                          <a:spLocks noChangeArrowheads="1"/>
                        </wps:cNvSpPr>
                        <wps:spPr bwMode="auto">
                          <a:xfrm>
                            <a:off x="21971" y="1370804"/>
                            <a:ext cx="72898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3C2C1FA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proofErr w:type="spellStart"/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Sreedhara</w:t>
                              </w:r>
                              <w:proofErr w:type="spellEnd"/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1994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3" name="Rectangle 125"/>
                        <wps:cNvSpPr>
                          <a:spLocks noChangeArrowheads="1"/>
                        </wps:cNvSpPr>
                        <wps:spPr bwMode="auto">
                          <a:xfrm>
                            <a:off x="21971" y="1964481"/>
                            <a:ext cx="63309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D186DF5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EPILOG 1997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4" name="Rectangle 126"/>
                        <wps:cNvSpPr>
                          <a:spLocks noChangeArrowheads="1"/>
                        </wps:cNvSpPr>
                        <wps:spPr bwMode="auto">
                          <a:xfrm>
                            <a:off x="21971" y="2950239"/>
                            <a:ext cx="70040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2EB179E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PURSUIT 1998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5" name="Rectangle 127"/>
                        <wps:cNvSpPr>
                          <a:spLocks noChangeArrowheads="1"/>
                        </wps:cNvSpPr>
                        <wps:spPr bwMode="auto">
                          <a:xfrm>
                            <a:off x="21971" y="2754993"/>
                            <a:ext cx="62166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59986C0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proofErr w:type="spellStart"/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Grontoft</w:t>
                              </w:r>
                              <w:proofErr w:type="spellEnd"/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1998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6" name="Rectangle 128"/>
                        <wps:cNvSpPr>
                          <a:spLocks noChangeArrowheads="1"/>
                        </wps:cNvSpPr>
                        <wps:spPr bwMode="auto">
                          <a:xfrm>
                            <a:off x="21971" y="2554984"/>
                            <a:ext cx="75120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09791C8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EPISTENT 1998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7" name="Rectangle 130"/>
                        <wps:cNvSpPr>
                          <a:spLocks noChangeArrowheads="1"/>
                        </wps:cNvSpPr>
                        <wps:spPr bwMode="auto">
                          <a:xfrm>
                            <a:off x="21971" y="1569225"/>
                            <a:ext cx="49149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75FC32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EPIC 1994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8" name="Rectangle 131"/>
                        <wps:cNvSpPr>
                          <a:spLocks noChangeArrowheads="1"/>
                        </wps:cNvSpPr>
                        <wps:spPr bwMode="auto">
                          <a:xfrm>
                            <a:off x="21971" y="1766059"/>
                            <a:ext cx="53149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9450B13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STOP 1995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9" name="Rectangle 132"/>
                        <wps:cNvSpPr>
                          <a:spLocks noChangeArrowheads="1"/>
                        </wps:cNvSpPr>
                        <wps:spPr bwMode="auto">
                          <a:xfrm>
                            <a:off x="21971" y="2359737"/>
                            <a:ext cx="74549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D6621CD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RAPPORT 1998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0" name="Rectangle 133"/>
                        <wps:cNvSpPr>
                          <a:spLocks noChangeArrowheads="1"/>
                        </wps:cNvSpPr>
                        <wps:spPr bwMode="auto">
                          <a:xfrm>
                            <a:off x="21971" y="3144621"/>
                            <a:ext cx="6610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64D827A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Kaufman 2003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1" name="Rectangle 136"/>
                        <wps:cNvSpPr>
                          <a:spLocks noChangeArrowheads="1"/>
                        </wps:cNvSpPr>
                        <wps:spPr bwMode="auto">
                          <a:xfrm>
                            <a:off x="21971" y="400629"/>
                            <a:ext cx="54800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E327512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proofErr w:type="spellStart"/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Michie</w:t>
                              </w:r>
                              <w:proofErr w:type="spellEnd"/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1977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2" name="Rectangle 137"/>
                        <wps:cNvSpPr>
                          <a:spLocks noChangeArrowheads="1"/>
                        </wps:cNvSpPr>
                        <wps:spPr bwMode="auto">
                          <a:xfrm>
                            <a:off x="21971" y="2161316"/>
                            <a:ext cx="72898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7E9D86D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IMPACT-II 1997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3" name="Rectangle 139"/>
                        <wps:cNvSpPr>
                          <a:spLocks noChangeArrowheads="1"/>
                        </wps:cNvSpPr>
                        <wps:spPr bwMode="auto">
                          <a:xfrm>
                            <a:off x="4660662" y="4748557"/>
                            <a:ext cx="7461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76179B4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0.74 (0.53, 1.04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4" name="Rectangle 140"/>
                        <wps:cNvSpPr>
                          <a:spLocks noChangeArrowheads="1"/>
                        </wps:cNvSpPr>
                        <wps:spPr bwMode="auto">
                          <a:xfrm>
                            <a:off x="4660662" y="3959632"/>
                            <a:ext cx="7461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ED7BF7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0.99 (0.25, 3.98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5" name="Rectangle 142"/>
                        <wps:cNvSpPr>
                          <a:spLocks noChangeArrowheads="1"/>
                        </wps:cNvSpPr>
                        <wps:spPr bwMode="auto">
                          <a:xfrm>
                            <a:off x="4660662" y="4550135"/>
                            <a:ext cx="7461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B6A494C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.02 (0.14, 7.58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6" name="Rectangle 143"/>
                        <wps:cNvSpPr>
                          <a:spLocks noChangeArrowheads="1"/>
                        </wps:cNvSpPr>
                        <wps:spPr bwMode="auto">
                          <a:xfrm>
                            <a:off x="4660662" y="4945391"/>
                            <a:ext cx="7461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58D0588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0.91 (0.73, 1.12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7" name="Rectangle 146"/>
                        <wps:cNvSpPr>
                          <a:spLocks noChangeArrowheads="1"/>
                        </wps:cNvSpPr>
                        <wps:spPr bwMode="auto">
                          <a:xfrm>
                            <a:off x="4660662" y="589526"/>
                            <a:ext cx="7461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2FF12AE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.20 (0.67, 2.16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8" name="Rectangle 147"/>
                        <wps:cNvSpPr>
                          <a:spLocks noChangeArrowheads="1"/>
                        </wps:cNvSpPr>
                        <wps:spPr bwMode="auto">
                          <a:xfrm>
                            <a:off x="4660662" y="4158055"/>
                            <a:ext cx="7461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070F42A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.67 (1.14, 2.44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9" name="Rectangle 148"/>
                        <wps:cNvSpPr>
                          <a:spLocks noChangeArrowheads="1"/>
                        </wps:cNvSpPr>
                        <wps:spPr bwMode="auto">
                          <a:xfrm>
                            <a:off x="4660662" y="4354889"/>
                            <a:ext cx="7461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75FCAE5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0.90 (0.65, 1.25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0" name="Rectangle 149"/>
                        <wps:cNvSpPr>
                          <a:spLocks noChangeArrowheads="1"/>
                        </wps:cNvSpPr>
                        <wps:spPr bwMode="auto">
                          <a:xfrm>
                            <a:off x="4660662" y="3762798"/>
                            <a:ext cx="7461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88819F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.30 (0.50, 3.35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1" name="Rectangle 150"/>
                        <wps:cNvSpPr>
                          <a:spLocks noChangeArrowheads="1"/>
                        </wps:cNvSpPr>
                        <wps:spPr bwMode="auto">
                          <a:xfrm>
                            <a:off x="4660662" y="1370804"/>
                            <a:ext cx="7461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DB9DEC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0.35 (0.07, 1.71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2" name="Rectangle 151"/>
                        <wps:cNvSpPr>
                          <a:spLocks noChangeArrowheads="1"/>
                        </wps:cNvSpPr>
                        <wps:spPr bwMode="auto">
                          <a:xfrm>
                            <a:off x="4660662" y="1964481"/>
                            <a:ext cx="7461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8B57EC9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0.60 (0.24, 1.48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3" name="Rectangle 152"/>
                        <wps:cNvSpPr>
                          <a:spLocks noChangeArrowheads="1"/>
                        </wps:cNvSpPr>
                        <wps:spPr bwMode="auto">
                          <a:xfrm>
                            <a:off x="4660662" y="2950239"/>
                            <a:ext cx="7461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F5ED42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.05 (0.82, 1.34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4" name="Rectangle 153"/>
                        <wps:cNvSpPr>
                          <a:spLocks noChangeArrowheads="1"/>
                        </wps:cNvSpPr>
                        <wps:spPr bwMode="auto">
                          <a:xfrm>
                            <a:off x="4660662" y="2754993"/>
                            <a:ext cx="7461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6F7734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0.50 (0.09, 2.78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5" name="Rectangle 154"/>
                        <wps:cNvSpPr>
                          <a:spLocks noChangeArrowheads="1"/>
                        </wps:cNvSpPr>
                        <wps:spPr bwMode="auto">
                          <a:xfrm>
                            <a:off x="4660662" y="2554984"/>
                            <a:ext cx="7461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1BB0D0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0.84 (0.31, 2.26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6" name="Rectangle 156"/>
                        <wps:cNvSpPr>
                          <a:spLocks noChangeArrowheads="1"/>
                        </wps:cNvSpPr>
                        <wps:spPr bwMode="auto">
                          <a:xfrm>
                            <a:off x="4660662" y="1569225"/>
                            <a:ext cx="7461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0D9854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.07 (0.52, 2.20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7" name="Rectangle 157"/>
                        <wps:cNvSpPr>
                          <a:spLocks noChangeArrowheads="1"/>
                        </wps:cNvSpPr>
                        <wps:spPr bwMode="auto">
                          <a:xfrm>
                            <a:off x="4660662" y="1766059"/>
                            <a:ext cx="7461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EAA76F3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0.93 (0.47, 1.81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8" name="Rectangle 158"/>
                        <wps:cNvSpPr>
                          <a:spLocks noChangeArrowheads="1"/>
                        </wps:cNvSpPr>
                        <wps:spPr bwMode="auto">
                          <a:xfrm>
                            <a:off x="4660662" y="2359737"/>
                            <a:ext cx="7461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1141982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0.39 (0.07, 2.09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9" name="Rectangle 159"/>
                        <wps:cNvSpPr>
                          <a:spLocks noChangeArrowheads="1"/>
                        </wps:cNvSpPr>
                        <wps:spPr bwMode="auto">
                          <a:xfrm>
                            <a:off x="4660662" y="3144621"/>
                            <a:ext cx="7461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8E15592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0.68 (0.15, 3.13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0" name="Rectangle 161"/>
                        <wps:cNvSpPr>
                          <a:spLocks noChangeArrowheads="1"/>
                        </wps:cNvSpPr>
                        <wps:spPr bwMode="auto">
                          <a:xfrm>
                            <a:off x="4660662" y="400629"/>
                            <a:ext cx="7461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38DEE32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0.29 (0.01, 8.37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1" name="Rectangle 162"/>
                        <wps:cNvSpPr>
                          <a:spLocks noChangeArrowheads="1"/>
                        </wps:cNvSpPr>
                        <wps:spPr bwMode="auto">
                          <a:xfrm>
                            <a:off x="4660662" y="2161316"/>
                            <a:ext cx="7461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91EA6F7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0.49 (0.23, 1.04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2" name="Rectangle 164"/>
                        <wps:cNvSpPr>
                          <a:spLocks noChangeArrowheads="1"/>
                        </wps:cNvSpPr>
                        <wps:spPr bwMode="auto">
                          <a:xfrm>
                            <a:off x="1215346" y="4744588"/>
                            <a:ext cx="36766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03F1704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62/1791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3" name="Rectangle 165"/>
                        <wps:cNvSpPr>
                          <a:spLocks noChangeArrowheads="1"/>
                        </wps:cNvSpPr>
                        <wps:spPr bwMode="auto">
                          <a:xfrm>
                            <a:off x="1215346" y="3955664"/>
                            <a:ext cx="2546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060C4B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4/441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4" name="Rectangle 167"/>
                        <wps:cNvSpPr>
                          <a:spLocks noChangeArrowheads="1"/>
                        </wps:cNvSpPr>
                        <wps:spPr bwMode="auto">
                          <a:xfrm>
                            <a:off x="1215346" y="4546166"/>
                            <a:ext cx="1981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AD7CFC5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2/46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5" name="Rectangle 168"/>
                        <wps:cNvSpPr>
                          <a:spLocks noChangeArrowheads="1"/>
                        </wps:cNvSpPr>
                        <wps:spPr bwMode="auto">
                          <a:xfrm>
                            <a:off x="1215346" y="4941423"/>
                            <a:ext cx="42418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FB1FE6B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266/320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6" name="Rectangle 171"/>
                        <wps:cNvSpPr>
                          <a:spLocks noChangeArrowheads="1"/>
                        </wps:cNvSpPr>
                        <wps:spPr bwMode="auto">
                          <a:xfrm>
                            <a:off x="1215346" y="585557"/>
                            <a:ext cx="2546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C6F9E5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46/79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7" name="Rectangle 172"/>
                        <wps:cNvSpPr>
                          <a:spLocks noChangeArrowheads="1"/>
                        </wps:cNvSpPr>
                        <wps:spPr bwMode="auto">
                          <a:xfrm>
                            <a:off x="1215346" y="4154086"/>
                            <a:ext cx="36766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9AA7E0B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73/1006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8" name="Rectangle 173"/>
                        <wps:cNvSpPr>
                          <a:spLocks noChangeArrowheads="1"/>
                        </wps:cNvSpPr>
                        <wps:spPr bwMode="auto">
                          <a:xfrm>
                            <a:off x="1215346" y="4350920"/>
                            <a:ext cx="36766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CE488A9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05/321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9" name="Rectangle 174"/>
                        <wps:cNvSpPr>
                          <a:spLocks noChangeArrowheads="1"/>
                        </wps:cNvSpPr>
                        <wps:spPr bwMode="auto">
                          <a:xfrm>
                            <a:off x="1215346" y="3758830"/>
                            <a:ext cx="31115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9367BC1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0/203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0" name="Rectangle 175"/>
                        <wps:cNvSpPr>
                          <a:spLocks noChangeArrowheads="1"/>
                        </wps:cNvSpPr>
                        <wps:spPr bwMode="auto">
                          <a:xfrm>
                            <a:off x="1215346" y="1366835"/>
                            <a:ext cx="1981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7E114D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4/83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1" name="Rectangle 176"/>
                        <wps:cNvSpPr>
                          <a:spLocks noChangeArrowheads="1"/>
                        </wps:cNvSpPr>
                        <wps:spPr bwMode="auto">
                          <a:xfrm>
                            <a:off x="1215346" y="1960513"/>
                            <a:ext cx="31115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604CB73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1/325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2" name="Rectangle 177"/>
                        <wps:cNvSpPr>
                          <a:spLocks noChangeArrowheads="1"/>
                        </wps:cNvSpPr>
                        <wps:spPr bwMode="auto">
                          <a:xfrm>
                            <a:off x="1215346" y="2946271"/>
                            <a:ext cx="42418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DF49634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61/143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3" name="Rectangle 178"/>
                        <wps:cNvSpPr>
                          <a:spLocks noChangeArrowheads="1"/>
                        </wps:cNvSpPr>
                        <wps:spPr bwMode="auto">
                          <a:xfrm>
                            <a:off x="1215346" y="2751024"/>
                            <a:ext cx="2546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8CF0340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2/129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4" name="Rectangle 179"/>
                        <wps:cNvSpPr>
                          <a:spLocks noChangeArrowheads="1"/>
                        </wps:cNvSpPr>
                        <wps:spPr bwMode="auto">
                          <a:xfrm>
                            <a:off x="1215346" y="2551015"/>
                            <a:ext cx="31115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2595AE9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0/231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5" name="Rectangle 181"/>
                        <wps:cNvSpPr>
                          <a:spLocks noChangeArrowheads="1"/>
                        </wps:cNvSpPr>
                        <wps:spPr bwMode="auto">
                          <a:xfrm>
                            <a:off x="1215346" y="1565256"/>
                            <a:ext cx="31115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3FA5004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23/334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6" name="Rectangle 182"/>
                        <wps:cNvSpPr>
                          <a:spLocks noChangeArrowheads="1"/>
                        </wps:cNvSpPr>
                        <wps:spPr bwMode="auto">
                          <a:xfrm>
                            <a:off x="1215346" y="1762091"/>
                            <a:ext cx="31115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92F3B7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7/398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7" name="Rectangle 183"/>
                        <wps:cNvSpPr>
                          <a:spLocks noChangeArrowheads="1"/>
                        </wps:cNvSpPr>
                        <wps:spPr bwMode="auto">
                          <a:xfrm>
                            <a:off x="1215346" y="2355768"/>
                            <a:ext cx="1981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0E988E1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2/27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8" name="Rectangle 184"/>
                        <wps:cNvSpPr>
                          <a:spLocks noChangeArrowheads="1"/>
                        </wps:cNvSpPr>
                        <wps:spPr bwMode="auto">
                          <a:xfrm>
                            <a:off x="1215346" y="3140652"/>
                            <a:ext cx="2546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3DC003D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3/104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9" name="Rectangle 187"/>
                        <wps:cNvSpPr>
                          <a:spLocks noChangeArrowheads="1"/>
                        </wps:cNvSpPr>
                        <wps:spPr bwMode="auto">
                          <a:xfrm>
                            <a:off x="1215346" y="396660"/>
                            <a:ext cx="14160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3B3899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0/8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0" name="Rectangle 188"/>
                        <wps:cNvSpPr>
                          <a:spLocks noChangeArrowheads="1"/>
                        </wps:cNvSpPr>
                        <wps:spPr bwMode="auto">
                          <a:xfrm>
                            <a:off x="1215346" y="2157347"/>
                            <a:ext cx="31115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D10442E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5/547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1" name="Rectangle 190"/>
                        <wps:cNvSpPr>
                          <a:spLocks noChangeArrowheads="1"/>
                        </wps:cNvSpPr>
                        <wps:spPr bwMode="auto">
                          <a:xfrm>
                            <a:off x="1842352" y="4744588"/>
                            <a:ext cx="36766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20A6372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84/1828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2" name="Rectangle 191"/>
                        <wps:cNvSpPr>
                          <a:spLocks noChangeArrowheads="1"/>
                        </wps:cNvSpPr>
                        <wps:spPr bwMode="auto">
                          <a:xfrm>
                            <a:off x="1842352" y="3955664"/>
                            <a:ext cx="2546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10F821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4/436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3" name="Rectangle 193"/>
                        <wps:cNvSpPr>
                          <a:spLocks noChangeArrowheads="1"/>
                        </wps:cNvSpPr>
                        <wps:spPr bwMode="auto">
                          <a:xfrm>
                            <a:off x="1842352" y="4546166"/>
                            <a:ext cx="1981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E2C0F61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2/47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4" name="Rectangle 194"/>
                        <wps:cNvSpPr>
                          <a:spLocks noChangeArrowheads="1"/>
                        </wps:cNvSpPr>
                        <wps:spPr bwMode="auto">
                          <a:xfrm>
                            <a:off x="1842352" y="4941423"/>
                            <a:ext cx="42418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BB012C5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50/1649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5" name="Rectangle 197"/>
                        <wps:cNvSpPr>
                          <a:spLocks noChangeArrowheads="1"/>
                        </wps:cNvSpPr>
                        <wps:spPr bwMode="auto">
                          <a:xfrm>
                            <a:off x="1842352" y="585557"/>
                            <a:ext cx="31115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2B30F6A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57/106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6" name="Rectangle 198"/>
                        <wps:cNvSpPr>
                          <a:spLocks noChangeArrowheads="1"/>
                        </wps:cNvSpPr>
                        <wps:spPr bwMode="auto">
                          <a:xfrm>
                            <a:off x="1842352" y="4154086"/>
                            <a:ext cx="36766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46D392B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45/1003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7" name="Rectangle 199"/>
                        <wps:cNvSpPr>
                          <a:spLocks noChangeArrowheads="1"/>
                        </wps:cNvSpPr>
                        <wps:spPr bwMode="auto">
                          <a:xfrm>
                            <a:off x="1842352" y="4350920"/>
                            <a:ext cx="36766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6EB4E82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15/328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8" name="Rectangle 200"/>
                        <wps:cNvSpPr>
                          <a:spLocks noChangeArrowheads="1"/>
                        </wps:cNvSpPr>
                        <wps:spPr bwMode="auto">
                          <a:xfrm>
                            <a:off x="1842352" y="3758830"/>
                            <a:ext cx="2546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839B03D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8/208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9" name="Rectangle 201"/>
                        <wps:cNvSpPr>
                          <a:spLocks noChangeArrowheads="1"/>
                        </wps:cNvSpPr>
                        <wps:spPr bwMode="auto">
                          <a:xfrm>
                            <a:off x="1842352" y="1366835"/>
                            <a:ext cx="1981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4602ADC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3/24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0" name="Rectangle 202"/>
                        <wps:cNvSpPr>
                          <a:spLocks noChangeArrowheads="1"/>
                        </wps:cNvSpPr>
                        <wps:spPr bwMode="auto">
                          <a:xfrm>
                            <a:off x="1842352" y="1960513"/>
                            <a:ext cx="2546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5DAAADC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9/163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1" name="Rectangle 203"/>
                        <wps:cNvSpPr>
                          <a:spLocks noChangeArrowheads="1"/>
                        </wps:cNvSpPr>
                        <wps:spPr bwMode="auto">
                          <a:xfrm>
                            <a:off x="1842352" y="2946271"/>
                            <a:ext cx="42418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2163B32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27/1176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2" name="Rectangle 204"/>
                        <wps:cNvSpPr>
                          <a:spLocks noChangeArrowheads="1"/>
                        </wps:cNvSpPr>
                        <wps:spPr bwMode="auto">
                          <a:xfrm>
                            <a:off x="1842352" y="2751024"/>
                            <a:ext cx="2546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679B4B5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4/131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3" name="Rectangle 206"/>
                        <wps:cNvSpPr>
                          <a:spLocks noChangeArrowheads="1"/>
                        </wps:cNvSpPr>
                        <wps:spPr bwMode="auto">
                          <a:xfrm>
                            <a:off x="1842352" y="2551015"/>
                            <a:ext cx="2546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64FB67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7/137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4" name="Rectangle 208"/>
                        <wps:cNvSpPr>
                          <a:spLocks noChangeArrowheads="1"/>
                        </wps:cNvSpPr>
                        <wps:spPr bwMode="auto">
                          <a:xfrm>
                            <a:off x="1842352" y="1565256"/>
                            <a:ext cx="31115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8656A7C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2/185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5" name="Rectangle 209"/>
                        <wps:cNvSpPr>
                          <a:spLocks noChangeArrowheads="1"/>
                        </wps:cNvSpPr>
                        <wps:spPr bwMode="auto">
                          <a:xfrm>
                            <a:off x="1842352" y="1762091"/>
                            <a:ext cx="31115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4102FF9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9/413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6" name="Rectangle 210"/>
                        <wps:cNvSpPr>
                          <a:spLocks noChangeArrowheads="1"/>
                        </wps:cNvSpPr>
                        <wps:spPr bwMode="auto">
                          <a:xfrm>
                            <a:off x="1842352" y="2355768"/>
                            <a:ext cx="1981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E8CADEB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6/35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7" name="Rectangle 211"/>
                        <wps:cNvSpPr>
                          <a:spLocks noChangeArrowheads="1"/>
                        </wps:cNvSpPr>
                        <wps:spPr bwMode="auto">
                          <a:xfrm>
                            <a:off x="1842352" y="3140652"/>
                            <a:ext cx="1981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1A4CEE4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4/96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8" name="Rectangle 214"/>
                        <wps:cNvSpPr>
                          <a:spLocks noChangeArrowheads="1"/>
                        </wps:cNvSpPr>
                        <wps:spPr bwMode="auto">
                          <a:xfrm>
                            <a:off x="1842352" y="396660"/>
                            <a:ext cx="14160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2805E4B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/8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9" name="Rectangle 215"/>
                        <wps:cNvSpPr>
                          <a:spLocks noChangeArrowheads="1"/>
                        </wps:cNvSpPr>
                        <wps:spPr bwMode="auto">
                          <a:xfrm>
                            <a:off x="1842352" y="2157347"/>
                            <a:ext cx="31115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45A2788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4/259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0" name="Freeform 293"/>
                        <wps:cNvSpPr>
                          <a:spLocks/>
                        </wps:cNvSpPr>
                        <wps:spPr bwMode="auto">
                          <a:xfrm>
                            <a:off x="3486650" y="4777513"/>
                            <a:ext cx="52388" cy="52388"/>
                          </a:xfrm>
                          <a:custGeom>
                            <a:avLst/>
                            <a:gdLst>
                              <a:gd name="T0" fmla="*/ 16 w 33"/>
                              <a:gd name="T1" fmla="*/ 0 h 33"/>
                              <a:gd name="T2" fmla="*/ 0 w 33"/>
                              <a:gd name="T3" fmla="*/ 17 h 33"/>
                              <a:gd name="T4" fmla="*/ 16 w 33"/>
                              <a:gd name="T5" fmla="*/ 33 h 33"/>
                              <a:gd name="T6" fmla="*/ 33 w 33"/>
                              <a:gd name="T7" fmla="*/ 17 h 33"/>
                              <a:gd name="T8" fmla="*/ 16 w 33"/>
                              <a:gd name="T9" fmla="*/ 0 h 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3" h="33">
                                <a:moveTo>
                                  <a:pt x="16" y="0"/>
                                </a:moveTo>
                                <a:lnTo>
                                  <a:pt x="0" y="17"/>
                                </a:lnTo>
                                <a:lnTo>
                                  <a:pt x="16" y="33"/>
                                </a:lnTo>
                                <a:lnTo>
                                  <a:pt x="33" y="17"/>
                                </a:lnTo>
                                <a:lnTo>
                                  <a:pt x="1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51" name="Freeform 294"/>
                        <wps:cNvSpPr>
                          <a:spLocks/>
                        </wps:cNvSpPr>
                        <wps:spPr bwMode="auto">
                          <a:xfrm>
                            <a:off x="3607300" y="3988525"/>
                            <a:ext cx="52388" cy="50800"/>
                          </a:xfrm>
                          <a:custGeom>
                            <a:avLst/>
                            <a:gdLst>
                              <a:gd name="T0" fmla="*/ 17 w 33"/>
                              <a:gd name="T1" fmla="*/ 0 h 32"/>
                              <a:gd name="T2" fmla="*/ 0 w 33"/>
                              <a:gd name="T3" fmla="*/ 16 h 32"/>
                              <a:gd name="T4" fmla="*/ 17 w 33"/>
                              <a:gd name="T5" fmla="*/ 32 h 32"/>
                              <a:gd name="T6" fmla="*/ 33 w 33"/>
                              <a:gd name="T7" fmla="*/ 16 h 32"/>
                              <a:gd name="T8" fmla="*/ 17 w 33"/>
                              <a:gd name="T9" fmla="*/ 0 h 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3" h="32">
                                <a:moveTo>
                                  <a:pt x="17" y="0"/>
                                </a:moveTo>
                                <a:lnTo>
                                  <a:pt x="0" y="16"/>
                                </a:lnTo>
                                <a:lnTo>
                                  <a:pt x="17" y="32"/>
                                </a:lnTo>
                                <a:lnTo>
                                  <a:pt x="33" y="16"/>
                                </a:lnTo>
                                <a:lnTo>
                                  <a:pt x="1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g:grpSp>
                        <wpg:cNvPr id="752" name="组合 752"/>
                        <wpg:cNvGrpSpPr/>
                        <wpg:grpSpPr>
                          <a:xfrm>
                            <a:off x="21971" y="3305927"/>
                            <a:ext cx="5384816" cy="248651"/>
                            <a:chOff x="21971" y="3305927"/>
                            <a:chExt cx="5384816" cy="248651"/>
                          </a:xfrm>
                        </wpg:grpSpPr>
                        <wps:wsp>
                          <wps:cNvPr id="753" name="Line 37"/>
                          <wps:cNvCnPr/>
                          <wps:spPr bwMode="auto">
                            <a:xfrm flipV="1">
                              <a:off x="3605713" y="3405939"/>
                              <a:ext cx="0" cy="53975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90353B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54" name="Line 38"/>
                          <wps:cNvCnPr/>
                          <wps:spPr bwMode="auto">
                            <a:xfrm flipV="1">
                              <a:off x="3605713" y="3305927"/>
                              <a:ext cx="0" cy="53975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90353B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55" name="Rectangle 64"/>
                          <wps:cNvSpPr>
                            <a:spLocks noChangeArrowheads="1"/>
                          </wps:cNvSpPr>
                          <wps:spPr bwMode="auto">
                            <a:xfrm>
                              <a:off x="3623176" y="3396414"/>
                              <a:ext cx="25400" cy="25400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 w="6350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56" name="Line 87"/>
                          <wps:cNvCnPr/>
                          <wps:spPr bwMode="auto">
                            <a:xfrm>
                              <a:off x="2786563" y="3409114"/>
                              <a:ext cx="1697038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57" name="Rectangle 115"/>
                          <wps:cNvSpPr>
                            <a:spLocks noChangeArrowheads="1"/>
                          </wps:cNvSpPr>
                          <wps:spPr bwMode="auto">
                            <a:xfrm>
                              <a:off x="21971" y="3356458"/>
                              <a:ext cx="774065" cy="1981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EA1AA23" w14:textId="77777777" w:rsidR="00116C4F" w:rsidRPr="0046153F" w:rsidRDefault="00116C4F" w:rsidP="00116C4F">
                                <w:pPr>
                                  <w:pStyle w:val="a3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rFonts w:ascii="Arial" w:hAnsi="Arial" w:cs="Arial"/>
                                  </w:rPr>
                                </w:pPr>
                                <w:r w:rsidRPr="0046153F">
                                  <w:rPr>
                                    <w:rFonts w:ascii="Arial" w:eastAsiaTheme="minorEastAsia" w:hAnsi="Arial" w:cs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UK-HARP-I 2005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58" name="Rectangle 141"/>
                          <wps:cNvSpPr>
                            <a:spLocks noChangeArrowheads="1"/>
                          </wps:cNvSpPr>
                          <wps:spPr bwMode="auto">
                            <a:xfrm>
                              <a:off x="4660662" y="3356458"/>
                              <a:ext cx="746125" cy="1981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34E711E" w14:textId="77777777" w:rsidR="00116C4F" w:rsidRPr="0046153F" w:rsidRDefault="00116C4F" w:rsidP="00116C4F">
                                <w:pPr>
                                  <w:pStyle w:val="a3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rFonts w:ascii="Arial" w:hAnsi="Arial" w:cs="Arial"/>
                                  </w:rPr>
                                </w:pPr>
                                <w:r w:rsidRPr="0046153F">
                                  <w:rPr>
                                    <w:rFonts w:ascii="Arial" w:eastAsiaTheme="minorEastAsia" w:hAnsi="Arial" w:cs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0.99 (0.14, 7.10)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59" name="Rectangle 166"/>
                          <wps:cNvSpPr>
                            <a:spLocks noChangeArrowheads="1"/>
                          </wps:cNvSpPr>
                          <wps:spPr bwMode="auto">
                            <a:xfrm>
                              <a:off x="1215346" y="3352489"/>
                              <a:ext cx="254635" cy="1981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9471A81" w14:textId="77777777" w:rsidR="00116C4F" w:rsidRPr="0046153F" w:rsidRDefault="00116C4F" w:rsidP="00116C4F">
                                <w:pPr>
                                  <w:pStyle w:val="a3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rFonts w:ascii="Arial" w:hAnsi="Arial" w:cs="Arial"/>
                                  </w:rPr>
                                </w:pPr>
                                <w:r w:rsidRPr="0046153F">
                                  <w:rPr>
                                    <w:rFonts w:ascii="Arial" w:eastAsiaTheme="minorEastAsia" w:hAnsi="Arial" w:cs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2/225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60" name="Rectangle 192"/>
                          <wps:cNvSpPr>
                            <a:spLocks noChangeArrowheads="1"/>
                          </wps:cNvSpPr>
                          <wps:spPr bwMode="auto">
                            <a:xfrm>
                              <a:off x="1842352" y="3352489"/>
                              <a:ext cx="254635" cy="1981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01129E2" w14:textId="77777777" w:rsidR="00116C4F" w:rsidRPr="0046153F" w:rsidRDefault="00116C4F" w:rsidP="00116C4F">
                                <w:pPr>
                                  <w:pStyle w:val="a3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rFonts w:ascii="Arial" w:hAnsi="Arial" w:cs="Arial"/>
                                  </w:rPr>
                                </w:pPr>
                                <w:r w:rsidRPr="0046153F">
                                  <w:rPr>
                                    <w:rFonts w:ascii="Arial" w:eastAsiaTheme="minorEastAsia" w:hAnsi="Arial" w:cs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2/223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61" name="Freeform 295"/>
                          <wps:cNvSpPr>
                            <a:spLocks/>
                          </wps:cNvSpPr>
                          <wps:spPr bwMode="auto">
                            <a:xfrm>
                              <a:off x="3610475" y="3383714"/>
                              <a:ext cx="52388" cy="50800"/>
                            </a:xfrm>
                            <a:custGeom>
                              <a:avLst/>
                              <a:gdLst>
                                <a:gd name="T0" fmla="*/ 16 w 33"/>
                                <a:gd name="T1" fmla="*/ 0 h 32"/>
                                <a:gd name="T2" fmla="*/ 0 w 33"/>
                                <a:gd name="T3" fmla="*/ 16 h 32"/>
                                <a:gd name="T4" fmla="*/ 16 w 33"/>
                                <a:gd name="T5" fmla="*/ 32 h 32"/>
                                <a:gd name="T6" fmla="*/ 33 w 33"/>
                                <a:gd name="T7" fmla="*/ 16 h 32"/>
                                <a:gd name="T8" fmla="*/ 16 w 33"/>
                                <a:gd name="T9" fmla="*/ 0 h 3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33" h="32">
                                  <a:moveTo>
                                    <a:pt x="16" y="0"/>
                                  </a:moveTo>
                                  <a:lnTo>
                                    <a:pt x="0" y="16"/>
                                  </a:lnTo>
                                  <a:lnTo>
                                    <a:pt x="16" y="32"/>
                                  </a:lnTo>
                                  <a:lnTo>
                                    <a:pt x="33" y="16"/>
                                  </a:lnTo>
                                  <a:lnTo>
                                    <a:pt x="16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635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</wpg:grpSp>
                      <wps:wsp>
                        <wps:cNvPr id="762" name="Freeform 296"/>
                        <wps:cNvSpPr>
                          <a:spLocks/>
                        </wps:cNvSpPr>
                        <wps:spPr bwMode="auto">
                          <a:xfrm>
                            <a:off x="3623175" y="4579075"/>
                            <a:ext cx="52388" cy="52388"/>
                          </a:xfrm>
                          <a:custGeom>
                            <a:avLst/>
                            <a:gdLst>
                              <a:gd name="T0" fmla="*/ 16 w 33"/>
                              <a:gd name="T1" fmla="*/ 0 h 33"/>
                              <a:gd name="T2" fmla="*/ 0 w 33"/>
                              <a:gd name="T3" fmla="*/ 16 h 33"/>
                              <a:gd name="T4" fmla="*/ 16 w 33"/>
                              <a:gd name="T5" fmla="*/ 33 h 33"/>
                              <a:gd name="T6" fmla="*/ 33 w 33"/>
                              <a:gd name="T7" fmla="*/ 16 h 33"/>
                              <a:gd name="T8" fmla="*/ 16 w 33"/>
                              <a:gd name="T9" fmla="*/ 0 h 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3" h="33">
                                <a:moveTo>
                                  <a:pt x="16" y="0"/>
                                </a:moveTo>
                                <a:lnTo>
                                  <a:pt x="0" y="16"/>
                                </a:lnTo>
                                <a:lnTo>
                                  <a:pt x="16" y="33"/>
                                </a:lnTo>
                                <a:lnTo>
                                  <a:pt x="33" y="16"/>
                                </a:lnTo>
                                <a:lnTo>
                                  <a:pt x="1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63" name="Freeform 297"/>
                        <wps:cNvSpPr>
                          <a:spLocks/>
                        </wps:cNvSpPr>
                        <wps:spPr bwMode="auto">
                          <a:xfrm>
                            <a:off x="3572375" y="4974363"/>
                            <a:ext cx="50800" cy="50800"/>
                          </a:xfrm>
                          <a:custGeom>
                            <a:avLst/>
                            <a:gdLst>
                              <a:gd name="T0" fmla="*/ 16 w 32"/>
                              <a:gd name="T1" fmla="*/ 0 h 32"/>
                              <a:gd name="T2" fmla="*/ 0 w 32"/>
                              <a:gd name="T3" fmla="*/ 16 h 32"/>
                              <a:gd name="T4" fmla="*/ 16 w 32"/>
                              <a:gd name="T5" fmla="*/ 32 h 32"/>
                              <a:gd name="T6" fmla="*/ 32 w 32"/>
                              <a:gd name="T7" fmla="*/ 16 h 32"/>
                              <a:gd name="T8" fmla="*/ 16 w 32"/>
                              <a:gd name="T9" fmla="*/ 0 h 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2" h="32">
                                <a:moveTo>
                                  <a:pt x="16" y="0"/>
                                </a:moveTo>
                                <a:lnTo>
                                  <a:pt x="0" y="16"/>
                                </a:lnTo>
                                <a:lnTo>
                                  <a:pt x="16" y="32"/>
                                </a:lnTo>
                                <a:lnTo>
                                  <a:pt x="32" y="16"/>
                                </a:lnTo>
                                <a:lnTo>
                                  <a:pt x="1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64" name="Line 19"/>
                        <wps:cNvCnPr/>
                        <wps:spPr bwMode="auto">
                          <a:xfrm flipV="1">
                            <a:off x="3605713" y="1272202"/>
                            <a:ext cx="0" cy="52388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65" name="Line 20"/>
                        <wps:cNvCnPr/>
                        <wps:spPr bwMode="auto">
                          <a:xfrm flipV="1">
                            <a:off x="3605713" y="1172190"/>
                            <a:ext cx="0" cy="5080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66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3372351" y="1173775"/>
                            <a:ext cx="98425" cy="98425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67" name="Line 90"/>
                        <wps:cNvCnPr/>
                        <wps:spPr bwMode="auto">
                          <a:xfrm>
                            <a:off x="3189788" y="1222988"/>
                            <a:ext cx="465138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68" name="Rectangle 118"/>
                        <wps:cNvSpPr>
                          <a:spLocks noChangeArrowheads="1"/>
                        </wps:cNvSpPr>
                        <wps:spPr bwMode="auto">
                          <a:xfrm>
                            <a:off x="21971" y="1170506"/>
                            <a:ext cx="6953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43C4A60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Middleton 1992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9" name="Rectangle 144"/>
                        <wps:cNvSpPr>
                          <a:spLocks noChangeArrowheads="1"/>
                        </wps:cNvSpPr>
                        <wps:spPr bwMode="auto">
                          <a:xfrm>
                            <a:off x="4660662" y="1170506"/>
                            <a:ext cx="7461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18064EE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0.60 (0.35, 1.03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0" name="Rectangle 169"/>
                        <wps:cNvSpPr>
                          <a:spLocks noChangeArrowheads="1"/>
                        </wps:cNvSpPr>
                        <wps:spPr bwMode="auto">
                          <a:xfrm>
                            <a:off x="1215403" y="1166537"/>
                            <a:ext cx="31115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43EED85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23/451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1" name="Rectangle 195"/>
                        <wps:cNvSpPr>
                          <a:spLocks noChangeArrowheads="1"/>
                        </wps:cNvSpPr>
                        <wps:spPr bwMode="auto">
                          <a:xfrm>
                            <a:off x="1842438" y="1166537"/>
                            <a:ext cx="31115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11F3CB1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37/452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2" name="Freeform 298"/>
                        <wps:cNvSpPr>
                          <a:spLocks/>
                        </wps:cNvSpPr>
                        <wps:spPr bwMode="auto">
                          <a:xfrm>
                            <a:off x="3396163" y="1196000"/>
                            <a:ext cx="52388" cy="52388"/>
                          </a:xfrm>
                          <a:custGeom>
                            <a:avLst/>
                            <a:gdLst>
                              <a:gd name="T0" fmla="*/ 16 w 33"/>
                              <a:gd name="T1" fmla="*/ 0 h 33"/>
                              <a:gd name="T2" fmla="*/ 0 w 33"/>
                              <a:gd name="T3" fmla="*/ 17 h 33"/>
                              <a:gd name="T4" fmla="*/ 16 w 33"/>
                              <a:gd name="T5" fmla="*/ 33 h 33"/>
                              <a:gd name="T6" fmla="*/ 33 w 33"/>
                              <a:gd name="T7" fmla="*/ 17 h 33"/>
                              <a:gd name="T8" fmla="*/ 16 w 33"/>
                              <a:gd name="T9" fmla="*/ 0 h 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3" h="33">
                                <a:moveTo>
                                  <a:pt x="16" y="0"/>
                                </a:moveTo>
                                <a:lnTo>
                                  <a:pt x="0" y="17"/>
                                </a:lnTo>
                                <a:lnTo>
                                  <a:pt x="16" y="33"/>
                                </a:lnTo>
                                <a:lnTo>
                                  <a:pt x="33" y="17"/>
                                </a:lnTo>
                                <a:lnTo>
                                  <a:pt x="1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73" name="Freeform 300"/>
                        <wps:cNvSpPr>
                          <a:spLocks/>
                        </wps:cNvSpPr>
                        <wps:spPr bwMode="auto">
                          <a:xfrm>
                            <a:off x="3691438" y="618148"/>
                            <a:ext cx="50800" cy="52388"/>
                          </a:xfrm>
                          <a:custGeom>
                            <a:avLst/>
                            <a:gdLst>
                              <a:gd name="T0" fmla="*/ 16 w 32"/>
                              <a:gd name="T1" fmla="*/ 0 h 33"/>
                              <a:gd name="T2" fmla="*/ 0 w 32"/>
                              <a:gd name="T3" fmla="*/ 16 h 33"/>
                              <a:gd name="T4" fmla="*/ 16 w 32"/>
                              <a:gd name="T5" fmla="*/ 33 h 33"/>
                              <a:gd name="T6" fmla="*/ 32 w 32"/>
                              <a:gd name="T7" fmla="*/ 16 h 33"/>
                              <a:gd name="T8" fmla="*/ 16 w 32"/>
                              <a:gd name="T9" fmla="*/ 0 h 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2" h="33">
                                <a:moveTo>
                                  <a:pt x="16" y="0"/>
                                </a:moveTo>
                                <a:lnTo>
                                  <a:pt x="0" y="16"/>
                                </a:lnTo>
                                <a:lnTo>
                                  <a:pt x="16" y="33"/>
                                </a:lnTo>
                                <a:lnTo>
                                  <a:pt x="32" y="16"/>
                                </a:lnTo>
                                <a:lnTo>
                                  <a:pt x="1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74" name="Freeform 301"/>
                        <wps:cNvSpPr>
                          <a:spLocks/>
                        </wps:cNvSpPr>
                        <wps:spPr bwMode="auto">
                          <a:xfrm>
                            <a:off x="3832725" y="4183788"/>
                            <a:ext cx="50800" cy="52388"/>
                          </a:xfrm>
                          <a:custGeom>
                            <a:avLst/>
                            <a:gdLst>
                              <a:gd name="T0" fmla="*/ 16 w 32"/>
                              <a:gd name="T1" fmla="*/ 0 h 33"/>
                              <a:gd name="T2" fmla="*/ 0 w 32"/>
                              <a:gd name="T3" fmla="*/ 16 h 33"/>
                              <a:gd name="T4" fmla="*/ 16 w 32"/>
                              <a:gd name="T5" fmla="*/ 33 h 33"/>
                              <a:gd name="T6" fmla="*/ 32 w 32"/>
                              <a:gd name="T7" fmla="*/ 16 h 33"/>
                              <a:gd name="T8" fmla="*/ 16 w 32"/>
                              <a:gd name="T9" fmla="*/ 0 h 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2" h="33">
                                <a:moveTo>
                                  <a:pt x="16" y="0"/>
                                </a:moveTo>
                                <a:lnTo>
                                  <a:pt x="0" y="16"/>
                                </a:lnTo>
                                <a:lnTo>
                                  <a:pt x="16" y="33"/>
                                </a:lnTo>
                                <a:lnTo>
                                  <a:pt x="32" y="16"/>
                                </a:lnTo>
                                <a:lnTo>
                                  <a:pt x="1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75" name="Freeform 302"/>
                        <wps:cNvSpPr>
                          <a:spLocks/>
                        </wps:cNvSpPr>
                        <wps:spPr bwMode="auto">
                          <a:xfrm>
                            <a:off x="3569200" y="4382225"/>
                            <a:ext cx="52388" cy="52388"/>
                          </a:xfrm>
                          <a:custGeom>
                            <a:avLst/>
                            <a:gdLst>
                              <a:gd name="T0" fmla="*/ 16 w 33"/>
                              <a:gd name="T1" fmla="*/ 0 h 33"/>
                              <a:gd name="T2" fmla="*/ 0 w 33"/>
                              <a:gd name="T3" fmla="*/ 17 h 33"/>
                              <a:gd name="T4" fmla="*/ 16 w 33"/>
                              <a:gd name="T5" fmla="*/ 33 h 33"/>
                              <a:gd name="T6" fmla="*/ 33 w 33"/>
                              <a:gd name="T7" fmla="*/ 17 h 33"/>
                              <a:gd name="T8" fmla="*/ 16 w 33"/>
                              <a:gd name="T9" fmla="*/ 0 h 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3" h="33">
                                <a:moveTo>
                                  <a:pt x="16" y="0"/>
                                </a:moveTo>
                                <a:lnTo>
                                  <a:pt x="0" y="17"/>
                                </a:lnTo>
                                <a:lnTo>
                                  <a:pt x="16" y="33"/>
                                </a:lnTo>
                                <a:lnTo>
                                  <a:pt x="33" y="17"/>
                                </a:lnTo>
                                <a:lnTo>
                                  <a:pt x="1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76" name="Freeform 303"/>
                        <wps:cNvSpPr>
                          <a:spLocks/>
                        </wps:cNvSpPr>
                        <wps:spPr bwMode="auto">
                          <a:xfrm>
                            <a:off x="3724775" y="3788500"/>
                            <a:ext cx="50800" cy="52388"/>
                          </a:xfrm>
                          <a:custGeom>
                            <a:avLst/>
                            <a:gdLst>
                              <a:gd name="T0" fmla="*/ 16 w 32"/>
                              <a:gd name="T1" fmla="*/ 0 h 33"/>
                              <a:gd name="T2" fmla="*/ 0 w 32"/>
                              <a:gd name="T3" fmla="*/ 17 h 33"/>
                              <a:gd name="T4" fmla="*/ 16 w 32"/>
                              <a:gd name="T5" fmla="*/ 33 h 33"/>
                              <a:gd name="T6" fmla="*/ 32 w 32"/>
                              <a:gd name="T7" fmla="*/ 17 h 33"/>
                              <a:gd name="T8" fmla="*/ 16 w 32"/>
                              <a:gd name="T9" fmla="*/ 0 h 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2" h="33">
                                <a:moveTo>
                                  <a:pt x="16" y="0"/>
                                </a:moveTo>
                                <a:lnTo>
                                  <a:pt x="0" y="17"/>
                                </a:lnTo>
                                <a:lnTo>
                                  <a:pt x="16" y="33"/>
                                </a:lnTo>
                                <a:lnTo>
                                  <a:pt x="32" y="17"/>
                                </a:lnTo>
                                <a:lnTo>
                                  <a:pt x="1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77" name="Freeform 304"/>
                        <wps:cNvSpPr>
                          <a:spLocks/>
                        </wps:cNvSpPr>
                        <wps:spPr bwMode="auto">
                          <a:xfrm>
                            <a:off x="3165975" y="1399489"/>
                            <a:ext cx="52388" cy="50800"/>
                          </a:xfrm>
                          <a:custGeom>
                            <a:avLst/>
                            <a:gdLst>
                              <a:gd name="T0" fmla="*/ 17 w 33"/>
                              <a:gd name="T1" fmla="*/ 0 h 32"/>
                              <a:gd name="T2" fmla="*/ 0 w 33"/>
                              <a:gd name="T3" fmla="*/ 16 h 32"/>
                              <a:gd name="T4" fmla="*/ 17 w 33"/>
                              <a:gd name="T5" fmla="*/ 32 h 32"/>
                              <a:gd name="T6" fmla="*/ 33 w 33"/>
                              <a:gd name="T7" fmla="*/ 16 h 32"/>
                              <a:gd name="T8" fmla="*/ 17 w 33"/>
                              <a:gd name="T9" fmla="*/ 0 h 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3" h="32">
                                <a:moveTo>
                                  <a:pt x="17" y="0"/>
                                </a:moveTo>
                                <a:lnTo>
                                  <a:pt x="0" y="16"/>
                                </a:lnTo>
                                <a:lnTo>
                                  <a:pt x="17" y="32"/>
                                </a:lnTo>
                                <a:lnTo>
                                  <a:pt x="33" y="16"/>
                                </a:lnTo>
                                <a:lnTo>
                                  <a:pt x="1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78" name="Freeform 305"/>
                        <wps:cNvSpPr>
                          <a:spLocks/>
                        </wps:cNvSpPr>
                        <wps:spPr bwMode="auto">
                          <a:xfrm>
                            <a:off x="3392988" y="1990039"/>
                            <a:ext cx="52388" cy="52388"/>
                          </a:xfrm>
                          <a:custGeom>
                            <a:avLst/>
                            <a:gdLst>
                              <a:gd name="T0" fmla="*/ 17 w 33"/>
                              <a:gd name="T1" fmla="*/ 0 h 33"/>
                              <a:gd name="T2" fmla="*/ 0 w 33"/>
                              <a:gd name="T3" fmla="*/ 16 h 33"/>
                              <a:gd name="T4" fmla="*/ 17 w 33"/>
                              <a:gd name="T5" fmla="*/ 33 h 33"/>
                              <a:gd name="T6" fmla="*/ 33 w 33"/>
                              <a:gd name="T7" fmla="*/ 16 h 33"/>
                              <a:gd name="T8" fmla="*/ 17 w 33"/>
                              <a:gd name="T9" fmla="*/ 0 h 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3" h="33">
                                <a:moveTo>
                                  <a:pt x="17" y="0"/>
                                </a:moveTo>
                                <a:lnTo>
                                  <a:pt x="0" y="16"/>
                                </a:lnTo>
                                <a:lnTo>
                                  <a:pt x="17" y="33"/>
                                </a:lnTo>
                                <a:lnTo>
                                  <a:pt x="33" y="16"/>
                                </a:lnTo>
                                <a:lnTo>
                                  <a:pt x="1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79" name="Freeform 306"/>
                        <wps:cNvSpPr>
                          <a:spLocks/>
                        </wps:cNvSpPr>
                        <wps:spPr bwMode="auto">
                          <a:xfrm>
                            <a:off x="3634288" y="2979051"/>
                            <a:ext cx="50800" cy="52388"/>
                          </a:xfrm>
                          <a:custGeom>
                            <a:avLst/>
                            <a:gdLst>
                              <a:gd name="T0" fmla="*/ 16 w 32"/>
                              <a:gd name="T1" fmla="*/ 0 h 33"/>
                              <a:gd name="T2" fmla="*/ 0 w 32"/>
                              <a:gd name="T3" fmla="*/ 16 h 33"/>
                              <a:gd name="T4" fmla="*/ 16 w 32"/>
                              <a:gd name="T5" fmla="*/ 33 h 33"/>
                              <a:gd name="T6" fmla="*/ 32 w 32"/>
                              <a:gd name="T7" fmla="*/ 16 h 33"/>
                              <a:gd name="T8" fmla="*/ 16 w 32"/>
                              <a:gd name="T9" fmla="*/ 0 h 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2" h="33">
                                <a:moveTo>
                                  <a:pt x="16" y="0"/>
                                </a:moveTo>
                                <a:lnTo>
                                  <a:pt x="0" y="16"/>
                                </a:lnTo>
                                <a:lnTo>
                                  <a:pt x="16" y="33"/>
                                </a:lnTo>
                                <a:lnTo>
                                  <a:pt x="32" y="16"/>
                                </a:lnTo>
                                <a:lnTo>
                                  <a:pt x="1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80" name="Freeform 307"/>
                        <wps:cNvSpPr>
                          <a:spLocks/>
                        </wps:cNvSpPr>
                        <wps:spPr bwMode="auto">
                          <a:xfrm>
                            <a:off x="3316788" y="2780614"/>
                            <a:ext cx="50800" cy="50800"/>
                          </a:xfrm>
                          <a:custGeom>
                            <a:avLst/>
                            <a:gdLst>
                              <a:gd name="T0" fmla="*/ 16 w 32"/>
                              <a:gd name="T1" fmla="*/ 0 h 32"/>
                              <a:gd name="T2" fmla="*/ 0 w 32"/>
                              <a:gd name="T3" fmla="*/ 16 h 32"/>
                              <a:gd name="T4" fmla="*/ 16 w 32"/>
                              <a:gd name="T5" fmla="*/ 32 h 32"/>
                              <a:gd name="T6" fmla="*/ 32 w 32"/>
                              <a:gd name="T7" fmla="*/ 16 h 32"/>
                              <a:gd name="T8" fmla="*/ 16 w 32"/>
                              <a:gd name="T9" fmla="*/ 0 h 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2" h="32">
                                <a:moveTo>
                                  <a:pt x="16" y="0"/>
                                </a:moveTo>
                                <a:lnTo>
                                  <a:pt x="0" y="16"/>
                                </a:lnTo>
                                <a:lnTo>
                                  <a:pt x="16" y="32"/>
                                </a:lnTo>
                                <a:lnTo>
                                  <a:pt x="32" y="16"/>
                                </a:lnTo>
                                <a:lnTo>
                                  <a:pt x="1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81" name="Freeform 308"/>
                        <wps:cNvSpPr>
                          <a:spLocks/>
                        </wps:cNvSpPr>
                        <wps:spPr bwMode="auto">
                          <a:xfrm>
                            <a:off x="3539038" y="2583764"/>
                            <a:ext cx="50800" cy="52388"/>
                          </a:xfrm>
                          <a:custGeom>
                            <a:avLst/>
                            <a:gdLst>
                              <a:gd name="T0" fmla="*/ 16 w 32"/>
                              <a:gd name="T1" fmla="*/ 0 h 33"/>
                              <a:gd name="T2" fmla="*/ 0 w 32"/>
                              <a:gd name="T3" fmla="*/ 16 h 33"/>
                              <a:gd name="T4" fmla="*/ 16 w 32"/>
                              <a:gd name="T5" fmla="*/ 33 h 33"/>
                              <a:gd name="T6" fmla="*/ 32 w 32"/>
                              <a:gd name="T7" fmla="*/ 16 h 33"/>
                              <a:gd name="T8" fmla="*/ 16 w 32"/>
                              <a:gd name="T9" fmla="*/ 0 h 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2" h="33">
                                <a:moveTo>
                                  <a:pt x="16" y="0"/>
                                </a:moveTo>
                                <a:lnTo>
                                  <a:pt x="0" y="16"/>
                                </a:lnTo>
                                <a:lnTo>
                                  <a:pt x="16" y="33"/>
                                </a:lnTo>
                                <a:lnTo>
                                  <a:pt x="32" y="16"/>
                                </a:lnTo>
                                <a:lnTo>
                                  <a:pt x="1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82" name="Freeform 310"/>
                        <wps:cNvSpPr>
                          <a:spLocks/>
                        </wps:cNvSpPr>
                        <wps:spPr bwMode="auto">
                          <a:xfrm>
                            <a:off x="3642225" y="1594751"/>
                            <a:ext cx="50800" cy="52388"/>
                          </a:xfrm>
                          <a:custGeom>
                            <a:avLst/>
                            <a:gdLst>
                              <a:gd name="T0" fmla="*/ 16 w 32"/>
                              <a:gd name="T1" fmla="*/ 0 h 33"/>
                              <a:gd name="T2" fmla="*/ 0 w 32"/>
                              <a:gd name="T3" fmla="*/ 17 h 33"/>
                              <a:gd name="T4" fmla="*/ 16 w 32"/>
                              <a:gd name="T5" fmla="*/ 33 h 33"/>
                              <a:gd name="T6" fmla="*/ 32 w 32"/>
                              <a:gd name="T7" fmla="*/ 17 h 33"/>
                              <a:gd name="T8" fmla="*/ 16 w 32"/>
                              <a:gd name="T9" fmla="*/ 0 h 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2" h="33">
                                <a:moveTo>
                                  <a:pt x="16" y="0"/>
                                </a:moveTo>
                                <a:lnTo>
                                  <a:pt x="0" y="17"/>
                                </a:lnTo>
                                <a:lnTo>
                                  <a:pt x="16" y="33"/>
                                </a:lnTo>
                                <a:lnTo>
                                  <a:pt x="32" y="17"/>
                                </a:lnTo>
                                <a:lnTo>
                                  <a:pt x="1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83" name="Freeform 311"/>
                        <wps:cNvSpPr>
                          <a:spLocks/>
                        </wps:cNvSpPr>
                        <wps:spPr bwMode="auto">
                          <a:xfrm>
                            <a:off x="3580313" y="1794776"/>
                            <a:ext cx="50800" cy="50800"/>
                          </a:xfrm>
                          <a:custGeom>
                            <a:avLst/>
                            <a:gdLst>
                              <a:gd name="T0" fmla="*/ 16 w 32"/>
                              <a:gd name="T1" fmla="*/ 0 h 32"/>
                              <a:gd name="T2" fmla="*/ 0 w 32"/>
                              <a:gd name="T3" fmla="*/ 16 h 32"/>
                              <a:gd name="T4" fmla="*/ 16 w 32"/>
                              <a:gd name="T5" fmla="*/ 32 h 32"/>
                              <a:gd name="T6" fmla="*/ 32 w 32"/>
                              <a:gd name="T7" fmla="*/ 16 h 32"/>
                              <a:gd name="T8" fmla="*/ 16 w 32"/>
                              <a:gd name="T9" fmla="*/ 0 h 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2" h="32">
                                <a:moveTo>
                                  <a:pt x="16" y="0"/>
                                </a:moveTo>
                                <a:lnTo>
                                  <a:pt x="0" y="16"/>
                                </a:lnTo>
                                <a:lnTo>
                                  <a:pt x="16" y="32"/>
                                </a:lnTo>
                                <a:lnTo>
                                  <a:pt x="32" y="16"/>
                                </a:lnTo>
                                <a:lnTo>
                                  <a:pt x="1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84" name="Freeform 312"/>
                        <wps:cNvSpPr>
                          <a:spLocks/>
                        </wps:cNvSpPr>
                        <wps:spPr bwMode="auto">
                          <a:xfrm>
                            <a:off x="3205663" y="2385326"/>
                            <a:ext cx="50800" cy="52388"/>
                          </a:xfrm>
                          <a:custGeom>
                            <a:avLst/>
                            <a:gdLst>
                              <a:gd name="T0" fmla="*/ 16 w 32"/>
                              <a:gd name="T1" fmla="*/ 0 h 33"/>
                              <a:gd name="T2" fmla="*/ 0 w 32"/>
                              <a:gd name="T3" fmla="*/ 16 h 33"/>
                              <a:gd name="T4" fmla="*/ 16 w 32"/>
                              <a:gd name="T5" fmla="*/ 33 h 33"/>
                              <a:gd name="T6" fmla="*/ 32 w 32"/>
                              <a:gd name="T7" fmla="*/ 16 h 33"/>
                              <a:gd name="T8" fmla="*/ 16 w 32"/>
                              <a:gd name="T9" fmla="*/ 0 h 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2" h="33">
                                <a:moveTo>
                                  <a:pt x="16" y="0"/>
                                </a:moveTo>
                                <a:lnTo>
                                  <a:pt x="0" y="16"/>
                                </a:lnTo>
                                <a:lnTo>
                                  <a:pt x="16" y="33"/>
                                </a:lnTo>
                                <a:lnTo>
                                  <a:pt x="32" y="16"/>
                                </a:lnTo>
                                <a:lnTo>
                                  <a:pt x="1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85" name="Freeform 313"/>
                        <wps:cNvSpPr>
                          <a:spLocks/>
                        </wps:cNvSpPr>
                        <wps:spPr bwMode="auto">
                          <a:xfrm>
                            <a:off x="3450138" y="3173448"/>
                            <a:ext cx="52388" cy="50800"/>
                          </a:xfrm>
                          <a:custGeom>
                            <a:avLst/>
                            <a:gdLst>
                              <a:gd name="T0" fmla="*/ 17 w 33"/>
                              <a:gd name="T1" fmla="*/ 0 h 32"/>
                              <a:gd name="T2" fmla="*/ 0 w 33"/>
                              <a:gd name="T3" fmla="*/ 16 h 32"/>
                              <a:gd name="T4" fmla="*/ 17 w 33"/>
                              <a:gd name="T5" fmla="*/ 32 h 32"/>
                              <a:gd name="T6" fmla="*/ 33 w 33"/>
                              <a:gd name="T7" fmla="*/ 16 h 32"/>
                              <a:gd name="T8" fmla="*/ 17 w 33"/>
                              <a:gd name="T9" fmla="*/ 0 h 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3" h="32">
                                <a:moveTo>
                                  <a:pt x="17" y="0"/>
                                </a:moveTo>
                                <a:lnTo>
                                  <a:pt x="0" y="16"/>
                                </a:lnTo>
                                <a:lnTo>
                                  <a:pt x="17" y="32"/>
                                </a:lnTo>
                                <a:lnTo>
                                  <a:pt x="33" y="16"/>
                                </a:lnTo>
                                <a:lnTo>
                                  <a:pt x="1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86" name="Freeform 314"/>
                        <wps:cNvSpPr>
                          <a:spLocks/>
                        </wps:cNvSpPr>
                        <wps:spPr bwMode="auto">
                          <a:xfrm>
                            <a:off x="3086600" y="429236"/>
                            <a:ext cx="50800" cy="52388"/>
                          </a:xfrm>
                          <a:custGeom>
                            <a:avLst/>
                            <a:gdLst>
                              <a:gd name="T0" fmla="*/ 16 w 32"/>
                              <a:gd name="T1" fmla="*/ 0 h 33"/>
                              <a:gd name="T2" fmla="*/ 0 w 32"/>
                              <a:gd name="T3" fmla="*/ 16 h 33"/>
                              <a:gd name="T4" fmla="*/ 16 w 32"/>
                              <a:gd name="T5" fmla="*/ 33 h 33"/>
                              <a:gd name="T6" fmla="*/ 32 w 32"/>
                              <a:gd name="T7" fmla="*/ 16 h 33"/>
                              <a:gd name="T8" fmla="*/ 16 w 32"/>
                              <a:gd name="T9" fmla="*/ 0 h 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2" h="33">
                                <a:moveTo>
                                  <a:pt x="16" y="0"/>
                                </a:moveTo>
                                <a:lnTo>
                                  <a:pt x="0" y="16"/>
                                </a:lnTo>
                                <a:lnTo>
                                  <a:pt x="16" y="33"/>
                                </a:lnTo>
                                <a:lnTo>
                                  <a:pt x="32" y="16"/>
                                </a:lnTo>
                                <a:lnTo>
                                  <a:pt x="1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87" name="Freeform 315"/>
                        <wps:cNvSpPr>
                          <a:spLocks/>
                        </wps:cNvSpPr>
                        <wps:spPr bwMode="auto">
                          <a:xfrm>
                            <a:off x="3308850" y="2188476"/>
                            <a:ext cx="50800" cy="52388"/>
                          </a:xfrm>
                          <a:custGeom>
                            <a:avLst/>
                            <a:gdLst>
                              <a:gd name="T0" fmla="*/ 16 w 32"/>
                              <a:gd name="T1" fmla="*/ 0 h 33"/>
                              <a:gd name="T2" fmla="*/ 0 w 32"/>
                              <a:gd name="T3" fmla="*/ 17 h 33"/>
                              <a:gd name="T4" fmla="*/ 16 w 32"/>
                              <a:gd name="T5" fmla="*/ 33 h 33"/>
                              <a:gd name="T6" fmla="*/ 32 w 32"/>
                              <a:gd name="T7" fmla="*/ 17 h 33"/>
                              <a:gd name="T8" fmla="*/ 16 w 32"/>
                              <a:gd name="T9" fmla="*/ 0 h 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2" h="33">
                                <a:moveTo>
                                  <a:pt x="16" y="0"/>
                                </a:moveTo>
                                <a:lnTo>
                                  <a:pt x="0" y="17"/>
                                </a:lnTo>
                                <a:lnTo>
                                  <a:pt x="16" y="33"/>
                                </a:lnTo>
                                <a:lnTo>
                                  <a:pt x="32" y="17"/>
                                </a:lnTo>
                                <a:lnTo>
                                  <a:pt x="1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g:grpSp>
                        <wpg:cNvPr id="788" name="组合 788"/>
                        <wpg:cNvGrpSpPr/>
                        <wpg:grpSpPr>
                          <a:xfrm>
                            <a:off x="1585629" y="5993714"/>
                            <a:ext cx="3100575" cy="345265"/>
                            <a:chOff x="1585629" y="5993714"/>
                            <a:chExt cx="3100575" cy="345265"/>
                          </a:xfrm>
                        </wpg:grpSpPr>
                        <wps:wsp>
                          <wps:cNvPr id="789" name="Line 316"/>
                          <wps:cNvCnPr/>
                          <wps:spPr bwMode="auto">
                            <a:xfrm>
                              <a:off x="1661782" y="5993714"/>
                              <a:ext cx="2952000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90" name="Line 319"/>
                          <wps:cNvCnPr/>
                          <wps:spPr bwMode="auto">
                            <a:xfrm>
                              <a:off x="3638335" y="5993714"/>
                              <a:ext cx="0" cy="92075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91" name="Line 321"/>
                          <wps:cNvCnPr/>
                          <wps:spPr bwMode="auto">
                            <a:xfrm>
                              <a:off x="1655548" y="5993714"/>
                              <a:ext cx="0" cy="92075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92" name="Rectangle 322"/>
                          <wps:cNvSpPr>
                            <a:spLocks noChangeArrowheads="1"/>
                          </wps:cNvSpPr>
                          <wps:spPr bwMode="auto">
                            <a:xfrm>
                              <a:off x="1585629" y="6131335"/>
                              <a:ext cx="207644" cy="20764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14:paraId="2D5ECC9C" w14:textId="77777777" w:rsidR="00116C4F" w:rsidRPr="0046153F" w:rsidRDefault="00116C4F" w:rsidP="00116C4F">
                                <w:pPr>
                                  <w:pStyle w:val="a3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rFonts w:ascii="Arial" w:hAnsi="Arial" w:cs="Arial"/>
                                  </w:rPr>
                                </w:pPr>
                                <w:r w:rsidRPr="0046153F">
                                  <w:rPr>
                                    <w:rFonts w:ascii="Arial" w:eastAsiaTheme="minorEastAsia" w:hAnsi="Arial" w:cs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0.01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93" name="Line 323"/>
                          <wps:cNvCnPr/>
                          <wps:spPr bwMode="auto">
                            <a:xfrm>
                              <a:off x="2646148" y="5993714"/>
                              <a:ext cx="0" cy="92075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94" name="Rectangle 324"/>
                          <wps:cNvSpPr>
                            <a:spLocks noChangeArrowheads="1"/>
                          </wps:cNvSpPr>
                          <wps:spPr bwMode="auto">
                            <a:xfrm>
                              <a:off x="2604759" y="6131335"/>
                              <a:ext cx="151129" cy="20764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14:paraId="0E8BD063" w14:textId="77777777" w:rsidR="00116C4F" w:rsidRPr="0046153F" w:rsidRDefault="00116C4F" w:rsidP="00116C4F">
                                <w:pPr>
                                  <w:pStyle w:val="a3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rFonts w:ascii="Arial" w:hAnsi="Arial" w:cs="Arial"/>
                                  </w:rPr>
                                </w:pPr>
                                <w:r w:rsidRPr="0046153F">
                                  <w:rPr>
                                    <w:rFonts w:ascii="Arial" w:eastAsiaTheme="minorEastAsia" w:hAnsi="Arial" w:cs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0.1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95" name="Line 325"/>
                          <wps:cNvCnPr/>
                          <wps:spPr bwMode="auto">
                            <a:xfrm>
                              <a:off x="3638335" y="5993714"/>
                              <a:ext cx="0" cy="92075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96" name="Rectangle 326"/>
                          <wps:cNvSpPr>
                            <a:spLocks noChangeArrowheads="1"/>
                          </wps:cNvSpPr>
                          <wps:spPr bwMode="auto">
                            <a:xfrm>
                              <a:off x="3613010" y="6122835"/>
                              <a:ext cx="66039" cy="20764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14:paraId="770D6C03" w14:textId="77777777" w:rsidR="00116C4F" w:rsidRPr="0046153F" w:rsidRDefault="00116C4F" w:rsidP="00116C4F">
                                <w:pPr>
                                  <w:pStyle w:val="a3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rFonts w:ascii="Arial" w:hAnsi="Arial" w:cs="Arial"/>
                                  </w:rPr>
                                </w:pPr>
                                <w:r w:rsidRPr="0046153F">
                                  <w:rPr>
                                    <w:rFonts w:ascii="Arial" w:eastAsiaTheme="minorEastAsia" w:hAnsi="Arial" w:cs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97" name="Line 327"/>
                          <wps:cNvCnPr/>
                          <wps:spPr bwMode="auto">
                            <a:xfrm>
                              <a:off x="4332073" y="5993714"/>
                              <a:ext cx="0" cy="92075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98" name="Rectangle 328"/>
                          <wps:cNvSpPr>
                            <a:spLocks noChangeArrowheads="1"/>
                          </wps:cNvSpPr>
                          <wps:spPr bwMode="auto">
                            <a:xfrm>
                              <a:off x="4304897" y="6131335"/>
                              <a:ext cx="66039" cy="20764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14:paraId="5B76CDD4" w14:textId="77777777" w:rsidR="00116C4F" w:rsidRPr="0046153F" w:rsidRDefault="00116C4F" w:rsidP="00116C4F">
                                <w:pPr>
                                  <w:pStyle w:val="a3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rFonts w:ascii="Arial" w:hAnsi="Arial" w:cs="Arial"/>
                                  </w:rPr>
                                </w:pPr>
                                <w:r w:rsidRPr="0046153F">
                                  <w:rPr>
                                    <w:rFonts w:ascii="Arial" w:eastAsiaTheme="minorEastAsia" w:hAnsi="Arial" w:cs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99" name="Line 329"/>
                          <wps:cNvCnPr/>
                          <wps:spPr bwMode="auto">
                            <a:xfrm>
                              <a:off x="4622008" y="5993714"/>
                              <a:ext cx="0" cy="92075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00" name="Rectangle 330"/>
                          <wps:cNvSpPr>
                            <a:spLocks noChangeArrowheads="1"/>
                          </wps:cNvSpPr>
                          <wps:spPr bwMode="auto">
                            <a:xfrm>
                              <a:off x="4573174" y="6131335"/>
                              <a:ext cx="113030" cy="1981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FAA722C" w14:textId="77777777" w:rsidR="00116C4F" w:rsidRPr="0046153F" w:rsidRDefault="00116C4F" w:rsidP="00116C4F">
                                <w:pPr>
                                  <w:pStyle w:val="a3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rFonts w:ascii="Arial" w:hAnsi="Arial" w:cs="Arial"/>
                                  </w:rPr>
                                </w:pPr>
                                <w:r w:rsidRPr="0046153F">
                                  <w:rPr>
                                    <w:rFonts w:ascii="Arial" w:eastAsiaTheme="minorEastAsia" w:hAnsi="Arial" w:cs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801" name="直接箭头连接符 801"/>
                        <wps:cNvCnPr/>
                        <wps:spPr>
                          <a:xfrm flipH="1">
                            <a:off x="2269442" y="454637"/>
                            <a:ext cx="2285596" cy="101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02" name="Line 15"/>
                        <wps:cNvCnPr/>
                        <wps:spPr bwMode="auto">
                          <a:xfrm flipV="1">
                            <a:off x="3605454" y="1058682"/>
                            <a:ext cx="0" cy="539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03" name="Line 16"/>
                        <wps:cNvCnPr/>
                        <wps:spPr bwMode="auto">
                          <a:xfrm flipV="1">
                            <a:off x="3605454" y="958670"/>
                            <a:ext cx="0" cy="539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04" name="Line 17"/>
                        <wps:cNvCnPr/>
                        <wps:spPr bwMode="auto">
                          <a:xfrm flipV="1">
                            <a:off x="3605454" y="857070"/>
                            <a:ext cx="0" cy="5556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05" name="Line 18"/>
                        <wps:cNvCnPr/>
                        <wps:spPr bwMode="auto">
                          <a:xfrm flipV="1">
                            <a:off x="3605454" y="757057"/>
                            <a:ext cx="0" cy="539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06" name="Rectangle 68"/>
                        <wps:cNvSpPr>
                          <a:spLocks noChangeArrowheads="1"/>
                        </wps:cNvSpPr>
                        <wps:spPr bwMode="auto">
                          <a:xfrm>
                            <a:off x="3610217" y="1001532"/>
                            <a:ext cx="41275" cy="41275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07" name="Rectangle 78"/>
                        <wps:cNvSpPr>
                          <a:spLocks noChangeArrowheads="1"/>
                        </wps:cNvSpPr>
                        <wps:spPr bwMode="auto">
                          <a:xfrm>
                            <a:off x="3176829" y="818970"/>
                            <a:ext cx="15875" cy="15875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08" name="Line 91"/>
                        <wps:cNvCnPr/>
                        <wps:spPr bwMode="auto">
                          <a:xfrm>
                            <a:off x="3086342" y="1022170"/>
                            <a:ext cx="1087438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09" name="Rectangle 119"/>
                        <wps:cNvSpPr>
                          <a:spLocks noChangeArrowheads="1"/>
                        </wps:cNvSpPr>
                        <wps:spPr bwMode="auto">
                          <a:xfrm>
                            <a:off x="21713" y="971292"/>
                            <a:ext cx="52578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6BD7031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Creek 199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0" name="Rectangle 129"/>
                        <wps:cNvSpPr>
                          <a:spLocks noChangeArrowheads="1"/>
                        </wps:cNvSpPr>
                        <wps:spPr bwMode="auto">
                          <a:xfrm>
                            <a:off x="21713" y="772870"/>
                            <a:ext cx="43561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E2DEFF1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ELL 1982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1" name="Rectangle 145"/>
                        <wps:cNvSpPr>
                          <a:spLocks noChangeArrowheads="1"/>
                        </wps:cNvSpPr>
                        <wps:spPr bwMode="auto">
                          <a:xfrm>
                            <a:off x="4660621" y="971292"/>
                            <a:ext cx="7461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D6C3EE9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0.98 (0.28, 3.46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2" name="Rectangle 155"/>
                        <wps:cNvSpPr>
                          <a:spLocks noChangeArrowheads="1"/>
                        </wps:cNvSpPr>
                        <wps:spPr bwMode="auto">
                          <a:xfrm>
                            <a:off x="4660621" y="772870"/>
                            <a:ext cx="7461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1637ABF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0.35 (0.01, 8.93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3" name="Rectangle 170"/>
                        <wps:cNvSpPr>
                          <a:spLocks noChangeArrowheads="1"/>
                        </wps:cNvSpPr>
                        <wps:spPr bwMode="auto">
                          <a:xfrm>
                            <a:off x="1215089" y="967323"/>
                            <a:ext cx="2546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48D3B08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5/144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4" name="Rectangle 180"/>
                        <wps:cNvSpPr>
                          <a:spLocks noChangeArrowheads="1"/>
                        </wps:cNvSpPr>
                        <wps:spPr bwMode="auto">
                          <a:xfrm>
                            <a:off x="1215089" y="768901"/>
                            <a:ext cx="1981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CFD85CF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0/24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5" name="Rectangle 196"/>
                        <wps:cNvSpPr>
                          <a:spLocks noChangeArrowheads="1"/>
                        </wps:cNvSpPr>
                        <wps:spPr bwMode="auto">
                          <a:xfrm>
                            <a:off x="1842095" y="967323"/>
                            <a:ext cx="2546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30ECAB2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5/141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6" name="Rectangle 207"/>
                        <wps:cNvSpPr>
                          <a:spLocks noChangeArrowheads="1"/>
                        </wps:cNvSpPr>
                        <wps:spPr bwMode="auto">
                          <a:xfrm>
                            <a:off x="1842095" y="768901"/>
                            <a:ext cx="1981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98ECDE0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/26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7" name="Freeform 299"/>
                        <wps:cNvSpPr>
                          <a:spLocks/>
                        </wps:cNvSpPr>
                        <wps:spPr bwMode="auto">
                          <a:xfrm>
                            <a:off x="3605454" y="996770"/>
                            <a:ext cx="50800" cy="52388"/>
                          </a:xfrm>
                          <a:custGeom>
                            <a:avLst/>
                            <a:gdLst>
                              <a:gd name="T0" fmla="*/ 16 w 32"/>
                              <a:gd name="T1" fmla="*/ 0 h 33"/>
                              <a:gd name="T2" fmla="*/ 0 w 32"/>
                              <a:gd name="T3" fmla="*/ 16 h 33"/>
                              <a:gd name="T4" fmla="*/ 16 w 32"/>
                              <a:gd name="T5" fmla="*/ 33 h 33"/>
                              <a:gd name="T6" fmla="*/ 32 w 32"/>
                              <a:gd name="T7" fmla="*/ 16 h 33"/>
                              <a:gd name="T8" fmla="*/ 16 w 32"/>
                              <a:gd name="T9" fmla="*/ 0 h 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2" h="33">
                                <a:moveTo>
                                  <a:pt x="16" y="0"/>
                                </a:moveTo>
                                <a:lnTo>
                                  <a:pt x="0" y="16"/>
                                </a:lnTo>
                                <a:lnTo>
                                  <a:pt x="16" y="33"/>
                                </a:lnTo>
                                <a:lnTo>
                                  <a:pt x="32" y="16"/>
                                </a:lnTo>
                                <a:lnTo>
                                  <a:pt x="1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18" name="Freeform 309"/>
                        <wps:cNvSpPr>
                          <a:spLocks/>
                        </wps:cNvSpPr>
                        <wps:spPr bwMode="auto">
                          <a:xfrm>
                            <a:off x="3157779" y="801507"/>
                            <a:ext cx="52388" cy="50800"/>
                          </a:xfrm>
                          <a:custGeom>
                            <a:avLst/>
                            <a:gdLst>
                              <a:gd name="T0" fmla="*/ 17 w 33"/>
                              <a:gd name="T1" fmla="*/ 0 h 32"/>
                              <a:gd name="T2" fmla="*/ 0 w 33"/>
                              <a:gd name="T3" fmla="*/ 16 h 32"/>
                              <a:gd name="T4" fmla="*/ 17 w 33"/>
                              <a:gd name="T5" fmla="*/ 32 h 32"/>
                              <a:gd name="T6" fmla="*/ 33 w 33"/>
                              <a:gd name="T7" fmla="*/ 16 h 32"/>
                              <a:gd name="T8" fmla="*/ 17 w 33"/>
                              <a:gd name="T9" fmla="*/ 0 h 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3" h="32">
                                <a:moveTo>
                                  <a:pt x="17" y="0"/>
                                </a:moveTo>
                                <a:lnTo>
                                  <a:pt x="0" y="16"/>
                                </a:lnTo>
                                <a:lnTo>
                                  <a:pt x="17" y="32"/>
                                </a:lnTo>
                                <a:lnTo>
                                  <a:pt x="33" y="16"/>
                                </a:lnTo>
                                <a:lnTo>
                                  <a:pt x="1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19" name="直接箭头连接符 819"/>
                        <wps:cNvCnPr/>
                        <wps:spPr>
                          <a:xfrm flipH="1">
                            <a:off x="2276109" y="827486"/>
                            <a:ext cx="2235808" cy="57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20" name="Rectangle 291"/>
                        <wps:cNvSpPr>
                          <a:spLocks noChangeArrowheads="1"/>
                        </wps:cNvSpPr>
                        <wps:spPr bwMode="auto">
                          <a:xfrm>
                            <a:off x="0" y="121458"/>
                            <a:ext cx="5975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E1ABD7D" w14:textId="77777777" w:rsidR="00116C4F" w:rsidRPr="0046153F" w:rsidRDefault="00116C4F" w:rsidP="00116C4F">
                              <w:pPr>
                                <w:pStyle w:val="a3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</w:rPr>
                              </w:pPr>
                              <w:proofErr w:type="spellStart"/>
                              <w:proofErr w:type="gramStart"/>
                              <w:r w:rsidRPr="0046153F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Study,Year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1" name="Rectangle 135"/>
                        <wps:cNvSpPr>
                          <a:spLocks noChangeArrowheads="1"/>
                        </wps:cNvSpPr>
                        <wps:spPr bwMode="auto">
                          <a:xfrm>
                            <a:off x="1070417" y="145378"/>
                            <a:ext cx="62865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818A2A" w14:textId="77777777" w:rsidR="00116C4F" w:rsidRPr="0046153F" w:rsidRDefault="00116C4F" w:rsidP="00116C4F">
                              <w:pPr>
                                <w:pStyle w:val="a3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Treatment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2" name="Rectangle 151"/>
                        <wps:cNvSpPr>
                          <a:spLocks noChangeArrowheads="1"/>
                        </wps:cNvSpPr>
                        <wps:spPr bwMode="auto">
                          <a:xfrm>
                            <a:off x="1222633" y="0"/>
                            <a:ext cx="8515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BC3789B" w14:textId="77777777" w:rsidR="00116C4F" w:rsidRPr="0046153F" w:rsidRDefault="00116C4F" w:rsidP="00116C4F">
                              <w:pPr>
                                <w:pStyle w:val="a3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Events/Patients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3" name="Rectangle 154"/>
                        <wps:cNvSpPr>
                          <a:spLocks noChangeArrowheads="1"/>
                        </wps:cNvSpPr>
                        <wps:spPr bwMode="auto">
                          <a:xfrm>
                            <a:off x="1800011" y="151777"/>
                            <a:ext cx="40640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4906C38" w14:textId="77777777" w:rsidR="00116C4F" w:rsidRPr="0046153F" w:rsidRDefault="00116C4F" w:rsidP="00116C4F">
                              <w:pPr>
                                <w:pStyle w:val="a3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Control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4" name="直接连接符 824"/>
                        <wps:cNvCnPr/>
                        <wps:spPr>
                          <a:xfrm>
                            <a:off x="1084199" y="164015"/>
                            <a:ext cx="11160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25" name="Rectangle 133"/>
                        <wps:cNvSpPr>
                          <a:spLocks noChangeArrowheads="1"/>
                        </wps:cNvSpPr>
                        <wps:spPr bwMode="auto">
                          <a:xfrm>
                            <a:off x="1097636" y="5338929"/>
                            <a:ext cx="60388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73C73A" w14:textId="77777777" w:rsidR="00116C4F" w:rsidRPr="0046153F" w:rsidRDefault="00116C4F" w:rsidP="00116C4F">
                              <w:pPr>
                                <w:pStyle w:val="a3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1042/13591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6" name="Rectangle 152"/>
                        <wps:cNvSpPr>
                          <a:spLocks noChangeArrowheads="1"/>
                        </wps:cNvSpPr>
                        <wps:spPr bwMode="auto">
                          <a:xfrm>
                            <a:off x="1877249" y="5350527"/>
                            <a:ext cx="54038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4A3F741" w14:textId="77777777" w:rsidR="00116C4F" w:rsidRPr="0046153F" w:rsidRDefault="00116C4F" w:rsidP="00116C4F">
                              <w:pPr>
                                <w:pStyle w:val="a3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920/11117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7" name="Rectangle 100"/>
                        <wps:cNvSpPr>
                          <a:spLocks noChangeArrowheads="1"/>
                        </wps:cNvSpPr>
                        <wps:spPr bwMode="auto">
                          <a:xfrm>
                            <a:off x="7467" y="5128688"/>
                            <a:ext cx="93916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9920584" w14:textId="77777777" w:rsidR="00116C4F" w:rsidRPr="0046153F" w:rsidRDefault="00116C4F" w:rsidP="00116C4F">
                              <w:pPr>
                                <w:pStyle w:val="a3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All-cause death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8" name="Rectangle 96"/>
                        <wps:cNvSpPr>
                          <a:spLocks noChangeArrowheads="1"/>
                        </wps:cNvSpPr>
                        <wps:spPr bwMode="auto">
                          <a:xfrm>
                            <a:off x="1247940" y="5536884"/>
                            <a:ext cx="8007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F38510" w14:textId="15089A04" w:rsidR="00116C4F" w:rsidRPr="0046153F" w:rsidRDefault="00116C4F" w:rsidP="00116C4F">
                              <w:pPr>
                                <w:pStyle w:val="a3"/>
                                <w:spacing w:before="0" w:beforeAutospacing="0" w:after="0" w:afterAutospacing="0"/>
                                <w:ind w:firstLineChars="50" w:firstLine="90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(</w:t>
                              </w:r>
                              <w:r w:rsidRPr="0046153F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i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I</w:t>
                              </w:r>
                              <w:r w:rsidRPr="0046153F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iCs/>
                                  <w:color w:val="000000"/>
                                  <w:kern w:val="24"/>
                                  <w:position w:val="5"/>
                                  <w:sz w:val="18"/>
                                  <w:szCs w:val="18"/>
                                  <w:vertAlign w:val="superscript"/>
                                </w:rPr>
                                <w:t xml:space="preserve">2 </w:t>
                              </w:r>
                              <w:r w:rsidRPr="0046153F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=0%, N=1</w:t>
                              </w:r>
                              <w:r w:rsidR="003A45A0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3</w:t>
                              </w:r>
                              <w:r w:rsidRPr="0046153F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9" name="Rectangle 133"/>
                        <wps:cNvSpPr>
                          <a:spLocks noChangeArrowheads="1"/>
                        </wps:cNvSpPr>
                        <wps:spPr bwMode="auto">
                          <a:xfrm>
                            <a:off x="1117072" y="5774528"/>
                            <a:ext cx="47688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83D1920" w14:textId="77777777" w:rsidR="00116C4F" w:rsidRPr="0046153F" w:rsidRDefault="00116C4F" w:rsidP="00116C4F">
                              <w:pPr>
                                <w:pStyle w:val="a3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499/9702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0" name="Rectangle 152"/>
                        <wps:cNvSpPr>
                          <a:spLocks noChangeArrowheads="1"/>
                        </wps:cNvSpPr>
                        <wps:spPr bwMode="auto">
                          <a:xfrm>
                            <a:off x="1868276" y="5775203"/>
                            <a:ext cx="47688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2796212" w14:textId="77777777" w:rsidR="00116C4F" w:rsidRPr="0046153F" w:rsidRDefault="00116C4F" w:rsidP="00116C4F">
                              <w:pPr>
                                <w:pStyle w:val="a3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444/8231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1" name="Rectangle 100"/>
                        <wps:cNvSpPr>
                          <a:spLocks noChangeArrowheads="1"/>
                        </wps:cNvSpPr>
                        <wps:spPr bwMode="auto">
                          <a:xfrm>
                            <a:off x="0" y="5534501"/>
                            <a:ext cx="128841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A14F4E1" w14:textId="77777777" w:rsidR="00116C4F" w:rsidRPr="0046153F" w:rsidRDefault="00116C4F" w:rsidP="00116C4F">
                              <w:pPr>
                                <w:pStyle w:val="a3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Cardiovascular</w:t>
                              </w:r>
                              <w:r w:rsidRPr="0046153F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46153F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18"/>
                                </w:rPr>
                                <w:t>death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2" name="Rectangle 144"/>
                        <wps:cNvSpPr>
                          <a:spLocks noChangeArrowheads="1"/>
                        </wps:cNvSpPr>
                        <wps:spPr bwMode="auto">
                          <a:xfrm>
                            <a:off x="4660008" y="5355362"/>
                            <a:ext cx="8388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6813150" w14:textId="77777777" w:rsidR="00116C4F" w:rsidRPr="0046153F" w:rsidRDefault="00116C4F" w:rsidP="00116C4F">
                              <w:pPr>
                                <w:pStyle w:val="a3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0.87 (0.71, 1.01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3" name="Rectangle 144"/>
                        <wps:cNvSpPr>
                          <a:spLocks noChangeArrowheads="1"/>
                        </wps:cNvSpPr>
                        <wps:spPr bwMode="auto">
                          <a:xfrm>
                            <a:off x="4660089" y="5709580"/>
                            <a:ext cx="8388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F56747E" w14:textId="77777777" w:rsidR="00116C4F" w:rsidRPr="0046153F" w:rsidRDefault="00116C4F" w:rsidP="00116C4F">
                              <w:pPr>
                                <w:pStyle w:val="a3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0.91 (0.67, 1.13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834" name="组合 834"/>
                        <wpg:cNvGrpSpPr/>
                        <wpg:grpSpPr>
                          <a:xfrm>
                            <a:off x="3457995" y="5766747"/>
                            <a:ext cx="222481" cy="120221"/>
                            <a:chOff x="3457960" y="5766713"/>
                            <a:chExt cx="98425" cy="169863"/>
                          </a:xfrm>
                        </wpg:grpSpPr>
                        <wps:wsp>
                          <wps:cNvPr id="835" name="Line 92"/>
                          <wps:cNvCnPr/>
                          <wps:spPr bwMode="auto">
                            <a:xfrm flipV="1">
                              <a:off x="3457960" y="5766713"/>
                              <a:ext cx="47625" cy="85725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00006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36" name="Line 93"/>
                          <wps:cNvCnPr/>
                          <wps:spPr bwMode="auto">
                            <a:xfrm>
                              <a:off x="3505585" y="5766713"/>
                              <a:ext cx="50800" cy="85725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00006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37" name="Line 94"/>
                          <wps:cNvCnPr/>
                          <wps:spPr bwMode="auto">
                            <a:xfrm flipH="1">
                              <a:off x="3505585" y="5852438"/>
                              <a:ext cx="50800" cy="84138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00006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38" name="Line 95"/>
                          <wps:cNvCnPr/>
                          <wps:spPr bwMode="auto">
                            <a:xfrm flipH="1" flipV="1">
                              <a:off x="3457960" y="5852438"/>
                              <a:ext cx="47625" cy="84138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00006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839" name="Line 15"/>
                        <wps:cNvCnPr/>
                        <wps:spPr bwMode="auto">
                          <a:xfrm flipV="1">
                            <a:off x="3608922" y="3642935"/>
                            <a:ext cx="0" cy="539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0" name="Line 16"/>
                        <wps:cNvCnPr/>
                        <wps:spPr bwMode="auto">
                          <a:xfrm flipV="1">
                            <a:off x="3608922" y="3541335"/>
                            <a:ext cx="0" cy="539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1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3504147" y="3507997"/>
                            <a:ext cx="223838" cy="225425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42" name="Line 91"/>
                        <wps:cNvCnPr/>
                        <wps:spPr bwMode="auto">
                          <a:xfrm>
                            <a:off x="3539072" y="3620710"/>
                            <a:ext cx="150813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3" name="Rectangle 122"/>
                        <wps:cNvSpPr>
                          <a:spLocks noChangeArrowheads="1"/>
                        </wps:cNvSpPr>
                        <wps:spPr bwMode="auto">
                          <a:xfrm>
                            <a:off x="20652" y="3548987"/>
                            <a:ext cx="551814" cy="20764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A257A3A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CURE 2007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4" name="Freeform 255"/>
                        <wps:cNvSpPr>
                          <a:spLocks/>
                        </wps:cNvSpPr>
                        <wps:spPr bwMode="auto">
                          <a:xfrm>
                            <a:off x="3591460" y="3595309"/>
                            <a:ext cx="49213" cy="49213"/>
                          </a:xfrm>
                          <a:custGeom>
                            <a:avLst/>
                            <a:gdLst>
                              <a:gd name="T0" fmla="*/ 16 w 31"/>
                              <a:gd name="T1" fmla="*/ 0 h 31"/>
                              <a:gd name="T2" fmla="*/ 0 w 31"/>
                              <a:gd name="T3" fmla="*/ 16 h 31"/>
                              <a:gd name="T4" fmla="*/ 16 w 31"/>
                              <a:gd name="T5" fmla="*/ 31 h 31"/>
                              <a:gd name="T6" fmla="*/ 31 w 31"/>
                              <a:gd name="T7" fmla="*/ 16 h 31"/>
                              <a:gd name="T8" fmla="*/ 16 w 31"/>
                              <a:gd name="T9" fmla="*/ 0 h 3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1" h="31">
                                <a:moveTo>
                                  <a:pt x="16" y="0"/>
                                </a:moveTo>
                                <a:lnTo>
                                  <a:pt x="0" y="16"/>
                                </a:lnTo>
                                <a:lnTo>
                                  <a:pt x="16" y="31"/>
                                </a:lnTo>
                                <a:lnTo>
                                  <a:pt x="31" y="16"/>
                                </a:lnTo>
                                <a:lnTo>
                                  <a:pt x="1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45" name="Rectangle 149"/>
                        <wps:cNvSpPr>
                          <a:spLocks noChangeArrowheads="1"/>
                        </wps:cNvSpPr>
                        <wps:spPr bwMode="auto">
                          <a:xfrm>
                            <a:off x="4660642" y="3541262"/>
                            <a:ext cx="755649" cy="20764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A4039FE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0.95 (0.78, 1.16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6" name="Rectangle 177"/>
                        <wps:cNvSpPr>
                          <a:spLocks noChangeArrowheads="1"/>
                        </wps:cNvSpPr>
                        <wps:spPr bwMode="auto">
                          <a:xfrm>
                            <a:off x="1189089" y="3552744"/>
                            <a:ext cx="42418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1EC39BE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96/2044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7" name="Rectangle 203"/>
                        <wps:cNvSpPr>
                          <a:spLocks noChangeArrowheads="1"/>
                        </wps:cNvSpPr>
                        <wps:spPr bwMode="auto">
                          <a:xfrm>
                            <a:off x="1816095" y="3552744"/>
                            <a:ext cx="42418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D49ABCD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204/2043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8" name="Rectangle 96"/>
                        <wps:cNvSpPr>
                          <a:spLocks noChangeArrowheads="1"/>
                        </wps:cNvSpPr>
                        <wps:spPr bwMode="auto">
                          <a:xfrm>
                            <a:off x="916839" y="5121568"/>
                            <a:ext cx="8966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F79C6E5" w14:textId="77777777" w:rsidR="00116C4F" w:rsidRPr="0046153F" w:rsidRDefault="00116C4F" w:rsidP="00116C4F">
                              <w:pPr>
                                <w:pStyle w:val="a3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 (</w:t>
                              </w:r>
                              <w:r w:rsidRPr="0046153F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i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I</w:t>
                              </w:r>
                              <w:r w:rsidRPr="0046153F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iCs/>
                                  <w:color w:val="000000"/>
                                  <w:kern w:val="24"/>
                                  <w:position w:val="5"/>
                                  <w:sz w:val="18"/>
                                  <w:szCs w:val="18"/>
                                  <w:vertAlign w:val="superscript"/>
                                </w:rPr>
                                <w:t>2</w:t>
                              </w:r>
                              <w:r w:rsidRPr="0046153F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position w:val="5"/>
                                  <w:sz w:val="18"/>
                                  <w:szCs w:val="18"/>
                                  <w:vertAlign w:val="superscript"/>
                                </w:rPr>
                                <w:t xml:space="preserve"> </w:t>
                              </w:r>
                              <w:r w:rsidRPr="0046153F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=0.8%, N=24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9" name="Rectangle 96"/>
                        <wps:cNvSpPr>
                          <a:spLocks noChangeArrowheads="1"/>
                        </wps:cNvSpPr>
                        <wps:spPr bwMode="auto">
                          <a:xfrm>
                            <a:off x="9572" y="5345217"/>
                            <a:ext cx="38798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4C5DAF8" w14:textId="77777777" w:rsidR="00116C4F" w:rsidRPr="0046153F" w:rsidRDefault="00116C4F" w:rsidP="00116C4F">
                              <w:pPr>
                                <w:pStyle w:val="a3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b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Overall 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0" name="Rectangle 96"/>
                        <wps:cNvSpPr>
                          <a:spLocks noChangeArrowheads="1"/>
                        </wps:cNvSpPr>
                        <wps:spPr bwMode="auto">
                          <a:xfrm>
                            <a:off x="12848" y="5757541"/>
                            <a:ext cx="38798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662F58D" w14:textId="77777777" w:rsidR="00116C4F" w:rsidRPr="0046153F" w:rsidRDefault="00116C4F" w:rsidP="00116C4F">
                              <w:pPr>
                                <w:pStyle w:val="a3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b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Overall 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1" name="Line 12"/>
                        <wps:cNvCnPr/>
                        <wps:spPr bwMode="auto">
                          <a:xfrm flipV="1">
                            <a:off x="3605948" y="5941462"/>
                            <a:ext cx="0" cy="539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52" name="Line 13"/>
                        <wps:cNvCnPr/>
                        <wps:spPr bwMode="auto">
                          <a:xfrm flipV="1">
                            <a:off x="3602402" y="5223287"/>
                            <a:ext cx="0" cy="539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53" name="Line 14"/>
                        <wps:cNvCnPr/>
                        <wps:spPr bwMode="auto">
                          <a:xfrm flipV="1">
                            <a:off x="3602402" y="5123274"/>
                            <a:ext cx="0" cy="539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g:grpSp>
                        <wpg:cNvPr id="854" name="组合 854"/>
                        <wpg:cNvGrpSpPr/>
                        <wpg:grpSpPr>
                          <a:xfrm>
                            <a:off x="3605713" y="5640380"/>
                            <a:ext cx="0" cy="255588"/>
                            <a:chOff x="3605713" y="5640380"/>
                            <a:chExt cx="0" cy="255588"/>
                          </a:xfrm>
                        </wpg:grpSpPr>
                        <wps:wsp>
                          <wps:cNvPr id="855" name="Line 12"/>
                          <wps:cNvCnPr/>
                          <wps:spPr bwMode="auto">
                            <a:xfrm flipV="1">
                              <a:off x="3605713" y="5841993"/>
                              <a:ext cx="0" cy="53975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90353B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56" name="Line 13"/>
                          <wps:cNvCnPr/>
                          <wps:spPr bwMode="auto">
                            <a:xfrm flipV="1">
                              <a:off x="3605713" y="5740393"/>
                              <a:ext cx="0" cy="53975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90353B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57" name="Line 14"/>
                          <wps:cNvCnPr/>
                          <wps:spPr bwMode="auto">
                            <a:xfrm flipV="1">
                              <a:off x="3605713" y="5640380"/>
                              <a:ext cx="0" cy="53975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90353B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858" name="Rectangle 107"/>
                        <wps:cNvSpPr>
                          <a:spLocks noChangeArrowheads="1"/>
                        </wps:cNvSpPr>
                        <wps:spPr bwMode="auto">
                          <a:xfrm>
                            <a:off x="4371530" y="100551"/>
                            <a:ext cx="112458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4CA979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bookmarkStart w:id="1" w:name="OLE_LINK497"/>
                              <w:bookmarkStart w:id="2" w:name="OLE_LINK498"/>
                              <w:r w:rsidRPr="0046153F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Odds Radio</w:t>
                              </w:r>
                              <w:bookmarkEnd w:id="1"/>
                              <w:bookmarkEnd w:id="2"/>
                              <w:r w:rsidRPr="0046153F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 (95% CI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9" name="Rectangle 114"/>
                        <wps:cNvSpPr>
                          <a:spLocks noChangeArrowheads="1"/>
                        </wps:cNvSpPr>
                        <wps:spPr bwMode="auto">
                          <a:xfrm>
                            <a:off x="2043695" y="6302519"/>
                            <a:ext cx="144780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F1D3827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ntiplatelet therapy better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0" name="Rectangle 114"/>
                        <wps:cNvSpPr>
                          <a:spLocks noChangeArrowheads="1"/>
                        </wps:cNvSpPr>
                        <wps:spPr bwMode="auto">
                          <a:xfrm>
                            <a:off x="3765162" y="6304920"/>
                            <a:ext cx="7696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0BEA003" w14:textId="77777777" w:rsidR="00116C4F" w:rsidRPr="0046153F" w:rsidRDefault="00116C4F" w:rsidP="00116C4F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6153F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ontrol better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437B34D2" id="组合 1" o:spid="_x0000_s1026" style="position:absolute;left:0;text-align:left;margin-left:-10.3pt;margin-top:7.45pt;width:457.3pt;height:512.05pt;z-index:251659264;mso-width-relative:margin" coordsize="54989,6503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rLqeADsAAA3yAwAOAAAAZHJzL2Uyb0RvYy54bWzsfUuP48i15n6A+Q+ClhfITgYZfAlOX3Tl&#13;&#10;o22gbDdcNfaaJSlTgvW6lLIy+za888KrgfcD3NWdWc3M6u68mF/j6fkZ80UEI/gKKqUkRWVVn7LR&#13;&#10;yUxRFBk68Z3Xd875xT8/LxeDz9N0O1+vrobsG2c4mK7G68l89XA1/C8f7y6i4WC7S1aTZLFeTa+G&#13;&#10;P0y3w3/+5X/+T7942oym7nq2Xkym6QAXWW1HT5ur4Wy324wuL7fj2XSZbL9Zb6YrvHi/TpfJDr+m&#13;&#10;D5eTNHnC1ZeLS9dxgsundTrZpOvxdLvFX2/Ui8Nfyuvf30/Hu9/d32+nu8Hiaoh728n/pvK/n8R/&#13;&#10;L3/5i2T0kCab2Xyc3UbyirtYJvMVPtRc6ibZJYPHdF671HI+Ttfb9f3um/F6ebm+v5+Pp/IZ8DTM&#13;&#10;qTzNd+n6cSOf5WH09LAxy4SlrazTqy87/u3n79PBfHI19KN4OFglS3xJP/39L//4218HTKzO0+Zh&#13;&#10;hJO+SzcfNt+n2R8e1G/igZ/v06X4iUcZPMt1/cGs6/R5Nxjjj37khJy5w8EYrwW+4zmer1Z+PMPX&#13;&#10;U3vfeHar38njKHZ54Z1cfmeX+oMvxf2Z23naQIq2+UJt2y3Uh1mymcr134o10AsVQ5DUQr2fr6YD&#13;&#10;PJhcFnnO9SpbpO1oi/UafHr6zXqCJU0ed2spIGK9BveL+eYP2C7yL9nKeYHjcx+PijXyQuaFgbxu&#13;&#10;MtKriE8V6+d7cShXz6xBMtqk29130/VyIA6uhgvclrx08vn9doebw6n6FPFdrdZ388UCf09Gi9Xg&#13;&#10;Cd+J5zvyDdv1Yj4RL4rXtunDp+tFOvicYPPE+M68d+JJcbHSaeLKN8l2ps6TL6kvF9K7mshPmU2T&#13;&#10;yW12vEvmC3WMCy1W4oPwhLjP7Ehtmx9jJ76NbiN+wd3g9oI7NzcX395d84vgjoX+jXdzfX3D/izu&#13;&#10;mfHRbD6ZTFfitvUWZvywbz4DE7X5zCY263NZvrp8dtys/ilvGhKovmuxV7ajT+vJD1IE5N8hjOrP&#13;&#10;PUglK0lldKxQiuXPRJF5HmBbyKET+VGgvk0thj6HpDqZMJY3Yy5lBwqi+vr3Skdlebe7HxZTcauL&#13;&#10;1e+n9wAuwIvaRlJlTI28Tv4k4UvKGM4Ub7mHgJg3ZfIu9IztTdm54m1TqUYOfaM5W37ierUzb1zO&#13;&#10;V+tU7bLyp+6e9a3eq/MhX1Ko1LOeV6qA2qfBOkCclDEfAoX/l4WMsI6wTthzTRoYolOUSik9Yp9A&#13;&#10;S7fTwEYqOWcxSSVpYJtd3iSVMN6KUsmPVcGNdqGRSg9S6WVei1bIhJWElfuw0i9JpZt5dV1ipeP6&#13;&#10;LGjQ4K4XSVMUhph2FbUrcqCRaKxx8lZUdOOr8FaCslR250NrrOQxpBJurXRACSvJhy7GCZs0eFiW&#13;&#10;yu7tSh5BKuFdk1RSZKcW722SSgRjCnYlwqGQnk69HR66iO6RVFK80ZKFaJJKky6QUXBXxqS7lcoA&#13;&#10;UqmuS1FwioKXM312qURkuoyVMnjdrVT6LoNpSRqccjP1jG2TVJZzM27YvQbnkEpE1MmuJLvyQLsy&#13;&#10;cMq5HffolOGL8UruuY7XJJW+r2JGFBmiPHbOrgiccm7HjbvHShdSCUOBsJKw8mCsLOd2VA6mW7uS&#13;&#10;uY6rYuXk7ZC3c5i3U87teN3ndrjDooCkkvLgh+fBA6ec2/G6z+14MaRSsSAJKwkrD8PKcm7H6z63&#13;&#10;40XQ4E0ZRydSFid5O+TtFL2dcm7H6z63gxC6y1hDboekkrjk9QqHwCnndlS1RqfejsfiKOINUkmc&#13;&#10;IZJKi1Sycm7H6z63g3oHFBxJL6puVxJWklTapLKc2/G6j1e6cRz4TFoGdamkKDpJpU0qy7kdVTXZ&#13;&#10;qQZ3I0il04CVVKNIUmmTynJuh3cfr3TDOOCoZKbcDuV2Ds3tQLUW+ZW8+3ilG8Q8IqmkKPoRUXRW&#13;&#10;zu2oWsRuNbgPqQwr5d1UTUbVZM3VZAEr53Z49/FKl8eeS1JJWHkMVpZzO7x7LrrrQSqDBh+cvB3y&#13;&#10;dmzeTjm3w7uPV7puzIImqaTIEEmlTSrLuR3ePRddMNERsCQfnCokDq6QcMu5HZUZ7NbbcaDB3QZv&#13;&#10;hzKOhJUWrESzjFJkqPvcDoshlU25Hco4klTapLKc21GMs06xkkXQ4E1SSVhJUmmTynJuR9l/3Upl&#13;&#10;CKmkjCNFho6IDInewYXeGX73uR0WxEz0TqaMI2UcD804on1ASSq756ILkUTrbJJK8sEP98HLuR30&#13;&#10;IgemdavBQc2IKbdDGvwYDV7O7fjd53bQjy1Cu33CSsLKw7GynNvxu4+iBxyc34YmBZTaIRfc5oKX&#13;&#10;Uzt+9w1dfM8nD5zmkkyO0N9olVHydbqPoXOU7TQldoiaQUhpQUp0yigKZSD1bKeujufGjdlGEkoS&#13;&#10;SptQlvM6QVfVEV7sIBrfNM9JE37R5UWMdYLL32+LAnxo/rk0WExW+L2lwWIBOmVkWPl7jFNMVg+L&#13;&#10;6UDNpssAUwwGFNOutpv36/GftoPV+nqG06bfpun6SQz3whg+KctyqhWaH6g3iHc3z8gTF9ST8biH&#13;&#10;IXC4C0wkQ6fqQHT4L0Xbme/76AYjx+MxzMd7aeJEiueQg7ga5uOVpLA0Be8dF//LNknptIMH6TVf&#13;&#10;onGQ3nK+w5DMxXx5NRR7VLeuO2ZumhpLJyZ1Yj7gbJ3+63DwhKmXV8Ptvzwm6XQ4WPx6ha8pZhw+&#13;&#10;52Anf+F+KGg5afGVT8VXVo/L6zVmAwJcktUYV70a7vTh9U5N2cSYy02ye7/6sBnrSW3iOT8+/zFJ&#13;&#10;N9kEkB3GM/x2rXunJqPK16LOzYaiqQfJfulvvF6Azhz1XVCM2598FwTME6w6ieOCNVLtyoUJm3oT&#13;&#10;qMO9UE57gPZA4+BZvRUzgM8Gn2JKqGUPFOOxp98Dni8qlqQm8GMWVnuAodAO20IqAtfnL5kztAdo&#13;&#10;Dxy9B0ySrGANFZn9J98DPAq0HkBRaRRU53a4+AdOmNoE6pg0gTY2i0N6yRp6eQR5kyYwSbnCLihG&#13;&#10;9k6+C4IgdvUEWQzERm+gkksQe4HwGMTAbHVIW4C2wKWcEZ1sv1nOx+l6u77ffQP35BJu5nw8PVoR&#13;&#10;mAxgvgXCYhzx5FsAdEjkCJUxxLiYK1beAxjjLea6K7fYQ1mtzAc1R3fIHCJz6OhdYFKOhV1QDFye&#13;&#10;fBf4LEKTarULPE/sg8ouUAEhtQsoODRarPR4eRm2E1qBgkMtdYGImSmWcWEXFKnGJ98FoSup8TI4&#13;&#10;FEagJFd0gR+KWahyE6hDsofIHurUHkIzr/oe6DVAykL0hVdpAjCnQuQMyppAhE8znwDWkNITZA3J&#13;&#10;HAy5xZ34BGgdVt8DRRr1yfUAqKyCdiD0ADos+7VGOoGcEif1gDokPUB6oFs9AIit2UK9Jgn8gOl0&#13;&#10;sRs7GHNX0QMsDiJtDGXHtAtoF3S7CyzpYlViIBbacCBOSJpAuyoxelFoAjRFdZhqTJ03kPZYqDeB&#13;&#10;OqQ9QHug2z1gSReHxUKJk1tDoKsjP6b2gB+5rFrkU/SKX66poPgoxUePjY+i6VvdGuo3UeYxpr1i&#13;&#10;Hx5B1RoKPQytUpGhkHHKEVB0dDO67FYPWJLFUa+ZMj+QXoD0isPIqTWID8NQ04bUIdlCZAt1uwcs&#13;&#10;2WI1aKgvf8BlyJThLoQ/4GFIwj5/wGEvjWYnW4hsoaNtIUuuOOo1S8b9yMnoox6LUPdfyRVThiCZ&#13;&#10;L25XE6X+KFO823VtC4mQSzU6GvWbJXO4o4tpOFh0lR5BaBykqwjUIZlCZAp1agoJylptC/SaJHPj&#13;&#10;MISjK00hFkYx7ghSnodGySUmNfC8XKy2I2x9lMudQA2YRPH7+Wo6UHZI5glcr75PIY4adQafnn6z&#13;&#10;nkyvhsnjbi2rFp/v02WxPNILQj+z7HmEQH+VAYdKMcF2kElfKvC9ub6+YTSDvDCD3DcZWyWMxWqW&#13;&#10;o4XRQa1uFm4ELdPLaDY5tjLXAU8H4Cuo+SSNJI26w6AuMkTbwcw8UNJ4dBOjAjS6oEL62tgNHM6r&#13;&#10;9YIsdMEWgPyTNIbUk8PSkwPtBkvSWEzdHI2NvhOKqm1hd/JYNMKskHRZ5KCUiYTxDtSEG4+gsQaN&#13;&#10;JpkooTEuxs6OFkYeuFHmBAUcNCipi3M97TuxNCoJGEkWNzZgNEk9JYvFGNbRshjEAcxCBYyuE4s8&#13;&#10;Rckhx0BIk6Qmm5GAsQaMUKoqpKSEsRhNOloYuY8yMkUaQjOcwFGUiBwZXWhpocUJGQkZrcho0lxK&#13;&#10;GIvc56OFUXjTmcnoRcxHw4cyMkYwlYSDQ8JIwmgTRph1JWRsE9tBhXmALoFSTaPOtj7Rnnk+R1KV&#13;&#10;pJEcmFlilUaT+lHQWCQDHw2Njhvr9gcwHv0aoUUwucibvghIGBuEsZyDidsEGj0fRmNWd+c5CDRW&#13;&#10;U4oumvNRDoaE8aGhoZKw4YoeTJs4o4tIt5O503BW0LBf+kO5B8M4Qo8EjSSNjdJYzsEw1Ujxtflp&#13;&#10;5oW6QwtEEzMcK+KIogTh15APQ2Fvu9VYzsEwp1XcGz4KuiYqJyZASViVBx24LjQ4SSOZjQ1mYzkJ&#13;&#10;w5xWkW/QkMXoMVmZEglqRKVW3Q8DWctO8R2K71g96nIahjltQt9oG+saTc0ZstUVaUS/QW76SFEi&#13;&#10;hhIx1URMAMVacGOY0yb47UYsRuMCCY4eutlEvBL8Zh5zZX03oSOhoxUdy6kYIJrInrzWjwGdEepY&#13;&#10;iqOLajpe9WMC7ooeq+THkB9j9WPQHbgMjkdHHAf3i/nmD3qOih6Pg84VfgaTvueCYVah8qDXnaY4&#13;&#10;InWtSGfNfe8WIKTvG46zWt/NFwtJzzh45o2YWaN2Cz63NDanceZNun6UdWjJaO+YGxnUkuOSVHjr&#13;&#10;MZ1fDX+MnZiGNB4zpDEsJ2aY0yb+6AUOGqsoBoVVIH0HY4wUTpJAkua2ae6wnJxhqr//MZpbYuWv&#13;&#10;qlhZFE0Oag+vUHALognP+6UBMoSVjB9WHzVJk6f56kHNjV0m85VUMUaXXCaMj2bzyWS6EtoFPVgk&#13;&#10;nOufb2oeXlhO1aC7zrFGZS6aLyt0m5AWFDoJKeGnFT9NBifvSC7aQOXuz6mbr7ksFlaFqHUIeYQB&#13;&#10;jWXiGsf8liCrdYBvj7Iw8XqzWfpSwxEDJYnscJ+MzB9wTdHJ4O1ZiiVDuDRm8k7+yxakcFojTJaM&#13;&#10;X4Yg3js3vrgLovCC33H/Ig6d6MJh8TvQ/HnMb+7K9Y+SjKMKXoHDrwX0wRNm7fggOYi1Ltw0fkkf&#13;&#10;Pl0v0sHnBMMihS9g9GrptCPHXBqNIW5fawr906Yxds+fnjP5P3DiAYxUNQoTB2oMJg7UCEwc9Dz+&#13;&#10;Uoj0t6gBvp/vxE4RttC5hmEK7kC1hJ8plkFmovWHLl7sw6eVKUG1C8bPV8OA+bHubkroUtmBhC4G&#13;&#10;gpqjC69Cl8F8IhwOApkuBmyJUGsdZIoE5v5AhvuIsGH8Kb7ZAsiELicTZj5RHhuBDESjDxNGgoyh&#13;&#10;wJAl02qKH/pRW0CmmCbqEWTAZ8cEmzLIMIZujWTKEMos8iXoDWVMvIBQph3KGFpEIRqjIh69+0s+&#13;&#10;+p1VeT0+yBWgasjMNblLZMn0ackYwhphTDuMMVyXIsYYZ7SHkTOFiC9ahzponVNylzCExtdFJwQy&#13;&#10;BDJ9goyhIRLItAIZUIvq7pJrnNF+QUZWclTaF/sYYULeUu4qlFIvFPg9aeDXhCYJZNqBjCGjFS0Z&#13;&#10;44v2CjIozsH0vArvHGVjAQV+CWTOEZIxoUkCmXYgYwiGRZAxzmivIIMCaTBiK1XRaBUaC3NL1LaQ&#13;&#10;u0TuUp/ukilMIJBpBzKGKloEGeOM9gsymPnF1cixQgrb89DnlUCGUtgmi99bcsmUmBDItAMZG9VX&#13;&#10;ZXh6Ty65SFUjX10J/KIhFmWXyF06h7uU1w0RyrRDGRvl1zXeaK+mjBv6mJ9QqdyioMwe0j1Ffk8a&#13;&#10;+c1LwAhl2qGMjfPrGne0X5TxgTJRNSrjo1KJHCbjLVB+qT/OLzN5VkKZdihjI/16sgCxd4+J+SiE&#13;&#10;rE5s5DHjMcV+CWVyp7G3sExeJEwo0w5lbKRf7zyEPPSVROeLSlzG94AyZMsQypwDZUymlVCmHcrY&#13;&#10;aL+qHLp3W8b1/Dj0Ko0eQvQMJVsm32LkMfXoMZlUK6FMK5QRG7hWi+2diZLHOGaXVsokgwCNuMmW&#13;&#10;IVsmB9r+PCYi/m6/6aLjA2qfLShjVrfX6C8m6ARu1WHi6FtJIEMgcw6QMalWMmXamTI24q9yWvp3&#13;&#10;mFiAHvYS4HJOHhF/KZENuvP6LHQZk2ollGmHMjbmryLG9YQyHBHfIADYNXXgDHnA9EhKKjCgAoM+&#13;&#10;CwwYkX87cpls5F/eZyq7iDPWXpyEM2VlTgHg/gLAeY8lsmfa2TMIe9QCwNwQknoIzRRxxtqOk3CG&#13;&#10;cOZcfpNKRwjLnnCmHc7YCMBqSMs5/CZbR07CGcKZs+GM0biEM+1wxkYB5n2mmor2jK0nJ8EMwczZ&#13;&#10;YMYwOwhm2sGMjQPMTSqvb7fJ2paTwsClXAuFZ3oMzxALuKMwsI0FrMaln8NtsnXmJHuG7Jmz2TPE&#13;&#10;A+4EZ0IxtrkeBjbJvJ7tGWtzTsIZwpmz4YwJIJDf1MZvCh0bExh9vbPJej3jjL0/J/lN5DeVoba3&#13;&#10;ioO87xLhTDucsZGB/T5rtIthYGZr0Un2THmTUXymx/gM0YE78ptsdGDfJPN6tmfsXTrJniF7pgy1&#13;&#10;/dkzJoJA9kw7e8ZGB/ZNNq9vnLH16SR7przJyJ7pz57Je7wRzrTDGRsd2DfZvL5xxtqpk+wZsmfK&#13;&#10;UNubPZN3eSOcaYczNjqwb6LsPeOMtVcn2TPlTUb2TI/2jIkgEM60wxkbHdg/F0/P2q2TcIZw5lx5&#13;&#10;7bzTG+FMO5yx8YF9E2Xv2Z5p6NdJbSGKvVfInunRnjERBMKZdjhj4wOr/t9n4AOjz3i9YyfZM2TP&#13;&#10;nM2eIT5wN3ltjNer84GDc/FnbD07CWYIZs4GMyZQSeZMK3MG8/UsMGOCX327TdaunZRuonRTGWr7&#13;&#10;SzeZQCXhTDucsdGBA+OU9oAzzGW+hz4UWddO7kcyOJR3B/YCjHKiHuTUg/wMPcg9E6gknGmHMzY6&#13;&#10;MHZ1f+VNRZxB104/UCiX44zr84AGquSbjMLAPYaBiQ7cUXjGRgcOjLXYtz0DSGGB9IlznMk6jw/G&#13;&#10;aFNOXcgRqUgfPl0v0sHnZHE1vJP/hFq4LMUwLhPGR7P5ZDJd3c0XC/ny9Hn3S7Twxo/BYzq/Gv4Y&#13;&#10;M5c779z44i6Iwgt+x/2LOHSiC4fF7+LA4TG/ufvzEO8x13o/X00Hz8vFajvCH6+Gs91uM7q83I5n&#13;&#10;02XSIJGTNHmarx4uXYc5l8tkvhoOnq6GsY/O8uJ2mn1CR/6rP1vSH87kfbLJnmlnz9jowIGxFvvG&#13;&#10;mZgz7sqihxxnuMtZRCO1yW/KTbre4jPcJEQIZ9rhjI0OHJrV7Rln/Mj3FUcwhxlym/aofDJnjM2T&#13;&#10;jGbTZHK7msC2S0a7ZL5QxwXLTlhjuWUHAxCm3fstjLxLQeHYbr5Pf/kLcbR7/vQ8mE+uhnk7foKZ&#13;&#10;djBjYwOHfaabiuEZznzuRBW3icLAhDMV76o/c8bUExPOtMMZGxs4NKvbsznDPd+J1cCc3J4hnCGc&#13;&#10;ORvOmMQr4Uw7nLGxgUOzuj3jjBciqa0q8Qs4wxhDfz8KA8twLnYchYH7s2dM4pVwphXOwHio0/RC&#13;&#10;s7o94wzzgiBCClt62CItMn42KSbCGcIZlTnrM91EdOCGJOLTOp2oDKI42qTr8XS7RVbxwyzZTJFH&#13;&#10;zGqWvk9lnCvEtD0LzpjV7RtnkEz1WSXd5JE905z6pTjwaePAhuBB9kw7e8ZGBw7N6vaMM26MIkqV&#13;&#10;7Mr9JkprU3zmbPEZQ/AgnGmHMzY6cGhWt2+cCX3muDI6lOMM5bUJZ86GM0QH7shvstGBQ7O6feOM&#13;&#10;D5xhlfgM+U2EM+fCmXy+ENkz7ewZGx04OhdND107wUav8mcoPkPxmTLU9pZvyucLEc60wxkbHTg6&#13;&#10;F08PXTtdJ5Yol/tNZM+UNxnltfsrb8rnCxHOtMMZGx84OhdPD107/VAVV+U4Q2WUhDNn85vMTiCc&#13;&#10;aYczNj5wdDaeHuMOPKcyf4biwIQzZ8MZsxMIZ9rhjI0PHJ0rr+3FQRDI0d4Fc4YzkGqIDqw5auQ2&#13;&#10;9eg2GcIqwUwrmAHHv07TU/3sempCXiyjRGO90OMS5HKcofAMmTNnM2cMYZVwph3O2OjAsbQo+sKZ&#13;&#10;CP1m4CpR1875eHpZbwm1vxMU0YFPSgfOx5gRzrTDGRsdWCV8zoAz1LWTcCbvFCgRRKq8cqfAHsub&#13;&#10;8jFmhDPtcMZGB45NkL0Pml7RnqGunbUWl2TPVDuS9okzhrBKONMOZ2x04NgE2fvGGeraSThjOh+/&#13;&#10;AXtG5SSEZU840w5nbHTguNd0U8GesXXtpDAwhYHPFQbOpyUSzLSDGRsbOO61irIAM9S1k8Izbyo8&#13;&#10;ExhePOFMO5yxsYFj45T27TZR105ym96U22QClYQz7XDGwgZ2nXOlta1dO4kNTH7T2fwmE6gknGmH&#13;&#10;MxY2MKZ5Cd7/GdLa1LWT/Ka35TcRHbib7jOYtlejA7uO8Up79puYrWsn2TNkz5zNniE6cEc4Y6ED&#13;&#10;u47xSnvGGeraSfbM27JnTOKV/KZWfhPG7VnsGeOV9o0z1LWT4sBvKg5sMq+EM+1wxkIHdh1jLfaN&#13;&#10;M7auneQ3kd90Nr/JZF4JZ9rhjIUO7DoGxXvGGeraSX7Tm/KbQpN5JZxphzMWOjAaZ54r30RdO8lv&#13;&#10;ekt+k5rwQ2UH6Xq7boczFj6wywyK92zPUNdOsmfelj1jMq9kz7TDGQsf2GXn4s94tq6d1B2Y4jPn&#13;&#10;is+EJvNKONMOZ2x8YHaufBN17SS36U25TWYjEMy0gxkbHViNaTsDHZi6dpLb9LbcJqIDd0PTw7S9&#13;&#10;jD5zl06n9+t0OXD3NblCOcJlCYDEL9vN9+ng09Nv1pPp1TB53K2HojXT8326FD/X9/eD56uhx6Mg&#13;&#10;EB/3w9WQhyGIMtIkzbsA+66HtsSDMV5Xh+Kz8suMH7e776Zrecnk8/vtDi8no4cJjtRB9hwf8RH3&#13;&#10;y0VyNfynywELBk8DL/ugh4k+BdxEc4ozmFnOAKuocIbtGuADmDNYaL0IUnn5KfY7QRTenOJ51qsg&#13;&#10;gFY8xXYv8H3NKQ33gpXNT7HfC1SOOSVfFXwFZpGTmV738fMqW3gcDZLVw9XQkd/6Zr0V37b4FvBF&#13;&#10;fpQOOC6Bs8S31HCy6tn6UX5PL56MVRVXlgjw4slYPHGyZNu9eDLWSJwskyD6ZPUze9Z0Ot4NFuJR&#13;&#10;Bzv53/RqmA4Hn66Gn9SAjk2yE0skHlUcDp4g9xCUmfwh/rpcf55+XMvXd2KdmLpB3TMwf3mxKp6m&#13;&#10;VpPpx9Av6p+b4rWUuOO+9av6pzpL3A+e8rBr6fvSlxgv1tup2pfi+eQGNc8slqqwSZsnGza3FVqs&#13;&#10;xJIFqKaWwvSaS2zS7e4m2c4GnxN8U/IK6rtJ14+riQSN2TSZ3GbHu2S+UMdyxTJ4E4imCq8OtGNj&#13;&#10;xkVlxe7Xqy3gzQ9d/JLKX7JXPhVfWT0ur9e4O+BQshrP1hCjnT683uE3vHu8XmJl368+bMbiRCky&#13;&#10;eLSPz39M0s1APCXeNH3e/Xb9YZZspvIEjYt4FHGCOjd7JPUg2S9P2416PBwMnpeL1XYEIL8azna7&#13;&#10;zejycjueTZdJRxrGEMELGsa4CfX4v5AuoVTMK+KXwzRM4IQeSnOFeHtxFGHeqPrmsUqDMTabUitK&#13;&#10;wziRKuLFUmlFVRRevZIF8MvVBz7CACXg1obINQ0j47zialoHHalhAqEbahcpaRj7nZQ0jGu9yrEa&#13;&#10;xn4vJQ1jv5eahpEPhK+ANEwHGsaVGJCrkEwrwDjAhtBInr+sMV2dprYN1JFCd/2i/lm6lpJDiZdK&#13;&#10;SZXP0hrmoGvp+9KXIA3zr8PBU5psoLv+5TFJp8PBoqhHvjAN8zB6SDcfpLJ5EJAOR2E+uRqGok3/&#13;&#10;KlnCX/jp73/5x9/+OhB/geg9beRp34k3fZ9mf5CXEAo5x+rMqXBZjEy9BHzP8WNXGkgFl8KLeCRM&#13;&#10;LOFUuHBA1NBf2Cmz3ymvpOEC49mt1hn2Sxi1AV2VPaO2GHpQqYaL/H6+mg48U0uCBb5eZcu2T2kO&#13;&#10;7hfzzR+0WaEdNMx6CuGUydXkWE1PGsL5agqjBOvoe3GojW+tOoW1IZyzzC5Z4LZsBon231ZrMVIJ&#13;&#10;364wUg+0+GLH8713GTyVDMO2Fp98wgx/hanwmM6vhj/GTnwb3Ub8grvB7QV3bm4uvr275hfBHQv9&#13;&#10;G+/m+vqG/Vk8JOOj2Xwyma7EM2XGFP54mDFljyuZ9bksXx2mkbxZ/VPetLSWqgarQHFhOPVp6MEY&#13;&#10;UVtaSWWRs9qRVNr2OEklSeV2vnrQXlDmOxhFY+E5Bnvcj8FqfT1DPGP6bZqun4SnCLdIRTGyKwvF&#13;&#10;pJynA70S18NQ8kxJxQFXycIcVlG2IZwWqaLkodi7uaarQKsIQeyD1hIylgbWvePifzYAPRiDmy/R&#13;&#10;iMHL+W6aDhbz5dUQHhf+iRtIRuSC94nMkL4CMpdmTB6EzOIb0xZXCCsqMFZCzKrizII4dLwskKut&#13;&#10;+x7thObgUqOMHhgZIjvhm+V83JoRiklImTT+HlgGqF1MB6zX1GbR6PcDrkam5IAchmLkskLkjLPV&#13;&#10;CpKNNSesXbGVzB+kCy3+ArPzTRmgzVqExoQdoMWMSyAsYW2s6582o333/OlZOcamovTAwDMsBxUS&#13;&#10;wIEKOONABZtx0HOgWYj2t8j/3c9Fdk46IGcLO0MDKZ1XQBneJx+UY55ygH6/KjphwxkeMISopeVH&#13;&#10;OANmZPqQkwwIZ06LMyZmRDjTiqjlW4haLDAobrJYEO/N+/X4T9vOHczieGUP8095VInbUV8A4p2f&#13;&#10;jXduooCEM61wBnOQ6vZMnOVMCtnyE+JMYa4G4Yw9cE9+Uxlqj4z+tfCbTOU64Uw7nLHRdQzbtm7O&#13;&#10;aD/PvCKi5AcGxpnDkUlU/lHkhdVIol8ghHZG17FTH89B17HfCdbDcIu83ug69nshuo4UzhMRQhvo&#13;&#10;OipTpAPn7eg6WdZJs6w0x0b/LBNCX6DrlO9LX4LoOl8RXSfnsvRFDhXhMRWlK5BD9zjPbbSNSMMq&#13;&#10;bQN+buwoDkse9S9qG6l4yjH/15FD7bha0za1AoXXkENrFymRQ+13UtI23ZQfSHJo7V5K5FD7vdS0&#13;&#10;jS4HIHJolhsSuf9zlh8cpCEOLD846FpaC5K2maag+6NQ4CvSNsJROD1XUlAVahrGBL+N12LCJi00&#13;&#10;DKo+MJ9Lmow8DrmHj8bVChpGOjGKQ9mtPyMNvGJxQU3D1M6oaZjaGVg444mgju7F8gOJ6rWrlDTM&#13;&#10;Af6MK8opalcpFbjZ76WuYWpXqWkYeQaS8KRh2mgYiJIocHsz/gzuBzTll0oZyJ9RRv6B8TIqcGti&#13;&#10;mIJNmmkYyXtmJhIJ5XIQu+5FNj5zQzeb0ZRrE+QDmkqlK5RRYuP/DNn4gsBW4HyiHhW2iDC5upNK&#13;&#10;FoJIJ69bl0qLfUNSSTUiIEZkUpmzsoI91njnZAnPg5GOKjBpIbDQQx+KspEeI8uJrSOgVR2Ww0AV&#13;&#10;IRYeObHxv55yxV48UsN/lvaCQtBjkLnAxvdYFIeia4oweF3XRdV7WZw5Sh6JjE9Fe43Gq40mywxp&#13;&#10;px4f6RyRczI+Y6Hjq5E6uUERxL6nAZlIsghTEUm2N1JJZIzmA51k+GRExheV35k600WYgY0ky/us&#13;&#10;wiyS8a04ExIZn8hrZyKvRaYshXCmFXkN04Fq7iXqUQuhD1W8bbI9nVszgozPMeZY+ZdoeKiac+T2&#13;&#10;jMdQ65jF7sieIXsG+cH+7BmZ7xK6mXCmHc4ggFQrLoz3sGS7xxmEqbhw7IXjj3ojwhm0ALl0HeZc&#13;&#10;LpP5SsbkyJ45lz0jiQ+EM61bJYRIZdfIK3uCMy3IK5gkwbK2HozFgWnUYuud+aXRI6k7s+j/KMLG&#13;&#10;1J05I7pQd+b1Yj4RHeuEWJSCis0NdA7uE9V8ibY9eKzN7gafiR55if5M8/H08mmdTpQdJI426Xo8&#13;&#10;3e5pj4a5UFUNI1oo51yBisPcQsMEoBBlFmvAIsYrmSq/wI7sVsHUeIA1dmSNrv4admTtInX+fe1O&#13;&#10;SuzIA/j3h7Ija/fyGnakvAixI/NRB6/i32fsSE/q37ycK2uoXGYh5i9rxvsxzZnVtV7i3xM7knoP&#13;&#10;9th7MDTsSFPh5Tkm3l3PL7dQMJEHniQQFSERzlBPXOVCkIYhDSPE66VpNJBYiNCXM2CGNAy5MLrn&#13;&#10;XzZ6pue+f2ft9CdKripBMs8xmY5ONYwfxK7o1Sw0jBeBb1chj/qFjhXd+jA1g/4VPkztGqUKLwqS&#13;&#10;UZBMhghphJmZM9icQWqOcFGQLP3aRpiJ7v01DSPRNOO5dRckC13MxlQ+jHBgfN0v36RhvuAo2aEa&#13;&#10;po8omf1eKEr2snekOAdd90Tq0IeR5USys7ptOFk2cPPAKNlB15Lh8sIHUk8k6lJxbBrG1AQVomR7&#13;&#10;+NEtomQs8MX8Lkkc8uK41i246MNYqjhf1wfJPg6y5sPUkB+wYHpQONZBmyUfxt4ZopSHsd8J1sN8&#13;&#10;Tn9d9+z3Ql0qVPxN0nZ1sE79bNOlAoKyp0sF9h+ceo3k7fIw6lo0JJPGML+hMcwh7LaaD7OHsdpC&#13;&#10;w3ixrEOVGiaOHac6R7KoYTqLktmxtKZhajGw12iY2kWO1TAH5GE8q7YDtBg9pXoy1e6l5MPYV6Wm&#13;&#10;YeRFALHUB6kDDdOQ6T+BhtFfmyYL6J9H9XUt35e+BPkw5MMc68OYIs+CD3OiXq4ed7OuB26MXq56&#13;&#10;rPPXECWz908taZgDOu0doGGIS/aRMv2YSNg+Ska9XGEtJ6NdMl/criaKYiImPRJZ+fJyO55Nl8m2&#13;&#10;k8mh6MdQ92H2dI9q48OwQPfVccPICWqzKQp5mM6iZHZcr/kwL0fJamccGyWz38mxUbJDNUztdks+&#13;&#10;jP1eaj6MvAj5MN2wlamX6/UiHXxOFogJyn+iIgLCVSIEUKb/q8v0oxNHXcOcpuDS92I5Jh1hZ9cH&#13;&#10;WxltZKUVQT7MIrka/tPlwCMfRoEOIF2Yl/gxwLT0KkuNfBjyYfYoKSq4lIpbLMPH5z8m6SZzy1QH&#13;&#10;lOyXHuthIiQcqnkYdqKCSy4ZyjIP48cYtSfLbvJWRF9yPYydv3WeKJn9Xl7jw+iAPuVh2uRhiEtG&#13;&#10;9TA/43qYCMGemoY5TcWlHzkew8fBh2EhNAyI0o0+DEXJHibZ9/IRfHKTxgfdjCYeKcaXpKMoptce&#13;&#10;h0eVuX/U1Nz93hG0MITzRGxlipJRlGz4M6y4jGBn1zSMjL93Xg/jOn6QtSUDVQyt4PdomM64ZPaM&#13;&#10;Qy0PU6Ne1bhktcRGPQ9Tu8h5fBg764B8mK+gHuag7PyB9TAHXUuzqDW1gLhkxCU7kksWIdVc0zAS&#13;&#10;KjvXMNx35IQcmIkYEO7xWl8yqVY6ntpq5+XWNExNf9Q0TE191DVM7SIlDWO/k2Mz/YeylWv3UtIw&#13;&#10;9nuhTP9JfBgICtXDUOPLX6+2aGaC0dWCW/W4vF6D8gAcSlZjTBu/Gu704ddW0x9ZavoVyatzDeNE&#13;&#10;Afopy03M3dj1yIURzbUKETBK9FOi//PUxkNWu+awUd7kwlDB5RsquIxQWFVzYU5UcOmITjFSwbgs&#13;&#10;ivi+NMyXFiSzJ9dLLow9XHcCDWO/l5ILY7+Xmgsj3TYiK3dDVm4ouFR5Ih2MeqGkX2eTdMxK/yy1&#13;&#10;aT5Qwxx0LX1f+oMoSPZVBckeRg/p5gPIZk+bhxF6UOpJmKJqUWmFn/7+l3/87a+DrEtxdtp34k3f&#13;&#10;pzAHxR/kJb5PRS70+T5dip/o8j94hofmR37gAlYQtfLj2Aur9SkecxxftHkRg8w97rtB1qpyPPvd&#13;&#10;C5cYz26fd4MxPqXhIsAtdTuobyrcpPCbQKQbPC8XKxxt4FfOdrvNqOMaIDy0WkA5PdtTtmHms12v&#13;&#10;srXbjrZYxsGnp9+sJ9OrYfK4W8v+69VlDAIWCkZe0zK6sY+Gn1CtYhn1ltUXqcyCX8xXYvRpMko+&#13;&#10;g72kLHp9ivjzai3GbUh+xBuoHJA0wIxlJSjnj+n8avhj7MS30W3EL7gb3F5w5+bm4tu7a07zs5vm&#13;&#10;Z2N6e1kci8MmjxVHL/Aiz8OmbRLHTBDRhBZbW0kYCeMvEsZHs/lkMl2JDZbhD/54GP5M0uSpPjvO&#13;&#10;bNbL8tUlmRj7Rf+UO8ha5ym+ngwS1Tzk02NjbKpXFDa6RdbXscKIPmG+j2QICSMh42smC8VQq0pR&#13;&#10;/3463qFwZTEdeK5MAGXautI1tfsZmQUjKWAgKgJapfrVJVaA0QBTyKVyz473gqqY/3KUhof14Ms3&#13;&#10;GDg5etoriluE8YBbflPKulQIWcqi3Ml/mXYqnPYKIN09f3oezCdXQxCO8MUIsaHBta0G18bI+hWt&#13;&#10;Z7eYUz9WQ7gBR108aQiynV83ey4G9NY1hNnq9ckNnWsIN3BQFqXcaKuGYD5jws0W7h9piIYuHnYL&#13;&#10;ugD9lQGTJ9EQJrJOGqKdhoD7WdIQZmGxH4/VEOTQKtONNMQrNYQhaRR9CMmf6MmH8KAWMFReesEB&#13;&#10;c92o6kOA2oH+pqQg9rV5ehMKwkgNKYh2CsLktbMgU7EB17EKgnsezCo4JRTxpPD7K8ZXxyadVlQQ&#13;&#10;exr2dO5CcM/BCAXVRNfqQpCCeDkH+CYUhMExUhDtFEQlQwv/OQvevcKD4IGLBCzFmMiDeJUHEYnc&#13;&#10;fS3G5MlMfk8eBLj1qCtCqAsmjlVBMHgYuCPpQrA4YmDid5eFKBEPQNz46rMJqr1RxmZgLnfeufHF&#13;&#10;XRCFF/yO+xdx6EQXDovfxQj9xfzm7s8iP2MSyNKkVQSWFgnkwdPV0KR+muNgzZ0ll/PdNB0s5kuk&#13;&#10;Pkz7yWTUNLi+dPs6M61/2jLUeWLFmEpfrdLLSUo9peEjjLfPMOen//Yf//e//vef/vf/+se//8f/&#13;&#10;+z//Jo7/5/8YiBMaNaLYsILTMbhfzDe/ErU44i8AP0H7ct0g5lzxlbjPA0/aLHlHL8QnfD9G0ETE&#13;&#10;q5mIW+xFku0uTeYPs931erVCanOdqg9r4C8p6MiaXA92P2xArNqlc5nZzT7H0vR6u/thMRWPsFj9&#13;&#10;fnqPbJ5gr8lnkp2hp6aDxORPclUkRuFM8ZZ70DnMm5z9b8rOFW+b3t/jaQ59ozlbfuJ6lb9xOV+t&#13;&#10;U9un7p71rd6r8zOqR/aseZ5SrL74rb/+chEmXxfjt+zo8K0UvD/oLykTPC9wfAicVGLM8aMApDk8&#13;&#10;XC55mf5CU9NzMJPQSdX33mVCWALctu0P5RO+qcy7oRK8IqGuQP4cUlnOOx9P2nxRKmMIZSjxjoSS&#13;&#10;uJui3cAmXY+n2y24fR9myUZQczOLP+NiR47JP0uzj5kAwKF+6otCGfmh0ySUvo++NnvV8+IEhGJC&#13;&#10;ysVCW8b6p81CPh9SlvOvzBjonQllCKH0K4YjqW9iue9DSkseNihK5qmpnEjDOi4AWgRRUNnC0Ais&#13;&#10;bH9y5upqF3W4F1lfInKWTMgSu/EdF/+zWZoH13Q0X6LRWD0yHiCjPFZS+uDzNN2BF79Ov6pqqx4K&#13;&#10;jyLH5D3zVBOGqkLOegokIooIt0uR1SKGnFPF2kVNmN4C6pC2gPhmtigEO4o7HDPOoQ93xc4oqfwl&#13;&#10;e+VT8ZWfUc+USORhCtwwlJvk0n9s5t9DVxRMccwQ3QW4V8XZiULu4ROp9C70b7yb6+sbVg5W/7yr&#13;&#10;nSLH5BlzQGasmGw8tVUCoc26X8chaMIVkwS1H5gcR3kdIaYiVFiyo47mAKuoDuV19lYe5nkdsw2+&#13;&#10;2rxOFlc/bbl5JKif1fyxqAjIFV9/IBOGblTVktzz4RoRyBDITPQSHOksvj55jNr3bBsQyLRhTEXM&#13;&#10;JIwLlgwvZu5ODTIcLMUA5eIivmKzZUJU+qGUlTgqZMv0DzPGzSSYaQczhhpQgBn/XDBjs2YIZsoT&#13;&#10;hsllGvVnzUj3XXgVBDPtYMZwPQowo/yWniLlzGWYbaki5XEQeqrLQc4LcQV1jqwZ4zEQzPQIM6bj&#13;&#10;BsFMO5gx7J0CzCDe2l9kpggzSM3Fitabw0xG5ieniZym/p0m00aFYKYdzBg+VgFmQLHvEWYi7jox&#13;&#10;bkPEZsiasXVrbObrUJ7ppPVDEEsKAS/n43S9XbeDGQvDDp0R9OqC/HnqEDArwAxZM9amsAQz5fBU&#13;&#10;f7EZo2/JmmkHM4bEeJdOp/dr1Bm68Z5sNsBd8kgN/mhG3Yut1YsVYzHMlmriGgEa3Vfd/9JmktiH&#13;&#10;5cIfNUPdmX0OCIw4c4pHU6+EdCWj/QPcVc0h5oUdcjKUKIzktzAavouZJBL0ZD2sbTQWaujEwx44&#13;&#10;k+Sga8ngSeEDaSYJseSPG9wLXrrmSxkF44GomTkJRo2ADbh5vx7/adtCwTA/DMOMDo+KEGUs59E3&#13;&#10;pVVk8E3pGgUgel7C+HG7+266lkNVdMF7MnqYZLW+D5OM9vUR5CqD2cw+oRa8CXOKM5ihzbl4YHE1&#13;&#10;fRFkXgtnPA3Uri2egaSJOQPaw3aRkoKx30lJwbjWqwA2zAdBB9nuBUaCOaXhXvA156fY7wVfjTkl&#13;&#10;XxXAi1nkZIbVliuVD4LCEYaPPohpK2IJN+utaHwgvgWB7Lrufr/OUKzyj7q8cv/JX5qCgaDMAPuu&#13;&#10;XJ58qlU2qEqVSGkgz1/WY6bUaWo1XxqrqK6lhLmgFcqXgiSLb+awa+n70pcgBUMK5lgFY1j/Dc1V&#13;&#10;ShUAlaoUgSh7mquEoNJmCsUNOSYES2wy0yJcz5clMKIgRczWKisUPeppIA6uhtRbBZDxlfVWkTOy&#13;&#10;kyX63uS5ALdUBXXqIF0G3C7jviw9LJg7aLxCnIY5cRryJegvPGfi1BSeaxWeEwzsWrWJ6jjeF3UK&#13;&#10;/Uq4LrTnvqcqnHOYCdwoEKOGZYMxalZIRW1HD7RqUW9iqu0JZtrBjJUIbmj29ShN512zMUnBDTLX&#13;&#10;UTqFOcJEPrp7II5BCENlsxlxrD9DxkQqCWHaIYyNA47+kXCZ+zJkRONcUVgnglM+Q6i47M1zJ+A6&#13;&#10;AUldl6k6H5Gh3mAGHaz0TiCcaYcziN4rh0lFAwtNlt0i2jTEAUU8MOtwy5yIM1AhVDCbI6FUxgvG&#13;&#10;WABEUXaJjmPrZFIl9re/cWOlMRc1SO63QbIoY6772KYqow/j14nDwFPpe9/zolj1k8hNYIwUiyIy&#13;&#10;gSmWd4ZYHrrGk276pgtKr4sdXgMa31SZ9gE0EYqsudJp8Kkd360YwT4H0hDQENCcBWjMViAjuJ0R&#13;&#10;bEi9eVqy4GL0ADTo26DIIj5DfiCqpCZjL2YBoQyhzFlQxlj2hDLtUMYwO3OU6bcO0uVhLDrzCvqN&#13;&#10;7wFmpIefu02I+IWUOcg3GbV16DOkZ8JNhDPtcMYQ/HKcYYov3VfqgKEZdahIxOCYc9+tGDQc9ZHk&#13;&#10;NhHQLPIl6DF3QCXX207iM2Lm6rnjMxjoEGaB4DD0XUcaq7lFQ0BTLjgmi6ZPi4aKrjsCGhurM08B&#13;&#10;9xCfMU4T92tNqlz4UUh2Et+KulT13qWK5R1OyGtq5TWhSq9uzHDjk/aAMaKFuCMmBInwjCcCNFkV&#13;&#10;rK6fipDUpvBM7jKQMdOnMUPc8Y6MGRuzs3+gybr7YpQpBj9XGeQENNSpquw49hie+TlQyB9GD+nm&#13;&#10;w0aQuR9GsC30RG0vp2P+/S//+NtfBxH+Ijnf8rTvxJu+T7M/yEuI2YyqJrvAxfS4H8ZZx0s/DIKQ&#13;&#10;V3grqB7hEbwqWSPiOpgeqMia49nv7u9Fvwh5hSBze8QVMKcNH4tmQ7Pb591gjFNi9LvTbk8QYxih&#13;&#10;OAE1y4rTCZJm9pB6euTTdnPiWVPCOFIBKTmPXM2Ty2LeFQKrvf2WfR65WEzbUmi7DEEmvRCYV47D&#13;&#10;4jqgAwfK2UWjlKyufT+3NRmt1sKLkGt98ERc0aIykIKC9S9Bl/jwm2Q7G3xOFqipXyPiqr7HdP24&#13;&#10;mshPmU2TyW12vEvmC3Us+1WILxxPmbV0Ec+bzY9z4tvoNuIX3A1uL7hzc3PxLc1/3jP/WZBVi5Jp&#13;&#10;curY+wdJZnFzg4fmi+yJ7KJQ2JpaHgud4UgeafTnZopONxkKGj1jGE8KKYt+7kHyKJHyV6gMkl10&#13;&#10;shIAwZA0khn5rpg+KyHGJpmcqVeNxiCknE8m05VA/0xPJoxj1PhutxldXm7Hs+kyaXBBJtZuq0aT&#13;&#10;XOJCo5m5utTS+Er0TwnvlaIKFU0SikxIDlS3EqEedLhhySjJNMm6Q5Eyl8yXtblNRovanGT0Cxuc&#13;&#10;nFudvcmrYVtIeVVVT+1tzgDjd1zFoPAC7sYwbUtICstcdlHy0LWmf3szdjzfe5d9LtmbuZH8VlBU&#13;&#10;sPwK9qZqLtetVPoAR5JK8oIuXYc5l6IJ3SZdj6fbPV4Qt+RxwXsHsGWieeruXzBQOUMsRLhOOEaM&#13;&#10;pBYX8ZBlUdjqYsrZS858Oh3vpAWsO6DCmtX+vnDZSthYyle84+J/Ngg92OtvvkSj139kGG+0WGUW&#13;&#10;4BZhJ/U1HZhnjBkXILT79Wp7NUQERbR+S+Uv2Sufiq+sHpfXawQoICDJajxbp1fDnT683uE3oe/W&#13;&#10;y02ye7/6sBlrv0M858fnPybpJguu7GDW/nb9YZZIpycZVb4WdW72SOpB+rdwuck0KgvXlAseauGW&#13;&#10;YgFerJmWyBc6IUaZl+wEMccPoTtpLLQqun59YEoRNSgwBUl7g4aCLRsFw7M/THadADWdCpF5FEcV&#13;&#10;RPZ9FjFExYW1C/kOVKasOWjwEiIbpzgBuA2eEMb2AfJiSxVeeQ1M5t+tPHoDkdJm5XP0UKdmyd09&#13;&#10;f3oezCdAZAU9QpMfqCKMejCqAQdKLeCgZ5Ugvv9vH3fr+7loqC3t+LMpCJMEMi3g3X1TpvX9Qn8o&#13;&#10;A0p8B0Jh25McJfUBZZylNjw/9rNO80qARY6Hx67WHupQfJZO8SAZ9Koe8HK0R5Zwyju8Q/WXu53X&#13;&#10;zgBKFM5A3/XaGQAzc4bqu147BWtbPMV2FYTWzSkeEz3ga1dBOL94iu0qsDLNKQ33AkOzeIrtKogu&#13;&#10;mFNkD3h5K/gKqAd8lpUSgD+A6SjQRP4X1mIKHLkaflKmEIxG0SZfiL04FJiPL1T2gFfR67zJe9YD&#13;&#10;XhHKtbmUv6y7rh/TA15dS0kQvjZ9Cf1TXUrcD/TbSz3gy/elL0E94KkH/JE94LlJlBdKxNDnoj+r&#13;&#10;T5AdEdfUdh9zq2TH0PcD0XmD7L6j8z59231SJZHd13qEJQe+1+qpVNvFnuJjjGEId8YMBAMZMxxk&#13;&#10;hKpgD7qcgS0odyU1faSmj7CpjvSVTSZaBL90SET/tGWiCw6mCUuQg9mq1kFEwKtA46rSyb6AJkIz&#13;&#10;yIygSEBjp290qMZLESnmcuedG1/cBVF4we+4fxGHTnThsPgdaI485jd3fxYBsdJObc9IKcXamp9N&#13;&#10;UBntEeMegcbQ8who2gGNIfPkfkavLW/QNyvy4EUIqiRzmR9UCGlRHCBrQvaMLlwspSiPjhITzGQp&#13;&#10;ngPtGcO6JJhpBzOGg3UumEF+W4EM6iZcTP9BICV3mrwojKnbDdVtnqXbTU5IJJBpBTJiaFfVaerV&#13;&#10;lkFnUA57SpgyIf4HMhWhjOSeLZP5Smbwm70KMmWMW5WMmgq+Sg6fNmH0zxdCM9TqpqE048jMjI9M&#13;&#10;YJG4a0Jeh5LD7EUPgePHGjxiUCCr2ZbMBfKJTv6FFTyIeN3pi3IEQasolSY+0lYqEYrKDGfX9dwq&#13;&#10;94ukkopq99DJfcNdVKU3xp3uTioZpDKs5MBIKr9YqWxqu4DBehm+/ZS1XdCj9o5ruwA1KxolSBsd&#13;&#10;0/G8amOVTHTA5vN1j/+840LTm/OOC7W3GypeXvemafo9KAVDIlHbrztTxayhnCgmlU0eTaHt98Vu&#13;&#10;v15MFUOiUFL5/9k7uxUEYTAM35Jz6rKDjjrsJsQko0CxwNvv/cba5pAIGoviO8uOdX/v87yLtlRx&#13;&#10;X7bCl13zW8n9H++bb6VN3CMvVdxb+WK+4W3dr7WAuPk8lcderkS1XruodQvAPI2Hob3col9pXkiF&#13;&#10;i8sxvRMJnaFJJDjgFAAXdLuILq2qNwLB7VJHeJqXRgYkMlyfCwYWIJUxUT7jCT/kOXp/aFDbRDgG&#13;&#10;HacKk++XH/EJ51KpTciEWE+Zc5TPcpSVsFbA8EvHnudZISsDn1Uyy0uhyXe3xYC6rHAXEmMhjIXY&#13;&#10;O+cSjjTctBsnSyGxMUxs0440UlWlQNZCSxqMNFAoAz1fVTXzZx4XwfxZSp7eCl9/u6TR+6j5hPY6&#13;&#10;UmanZuzP7b65N/4zfs/jtsuHfrgeu2n3AAAA//8DAFBLAwQUAAYACAAAACEAvEi5IuQAAAAQAQAA&#13;&#10;DwAAAGRycy9kb3ducmV2LnhtbExPTWvCQBC9F/oflin0prtRKyZmI2I/TlKoFkpvazImwexsyK5J&#13;&#10;/PedntrLwMx78z7SzWgb0WPna0caoqkCgZS7oqZSw+fxdbIC4YOhwjSOUMMNPWyy+7vUJIUb6AP7&#13;&#10;QygFi5BPjIYqhDaR0ucVWuOnrkVi7Ow6awKvXSmLzgwsbhs5U2opramJHSrT4q7C/HK4Wg1vgxm2&#13;&#10;8+il31/Ou9v38en9ax+h1o8P4/Oax3YNIuAY/j7gtwPnh4yDndyVCi8aDZOZWjKVgUUMggmreMEN&#13;&#10;T3xQ81iBzFL5v0j2AwAA//8DAFBLAQItABQABgAIAAAAIQC2gziS/gAAAOEBAAATAAAAAAAAAAAA&#13;&#10;AAAAAAAAAABbQ29udGVudF9UeXBlc10ueG1sUEsBAi0AFAAGAAgAAAAhADj9If/WAAAAlAEAAAsA&#13;&#10;AAAAAAAAAAAAAAAALwEAAF9yZWxzLy5yZWxzUEsBAi0AFAAGAAgAAAAhAISsup4AOwAADfIDAA4A&#13;&#10;AAAAAAAAAAAAAAAALgIAAGRycy9lMm9Eb2MueG1sUEsBAi0AFAAGAAgAAAAhALxIuSLkAAAAEAEA&#13;&#10;AA8AAAAAAAAAAAAAAAAAWj0AAGRycy9kb3ducmV2LnhtbFBLBQYAAAAABAAEAPMAAABrPgAAAAA=&#13;&#10;">
                <v:line id="Line 12" o:spid="_x0000_s1027" style="position:absolute;flip:y;visibility:visible;mso-wrap-style:square" from="36054,37137" to="36054,3767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iM2KyAAAAOEAAAAPAAAAZHJzL2Rvd25yZXYueG1sRI9BS8NA&#13;&#10;EIXvgv9hGaEXsZsWlTbtthRFFG/Gih6H7HQ3mJ0N2TVJ/71zELwMPIb3Pb7tfgqtGqhPTWQDi3kB&#13;&#10;iriOtmFn4Pj+dLMClTKyxTYyGThTgv3u8mKLpY0jv9FQZacEwqlEAz7nrtQ61Z4CpnnsiOV3in3A&#13;&#10;LLF32vY4Cjy0elkU9zpgw7LgsaMHT/V39ROEcmqj+/q8HaqP4/j8ul7567PzxsyupseNnMMGVKYp&#13;&#10;/zf+EC/WwN1aHMRIbEDvfgEAAP//AwBQSwECLQAUAAYACAAAACEA2+H2y+4AAACFAQAAEwAAAAAA&#13;&#10;AAAAAAAAAAAAAAAAW0NvbnRlbnRfVHlwZXNdLnhtbFBLAQItABQABgAIAAAAIQBa9CxbvwAAABUB&#13;&#10;AAALAAAAAAAAAAAAAAAAAB8BAABfcmVscy8ucmVsc1BLAQItABQABgAIAAAAIQCFiM2KyAAAAOEA&#13;&#10;AAAPAAAAAAAAAAAAAAAAAAcCAABkcnMvZG93bnJldi54bWxQSwUGAAAAAAMAAwC3AAAA/AIAAAAA&#13;&#10;" strokecolor="#90353b" strokeweight=".5pt"/>
                <v:line id="Line 8" o:spid="_x0000_s1028" style="position:absolute;visibility:visible;mso-wrap-style:square" from="13,3085" to="54373,308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xX4SygAAAOEAAAAPAAAAZHJzL2Rvd25yZXYueG1sRI9Ba8JA&#13;&#10;FITvgv9heYVeim5sadHoKsW2IChV4+L5kX1Ngtm3IbvV+O/dQsHLwDDMN8xs0dlanKn1lWMFo2EC&#13;&#10;gjh3puJCgT58DcYgfEA2WDsmBVfysJj3ezNMjbvwns5ZKESEsE9RQRlCk0rp85Is+qFriGP241qL&#13;&#10;Idq2kKbFS4TbWj4nyZu0WHFcKLGhZUn5Kfu1CtZ6cnx62Y61tofsG3e6+txulko9PnQf0yjvUxCB&#13;&#10;unBv/CNWRsHrZAR/j+IbkPMbAAAA//8DAFBLAQItABQABgAIAAAAIQDb4fbL7gAAAIUBAAATAAAA&#13;&#10;AAAAAAAAAAAAAAAAAABbQ29udGVudF9UeXBlc10ueG1sUEsBAi0AFAAGAAgAAAAhAFr0LFu/AAAA&#13;&#10;FQEAAAsAAAAAAAAAAAAAAAAAHwEAAF9yZWxzLy5yZWxzUEsBAi0AFAAGAAgAAAAhAA3FfhLKAAAA&#13;&#10;4QAAAA8AAAAAAAAAAAAAAAAABwIAAGRycy9kb3ducmV2LnhtbFBLBQYAAAAAAwADALcAAAD+AgAA&#13;&#10;AAA=&#13;&#10;" strokecolor="black [3200]" strokeweight=".5pt">
                  <v:stroke joinstyle="miter"/>
                </v:line>
                <v:line id="Line 12" o:spid="_x0000_s1029" style="position:absolute;flip:y;visibility:visible;mso-wrap-style:square" from="36057,55435" to="36057,5597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FvZmyQAAAOEAAAAPAAAAZHJzL2Rvd25yZXYueG1sRI9BawIx&#13;&#10;FITvhf6H8Aq9lJqtqOhqlNIiFm9uFXt8bJ7J0s3Lskl3139vCoVeBoZhvmFWm8HVoqM2VJ4VvIwy&#13;&#10;EMSl1xUbBcfP7fMcRIjIGmvPpOBKATbr+7sV5tr3fKCuiEYkCIccFdgYm1zKUFpyGEa+IU7ZxbcO&#13;&#10;Y7KtkbrFPsFdLcdZNpMOK04LFht6s1R+Fz8uUS61N1/nSVecjv1uv5jbp6uxSj0+DO/LJK9LEJGG&#13;&#10;+N/4Q3xoBdPFGH4fpTcg1zcAAAD//wMAUEsBAi0AFAAGAAgAAAAhANvh9svuAAAAhQEAABMAAAAA&#13;&#10;AAAAAAAAAAAAAAAAAFtDb250ZW50X1R5cGVzXS54bWxQSwECLQAUAAYACAAAACEAWvQsW78AAAAV&#13;&#10;AQAACwAAAAAAAAAAAAAAAAAfAQAAX3JlbHMvLnJlbHNQSwECLQAUAAYACAAAACEAGhb2ZskAAADh&#13;&#10;AAAADwAAAAAAAAAAAAAAAAAHAgAAZHJzL2Rvd25yZXYueG1sUEsFBgAAAAADAAMAtwAAAP0CAAAA&#13;&#10;AA==&#13;&#10;" strokecolor="#90353b" strokeweight=".5pt"/>
                <v:line id="Line 13" o:spid="_x0000_s1030" style="position:absolute;flip:y;visibility:visible;mso-wrap-style:square" from="36057,54419" to="36057,5495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WlP9yQAAAOEAAAAPAAAAZHJzL2Rvd25yZXYueG1sRI9BSwMx&#13;&#10;FITvgv8hvIIXabNaLe22aRFFWry5trTHx+Y1Wdy8LJu4u/33jSB4GRiG+YZZbQZXi47aUHlW8DDJ&#13;&#10;QBCXXldsFOy/3sdzECEia6w9k4ILBdisb29WmGvf8yd1RTQiQTjkqMDG2ORShtKSwzDxDXHKzr51&#13;&#10;GJNtjdQt9gnuavmYZTPpsOK0YLGhV0vld/HjEuVce3M6PnXFYd9vPxZze38xVqm70fC2TPKyBBFp&#13;&#10;iP+NP8ROK3heTOH3UXoDcn0FAAD//wMAUEsBAi0AFAAGAAgAAAAhANvh9svuAAAAhQEAABMAAAAA&#13;&#10;AAAAAAAAAAAAAAAAAFtDb250ZW50X1R5cGVzXS54bWxQSwECLQAUAAYACAAAACEAWvQsW78AAAAV&#13;&#10;AQAACwAAAAAAAAAAAAAAAAAfAQAAX3JlbHMvLnJlbHNQSwECLQAUAAYACAAAACEAdVpT/ckAAADh&#13;&#10;AAAADwAAAAAAAAAAAAAAAAAHAgAAZHJzL2Rvd25yZXYueG1sUEsFBgAAAAADAAMAtwAAAP0CAAAA&#13;&#10;AA==&#13;&#10;" strokecolor="#90353b" strokeweight=".5pt"/>
                <v:line id="Line 14" o:spid="_x0000_s1031" style="position:absolute;flip:y;visibility:visible;mso-wrap-style:square" from="36057,53419" to="36057,5395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s8uJyQAAAOEAAAAPAAAAZHJzL2Rvd25yZXYueG1sRI9BawIx&#13;&#10;FITvBf9DeEIvUrMtWnQ1SmkpLd66VfT42DyTxc3Lskl313/fFIReBoZhvmHW28HVoqM2VJ4VPE4z&#13;&#10;EMSl1xUbBfvv94cFiBCRNdaeScGVAmw3o7s15tr3/EVdEY1IEA45KrAxNrmUobTkMEx9Q5yys28d&#13;&#10;xmRbI3WLfYK7Wj5l2bN0WHFasNjQq6XyUvy4RDnX3pyOs6447PuP3XJhJ1djlbofD2+rJC8rEJGG&#13;&#10;+N+4IT61gvlyBn+P0huQm18AAAD//wMAUEsBAi0AFAAGAAgAAAAhANvh9svuAAAAhQEAABMAAAAA&#13;&#10;AAAAAAAAAAAAAAAAAFtDb250ZW50X1R5cGVzXS54bWxQSwECLQAUAAYACAAAACEAWvQsW78AAAAV&#13;&#10;AQAACwAAAAAAAAAAAAAAAAAfAQAAX3JlbHMvLnJlbHNQSwECLQAUAAYACAAAACEA+rPLickAAADh&#13;&#10;AAAADwAAAAAAAAAAAAAAAAAHAgAAZHJzL2Rvd25yZXYueG1sUEsFBgAAAAADAAMAtwAAAP0CAAAA&#13;&#10;AA==&#13;&#10;" strokecolor="#90353b" strokeweight=".5pt"/>
                <v:line id="Line 21" o:spid="_x0000_s1032" style="position:absolute;flip:y;visibility:visible;mso-wrap-style:square" from="36057,50251" to="36057,5077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/24SyQAAAOEAAAAPAAAAZHJzL2Rvd25yZXYueG1sRI9BawIx&#13;&#10;FITvBf9DeEIvpWZbatHVKKWlVLx1q+jxsXkmi5uXZZPurv/eCIVeBoZhvmGW68HVoqM2VJ4VPE0y&#13;&#10;EMSl1xUbBbufz8cZiBCRNdaeScGFAqxXo7sl5tr3/E1dEY1IEA45KrAxNrmUobTkMEx8Q5yyk28d&#13;&#10;xmRbI3WLfYK7Wj5n2at0WHFasNjQu6XyXPy6RDnV3hwPL12x3/Vf2/nMPlyMVep+PHwskrwtQEQa&#13;&#10;4n/jD7HRCqbzKdwepTcgV1cAAAD//wMAUEsBAi0AFAAGAAgAAAAhANvh9svuAAAAhQEAABMAAAAA&#13;&#10;AAAAAAAAAAAAAAAAAFtDb250ZW50X1R5cGVzXS54bWxQSwECLQAUAAYACAAAACEAWvQsW78AAAAV&#13;&#10;AQAACwAAAAAAAAAAAAAAAAAfAQAAX3JlbHMvLnJlbHNQSwECLQAUAAYACAAAACEAlf9uEskAAADh&#13;&#10;AAAADwAAAAAAAAAAAAAAAAAHAgAAZHJzL2Rvd25yZXYueG1sUEsFBgAAAAADAAMAtwAAAP0CAAAA&#13;&#10;AA==&#13;&#10;" strokecolor="#90353b" strokeweight=".5pt"/>
                <v:line id="Line 22" o:spid="_x0000_s1033" style="position:absolute;flip:y;visibility:visible;mso-wrap-style:square" from="36057,49251" to="36057,4979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LfBlyQAAAOEAAAAPAAAAZHJzL2Rvd25yZXYueG1sRI9BawIx&#13;&#10;FITvBf9DeEIvpWZbWtHVKKWlVLx1q+jxsXkmi5uXZZPurv/eCIVeBoZhvmGW68HVoqM2VJ4VPE0y&#13;&#10;EMSl1xUbBbufz8cZiBCRNdaeScGFAqxXo7sl5tr3/E1dEY1IEA45KrAxNrmUobTkMEx8Q5yyk28d&#13;&#10;xmRbI3WLfYK7Wj5n2VQ6rDgtWGzo3VJ5Ln5dopxqb46Hl67Y7/qv7XxmHy7GKnU/Hj4WSd4WICIN&#13;&#10;8b/xh9hoBa/zKdwepTcgV1cAAAD//wMAUEsBAi0AFAAGAAgAAAAhANvh9svuAAAAhQEAABMAAAAA&#13;&#10;AAAAAAAAAAAAAAAAAFtDb250ZW50X1R5cGVzXS54bWxQSwECLQAUAAYACAAAACEAWvQsW78AAAAV&#13;&#10;AQAACwAAAAAAAAAAAAAAAAAfAQAAX3JlbHMvLnJlbHNQSwECLQAUAAYACAAAACEAZS3wZckAAADh&#13;&#10;AAAADwAAAAAAAAAAAAAAAAAHAgAAZHJzL2Rvd25yZXYueG1sUEsFBgAAAAADAAMAtwAAAP0CAAAA&#13;&#10;AA==&#13;&#10;" strokecolor="#90353b" strokeweight=".5pt"/>
                <v:line id="Line 23" o:spid="_x0000_s1034" style="position:absolute;flip:y;visibility:visible;mso-wrap-style:square" from="36057,48251" to="36057,4879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YVX+yQAAAOEAAAAPAAAAZHJzL2Rvd25yZXYueG1sRI9BSwMx&#13;&#10;FITvgv8hvIIXabNKte22aRFFWry5trTHx+Y1Wdy8LJu4u/33jSB4GRiG+YZZbQZXi47aUHlW8DDJ&#13;&#10;QBCXXldsFOy/3sdzECEia6w9k4ILBdisb29WmGvf8yd1RTQiQTjkqMDG2ORShtKSwzDxDXHKzr51&#13;&#10;GJNtjdQt9gnuavmYZc/SYcVpwWJDr5bK7+LHJcq59uZ0nHbFYd9vPxZze38xVqm70fC2TPKyBBFp&#13;&#10;iP+NP8ROK3hazOD3UXoDcn0FAAD//wMAUEsBAi0AFAAGAAgAAAAhANvh9svuAAAAhQEAABMAAAAA&#13;&#10;AAAAAAAAAAAAAAAAAFtDb250ZW50X1R5cGVzXS54bWxQSwECLQAUAAYACAAAACEAWvQsW78AAAAV&#13;&#10;AQAACwAAAAAAAAAAAAAAAAAfAQAAX3JlbHMvLnJlbHNQSwECLQAUAAYACAAAACEACmFV/skAAADh&#13;&#10;AAAADwAAAAAAAAAAAAAAAAAHAgAAZHJzL2Rvd25yZXYueG1sUEsFBgAAAAADAAMAtwAAAP0CAAAA&#13;&#10;AA==&#13;&#10;" strokecolor="#90353b" strokeweight=".5pt"/>
                <v:line id="Line 24" o:spid="_x0000_s1035" style="position:absolute;flip:y;visibility:visible;mso-wrap-style:square" from="36057,47235" to="36057,4777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/sGMyAAAAOEAAAAPAAAAZHJzL2Rvd25yZXYueG1sRI/BSsNA&#13;&#10;EIbvgu+wjNCL2E2LSpt2W4oiijdjRY9DdrobzM6G7Jqkb+8cBC8DP8P/zXzb/RRaNVCfmsgGFvMC&#13;&#10;FHEdbcPOwPH96WYFKmVki21kMnCmBPvd5cUWSxtHfqOhyk4JhFOJBnzOXal1qj0FTPPYEcvuFPuA&#13;&#10;WWLvtO1xFHho9bIo7nXAhuWCx44ePNXf1U8QyqmN7uvzdqg+juPz63rlr8/OGzO7mh43Mg4bUJmm&#13;&#10;/N/4Q7xYA3dreVmMxAb07hcAAP//AwBQSwECLQAUAAYACAAAACEA2+H2y+4AAACFAQAAEwAAAAAA&#13;&#10;AAAAAAAAAAAAAAAAW0NvbnRlbnRfVHlwZXNdLnhtbFBLAQItABQABgAIAAAAIQBa9CxbvwAAABUB&#13;&#10;AAALAAAAAAAAAAAAAAAAAB8BAABfcmVscy8ucmVsc1BLAQItABQABgAIAAAAIQB7/sGMyAAAAOEA&#13;&#10;AAAPAAAAAAAAAAAAAAAAAAcCAABkcnMvZG93bnJldi54bWxQSwUGAAAAAAMAAwC3AAAA/AIAAAAA&#13;&#10;" strokecolor="#90353b" strokeweight=".5pt"/>
                <v:line id="Line 25" o:spid="_x0000_s1036" style="position:absolute;flip:y;visibility:visible;mso-wrap-style:square" from="36057,46235" to="36057,4677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smQXyQAAAOEAAAAPAAAAZHJzL2Rvd25yZXYueG1sRI9BS8NA&#13;&#10;FITvgv9heYIXaTcWlSbttoilVLw1trTHR/Z1N5h9G7Jrkv57VxC8DAzDfMMs16NrRE9dqD0reJxm&#13;&#10;IIgrr2s2Cg6f28kcRIjIGhvPpOBKAdar25slFtoPvKe+jEYkCIcCFdgY20LKUFlyGKa+JU7ZxXcO&#13;&#10;Y7KdkbrDIcFdI2dZ9iId1pwWLLb0Zqn6Kr9dolwab86np748HobdRz63D1djlbq/GzeLJK8LEJHG&#13;&#10;+N/4Q7xrBc95Dr+P0huQqx8AAAD//wMAUEsBAi0AFAAGAAgAAAAhANvh9svuAAAAhQEAABMAAAAA&#13;&#10;AAAAAAAAAAAAAAAAAFtDb250ZW50X1R5cGVzXS54bWxQSwECLQAUAAYACAAAACEAWvQsW78AAAAV&#13;&#10;AQAACwAAAAAAAAAAAAAAAAAfAQAAX3JlbHMvLnJlbHNQSwECLQAUAAYACAAAACEAFLJkF8kAAADh&#13;&#10;AAAADwAAAAAAAAAAAAAAAAAHAgAAZHJzL2Rvd25yZXYueG1sUEsFBgAAAAADAAMAtwAAAP0CAAAA&#13;&#10;AA==&#13;&#10;" strokecolor="#90353b" strokeweight=".5pt"/>
                <v:line id="Line 26" o:spid="_x0000_s1037" style="position:absolute;flip:y;visibility:visible;mso-wrap-style:square" from="36057,45219" to="36057,4575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pzlxyAAAAOEAAAAPAAAAZHJzL2Rvd25yZXYueG1sRI9BS8NA&#13;&#10;EIXvgv9hGcGL2I0ipU27LaIUxZtpix6H7HQ3mJ0N2W2S/nvnIHgZeAzve3zr7RRaNVCfmsgGHmYF&#13;&#10;KOI62oadgcN+d78AlTKyxTYyGbhQgu3m+mqNpY0jf9JQZacEwqlEAz7nrtQ61Z4CplnsiOV3in3A&#13;&#10;LLF32vY4Cjy0+rEo5jpgw7LgsaMXT/VPdQ5CObXRfX89DdXxML59LBf+7uK8Mbc30+tKzvMKVKYp&#13;&#10;/zf+EO/WwLwQBzESG9CbXwAAAP//AwBQSwECLQAUAAYACAAAACEA2+H2y+4AAACFAQAAEwAAAAAA&#13;&#10;AAAAAAAAAAAAAAAAW0NvbnRlbnRfVHlwZXNdLnhtbFBLAQItABQABgAIAAAAIQBa9CxbvwAAABUB&#13;&#10;AAALAAAAAAAAAAAAAAAAAB8BAABfcmVscy8ucmVsc1BLAQItABQABgAIAAAAIQC2pzlxyAAAAOEA&#13;&#10;AAAPAAAAAAAAAAAAAAAAAAcCAABkcnMvZG93bnJldi54bWxQSwUGAAAAAAMAAwC3AAAA/AIAAAAA&#13;&#10;" strokecolor="#90353b" strokeweight=".5pt"/>
                <v:line id="Line 27" o:spid="_x0000_s1038" style="position:absolute;flip:y;visibility:visible;mso-wrap-style:square" from="36057,44219" to="36057,4475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65zqyAAAAOEAAAAPAAAAZHJzL2Rvd25yZXYueG1sRI9BawIx&#13;&#10;FITvhf6H8AQvRbNKEV2NUlpKi7duLXp8bJ7J4uZl2aS7679vhIKXgWGYb5jNbnC16KgNlWcFs2kG&#13;&#10;grj0umKj4PD9PlmCCBFZY+2ZFFwpwG77+LDBXPuev6grohEJwiFHBTbGJpcylJYchqlviFN29q3D&#13;&#10;mGxrpG6xT3BXy3mWLaTDitOCxYZeLZWX4tclyrn25nR87oqfQ/+xXy3t09VYpcaj4W2d5GUNItIQ&#13;&#10;741/xKdWsMhmcHuU3oDc/gEAAP//AwBQSwECLQAUAAYACAAAACEA2+H2y+4AAACFAQAAEwAAAAAA&#13;&#10;AAAAAAAAAAAAAAAAW0NvbnRlbnRfVHlwZXNdLnhtbFBLAQItABQABgAIAAAAIQBa9CxbvwAAABUB&#13;&#10;AAALAAAAAAAAAAAAAAAAAB8BAABfcmVscy8ucmVsc1BLAQItABQABgAIAAAAIQDZ65zqyAAAAOEA&#13;&#10;AAAPAAAAAAAAAAAAAAAAAAcCAABkcnMvZG93bnJldi54bWxQSwUGAAAAAAMAAwC3AAAA/AIAAAAA&#13;&#10;" strokecolor="#90353b" strokeweight=".5pt"/>
                <v:line id="Line 28" o:spid="_x0000_s1039" style="position:absolute;flip:y;visibility:visible;mso-wrap-style:square" from="36057,43203" to="36057,4375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OQKdyAAAAOEAAAAPAAAAZHJzL2Rvd25yZXYueG1sRI9BawIx&#13;&#10;FITvBf9DeIVeSs1WROxqFGkpLb25Knp8bJ7J0s3Lskl3139vCoKXgWGYb5jlenC16KgNlWcFr+MM&#13;&#10;BHHpdcVGwX73+TIHESKyxtozKbhQgPVq9LDEXPuet9QV0YgE4ZCjAhtjk0sZSksOw9g3xCk7+9Zh&#13;&#10;TLY1UrfYJ7ir5STLZtJhxWnBYkPvlsrf4s8lyrn25nScdsVh33/9vM3t88VYpZ4eh49Fks0CRKQh&#13;&#10;3hs3xLdWMMsm8P8ovQG5ugIAAP//AwBQSwECLQAUAAYACAAAACEA2+H2y+4AAACFAQAAEwAAAAAA&#13;&#10;AAAAAAAAAAAAAAAAW0NvbnRlbnRfVHlwZXNdLnhtbFBLAQItABQABgAIAAAAIQBa9CxbvwAAABUB&#13;&#10;AAALAAAAAAAAAAAAAAAAAB8BAABfcmVscy8ucmVsc1BLAQItABQABgAIAAAAIQApOQKdyAAAAOEA&#13;&#10;AAAPAAAAAAAAAAAAAAAAAAcCAABkcnMvZG93bnJldi54bWxQSwUGAAAAAAMAAwC3AAAA/AIAAAAA&#13;&#10;" strokecolor="#90353b" strokeweight=".5pt"/>
                <v:line id="Line 29" o:spid="_x0000_s1040" style="position:absolute;flip:y;visibility:visible;mso-wrap-style:square" from="36057,42203" to="36057,4274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dacGyQAAAOEAAAAPAAAAZHJzL2Rvd25yZXYueG1sRI/NasMw&#13;&#10;EITvhb6D2EIvpZH7Q0jsKKEkhJbe6qakx8VaS6bWyliK7bx9VSjkMjAM8w2z2kyuFQP1ofGs4GGW&#13;&#10;gSCuvG7YKDh87u8XIEJE1th6JgVnCrBZX1+tMNd+5A8aymhEgnDIUYGNsculDJUlh2HmO+KU1b53&#13;&#10;GJPtjdQ9jgnuWvmYZXPpsOG0YLGjraXqpzy5RKlbb76Pz0P5dRhf35cLe3c2Vqnbm2lXJHkpQESa&#13;&#10;4qXxj3jTCubZE/w9Sm9Arn8BAAD//wMAUEsBAi0AFAAGAAgAAAAhANvh9svuAAAAhQEAABMAAAAA&#13;&#10;AAAAAAAAAAAAAAAAAFtDb250ZW50X1R5cGVzXS54bWxQSwECLQAUAAYACAAAACEAWvQsW78AAAAV&#13;&#10;AQAACwAAAAAAAAAAAAAAAAAfAQAAX3JlbHMvLnJlbHNQSwECLQAUAAYACAAAACEARnWnBskAAADh&#13;&#10;AAAADwAAAAAAAAAAAAAAAAAHAgAAZHJzL2Rvd25yZXYueG1sUEsFBgAAAAADAAMAtwAAAP0CAAAA&#13;&#10;AA==&#13;&#10;" strokecolor="#90353b" strokeweight=".5pt"/>
                <v:line id="Line 30" o:spid="_x0000_s1041" style="position:absolute;flip:y;visibility:visible;mso-wrap-style:square" from="36057,41202" to="36057,4174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nD9yyAAAAOEAAAAPAAAAZHJzL2Rvd25yZXYueG1sRI9BawIx&#13;&#10;FITvBf9DeAUvpWZbROxqFGkpSm9dFT0+Ns9k6eZl2aS76783hYKXgWGYb5jlenC16KgNlWcFL5MM&#13;&#10;BHHpdcVGwWH/+TwHESKyxtozKbhSgPVq9LDEXPuev6krohEJwiFHBTbGJpcylJYcholviFN28a3D&#13;&#10;mGxrpG6xT3BXy9csm0mHFacFiw29Wyp/il+XKJfam/Np2hXHQ7/9epvbp6uxSo0fh49Fks0CRKQh&#13;&#10;3hv/iJ1WMMum8PcovQG5ugEAAP//AwBQSwECLQAUAAYACAAAACEA2+H2y+4AAACFAQAAEwAAAAAA&#13;&#10;AAAAAAAAAAAAAAAAW0NvbnRlbnRfVHlwZXNdLnhtbFBLAQItABQABgAIAAAAIQBa9CxbvwAAABUB&#13;&#10;AAALAAAAAAAAAAAAAAAAAB8BAABfcmVscy8ucmVsc1BLAQItABQABgAIAAAAIQDJnD9yyAAAAOEA&#13;&#10;AAAPAAAAAAAAAAAAAAAAAAcCAABkcnMvZG93bnJldi54bWxQSwUGAAAAAAMAAwC3AAAA/AIAAAAA&#13;&#10;" strokecolor="#90353b" strokeweight=".5pt"/>
                <v:line id="Line 31" o:spid="_x0000_s1042" style="position:absolute;flip:y;visibility:visible;mso-wrap-style:square" from="36057,40186" to="36057,4072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0JrpyAAAAOEAAAAPAAAAZHJzL2Rvd25yZXYueG1sRI9BS8NA&#13;&#10;FITvgv9heYIXsRtFS5t0W6SlKN6MlXp8ZF92g9m3IbtN0n/vCkIvA8Mw3zCrzeRaMVAfGs8KHmYZ&#13;&#10;COLK64aNgsPn/n4BIkRkja1nUnCmAJv19dUKc+1H/qChjEYkCIccFdgYu1zKUFlyGGa+I05Z7XuH&#13;&#10;MdneSN3jmOCulY9ZNpcOG04LFjvaWqp+ypNLlLr15vv4NJRfh/H1fbmwd2djlbq9mXZFkpcCRKQp&#13;&#10;Xhr/iDetYJ49w9+j9Abk+hcAAP//AwBQSwECLQAUAAYACAAAACEA2+H2y+4AAACFAQAAEwAAAAAA&#13;&#10;AAAAAAAAAAAAAAAAW0NvbnRlbnRfVHlwZXNdLnhtbFBLAQItABQABgAIAAAAIQBa9CxbvwAAABUB&#13;&#10;AAALAAAAAAAAAAAAAAAAAB8BAABfcmVscy8ucmVsc1BLAQItABQABgAIAAAAIQCm0JrpyAAAAOEA&#13;&#10;AAAPAAAAAAAAAAAAAAAAAAcCAABkcnMvZG93bnJldi54bWxQSwUGAAAAAAMAAwC3AAAA/AIAAAAA&#13;&#10;" strokecolor="#90353b" strokeweight=".5pt"/>
                <v:line id="Line 32" o:spid="_x0000_s1043" style="position:absolute;flip:y;visibility:visible;mso-wrap-style:square" from="36057,39186" to="36057,3972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AgSeyAAAAOEAAAAPAAAAZHJzL2Rvd25yZXYueG1sRI9Ba8JA&#13;&#10;FITvhf6H5RW8FN0oEmx0lVIpLd6aWuzxkX3uhmbfhuw2if/eFQq9DAzDfMNsdqNrRE9dqD0rmM8y&#13;&#10;EMSV1zUbBcfP1+kKRIjIGhvPpOBCAXbb+7sNFtoP/EF9GY1IEA4FKrAxtoWUobLkMMx8S5yys+8c&#13;&#10;xmQ7I3WHQ4K7Ri6yLJcOa04LFlt6sVT9lL8uUc6NN9+nZV9+HYe3w9PKPl6MVWryMO7XSZ7XICKN&#13;&#10;8b/xh3jXCvIsh9uj9Abk9goAAP//AwBQSwECLQAUAAYACAAAACEA2+H2y+4AAACFAQAAEwAAAAAA&#13;&#10;AAAAAAAAAAAAAAAAW0NvbnRlbnRfVHlwZXNdLnhtbFBLAQItABQABgAIAAAAIQBa9CxbvwAAABUB&#13;&#10;AAALAAAAAAAAAAAAAAAAAB8BAABfcmVscy8ucmVsc1BLAQItABQABgAIAAAAIQBWAgSeyAAAAOEA&#13;&#10;AAAPAAAAAAAAAAAAAAAAAAcCAABkcnMvZG93bnJldi54bWxQSwUGAAAAAAMAAwC3AAAA/AIAAAAA&#13;&#10;" strokecolor="#90353b" strokeweight=".5pt"/>
                <v:line id="Line 33" o:spid="_x0000_s1044" style="position:absolute;flip:y;visibility:visible;mso-wrap-style:square" from="36057,38202" to="36057,3871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TqEFyAAAAOEAAAAPAAAAZHJzL2Rvd25yZXYueG1sRI9BS8NA&#13;&#10;FITvgv9heYIXsRtFapt0W6SlKN4aK/X4yL7sBrNvQ3abpP/eFQQvA8Mw3zCrzeRaMVAfGs8KHmYZ&#13;&#10;COLK64aNguPH/n4BIkRkja1nUnChAJv19dUKc+1HPtBQRiMShEOOCmyMXS5lqCw5DDPfEaes9r3D&#13;&#10;mGxvpO5xTHDXyscsm0uHDacFix1tLVXf5dklSt1683V6GsrP4/j6vlzYu4uxSt3eTLsiyUsBItIU&#13;&#10;/xt/iDetYJ49w++j9Abk+gcAAP//AwBQSwECLQAUAAYACAAAACEA2+H2y+4AAACFAQAAEwAAAAAA&#13;&#10;AAAAAAAAAAAAAAAAW0NvbnRlbnRfVHlwZXNdLnhtbFBLAQItABQABgAIAAAAIQBa9CxbvwAAABUB&#13;&#10;AAALAAAAAAAAAAAAAAAAAB8BAABfcmVscy8ucmVsc1BLAQItABQABgAIAAAAIQA5TqEFyAAAAOEA&#13;&#10;AAAPAAAAAAAAAAAAAAAAAAcCAABkcnMvZG93bnJldi54bWxQSwUGAAAAAAMAAwC3AAAA/AIAAAAA&#13;&#10;" strokecolor="#90353b" strokeweight=".5pt"/>
                <v:line id="Line 34" o:spid="_x0000_s1045" style="position:absolute;flip:y;visibility:visible;mso-wrap-style:square" from="36057,35221" to="36057,3572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0TV3yAAAAOEAAAAPAAAAZHJzL2Rvd25yZXYueG1sRI/BSsNA&#13;&#10;EIbvgu+wjOBF7EaR0qbdFlGK4s20RY9DdrobzM6G7DZJ3945CF4Gfob/m/nW2ym0aqA+NZENPMwK&#13;&#10;UMR1tA07A4f97n4BKmVki21kMnChBNvN9dUaSxtH/qShyk4JhFOJBnzOXal1qj0FTLPYEcvuFPuA&#13;&#10;WWLvtO1xFHho9WNRzHXAhuWCx45ePNU/1TkI5dRG9/31NFTHw/j2sVz4u4vzxtzeTK8rGc8rUJmm&#13;&#10;/N/4Q7xbA/NCXhYjsQG9+QUAAP//AwBQSwECLQAUAAYACAAAACEA2+H2y+4AAACFAQAAEwAAAAAA&#13;&#10;AAAAAAAAAAAAAAAAW0NvbnRlbnRfVHlwZXNdLnhtbFBLAQItABQABgAIAAAAIQBa9CxbvwAAABUB&#13;&#10;AAALAAAAAAAAAAAAAAAAAB8BAABfcmVscy8ucmVsc1BLAQItABQABgAIAAAAIQBI0TV3yAAAAOEA&#13;&#10;AAAPAAAAAAAAAAAAAAAAAAcCAABkcnMvZG93bnJldi54bWxQSwUGAAAAAAMAAwC3AAAA/AIAAAAA&#13;&#10;" strokecolor="#90353b" strokeweight=".5pt"/>
                <v:line id="Line 35" o:spid="_x0000_s1046" style="position:absolute;flip:y;visibility:visible;mso-wrap-style:square" from="36057,31988" to="36057,3251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nZDsyAAAAOEAAAAPAAAAZHJzL2Rvd25yZXYueG1sRI9BawIx&#13;&#10;FITvQv9DeIVepGZbRHQ1SmkpLd7cWurxsXkmi5uXZZPurv/eCIKXgWGYb5jVZnC16KgNlWcFL5MM&#13;&#10;BHHpdcVGwf7n83kOIkRkjbVnUnCmAJv1w2iFufY976grohEJwiFHBTbGJpcylJYcholviFN29K3D&#13;&#10;mGxrpG6xT3BXy9csm0mHFacFiw29WypPxb9LlGPtzeFv2hW/+/5ru5jb8dlYpZ4eh49lkrcliEhD&#13;&#10;vDduiG+tYJYt4PoovQG5vgAAAP//AwBQSwECLQAUAAYACAAAACEA2+H2y+4AAACFAQAAEwAAAAAA&#13;&#10;AAAAAAAAAAAAAAAAW0NvbnRlbnRfVHlwZXNdLnhtbFBLAQItABQABgAIAAAAIQBa9CxbvwAAABUB&#13;&#10;AAALAAAAAAAAAAAAAAAAAB8BAABfcmVscy8ucmVsc1BLAQItABQABgAIAAAAIQAnnZDsyAAAAOEA&#13;&#10;AAAPAAAAAAAAAAAAAAAAAAcCAABkcnMvZG93bnJldi54bWxQSwUGAAAAAAMAAwC3AAAA/AIAAAAA&#13;&#10;" strokecolor="#90353b" strokeweight=".5pt"/>
                <v:line id="Line 36" o:spid="_x0000_s1047" style="position:absolute;flip:y;visibility:visible;mso-wrap-style:square" from="36057,30849" to="36057,3135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fq+syAAAAOEAAAAPAAAAZHJzL2Rvd25yZXYueG1sRI9BS8NA&#13;&#10;EIXvgv9hGcGL2E1FSk27LaKUFm/Gih6H7HQ3mJ0N2W2S/nvnIHgZeAzve3zr7RRaNVCfmsgG5rMC&#13;&#10;FHEdbcPOwPFjd78ElTKyxTYyGbhQgu3m+mqNpY0jv9NQZacEwqlEAz7nrtQ61Z4CplnsiOV3in3A&#13;&#10;LLF32vY4Cjy0+qEoFjpgw7LgsaMXT/VPdQ5CObXRfX89DtXncdy/PS393cV5Y25vpteVnOcVqExT&#13;&#10;/m/8IQ7WwGIuDmIkNqA3vwAAAP//AwBQSwECLQAUAAYACAAAACEA2+H2y+4AAACFAQAAEwAAAAAA&#13;&#10;AAAAAAAAAAAAAAAAW0NvbnRlbnRfVHlwZXNdLnhtbFBLAQItABQABgAIAAAAIQBa9CxbvwAAABUB&#13;&#10;AAALAAAAAAAAAAAAAAAAAB8BAABfcmVscy8ucmVsc1BLAQItABQABgAIAAAAIQAzfq+syAAAAOEA&#13;&#10;AAAPAAAAAAAAAAAAAAAAAAcCAABkcnMvZG93bnJldi54bWxQSwUGAAAAAAMAAwC3AAAA/AIAAAAA&#13;&#10;" strokecolor="#90353b" strokeweight=".5pt"/>
                <v:line id="Line 39" o:spid="_x0000_s1048" style="position:absolute;flip:y;visibility:visible;mso-wrap-style:square" from="36057,29965" to="36057,3052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Mgo3yAAAAOEAAAAPAAAAZHJzL2Rvd25yZXYueG1sRI9Ba8JA&#13;&#10;FITvhf6H5RV6KXWTUsRGVymKtHhrVNrjI/vcDc2+Ddk1if++KxS8DAzDfMMsVqNrRE9dqD0ryCcZ&#13;&#10;COLK65qNgsN++zwDESKyxsYzKbhQgNXy/m6BhfYDf1FfRiMShEOBCmyMbSFlqCw5DBPfEqfs5DuH&#13;&#10;MdnOSN3hkOCukS9ZNpUOa04LFltaW6p+y7NLlFPjzc/3a18eD8PH7m1mny7GKvX4MG7mSd7nICKN&#13;&#10;8db4R3xqBdM8h+uj9Abk8g8AAP//AwBQSwECLQAUAAYACAAAACEA2+H2y+4AAACFAQAAEwAAAAAA&#13;&#10;AAAAAAAAAAAAAAAAW0NvbnRlbnRfVHlwZXNdLnhtbFBLAQItABQABgAIAAAAIQBa9CxbvwAAABUB&#13;&#10;AAALAAAAAAAAAAAAAAAAAB8BAABfcmVscy8ucmVsc1BLAQItABQABgAIAAAAIQBcMgo3yAAAAOEA&#13;&#10;AAAPAAAAAAAAAAAAAAAAAAcCAABkcnMvZG93bnJldi54bWxQSwUGAAAAAAMAAwC3AAAA/AIAAAAA&#13;&#10;" strokecolor="#90353b" strokeweight=".5pt"/>
                <v:line id="Line 40" o:spid="_x0000_s1049" style="position:absolute;flip:y;visibility:visible;mso-wrap-style:square" from="36057,28965" to="36057,2950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4JRAyAAAAOEAAAAPAAAAZHJzL2Rvd25yZXYueG1sRI9BawIx&#13;&#10;FITvhf6H8Aq9FM0qRXQ1SqmUFm/dKnp8bJ7J4uZl2cTd9d83QqGXgWGYb5jVZnC16KgNlWcFk3EG&#13;&#10;grj0umKjYP/zMZqDCBFZY+2ZFNwowGb9+LDCXPuev6krohEJwiFHBTbGJpcylJYchrFviFN29q3D&#13;&#10;mGxrpG6xT3BXy2mWzaTDitOCxYbeLZWX4uoS5Vx7czq+dsVh33/uFnP7cjNWqeenYbtM8rYEEWmI&#13;&#10;/40/xJdWMJtM4f4ovQG5/gUAAP//AwBQSwECLQAUAAYACAAAACEA2+H2y+4AAACFAQAAEwAAAAAA&#13;&#10;AAAAAAAAAAAAAAAAW0NvbnRlbnRfVHlwZXNdLnhtbFBLAQItABQABgAIAAAAIQBa9CxbvwAAABUB&#13;&#10;AAALAAAAAAAAAAAAAAAAAB8BAABfcmVscy8ucmVsc1BLAQItABQABgAIAAAAIQCs4JRAyAAAAOEA&#13;&#10;AAAPAAAAAAAAAAAAAAAAAAcCAABkcnMvZG93bnJldi54bWxQSwUGAAAAAAMAAwC3AAAA/AIAAAAA&#13;&#10;" strokecolor="#90353b" strokeweight=".5pt"/>
                <v:line id="Line 41" o:spid="_x0000_s1050" style="position:absolute;flip:y;visibility:visible;mso-wrap-style:square" from="36057,27964" to="36057,2850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rDHbyQAAAOEAAAAPAAAAZHJzL2Rvd25yZXYueG1sRI9BS8NA&#13;&#10;FITvBf/D8gQvxW6qUmLabRFFlN4aW+rxkX3dDWbfhuyapP/eLQi9DAzDfMOsNqNrRE9dqD0rmM8y&#13;&#10;EMSV1zUbBfuv9/scRIjIGhvPpOBMATbrm8kKC+0H3lFfRiMShEOBCmyMbSFlqCw5DDPfEqfs5DuH&#13;&#10;MdnOSN3hkOCukQ9ZtpAOa04LFlt6tVT9lL8uUU6NN9/Hp7487IeP7XNup2djlbq7Hd+WSV6WICKN&#13;&#10;8dr4R3xqBYv5I1wepTcg138AAAD//wMAUEsBAi0AFAAGAAgAAAAhANvh9svuAAAAhQEAABMAAAAA&#13;&#10;AAAAAAAAAAAAAAAAAFtDb250ZW50X1R5cGVzXS54bWxQSwECLQAUAAYACAAAACEAWvQsW78AAAAV&#13;&#10;AQAACwAAAAAAAAAAAAAAAAAfAQAAX3JlbHMvLnJlbHNQSwECLQAUAAYACAAAACEAw6wx28kAAADh&#13;&#10;AAAADwAAAAAAAAAAAAAAAAAHAgAAZHJzL2Rvd25yZXYueG1sUEsFBgAAAAADAAMAtwAAAP0CAAAA&#13;&#10;AA==&#13;&#10;" strokecolor="#90353b" strokeweight=".5pt"/>
                <v:line id="Line 42" o:spid="_x0000_s1051" style="position:absolute;flip:y;visibility:visible;mso-wrap-style:square" from="36057,26948" to="36057,2748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RamvyAAAAOEAAAAPAAAAZHJzL2Rvd25yZXYueG1sRI9BawIx&#13;&#10;FITvhf6H8Aq9FM1aRHQ1SmkpLd66Knp8bJ7J4uZl2aS7679vhIKXgWGYb5jVZnC16KgNlWcFk3EG&#13;&#10;grj0umKjYL/7HM1BhIissfZMCq4UYLN+fFhhrn3PP9QV0YgE4ZCjAhtjk0sZSksOw9g3xCk7+9Zh&#13;&#10;TLY1UrfYJ7ir5WuWzaTDitOCxYbeLZWX4tclyrn25nScdsVh339tF3P7cjVWqeen4WOZ5G0JItIQ&#13;&#10;741/xLdWMJtM4fYovQG5/gMAAP//AwBQSwECLQAUAAYACAAAACEA2+H2y+4AAACFAQAAEwAAAAAA&#13;&#10;AAAAAAAAAAAAAAAAW0NvbnRlbnRfVHlwZXNdLnhtbFBLAQItABQABgAIAAAAIQBa9CxbvwAAABUB&#13;&#10;AAALAAAAAAAAAAAAAAAAAB8BAABfcmVscy8ucmVsc1BLAQItABQABgAIAAAAIQBMRamvyAAAAOEA&#13;&#10;AAAPAAAAAAAAAAAAAAAAAAcCAABkcnMvZG93bnJldi54bWxQSwUGAAAAAAMAAwC3AAAA/AIAAAAA&#13;&#10;" strokecolor="#90353b" strokeweight=".5pt"/>
                <v:line id="Line 43" o:spid="_x0000_s1052" style="position:absolute;flip:y;visibility:visible;mso-wrap-style:square" from="36057,25948" to="36057,2648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CQw0yQAAAOEAAAAPAAAAZHJzL2Rvd25yZXYueG1sRI9BS8NA&#13;&#10;FITvBf/D8gQvxW4qWmLabRFFlN4aW+rxkX3dDWbfhuyapP/eLQi9DAzDfMOsNqNrRE9dqD0rmM8y&#13;&#10;EMSV1zUbBfuv9/scRIjIGhvPpOBMATbrm8kKC+0H3lFfRiMShEOBCmyMbSFlqCw5DDPfEqfs5DuH&#13;&#10;MdnOSN3hkOCukQ9ZtpAOa04LFlt6tVT9lL8uUU6NN9/Hx7487IeP7XNup2djlbq7Hd+WSV6WICKN&#13;&#10;8dr4R3xqBYv5E1wepTcg138AAAD//wMAUEsBAi0AFAAGAAgAAAAhANvh9svuAAAAhQEAABMAAAAA&#13;&#10;AAAAAAAAAAAAAAAAAFtDb250ZW50X1R5cGVzXS54bWxQSwECLQAUAAYACAAAACEAWvQsW78AAAAV&#13;&#10;AQAACwAAAAAAAAAAAAAAAAAfAQAAX3JlbHMvLnJlbHNQSwECLQAUAAYACAAAACEAIwkMNMkAAADh&#13;&#10;AAAADwAAAAAAAAAAAAAAAAAHAgAAZHJzL2Rvd25yZXYueG1sUEsFBgAAAAADAAMAtwAAAP0CAAAA&#13;&#10;AA==&#13;&#10;" strokecolor="#90353b" strokeweight=".5pt"/>
                <v:line id="Line 44" o:spid="_x0000_s1053" style="position:absolute;flip:y;visibility:visible;mso-wrap-style:square" from="36057,24932" to="36057,254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25JDyAAAAOEAAAAPAAAAZHJzL2Rvd25yZXYueG1sRI9Ba8JA&#13;&#10;FITvhf6H5RV6KXVjkWCjq5QWafHWqLTHR/a5G5p9G7JrEv+9KxS8DAzDfMMs16NrRE9dqD0rmE4y&#13;&#10;EMSV1zUbBfvd5nkOIkRkjY1nUnCmAOvV/d0SC+0H/qa+jEYkCIcCFdgY20LKUFlyGCa+JU7Z0XcO&#13;&#10;Y7KdkbrDIcFdI1+yLJcOa04LFlt6t1T9lSeXKMfGm9+fWV8e9sPn9nVun87GKvX4MH4skrwtQEQa&#13;&#10;463xj/jSCvJpDtdH6Q3I1QUAAP//AwBQSwECLQAUAAYACAAAACEA2+H2y+4AAACFAQAAEwAAAAAA&#13;&#10;AAAAAAAAAAAAAAAAW0NvbnRlbnRfVHlwZXNdLnhtbFBLAQItABQABgAIAAAAIQBa9CxbvwAAABUB&#13;&#10;AAALAAAAAAAAAAAAAAAAAB8BAABfcmVscy8ucmVsc1BLAQItABQABgAIAAAAIQDT25JDyAAAAOEA&#13;&#10;AAAPAAAAAAAAAAAAAAAAAAcCAABkcnMvZG93bnJldi54bWxQSwUGAAAAAAMAAwC3AAAA/AIAAAAA&#13;&#10;" strokecolor="#90353b" strokeweight=".5pt"/>
                <v:line id="Line 45" o:spid="_x0000_s1054" style="position:absolute;flip:y;visibility:visible;mso-wrap-style:square" from="36057,23932" to="36057,244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lzfYyQAAAOEAAAAPAAAAZHJzL2Rvd25yZXYueG1sRI9BS8NA&#13;&#10;FITvBf/D8gQvYjcVaWPabRFFlN4aW+rxkX3dDWbfhuyapP/eLQi9DAzDfMOsNqNrRE9dqD0rmE0z&#13;&#10;EMSV1zUbBfuv94ccRIjIGhvPpOBMATbrm8kKC+0H3lFfRiMShEOBCmyMbSFlqCw5DFPfEqfs5DuH&#13;&#10;MdnOSN3hkOCukY9ZNpcOa04LFlt6tVT9lL8uUU6NN9/Hp7487IeP7XNu78/GKnV3O74tk7wsQUQa&#13;&#10;47Xxj/jUCuazBVwepTcg138AAAD//wMAUEsBAi0AFAAGAAgAAAAhANvh9svuAAAAhQEAABMAAAAA&#13;&#10;AAAAAAAAAAAAAAAAAFtDb250ZW50X1R5cGVzXS54bWxQSwECLQAUAAYACAAAACEAWvQsW78AAAAV&#13;&#10;AQAACwAAAAAAAAAAAAAAAAAfAQAAX3JlbHMvLnJlbHNQSwECLQAUAAYACAAAACEAvJc32MkAAADh&#13;&#10;AAAADwAAAAAAAAAAAAAAAAAHAgAAZHJzL2Rvd25yZXYueG1sUEsFBgAAAAADAAMAtwAAAP0CAAAA&#13;&#10;AA==&#13;&#10;" strokecolor="#90353b" strokeweight=".5pt"/>
                <v:line id="Line 46" o:spid="_x0000_s1055" style="position:absolute;flip:y;visibility:visible;mso-wrap-style:square" from="36057,22916" to="36057,234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CKOqyAAAAOEAAAAPAAAAZHJzL2Rvd25yZXYueG1sRI/BSsNA&#13;&#10;EIbvgu+wjOBF7KYipabdFlFKizdjRY9DdrobzM6G7DZJ3945CF4Gfob/m/nW2ym0aqA+NZENzGcF&#13;&#10;KOI62oadgePH7n4JKmVki21kMnChBNvN9dUaSxtHfqehyk4JhFOJBnzOXal1qj0FTLPYEcvuFPuA&#13;&#10;WWLvtO1xFHho9UNRLHTAhuWCx45ePNU/1TkI5dRG9/31OFSfx3H/9rT0dxfnjbm9mV5XMp5XoDJN&#13;&#10;+b/xhzhYA4u5vCxGYgN68wsAAP//AwBQSwECLQAUAAYACAAAACEA2+H2y+4AAACFAQAAEwAAAAAA&#13;&#10;AAAAAAAAAAAAAAAAW0NvbnRlbnRfVHlwZXNdLnhtbFBLAQItABQABgAIAAAAIQBa9CxbvwAAABUB&#13;&#10;AAALAAAAAAAAAAAAAAAAAB8BAABfcmVscy8ucmVsc1BLAQItABQABgAIAAAAIQDNCKOqyAAAAOEA&#13;&#10;AAAPAAAAAAAAAAAAAAAAAAcCAABkcnMvZG93bnJldi54bWxQSwUGAAAAAAMAAwC3AAAA/AIAAAAA&#13;&#10;" strokecolor="#90353b" strokeweight=".5pt"/>
                <v:line id="Line 47" o:spid="_x0000_s1056" style="position:absolute;flip:y;visibility:visible;mso-wrap-style:square" from="36057,21916" to="36057,2245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RAYxyAAAAOEAAAAPAAAAZHJzL2Rvd25yZXYueG1sRI9BawIx&#13;&#10;FITvhf6H8Aq9lJq1iOhqlKKUFm9dLXp8bJ7J0s3Lskl3139vhIKXgWGYb5jlenC16KgNlWcF41EG&#13;&#10;grj0umKj4LD/eJ2BCBFZY+2ZFFwowHr1+LDEXPuev6krohEJwiFHBTbGJpcylJYchpFviFN29q3D&#13;&#10;mGxrpG6xT3BXy7csm0qHFacFiw1tLJW/xZ9LlHPtzek46YqfQ/+5m8/sy8VYpZ6fhu0iyfsCRKQh&#13;&#10;3hv/iC+tYDqew+1RegNydQUAAP//AwBQSwECLQAUAAYACAAAACEA2+H2y+4AAACFAQAAEwAAAAAA&#13;&#10;AAAAAAAAAAAAAAAAW0NvbnRlbnRfVHlwZXNdLnhtbFBLAQItABQABgAIAAAAIQBa9CxbvwAAABUB&#13;&#10;AAALAAAAAAAAAAAAAAAAAB8BAABfcmVscy8ucmVsc1BLAQItABQABgAIAAAAIQCiRAYxyAAAAOEA&#13;&#10;AAAPAAAAAAAAAAAAAAAAAAcCAABkcnMvZG93bnJldi54bWxQSwUGAAAAAAMAAwC3AAAA/AIAAAAA&#13;&#10;" strokecolor="#90353b" strokeweight=".5pt"/>
                <v:line id="Line 48" o:spid="_x0000_s1057" style="position:absolute;flip:y;visibility:visible;mso-wrap-style:square" from="36057,20932" to="36057,2145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EmURyAAAAOEAAAAPAAAAZHJzL2Rvd25yZXYueG1sRI9BS8NA&#13;&#10;EIXvgv9hGaEXsRuLlJp2W8RSFG/Gih6H7HQ3mJ0N2W2S/nvnIHgZeAzve3yb3RRaNVCfmsgG7ucF&#13;&#10;KOI62oadgePH4W4FKmVki21kMnChBLvt9dUGSxtHfqehyk4JhFOJBnzOXal1qj0FTPPYEcvvFPuA&#13;&#10;WWLvtO1xFHho9aIoljpgw7LgsaNnT/VPdQ5CObXRfX89DNXncXx5e1z524vzxsxupv1aztMaVKYp&#13;&#10;/zf+EK/WwHIhDmIkNqC3vwAAAP//AwBQSwECLQAUAAYACAAAACEA2+H2y+4AAACFAQAAEwAAAAAA&#13;&#10;AAAAAAAAAAAAAAAAW0NvbnRlbnRfVHlwZXNdLnhtbFBLAQItABQABgAIAAAAIQBa9CxbvwAAABUB&#13;&#10;AAALAAAAAAAAAAAAAAAAAB8BAABfcmVscy8ucmVsc1BLAQItABQABgAIAAAAIQD9EmURyAAAAOEA&#13;&#10;AAAPAAAAAAAAAAAAAAAAAAcCAABkcnMvZG93bnJldi54bWxQSwUGAAAAAAMAAwC3AAAA/AIAAAAA&#13;&#10;" strokecolor="#90353b" strokeweight=".5pt"/>
                <v:line id="Line 49" o:spid="_x0000_s1058" style="position:absolute;flip:y;visibility:visible;mso-wrap-style:square" from="36057,19932" to="36057,2044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XsCKyAAAAOEAAAAPAAAAZHJzL2Rvd25yZXYueG1sRI9BawIx&#13;&#10;FITvhf6H8Aq9FM0qRXQ1SqmUFm/dKnp8bJ7J4uZl2cTd9d83QqGXgWGYb5jVZnC16KgNlWcFk3EG&#13;&#10;grj0umKjYP/zMZqDCBFZY+2ZFNwowGb9+LDCXPuev6krohEJwiFHBTbGJpcylJYchrFviFN29q3D&#13;&#10;mGxrpG6xT3BXy2mWzaTDitOCxYbeLZWX4uoS5Vx7czq+dsVh33/uFnP7cjNWqeenYbtM8rYEEWmI&#13;&#10;/40/xJdWMJtO4P4ovQG5/gUAAP//AwBQSwECLQAUAAYACAAAACEA2+H2y+4AAACFAQAAEwAAAAAA&#13;&#10;AAAAAAAAAAAAAAAAW0NvbnRlbnRfVHlwZXNdLnhtbFBLAQItABQABgAIAAAAIQBa9CxbvwAAABUB&#13;&#10;AAALAAAAAAAAAAAAAAAAAB8BAABfcmVscy8ucmVsc1BLAQItABQABgAIAAAAIQCSXsCKyAAAAOEA&#13;&#10;AAAPAAAAAAAAAAAAAAAAAAcCAABkcnMvZG93bnJldi54bWxQSwUGAAAAAAMAAwC3AAAA/AIAAAAA&#13;&#10;" strokecolor="#90353b" strokeweight=".5pt"/>
                <v:line id="Line 50" o:spid="_x0000_s1059" style="position:absolute;flip:y;visibility:visible;mso-wrap-style:square" from="36057,18916" to="36057,1944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jF79yAAAAOEAAAAPAAAAZHJzL2Rvd25yZXYueG1sRI9Ba8JA&#13;&#10;FITvhf6H5RW8lLoxFLHRVYpFWrw1Ku3xkX3uhmbfhuw2if++KxS8DAzDfMOsNqNrRE9dqD0rmE0z&#13;&#10;EMSV1zUbBcfD7mkBIkRkjY1nUnChAJv1/d0KC+0H/qS+jEYkCIcCFdgY20LKUFlyGKa+JU7Z2XcO&#13;&#10;Y7KdkbrDIcFdI/Msm0uHNacFiy1tLVU/5a9LlHPjzffXc1+ejsP7/mVhHy/GKjV5GN+WSV6XICKN&#13;&#10;8db4R3xoBfM8h+uj9Abk+g8AAP//AwBQSwECLQAUAAYACAAAACEA2+H2y+4AAACFAQAAEwAAAAAA&#13;&#10;AAAAAAAAAAAAAAAAW0NvbnRlbnRfVHlwZXNdLnhtbFBLAQItABQABgAIAAAAIQBa9CxbvwAAABUB&#13;&#10;AAALAAAAAAAAAAAAAAAAAB8BAABfcmVscy8ucmVsc1BLAQItABQABgAIAAAAIQBijF79yAAAAOEA&#13;&#10;AAAPAAAAAAAAAAAAAAAAAAcCAABkcnMvZG93bnJldi54bWxQSwUGAAAAAAMAAwC3AAAA/AIAAAAA&#13;&#10;" strokecolor="#90353b" strokeweight=".5pt"/>
                <v:line id="Line 51" o:spid="_x0000_s1060" style="position:absolute;flip:y;visibility:visible;mso-wrap-style:square" from="36057,17916" to="36057,1845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wPtmyQAAAOEAAAAPAAAAZHJzL2Rvd25yZXYueG1sRI9BawIx&#13;&#10;FITvhf6H8IReSs3WFtHVKKVFKr11q+jxsXkmi5uXZRN3139vCoVeBoZhvmGW68HVoqM2VJ4VPI8z&#13;&#10;EMSl1xUbBbufzdMMRIjIGmvPpOBKAdar+7sl5tr3/E1dEY1IEA45KrAxNrmUobTkMIx9Q5yyk28d&#13;&#10;xmRbI3WLfYK7Wk6ybCodVpwWLDb0bqk8FxeXKKfam+PhtSv2u/7zaz6zj1djlXoYDR+LJG8LEJGG&#13;&#10;+N/4Q2y1gunkBX4fpTcgVzcAAAD//wMAUEsBAi0AFAAGAAgAAAAhANvh9svuAAAAhQEAABMAAAAA&#13;&#10;AAAAAAAAAAAAAAAAAFtDb250ZW50X1R5cGVzXS54bWxQSwECLQAUAAYACAAAACEAWvQsW78AAAAV&#13;&#10;AQAACwAAAAAAAAAAAAAAAAAfAQAAX3JlbHMvLnJlbHNQSwECLQAUAAYACAAAACEADcD7ZskAAADh&#13;&#10;AAAADwAAAAAAAAAAAAAAAAAHAgAAZHJzL2Rvd25yZXYueG1sUEsFBgAAAAADAAMAtwAAAP0CAAAA&#13;&#10;AA==&#13;&#10;" strokecolor="#90353b" strokeweight=".5pt"/>
                <v:line id="Line 52" o:spid="_x0000_s1061" style="position:absolute;flip:y;visibility:visible;mso-wrap-style:square" from="36057,16915" to="36057,1745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KWMSyAAAAOEAAAAPAAAAZHJzL2Rvd25yZXYueG1sRI9BawIx&#13;&#10;FITvhf6H8Aq9FM0qInY1iijS0ltXiz0+Ns9k6eZl2cTd9d83hYKXgWGYb5jVZnC16KgNlWcFk3EG&#13;&#10;grj0umKj4HQ8jBYgQkTWWHsmBTcKsFk/Pqww177nT+qKaESCcMhRgY2xyaUMpSWHYewb4pRdfOsw&#13;&#10;JtsaqVvsE9zVcpplc+mw4rRgsaGdpfKnuLpEudTefJ9nXfF16t8+Xhf25WasUs9Pw36ZZLsEEWmI&#13;&#10;98Y/4l0rmE9n8PcovQG5/gUAAP//AwBQSwECLQAUAAYACAAAACEA2+H2y+4AAACFAQAAEwAAAAAA&#13;&#10;AAAAAAAAAAAAAAAAW0NvbnRlbnRfVHlwZXNdLnhtbFBLAQItABQABgAIAAAAIQBa9CxbvwAAABUB&#13;&#10;AAALAAAAAAAAAAAAAAAAAB8BAABfcmVscy8ucmVsc1BLAQItABQABgAIAAAAIQCCKWMSyAAAAOEA&#13;&#10;AAAPAAAAAAAAAAAAAAAAAAcCAABkcnMvZG93bnJldi54bWxQSwUGAAAAAAMAAwC3AAAA/AIAAAAA&#13;&#10;" strokecolor="#90353b" strokeweight=".5pt"/>
                <v:line id="Line 53" o:spid="_x0000_s1062" style="position:absolute;flip:y;visibility:visible;mso-wrap-style:square" from="36057,15899" to="36057,1643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ZcaJyQAAAOEAAAAPAAAAZHJzL2Rvd25yZXYueG1sRI9BawIx&#13;&#10;FITvhf6H8IReSs1WWtHVKKVFKr11q+jxsXkmi5uXZRN3139vCoVeBoZhvmGW68HVoqM2VJ4VPI8z&#13;&#10;EMSl1xUbBbufzdMMRIjIGmvPpOBKAdar+7sl5tr3/E1dEY1IEA45KrAxNrmUobTkMIx9Q5yyk28d&#13;&#10;xmRbI3WLfYK7Wk6ybCodVpwWLDb0bqk8FxeXKKfam+PhpSv2u/7zaz6zj1djlXoYDR+LJG8LEJGG&#13;&#10;+N/4Q2y1gunkFX4fpTcgVzcAAAD//wMAUEsBAi0AFAAGAAgAAAAhANvh9svuAAAAhQEAABMAAAAA&#13;&#10;AAAAAAAAAAAAAAAAAFtDb250ZW50X1R5cGVzXS54bWxQSwECLQAUAAYACAAAACEAWvQsW78AAAAV&#13;&#10;AQAACwAAAAAAAAAAAAAAAAAfAQAAX3JlbHMvLnJlbHNQSwECLQAUAAYACAAAACEA7WXGickAAADh&#13;&#10;AAAADwAAAAAAAAAAAAAAAAAHAgAAZHJzL2Rvd25yZXYueG1sUEsFBgAAAAADAAMAtwAAAP0CAAAA&#13;&#10;AA==&#13;&#10;" strokecolor="#90353b" strokeweight=".5pt"/>
                <v:line id="Line 54" o:spid="_x0000_s1063" style="position:absolute;flip:y;visibility:visible;mso-wrap-style:square" from="36057,14899" to="36057,1543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t1j+yAAAAOEAAAAPAAAAZHJzL2Rvd25yZXYueG1sRI9BS8NA&#13;&#10;FITvgv9heYIXsZuWEmLabZGKKL0ZK3p8ZF93g9m3Ibsm6b/vFoReBoZhvmHW28m1YqA+NJ4VzGcZ&#13;&#10;COLa64aNgsPn62MBIkRkja1nUnCiANvN7c0aS+1H/qChikYkCIcSFdgYu1LKUFtyGGa+I07Z0fcO&#13;&#10;Y7K9kbrHMcFdKxdZlkuHDacFix3tLNW/1Z9LlGPrzc/3cqi+DuPb/qmwDydjlbq/m15WSZ5XICJN&#13;&#10;8dr4R7xrBfkih8uj9Abk5gwAAP//AwBQSwECLQAUAAYACAAAACEA2+H2y+4AAACFAQAAEwAAAAAA&#13;&#10;AAAAAAAAAAAAAAAAW0NvbnRlbnRfVHlwZXNdLnhtbFBLAQItABQABgAIAAAAIQBa9CxbvwAAABUB&#13;&#10;AAALAAAAAAAAAAAAAAAAAB8BAABfcmVscy8ucmVsc1BLAQItABQABgAIAAAAIQAdt1j+yAAAAOEA&#13;&#10;AAAPAAAAAAAAAAAAAAAAAAcCAABkcnMvZG93bnJldi54bWxQSwUGAAAAAAMAAwC3AAAA/AIAAAAA&#13;&#10;" strokecolor="#90353b" strokeweight=".5pt"/>
                <v:line id="Line 55" o:spid="_x0000_s1064" style="position:absolute;flip:y;visibility:visible;mso-wrap-style:square" from="36057,13883" to="36057,1442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+/1lyQAAAOEAAAAPAAAAZHJzL2Rvd25yZXYueG1sRI9BawIx&#13;&#10;FITvhf6H8IReSs1WitXVKKVFKr11q+jxsXkmi5uXZRN3139vCoVeBoZhvmGW68HVoqM2VJ4VPI8z&#13;&#10;EMSl1xUbBbufzdMMRIjIGmvPpOBKAdar+7sl5tr3/E1dEY1IEA45KrAxNrmUobTkMIx9Q5yyk28d&#13;&#10;xmRbI3WLfYK7Wk6ybCodVpwWLDb0bqk8FxeXKKfam+PhpSv2u/7zaz6zj1djlXoYDR+LJG8LEJGG&#13;&#10;+N/4Q2y1gunkFX4fpTcgVzcAAAD//wMAUEsBAi0AFAAGAAgAAAAhANvh9svuAAAAhQEAABMAAAAA&#13;&#10;AAAAAAAAAAAAAAAAAFtDb250ZW50X1R5cGVzXS54bWxQSwECLQAUAAYACAAAACEAWvQsW78AAAAV&#13;&#10;AQAACwAAAAAAAAAAAAAAAAAfAQAAX3JlbHMvLnJlbHNQSwECLQAUAAYACAAAACEAcvv9ZckAAADh&#13;&#10;AAAADwAAAAAAAAAAAAAAAAAHAgAAZHJzL2Rvd25yZXYueG1sUEsFBgAAAAADAAMAtwAAAP0CAAAA&#13;&#10;AA==&#13;&#10;" strokecolor="#90353b" strokeweight=".5pt"/>
                <v:line id="Line 57" o:spid="_x0000_s1065" style="position:absolute;flip:y;visibility:visible;mso-wrap-style:square" from="36057,6451" to="36057,700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ZGkXyAAAAOEAAAAPAAAAZHJzL2Rvd25yZXYueG1sRI/BSsNA&#13;&#10;EIbvgu+wjNCL2I1FSk27LWIpijdjRY9DdrobzM6G7DZJ3945CF4Gfob/m/k2uym0aqA+NZEN3M8L&#13;&#10;UMR1tA07A8ePw90KVMrIFtvIZOBCCXbb66sNljaO/E5DlZ0SCKcSDficu1LrVHsKmOaxI5bdKfYB&#13;&#10;s8TeadvjKPDQ6kVRLHXAhuWCx46ePdU/1TkI5dRG9/31MFSfx/Hl7XHlby/OGzO7mfZrGU9rUJmm&#13;&#10;/N/4Q7xaA8uFvCxGYgN6+wsAAP//AwBQSwECLQAUAAYACAAAACEA2+H2y+4AAACFAQAAEwAAAAAA&#13;&#10;AAAAAAAAAAAAAAAAW0NvbnRlbnRfVHlwZXNdLnhtbFBLAQItABQABgAIAAAAIQBa9CxbvwAAABUB&#13;&#10;AAALAAAAAAAAAAAAAAAAAB8BAABfcmVscy8ucmVsc1BLAQItABQABgAIAAAAIQADZGkXyAAAAOEA&#13;&#10;AAAPAAAAAAAAAAAAAAAAAAcCAABkcnMvZG93bnJldi54bWxQSwUGAAAAAAMAAwC3AAAA/AIAAAAA&#13;&#10;" strokecolor="#90353b" strokeweight=".5pt"/>
                <v:line id="Line 58" o:spid="_x0000_s1066" style="position:absolute;flip:y;visibility:visible;mso-wrap-style:square" from="36057,5356" to="36057,589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KMyMyAAAAOEAAAAPAAAAZHJzL2Rvd25yZXYueG1sRI9BawIx&#13;&#10;FITvhf6H8Aq9lJpVRHQ1SrGUFm9dLXp8bJ7J0s3Lskl3139vhIKXgWGYb5jVZnC16KgNlWcF41EG&#13;&#10;grj0umKj4LD/eJ2DCBFZY+2ZFFwowGb9+LDCXPuev6krohEJwiFHBTbGJpcylJYchpFviFN29q3D&#13;&#10;mGxrpG6xT3BXy0mWzaTDitOCxYa2lsrf4s8lyrn25nScdsXPof/cLeb25WKsUs9Pw/syydsSRKQh&#13;&#10;3hv/iC+tYDZZwO1RegNyfQUAAP//AwBQSwECLQAUAAYACAAAACEA2+H2y+4AAACFAQAAEwAAAAAA&#13;&#10;AAAAAAAAAAAAAAAAW0NvbnRlbnRfVHlwZXNdLnhtbFBLAQItABQABgAIAAAAIQBa9CxbvwAAABUB&#13;&#10;AAALAAAAAAAAAAAAAAAAAB8BAABfcmVscy8ucmVsc1BLAQItABQABgAIAAAAIQBsKMyMyAAAAOEA&#13;&#10;AAAPAAAAAAAAAAAAAAAAAAcCAABkcnMvZG93bnJldi54bWxQSwUGAAAAAAMAAwC3AAAA/AIAAAAA&#13;&#10;" strokecolor="#90353b" strokeweight=".5pt"/>
                <v:line id="Line 59" o:spid="_x0000_s1067" style="position:absolute;flip:y;visibility:visible;mso-wrap-style:square" from="36057,4308" to="36057,484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y/PMyQAAAOEAAAAPAAAAZHJzL2Rvd25yZXYueG1sRI9NS8NA&#13;&#10;EIbvQv/DMoIXsRs/KDXtthRFLN6MFT0O2eluMDsbsmuS/nvnUPAy8DK8z8uz3k6hVQP1qYls4HZe&#13;&#10;gCKuo23YGTh8vNwsQaWMbLGNTAZOlGC7mV2ssbRx5HcaquyUQDiVaMDn3JVap9pTwDSPHbH8jrEP&#13;&#10;mCX2TtseR4GHVt8VxUIHbFgWPHb05Kn+qX6DUI5tdN9fD0P1eRhf3x6X/vrkvDFXl9PzSs5uBSrT&#13;&#10;lP8bZ8TeGljci4MYiQ3ozR8AAAD//wMAUEsBAi0AFAAGAAgAAAAhANvh9svuAAAAhQEAABMAAAAA&#13;&#10;AAAAAAAAAAAAAAAAAFtDb250ZW50X1R5cGVzXS54bWxQSwECLQAUAAYACAAAACEAWvQsW78AAAAV&#13;&#10;AQAACwAAAAAAAAAAAAAAAAAfAQAAX3JlbHMvLnJlbHNQSwECLQAUAAYACAAAACEAeMvzzMkAAADh&#13;&#10;AAAADwAAAAAAAAAAAAAAAAAHAgAAZHJzL2Rvd25yZXYueG1sUEsFBgAAAAADAAMAtwAAAP0CAAAA&#13;&#10;AA==&#13;&#10;" strokecolor="#90353b" strokeweight=".5pt"/>
                <v:line id="Line 60" o:spid="_x0000_s1068" style="position:absolute;flip:y;visibility:visible;mso-wrap-style:square" from="36057,3292" to="36057,38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h1ZXyQAAAOEAAAAPAAAAZHJzL2Rvd25yZXYueG1sRI9BS8NA&#13;&#10;FITvBf/D8gQvxW6qUmLabRFFlN4aW+rxkX3dDWbfhuyapP/eLQi9DAzDfMOsNqNrRE9dqD0rmM8y&#13;&#10;EMSV1zUbBfuv9/scRIjIGhvPpOBMATbrm8kKC+0H3lFfRiMShEOBCmyMbSFlqCw5DDPfEqfs5DuH&#13;&#10;MdnOSN3hkOCukQ9ZtpAOa04LFlt6tVT9lL8uUU6NN9/Hp7487IeP7XNup2djlbq7Hd+WSV6WICKN&#13;&#10;8dr4R3xqBYvHOVwepTcg138AAAD//wMAUEsBAi0AFAAGAAgAAAAhANvh9svuAAAAhQEAABMAAAAA&#13;&#10;AAAAAAAAAAAAAAAAAFtDb250ZW50X1R5cGVzXS54bWxQSwECLQAUAAYACAAAACEAWvQsW78AAAAV&#13;&#10;AQAACwAAAAAAAAAAAAAAAAAfAQAAX3JlbHMvLnJlbHNQSwECLQAUAAYACAAAACEAF4dWV8kAAADh&#13;&#10;AAAADwAAAAAAAAAAAAAAAAAHAgAAZHJzL2Rvd25yZXYueG1sUEsFBgAAAAADAAMAtwAAAP0CAAAA&#13;&#10;AA==&#13;&#10;" strokecolor="#90353b" strokeweight=".5pt"/>
                <v:line id="Line 61" o:spid="_x0000_s1069" style="position:absolute;flip:y;visibility:visible;mso-wrap-style:square" from="36390,3085" to="36390,5996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vsfnxgAAAOEAAAAPAAAAZHJzL2Rvd25yZXYueG1sRI9BawIx&#13;&#10;FITvBf9DeIK3blalWlajiKJ4anHtxdtj87obunlZkqjrvzeFQi8DwzDfMMt1b1txIx+MYwXjLAdB&#13;&#10;XDltuFbwdd6/voMIEVlj65gUPCjAejV4WWKh3Z1PdCtjLRKEQ4EKmhi7QspQNWQxZK4jTtm38xZj&#13;&#10;sr6W2uM9wW0rJ3k+kxYNp4UGO9o2VP2UV6vgEGxFDo0L/dtnOb76y4eZX5QaDfvdIslmASJSH/8b&#13;&#10;f4ijVjCbTuD3UXoDcvUEAAD//wMAUEsBAi0AFAAGAAgAAAAhANvh9svuAAAAhQEAABMAAAAAAAAA&#13;&#10;AAAAAAAAAAAAAFtDb250ZW50X1R5cGVzXS54bWxQSwECLQAUAAYACAAAACEAWvQsW78AAAAVAQAA&#13;&#10;CwAAAAAAAAAAAAAAAAAfAQAAX3JlbHMvLnJlbHNQSwECLQAUAAYACAAAACEA6r7H58YAAADhAAAA&#13;&#10;DwAAAAAAAAAAAAAAAAAHAgAAZHJzL2Rvd25yZXYueG1sUEsFBgAAAAADAAMAtwAAAPoCAAAAAA==&#13;&#10;" strokeweight=".5pt"/>
                <v:rect id="Rectangle 62" o:spid="_x0000_s1070" style="position:absolute;left:34342;top:47267;width:1556;height:154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SAJwyQAAAOEAAAAPAAAAZHJzL2Rvd25yZXYueG1sRI9Ba8JA&#13;&#10;FITvgv9heUJvdWMtQWI2IraFQrFoGgq9PbKvSTD7NmRXE/+9Wyh4GRiG+YZJN6NpxYV611hWsJhH&#13;&#10;IIhLqxuuFBRfb48rEM4ja2wtk4IrOdhk00mKibYDH+mS+0oECLsEFdTed4mUrqzJoJvbjjhkv7Y3&#13;&#10;6IPtK6l7HALctPIpimJpsOGwUGNHu5rKU342Cvh7eL36fRG354/YHD4XP8XpuVPqYTa+rINs1yA8&#13;&#10;jf7e+Ee8awXxcgl/j8IbkNkNAAD//wMAUEsBAi0AFAAGAAgAAAAhANvh9svuAAAAhQEAABMAAAAA&#13;&#10;AAAAAAAAAAAAAAAAAFtDb250ZW50X1R5cGVzXS54bWxQSwECLQAUAAYACAAAACEAWvQsW78AAAAV&#13;&#10;AQAACwAAAAAAAAAAAAAAAAAfAQAAX3JlbHMvLnJlbHNQSwECLQAUAAYACAAAACEAc0gCcMkAAADh&#13;&#10;AAAADwAAAAAAAAAAAAAAAAAHAgAAZHJzL2Rvd25yZXYueG1sUEsFBgAAAAADAAMAtwAAAP0CAAAA&#13;&#10;AA==&#13;&#10;" fillcolor="#b4b4b4" strokecolor="#b4b4b4" strokeweight=".5pt"/>
                <v:rect id="Rectangle 63" o:spid="_x0000_s1071" style="position:absolute;left:36136;top:39932;width:413;height:41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oZoEyQAAAOEAAAAPAAAAZHJzL2Rvd25yZXYueG1sRI9Ba8JA&#13;&#10;FITvBf/D8oTe6sZWgsRsRKyCIBW1odDbI/uaBLNvQ3Y18d93hUIvA8Mw3zDpcjCNuFHnassKppMI&#13;&#10;BHFhdc2lgvxz+zIH4TyyxsYyKbiTg2U2ekox0bbnE93OvhQBwi5BBZX3bSKlKyoy6Ca2JQ7Zj+0M&#13;&#10;+mC7UuoO+wA3jXyNolgarDksVNjSuqLicr4aBfzVb+7+I4+b6z42x8P0O7/MWqWex8P7IshqAcLT&#13;&#10;4P8bf4idVhC/zeDxKLwBmf0CAAD//wMAUEsBAi0AFAAGAAgAAAAhANvh9svuAAAAhQEAABMAAAAA&#13;&#10;AAAAAAAAAAAAAAAAAFtDb250ZW50X1R5cGVzXS54bWxQSwECLQAUAAYACAAAACEAWvQsW78AAAAV&#13;&#10;AQAACwAAAAAAAAAAAAAAAAAfAQAAX3JlbHMvLnJlbHNQSwECLQAUAAYACAAAACEA/KGaBMkAAADh&#13;&#10;AAAADwAAAAAAAAAAAAAAAAAHAgAAZHJzL2Rvd25yZXYueG1sUEsFBgAAAAADAAMAtwAAAP0CAAAA&#13;&#10;AA==&#13;&#10;" fillcolor="#b4b4b4" strokecolor="#b4b4b4" strokeweight=".5pt"/>
                <v:rect id="Rectangle 65" o:spid="_x0000_s1072" style="position:absolute;left:36358;top:45917;width:270;height:25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7T+fygAAAOEAAAAPAAAAZHJzL2Rvd25yZXYueG1sRI9Ba8JA&#13;&#10;FITvQv/D8gredJNWg0Q3UtoKQqlUDUJvj+xrEsy+DdnVxH/fLQi9DAzDfMOs1oNpxJU6V1tWEE8j&#13;&#10;EMSF1TWXCvLjZrIA4TyyxsYyKbiRg3X2MFphqm3Pe7oefCkChF2KCirv21RKV1Rk0E1tSxyyH9sZ&#13;&#10;9MF2pdQd9gFuGvkURYk0WHNYqLCl14qK8+FiFPCpf7/5zzxpLh+J+drF3/l51io1fhzelkFeliA8&#13;&#10;Df6/cUdstYLkeQ5/j8IbkNkvAAAA//8DAFBLAQItABQABgAIAAAAIQDb4fbL7gAAAIUBAAATAAAA&#13;&#10;AAAAAAAAAAAAAAAAAABbQ29udGVudF9UeXBlc10ueG1sUEsBAi0AFAAGAAgAAAAhAFr0LFu/AAAA&#13;&#10;FQEAAAsAAAAAAAAAAAAAAAAAHwEAAF9yZWxzLy5yZWxzUEsBAi0AFAAGAAgAAAAhAJPtP5/KAAAA&#13;&#10;4QAAAA8AAAAAAAAAAAAAAAAABwIAAGRycy9kb3ducmV2LnhtbFBLBQYAAAAAAwADALcAAAD+AgAA&#13;&#10;AAA=&#13;&#10;" fillcolor="#b4b4b4" strokecolor="#b4b4b4" strokeweight=".5pt"/>
                <v:rect id="Rectangle 66" o:spid="_x0000_s1073" style="position:absolute;left:34866;top:48886;width:2223;height:222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P6HoyQAAAOEAAAAPAAAAZHJzL2Rvd25yZXYueG1sRI9Ba8JA&#13;&#10;FITvBf/D8oTe6sYqi0RXEa1QkJZWg+DtkX0mwezbkF1N/PfdQqGXgWGYb5jFqre1uFPrK8caxqME&#13;&#10;BHHuTMWFhuy4e5mB8AHZYO2YNDzIw2o5eFpgalzH33Q/hEJECPsUNZQhNKmUPi/Joh+5hjhmF9da&#13;&#10;DNG2hTQtdhFua/maJEparDgulNjQpqT8erhZDXzq3h7hI1P1ba/s1+f4nF2njdbPw347j7KegwjU&#13;&#10;h//GH+LdaFATBb+P4huQyx8AAAD//wMAUEsBAi0AFAAGAAgAAAAhANvh9svuAAAAhQEAABMAAAAA&#13;&#10;AAAAAAAAAAAAAAAAAFtDb250ZW50X1R5cGVzXS54bWxQSwECLQAUAAYACAAAACEAWvQsW78AAAAV&#13;&#10;AQAACwAAAAAAAAAAAAAAAAAfAQAAX3JlbHMvLnJlbHNQSwECLQAUAAYACAAAACEAYz+h6MkAAADh&#13;&#10;AAAADwAAAAAAAAAAAAAAAAAHAgAAZHJzL2Rvd25yZXYueG1sUEsFBgAAAAADAAMAtwAAAP0CAAAA&#13;&#10;AA==&#13;&#10;" fillcolor="#b4b4b4" strokecolor="#b4b4b4" strokeweight=".5pt"/>
                <v:rect id="Rectangle 69" o:spid="_x0000_s1074" style="position:absolute;left:36692;top:5975;width:936;height:93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cwRzygAAAOEAAAAPAAAAZHJzL2Rvd25yZXYueG1sRI9Ba8JA&#13;&#10;FITvQv/D8gredJNWUolupLQVhFKpGoTeHtnXJJh9G7Krif++WxC8DAzDfMMsV4NpxIU6V1tWEE8j&#13;&#10;EMSF1TWXCvLDejIH4TyyxsYyKbiSg1X2MFpiqm3PO7rsfSkChF2KCirv21RKV1Rk0E1tSxyyX9sZ&#13;&#10;9MF2pdQd9gFuGvkURYk0WHNYqLClt4qK0/5sFPCx/7j6rzxpzp+J+d7GP/lp1io1fhzeF0FeFyA8&#13;&#10;Df7euCE2WkHy/AL/j8IbkNkfAAAA//8DAFBLAQItABQABgAIAAAAIQDb4fbL7gAAAIUBAAATAAAA&#13;&#10;AAAAAAAAAAAAAAAAAABbQ29udGVudF9UeXBlc10ueG1sUEsBAi0AFAAGAAgAAAAhAFr0LFu/AAAA&#13;&#10;FQEAAAsAAAAAAAAAAAAAAAAAHwEAAF9yZWxzLy5yZWxzUEsBAi0AFAAGAAgAAAAhAAxzBHPKAAAA&#13;&#10;4QAAAA8AAAAAAAAAAAAAAAAABwIAAGRycy9kb3ducmV2LnhtbFBLBQYAAAAAAwADALcAAAD+AgAA&#13;&#10;AAA=&#13;&#10;" fillcolor="#b4b4b4" strokecolor="#b4b4b4" strokeweight=".5pt"/>
                <v:rect id="Rectangle 70" o:spid="_x0000_s1075" style="position:absolute;left:37914;top:41425;width:1334;height:134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7JAByQAAAOEAAAAPAAAAZHJzL2Rvd25yZXYueG1sRI/BasJA&#13;&#10;EIbvhb7DMkJvdaMtoURXkdpCoVisBsHbkB2TYHY2ZFcT375zEHoZ+Bn+b+abLwfXqCt1ofZsYDJO&#13;&#10;QBEX3tZcGsj3n89voEJEtth4JgM3CrBcPD7MMbO+51+67mKpBMIhQwNVjG2mdSgqchjGviWW3cl3&#13;&#10;DqPErtS2w17grtHTJEm1w5rlQoUtvVdUnHcXZ4AP/cctbvK0uXynbvszOebn19aYp9GwnslYzUBF&#13;&#10;GuJ/4474sgbSF3lZjMQG9OIPAAD//wMAUEsBAi0AFAAGAAgAAAAhANvh9svuAAAAhQEAABMAAAAA&#13;&#10;AAAAAAAAAAAAAAAAAFtDb250ZW50X1R5cGVzXS54bWxQSwECLQAUAAYACAAAACEAWvQsW78AAAAV&#13;&#10;AQAACwAAAAAAAAAAAAAAAAAfAQAAX3JlbHMvLnJlbHNQSwECLQAUAAYACAAAACEAfeyQAckAAADh&#13;&#10;AAAADwAAAAAAAAAAAAAAAAAHAgAAZHJzL2Rvd25yZXYueG1sUEsFBgAAAAADAAMAtwAAAP0CAAAA&#13;&#10;AA==&#13;&#10;" fillcolor="#b4b4b4" strokecolor="#b4b4b4" strokeweight=".5pt"/>
                <v:rect id="Rectangle 71" o:spid="_x0000_s1076" style="position:absolute;left:35184;top:43314;width:1539;height:154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oDWaygAAAOEAAAAPAAAAZHJzL2Rvd25yZXYueG1sRI9Ba8JA&#13;&#10;FITvQv/D8gredJNWQo1upLQVhFKpGoTeHtnXJJh9G7Krif++WxC8DAzDfMMsV4NpxIU6V1tWEE8j&#13;&#10;EMSF1TWXCvLDevICwnlkjY1lUnAlB6vsYbTEVNued3TZ+1IECLsUFVTet6mUrqjIoJvaljhkv7Yz&#13;&#10;6IPtSqk77APcNPIpihJpsOawUGFLbxUVp/3ZKOBj/3H1X3nSnD8T872Nf/LTrFVq/Di8L4K8LkB4&#13;&#10;Gvy9cUNstILkeQ7/j8IbkNkfAAAA//8DAFBLAQItABQABgAIAAAAIQDb4fbL7gAAAIUBAAATAAAA&#13;&#10;AAAAAAAAAAAAAAAAAABbQ29udGVudF9UeXBlc10ueG1sUEsBAi0AFAAGAAgAAAAhAFr0LFu/AAAA&#13;&#10;FQEAAAsAAAAAAAAAAAAAAAAAHwEAAF9yZWxzLy5yZWxzUEsBAi0AFAAGAAgAAAAhABKgNZrKAAAA&#13;&#10;4QAAAA8AAAAAAAAAAAAAAAAABwIAAGRycy9kb3ducmV2LnhtbFBLBQYAAAAAAwADALcAAAD+AgAA&#13;&#10;AAA=&#13;&#10;" fillcolor="#b4b4b4" strokecolor="#b4b4b4" strokeweight=".5pt"/>
                <v:rect id="Rectangle 72" o:spid="_x0000_s1077" style="position:absolute;left:37216;top:37869;width:571;height:57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nO96yAAAAOEAAAAPAAAAZHJzL2Rvd25yZXYueG1sRI9Ba8JA&#13;&#10;EIXvBf/DMoK3urFIKNFVxLYglJaqQfA2ZMckmJ0N2dXEf985FHoZeAzve3zL9eAadacu1J4NzKYJ&#13;&#10;KOLC25pLA/nx4/kVVIjIFhvPZOBBAdar0dMSM+t73tP9EEslEA4ZGqhibDOtQ1GRwzD1LbH8Lr5z&#13;&#10;GCV2pbYd9gJ3jX5JklQ7rFkWKmxpW1FxPdycAT7174/4lafN7TN1P9+zc36dt8ZMxsPbQs5mASrS&#13;&#10;EP8bf4idNZDOxUGMxAb06hcAAP//AwBQSwECLQAUAAYACAAAACEA2+H2y+4AAACFAQAAEwAAAAAA&#13;&#10;AAAAAAAAAAAAAAAAW0NvbnRlbnRfVHlwZXNdLnhtbFBLAQItABQABgAIAAAAIQBa9CxbvwAAABUB&#13;&#10;AAALAAAAAAAAAAAAAAAAAB8BAABfcmVscy8ucmVsc1BLAQItABQABgAIAAAAIQDbnO96yAAAAOEA&#13;&#10;AAAPAAAAAAAAAAAAAAAAAAcCAABkcnMvZG93bnJldi54bWxQSwUGAAAAAAMAAwC3AAAA/AIAAAAA&#13;&#10;" fillcolor="#b4b4b4" strokecolor="#b4b4b4" strokeweight=".5pt"/>
                <v:rect id="Rectangle 73" o:spid="_x0000_s1078" style="position:absolute;left:31739;top:14074;width:365;height:34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0ErhyQAAAOEAAAAPAAAAZHJzL2Rvd25yZXYueG1sRI9Ba8JA&#13;&#10;FITvBf/D8oTe6iZFQonZiKiFglhaDYK3R/aZBLNvQ3Y18d93C4VeBoZhvmGy5WhacafeNZYVxLMI&#13;&#10;BHFpdcOVguL4/vIGwnlkja1lUvAgB8t88pRhqu3A33Q/+EoECLsUFdTed6mUrqzJoJvZjjhkF9sb&#13;&#10;9MH2ldQ9DgFuWvkaRYk02HBYqLGjdU3l9XAzCvg0bB9+XyTtbZeYr8/4XFznnVLP03GzCLJagPA0&#13;&#10;+v/GH+JDK0jmMfw+Cm9A5j8AAAD//wMAUEsBAi0AFAAGAAgAAAAhANvh9svuAAAAhQEAABMAAAAA&#13;&#10;AAAAAAAAAAAAAAAAAFtDb250ZW50X1R5cGVzXS54bWxQSwECLQAUAAYACAAAACEAWvQsW78AAAAV&#13;&#10;AQAACwAAAAAAAAAAAAAAAAAfAQAAX3JlbHMvLnJlbHNQSwECLQAUAAYACAAAACEAtNBK4ckAAADh&#13;&#10;AAAADwAAAAAAAAAAAAAAAAAHAgAAZHJzL2Rvd25yZXYueG1sUEsFBgAAAAADAAMAtwAAAP0CAAAA&#13;&#10;AA==&#13;&#10;" fillcolor="#b4b4b4" strokecolor="#b4b4b4" strokeweight=".5pt"/>
                <v:rect id="Rectangle 74" o:spid="_x0000_s1079" style="position:absolute;left:33882;top:19852;width:619;height:61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AtSWyAAAAOEAAAAPAAAAZHJzL2Rvd25yZXYueG1sRI/disIw&#13;&#10;FITvF3yHcATv1lSRslSjLP6AIMqqZWHvDs3ZtticlCba+vZGELwZGIb5hpktOlOJGzWutKxgNIxA&#13;&#10;EGdWl5wrSM+bzy8QziNrrCyTgjs5WMx7HzNMtG35SLeTz0WAsEtQQeF9nUjpsoIMuqGtiUP2bxuD&#13;&#10;Ptgml7rBNsBNJcdRFEuDJYeFAmtaFpRdTlejgH/b9d3v07i67mLzcxj9pZdJrdSg362mQb6nIDx1&#13;&#10;/t14IbZaQTwZw/NReANy/gAAAP//AwBQSwECLQAUAAYACAAAACEA2+H2y+4AAACFAQAAEwAAAAAA&#13;&#10;AAAAAAAAAAAAAAAAW0NvbnRlbnRfVHlwZXNdLnhtbFBLAQItABQABgAIAAAAIQBa9CxbvwAAABUB&#13;&#10;AAALAAAAAAAAAAAAAAAAAB8BAABfcmVscy8ucmVsc1BLAQItABQABgAIAAAAIQBEAtSWyAAAAOEA&#13;&#10;AAAPAAAAAAAAAAAAAAAAAAcCAABkcnMvZG93bnJldi54bWxQSwUGAAAAAAMAAwC3AAAA/AIAAAAA&#13;&#10;" fillcolor="#b4b4b4" strokecolor="#b4b4b4" strokeweight=".5pt"/>
                <v:rect id="Rectangle 75" o:spid="_x0000_s1080" style="position:absolute;left:35612;top:29060;width:1969;height:196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TnENyQAAAOEAAAAPAAAAZHJzL2Rvd25yZXYueG1sRI9Ba8JA&#13;&#10;FITvBf/D8oTe6sZWgsRsRKyCIBW1odDbI/uaBLNvQ3Y18d93hUIvA8Mw3zDpcjCNuFHnassKppMI&#13;&#10;BHFhdc2lgvxz+zIH4TyyxsYyKbiTg2U2ekox0bbnE93OvhQBwi5BBZX3bSKlKyoy6Ca2JQ7Zj+0M&#13;&#10;+mC7UuoO+wA3jXyNolgarDksVNjSuqLicr4aBfzVb+7+I4+b6z42x8P0O7/MWqWex8P7IshqAcLT&#13;&#10;4P8bf4idVhDP3uDxKLwBmf0CAAD//wMAUEsBAi0AFAAGAAgAAAAhANvh9svuAAAAhQEAABMAAAAA&#13;&#10;AAAAAAAAAAAAAAAAAFtDb250ZW50X1R5cGVzXS54bWxQSwECLQAUAAYACAAAACEAWvQsW78AAAAV&#13;&#10;AQAACwAAAAAAAAAAAAAAAAAfAQAAX3JlbHMvLnJlbHNQSwECLQAUAAYACAAAACEAK05xDckAAADh&#13;&#10;AAAADwAAAAAAAAAAAAAAAAAHAgAAZHJzL2Rvd25yZXYueG1sUEsFBgAAAAADAAMAtwAAAP0CAAAA&#13;&#10;AA==&#13;&#10;" fillcolor="#b4b4b4" strokecolor="#b4b4b4" strokeweight=".5pt"/>
                <v:rect id="Rectangle 76" o:spid="_x0000_s1081" style="position:absolute;left:33263;top:27901;width:317;height:31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p+l5yAAAAOEAAAAPAAAAZHJzL2Rvd25yZXYueG1sRI9Ba8JA&#13;&#10;FITvBf/D8gRvdWMJoURXKdWCUCo1BqG3R/Y1CWbfhuxq4r93BcHLwDDMN8xiNZhGXKhztWUFs2kE&#13;&#10;griwuuZSQX74en0H4TyyxsYyKbiSg9Vy9LLAVNue93TJfCkChF2KCirv21RKV1Rk0E1tSxyyf9sZ&#13;&#10;9MF2pdQd9gFuGvkWRYk0WHNYqLClz4qKU3Y2CvjYb67+J0+a83difnezv/wUt0pNxsN6HuRjDsLT&#13;&#10;4J+NB2KrFSRxDPdH4Q3I5Q0AAP//AwBQSwECLQAUAAYACAAAACEA2+H2y+4AAACFAQAAEwAAAAAA&#13;&#10;AAAAAAAAAAAAAAAAW0NvbnRlbnRfVHlwZXNdLnhtbFBLAQItABQABgAIAAAAIQBa9CxbvwAAABUB&#13;&#10;AAALAAAAAAAAAAAAAAAAAB8BAABfcmVscy8ucmVsc1BLAQItABQABgAIAAAAIQCkp+l5yAAAAOEA&#13;&#10;AAAPAAAAAAAAAAAAAAAAAAcCAABkcnMvZG93bnJldi54bWxQSwUGAAAAAAMAAwC3AAAA/AIAAAAA&#13;&#10;" fillcolor="#b4b4b4" strokecolor="#b4b4b4" strokeweight=".5pt"/>
                <v:rect id="Rectangle 77" o:spid="_x0000_s1082" style="position:absolute;left:35358;top:25821;width:572;height:55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60ziyQAAAOEAAAAPAAAAZHJzL2Rvd25yZXYueG1sRI9Ba8JA&#13;&#10;FITvgv9heUJvdWOxQWI2IraFQrFoGgq9PbKvSTD7NmRXE/+9Wyh4GRiG+YZJN6NpxYV611hWsJhH&#13;&#10;IIhLqxuuFBRfb48rEM4ja2wtk4IrOdhk00mKibYDH+mS+0oECLsEFdTed4mUrqzJoJvbjjhkv7Y3&#13;&#10;6IPtK6l7HALctPIpimJpsOGwUGNHu5rKU342Cvh7eL36fRG354/YHD4XP8Vp2Sn1MBtf1kG2axCe&#13;&#10;Rn9v/CPetYJ4+Qx/j8IbkNkNAAD//wMAUEsBAi0AFAAGAAgAAAAhANvh9svuAAAAhQEAABMAAAAA&#13;&#10;AAAAAAAAAAAAAAAAAFtDb250ZW50X1R5cGVzXS54bWxQSwECLQAUAAYACAAAACEAWvQsW78AAAAV&#13;&#10;AQAACwAAAAAAAAAAAAAAAAAfAQAAX3JlbHMvLnJlbHNQSwECLQAUAAYACAAAACEAy+tM4skAAADh&#13;&#10;AAAADwAAAAAAAAAAAAAAAAAHAgAAZHJzL2Rvd25yZXYueG1sUEsFBgAAAAADAAMAtwAAAP0CAAAA&#13;&#10;AA==&#13;&#10;" fillcolor="#b4b4b4" strokecolor="#b4b4b4" strokeweight=".5pt"/>
                <v:rect id="Rectangle 79" o:spid="_x0000_s1083" style="position:absolute;left:36311;top:15852;width:730;height:71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OdKVyAAAAOEAAAAPAAAAZHJzL2Rvd25yZXYueG1sRI9Ba8JA&#13;&#10;FITvBf/D8gRvdWORpURXEbUgiKXVIHh7ZJ9JMPs2ZFcT/323UOhlYBjmG2a+7G0tHtT6yrGGyTgB&#13;&#10;QZw7U3GhITt9vL6D8AHZYO2YNDzJw3IxeJljalzH3/Q4hkJECPsUNZQhNKmUPi/Joh+7hjhmV9da&#13;&#10;DNG2hTQtdhFua/mWJEparDgulNjQuqT8drxbDXzuts9wyFR93yv79Tm5ZLdpo/Vo2G9mUVYzEIH6&#13;&#10;8N/4Q+yMBjVV8PsovgG5+AEAAP//AwBQSwECLQAUAAYACAAAACEA2+H2y+4AAACFAQAAEwAAAAAA&#13;&#10;AAAAAAAAAAAAAAAAW0NvbnRlbnRfVHlwZXNdLnhtbFBLAQItABQABgAIAAAAIQBa9CxbvwAAABUB&#13;&#10;AAALAAAAAAAAAAAAAAAAAB8BAABfcmVscy8ucmVsc1BLAQItABQABgAIAAAAIQA7OdKVyAAAAOEA&#13;&#10;AAAPAAAAAAAAAAAAAAAAAAcCAABkcnMvZG93bnJldi54bWxQSwUGAAAAAAMAAwC3AAAA/AIAAAAA&#13;&#10;" fillcolor="#b4b4b4" strokecolor="#b4b4b4" strokeweight=".5pt"/>
                <v:rect id="Rectangle 80" o:spid="_x0000_s1084" style="position:absolute;left:35660;top:17804;width:778;height:77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dXcOyQAAAOEAAAAPAAAAZHJzL2Rvd25yZXYueG1sRI9Ba8JA&#13;&#10;FITvBf/D8oTedGORVGI2IraFQrFoGgq9PbKvSTD7NmRXE/99VxB6GRiG+YZJN6NpxYV611hWsJhH&#13;&#10;IIhLqxuuFBRfb7MVCOeRNbaWScGVHGyyyUOKibYDH+mS+0oECLsEFdTed4mUrqzJoJvbjjhkv7Y3&#13;&#10;6IPtK6l7HALctPIpimJpsOGwUGNHu5rKU342Cvh7eL36fRG354/YHD4XP8Vp2Sn1OB1f1kG2axCe&#13;&#10;Rv/fuCPetYJ4+Qy3R+ENyOwPAAD//wMAUEsBAi0AFAAGAAgAAAAhANvh9svuAAAAhQEAABMAAAAA&#13;&#10;AAAAAAAAAAAAAAAAAFtDb250ZW50X1R5cGVzXS54bWxQSwECLQAUAAYACAAAACEAWvQsW78AAAAV&#13;&#10;AQAACwAAAAAAAAAAAAAAAAAfAQAAX3JlbHMvLnJlbHNQSwECLQAUAAYACAAAACEAVHV3DskAAADh&#13;&#10;AAAADwAAAAAAAAAAAAAAAAAHAgAAZHJzL2Rvd25yZXYueG1sUEsFBgAAAAADAAMAtwAAAP0CAAAA&#13;&#10;AA==&#13;&#10;" fillcolor="#b4b4b4" strokecolor="#b4b4b4" strokeweight=".5pt"/>
                <v:rect id="Rectangle 81" o:spid="_x0000_s1085" style="position:absolute;left:32151;top:23964;width:318;height:30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6uN8yQAAAOEAAAAPAAAAZHJzL2Rvd25yZXYueG1sRI/BasJA&#13;&#10;EIbvBd9hGcFb3VgklOgqYlsQSkvVIHgbsmMSzM6G7Gri23cOhV4Gfob/m/mW68E16k5dqD0bmE0T&#13;&#10;UMSFtzWXBvLjx/MrqBCRLTaeycCDAqxXo6clZtb3vKf7IZZKIBwyNFDF2GZah6Iih2HqW2LZXXzn&#13;&#10;MErsSm077AXuGv2SJKl2WLNcqLClbUXF9XBzBvjUvz/iV542t8/U/XzPzvl13hozGQ9vCxmbBahI&#13;&#10;Q/xv/CF21kA6l5fFSGxAr34BAAD//wMAUEsBAi0AFAAGAAgAAAAhANvh9svuAAAAhQEAABMAAAAA&#13;&#10;AAAAAAAAAAAAAAAAAFtDb250ZW50X1R5cGVzXS54bWxQSwECLQAUAAYACAAAACEAWvQsW78AAAAV&#13;&#10;AQAACwAAAAAAAAAAAAAAAAAfAQAAX3JlbHMvLnJlbHNQSwECLQAUAAYACAAAACEAJerjfMkAAADh&#13;&#10;AAAADwAAAAAAAAAAAAAAAAAHAgAAZHJzL2Rvd25yZXYueG1sUEsFBgAAAAADAAMAtwAAAP0CAAAA&#13;&#10;AA==&#13;&#10;" fillcolor="#b4b4b4" strokecolor="#b4b4b4" strokeweight=".5pt"/>
                <v:rect id="Rectangle 82" o:spid="_x0000_s1086" style="position:absolute;left:34580;top:31813;width:365;height:35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pkbnyQAAAOEAAAAPAAAAZHJzL2Rvd25yZXYueG1sRI9Ba8JA&#13;&#10;FITvBf/D8oTedGORUGM2IraFQrFoGgq9PbKvSTD7NmRXE/99VxB6GRiG+YZJN6NpxYV611hWsJhH&#13;&#10;IIhLqxuuFBRfb7NnEM4ja2wtk4IrOdhkk4cUE20HPtIl95UIEHYJKqi97xIpXVmTQTe3HXHIfm1v&#13;&#10;0AfbV1L3OAS4aeVTFMXSYMNhocaOdjWVp/xsFPD38Hr1+yJuzx+xOXwuforTslPqcTq+rINs1yA8&#13;&#10;jf6/cUe8awXxcgW3R+ENyOwPAAD//wMAUEsBAi0AFAAGAAgAAAAhANvh9svuAAAAhQEAABMAAAAA&#13;&#10;AAAAAAAAAAAAAAAAAFtDb250ZW50X1R5cGVzXS54bWxQSwECLQAUAAYACAAAACEAWvQsW78AAAAV&#13;&#10;AQAACwAAAAAAAAAAAAAAAAAfAQAAX3JlbHMvLnJlbHNQSwECLQAUAAYACAAAACEASqZG58kAAADh&#13;&#10;AAAADwAAAAAAAAAAAAAAAAAHAgAAZHJzL2Rvd25yZXYueG1sUEsFBgAAAAADAAMAtwAAAP0CAAAA&#13;&#10;AA==&#13;&#10;" fillcolor="#b4b4b4" strokecolor="#b4b4b4" strokeweight=".5pt"/>
                <v:rect id="Rectangle 83" o:spid="_x0000_s1087" style="position:absolute;left:31040;top:4466;width:159;height:15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RXmnyQAAAOEAAAAPAAAAZHJzL2Rvd25yZXYueG1sRI9Ba8JA&#13;&#10;EIXvhf6HZYTe6kZpQ4muIrWFQrFYDYK3ITsmwexsyK4m/vvOQehl4DG87/HNl4Nr1JW6UHs2MBkn&#13;&#10;oIgLb2suDeT7z+c3UCEiW2w8k4EbBVguHh/mmFnf8y9dd7FUAuGQoYEqxjbTOhQVOQxj3xLL7+Q7&#13;&#10;h1FiV2rbYS9w1+hpkqTaYc2yUGFL7xUV593FGeBD/3GLmzxtLt+p2/5Mjvn5pTXmaTSsZ3JWM1CR&#13;&#10;hvjfuCO+rIH0VRzESGxAL/4AAAD//wMAUEsBAi0AFAAGAAgAAAAhANvh9svuAAAAhQEAABMAAAAA&#13;&#10;AAAAAAAAAAAAAAAAAFtDb250ZW50X1R5cGVzXS54bWxQSwECLQAUAAYACAAAACEAWvQsW78AAAAV&#13;&#10;AQAACwAAAAAAAAAAAAAAAAAfAQAAX3JlbHMvLnJlbHNQSwECLQAUAAYACAAAACEAXkV5p8kAAADh&#13;&#10;AAAADwAAAAAAAAAAAAAAAAAHAgAAZHJzL2Rvd25yZXYueG1sUEsFBgAAAAADAAMAtwAAAP0CAAAA&#13;&#10;AA==&#13;&#10;" fillcolor="#b4b4b4" strokecolor="#b4b4b4" strokeweight=".5pt"/>
                <v:rect id="Rectangle 84" o:spid="_x0000_s1088" style="position:absolute;left:32977;top:21789;width:730;height:71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Cdw8yQAAAOEAAAAPAAAAZHJzL2Rvd25yZXYueG1sRI9Ba8JA&#13;&#10;FITvgv9heUJvukmxQaKbULRCobS0Ggq9PbKvSTD7NmRXE/99tyB4GRiG+YbZ5KNpxYV611hWEC8i&#13;&#10;EMSl1Q1XCorjfr4C4TyyxtYyKbiSgzybTjaYajvwF10OvhIBwi5FBbX3XSqlK2sy6Ba2Iw7Zr+0N&#13;&#10;+mD7SuoehwA3rXyMokQabDgs1NjRtqbydDgbBfw9vFz9e5G057fEfH7EP8Vp2Sn1MBt36yDPaxCe&#13;&#10;Rn9v3BCvWkHyFMP/o/AGZPYHAAD//wMAUEsBAi0AFAAGAAgAAAAhANvh9svuAAAAhQEAABMAAAAA&#13;&#10;AAAAAAAAAAAAAAAAAFtDb250ZW50X1R5cGVzXS54bWxQSwECLQAUAAYACAAAACEAWvQsW78AAAAV&#13;&#10;AQAACwAAAAAAAAAAAAAAAAAfAQAAX3JlbHMvLnJlbHNQSwECLQAUAAYACAAAACEAMQncPMkAAADh&#13;&#10;AAAADwAAAAAAAAAAAAAAAAAHAgAAZHJzL2Rvd25yZXYueG1sUEsFBgAAAAADAAMAtwAAAP0CAAAA&#13;&#10;AA==&#13;&#10;" fillcolor="#b4b4b4" strokecolor="#b4b4b4" strokeweight=".5pt"/>
                <v:line id="Line 85" o:spid="_x0000_s1089" style="position:absolute;visibility:visible;mso-wrap-style:square" from="33675,48013" to="36565,4801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eDV0yAAAAOEAAAAPAAAAZHJzL2Rvd25yZXYueG1sRI9Pi8Iw&#13;&#10;FMTvgt8hPGFvmiquSDWKfxCEPSxVL94ezdu2a/NSkqxWP/1GELwMDMP8hpkvW1OLKzlfWVYwHCQg&#13;&#10;iHOrKy4UnI67/hSED8gaa8uk4E4elotuZ46ptjfO6HoIhYgQ9ikqKENoUil9XpJBP7ANccx+rDMY&#13;&#10;onWF1A5vEW5qOUqSiTRYcVwosaFNSfnl8GcUTI+N39435539dr+P7Guc0RjXSn302u0symoGIlAb&#13;&#10;3o0XYq8VTD5H8HwU34Bc/AMAAP//AwBQSwECLQAUAAYACAAAACEA2+H2y+4AAACFAQAAEwAAAAAA&#13;&#10;AAAAAAAAAAAAAAAAW0NvbnRlbnRfVHlwZXNdLnhtbFBLAQItABQABgAIAAAAIQBa9CxbvwAAABUB&#13;&#10;AAALAAAAAAAAAAAAAAAAAB8BAABfcmVscy8ucmVsc1BLAQItABQABgAIAAAAIQDEeDV0yAAAAOEA&#13;&#10;AAAPAAAAAAAAAAAAAAAAAAcCAABkcnMvZG93bnJldi54bWxQSwUGAAAAAAMAAwC3AAAA/AIAAAAA&#13;&#10;" strokeweight=".5pt"/>
                <v:line id="Line 86" o:spid="_x0000_s1090" style="position:absolute;visibility:visible;mso-wrap-style:square" from="30342,40139" to="42359,4013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NJDvyAAAAOEAAAAPAAAAZHJzL2Rvd25yZXYueG1sRI9BawIx&#13;&#10;FITvBf9DeIK3mrVakdUoVhGEHsqqF2+PzXN3dfOyJFHX/vqmIHgZGIb5hpktWlOLGzlfWVYw6Ccg&#13;&#10;iHOrKy4UHPab9wkIH5A11pZJwYM8LOadtxmm2t45o9suFCJC2KeooAyhSaX0eUkGfd82xDE7WWcw&#13;&#10;ROsKqR3eI9zU8iNJxtJgxXGhxIZWJeWX3dUomOwbv36sjhv7486/2fcooxF+KdXrtutplOUURKA2&#13;&#10;vBpPxFYrGH8O4f9RfANy/gcAAP//AwBQSwECLQAUAAYACAAAACEA2+H2y+4AAACFAQAAEwAAAAAA&#13;&#10;AAAAAAAAAAAAAAAAW0NvbnRlbnRfVHlwZXNdLnhtbFBLAQItABQABgAIAAAAIQBa9CxbvwAAABUB&#13;&#10;AAALAAAAAAAAAAAAAAAAAB8BAABfcmVscy8ucmVsc1BLAQItABQABgAIAAAAIQCrNJDvyAAAAOEA&#13;&#10;AAAPAAAAAAAAAAAAAAAAAAcCAABkcnMvZG93bnJldi54bWxQSwUGAAAAAAMAAwC3AAAA/AIAAAAA&#13;&#10;" strokeweight=".5pt"/>
                <v:line id="Line 88" o:spid="_x0000_s1091" style="position:absolute;visibility:visible;mso-wrap-style:square" from="27865,46044" to="45121,4604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3QibyQAAAOEAAAAPAAAAZHJzL2Rvd25yZXYueG1sRI9Pi8Iw&#13;&#10;FMTvC36H8ARva6p0RapR/IMg7EGqe9nbo3nbVpuXkkStfnqzsLCXgWGY3zDzZWcacSPna8sKRsME&#13;&#10;BHFhdc2lgq/T7n0KwgdkjY1lUvAgD8tF722OmbZ3zul2DKWIEPYZKqhCaDMpfVGRQT+0LXHMfqwz&#13;&#10;GKJ1pdQO7xFuGjlOkok0WHNcqLClTUXF5Xg1Cqan1m8fm++dPbjzM/9Mc0pxrdSg321nUVYzEIG6&#13;&#10;8N/4Q+y1gslHCr+P4huQixcAAAD//wMAUEsBAi0AFAAGAAgAAAAhANvh9svuAAAAhQEAABMAAAAA&#13;&#10;AAAAAAAAAAAAAAAAAFtDb250ZW50X1R5cGVzXS54bWxQSwECLQAUAAYACAAAACEAWvQsW78AAAAV&#13;&#10;AQAACwAAAAAAAAAAAAAAAAAfAQAAX3JlbHMvLnJlbHNQSwECLQAUAAYACAAAACEAJN0Im8kAAADh&#13;&#10;AAAADwAAAAAAAAAAAAAAAAAHAgAAZHJzL2Rvd25yZXYueG1sUEsFBgAAAAADAAMAtwAAAP0CAAAA&#13;&#10;AA==&#13;&#10;" strokeweight=".5pt"/>
                <v:line id="Line 89" o:spid="_x0000_s1092" style="position:absolute;visibility:visible;mso-wrap-style:square" from="35072,49997" to="36882,4999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ka0AyAAAAOEAAAAPAAAAZHJzL2Rvd25yZXYueG1sRI9Bi8Iw&#13;&#10;FITvgv8hPGFvmioqUo2yKsKCB6l68fZo3rbdbV5KErX6683CgpeBYZhvmMWqNbW4kfOVZQXDQQKC&#13;&#10;OLe64kLB+bTrz0D4gKyxtkwKHuRhtex2Fphqe+eMbsdQiAhhn6KCMoQmldLnJRn0A9sQx+zbOoMh&#13;&#10;WldI7fAe4aaWoySZSoMVx4USG9qUlP8er0bB7NT47WNz2dmD+3lm+3FGY1wr9dFrt/Mon3MQgdrw&#13;&#10;bvwjvrSC6WQCf4/iG5DLFwAAAP//AwBQSwECLQAUAAYACAAAACEA2+H2y+4AAACFAQAAEwAAAAAA&#13;&#10;AAAAAAAAAAAAAAAAW0NvbnRlbnRfVHlwZXNdLnhtbFBLAQItABQABgAIAAAAIQBa9CxbvwAAABUB&#13;&#10;AAALAAAAAAAAAAAAAAAAAB8BAABfcmVscy8ucmVsc1BLAQItABQABgAIAAAAIQBLka0AyAAAAOEA&#13;&#10;AAAPAAAAAAAAAAAAAAAAAAcCAABkcnMvZG93bnJldi54bWxQSwUGAAAAAAMAAwC3AAAA/AIAAAAA&#13;&#10;" strokeweight=".5pt"/>
                <v:line id="Line 92" o:spid="_x0000_s1093" style="position:absolute;visibility:visible;mso-wrap-style:square" from="34628,6419" to="39724,641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QzN3yQAAAOEAAAAPAAAAZHJzL2Rvd25yZXYueG1sRI9Pi8Iw&#13;&#10;FMTvC36H8ARva6q4RapR/IMg7GGp7sXbo3m21ealJFGrn36zsLCXgWGY3zDzZWcacSfna8sKRsME&#13;&#10;BHFhdc2lgu/j7n0KwgdkjY1lUvAkD8tF722OmbYPzul+CKWIEPYZKqhCaDMpfVGRQT+0LXHMztYZ&#13;&#10;DNG6UmqHjwg3jRwnSSoN1hwXKmxpU1FxPdyMgumx9dvn5rSzX+7yyj8nOU1wrdSg321nUVYzEIG6&#13;&#10;8N/4Q+y1gvQjhd9H8Q3IxQ8AAAD//wMAUEsBAi0AFAAGAAgAAAAhANvh9svuAAAAhQEAABMAAAAA&#13;&#10;AAAAAAAAAAAAAAAAAFtDb250ZW50X1R5cGVzXS54bWxQSwECLQAUAAYACAAAACEAWvQsW78AAAAV&#13;&#10;AQAACwAAAAAAAAAAAAAAAAAfAQAAX3JlbHMvLnJlbHNQSwECLQAUAAYACAAAACEAu0Mzd8kAAADh&#13;&#10;AAAADwAAAAAAAAAAAAAAAAAHAgAAZHJzL2Rvd25yZXYueG1sUEsFBgAAAAADAAMAtwAAAP0CAAAA&#13;&#10;AA==&#13;&#10;" strokeweight=".5pt"/>
                <v:line id="Line 93" o:spid="_x0000_s1094" style="position:absolute;visibility:visible;mso-wrap-style:square" from="36962,42091" to="40232,4209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D5bsyQAAAOEAAAAPAAAAZHJzL2Rvd25yZXYueG1sRI9PawIx&#13;&#10;FMTvgt8hPKE3zSpWZTWKfxAKPZRVL94em+fu6uZlSVJd++mbQsHLwDDMb5jFqjW1uJPzlWUFw0EC&#13;&#10;gji3uuJCwem4789A+ICssbZMCp7kYbXsdhaYavvgjO6HUIgIYZ+igjKEJpXS5yUZ9APbEMfsYp3B&#13;&#10;EK0rpHb4iHBTy1GSTKTBiuNCiQ1tS8pvh2+jYHZs/O65Pe/tl7v+ZJ/jjMa4Ueqt1+7mUdZzEIHa&#13;&#10;8Gr8Iz60gsn7FP4exTcgl78AAAD//wMAUEsBAi0AFAAGAAgAAAAhANvh9svuAAAAhQEAABMAAAAA&#13;&#10;AAAAAAAAAAAAAAAAAFtDb250ZW50X1R5cGVzXS54bWxQSwECLQAUAAYACAAAACEAWvQsW78AAAAV&#13;&#10;AQAACwAAAAAAAAAAAAAAAAAfAQAAX3JlbHMvLnJlbHNQSwECLQAUAAYACAAAACEA1A+W7MkAAADh&#13;&#10;AAAADwAAAAAAAAAAAAAAAAAHAgAAZHJzL2Rvd25yZXYueG1sUEsFBgAAAAADAAMAtwAAAP0CAAAA&#13;&#10;AA==&#13;&#10;" strokeweight=".5pt"/>
                <v:line id="Line 94" o:spid="_x0000_s1095" style="position:absolute;visibility:visible;mso-wrap-style:square" from="34533,44060" to="37343,4406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kAKeyQAAAOEAAAAPAAAAZHJzL2Rvd25yZXYueG1sRI/BasJA&#13;&#10;EIbvQt9hmUJvummxItFVWkUQepCol96G7DRJm50Nu1uNPr1zELwM/Az/N/PNl71r1YlCbDwbeB1l&#13;&#10;oIhLbxuuDBwPm+EUVEzIFlvPZOBCEZaLp8Ecc+vPXNBpnyolEI45GqhT6nKtY1mTwzjyHbHsfnxw&#13;&#10;mCSGStuAZ4G7Vr9l2UQ7bFgu1NjRqqbyb//vDEwPXVxfVt8bvwu/1+JrXNAYP415ee7XMxkfM1CJ&#13;&#10;+vRo3BFba2DyLi+LkdiAXtwAAAD//wMAUEsBAi0AFAAGAAgAAAAhANvh9svuAAAAhQEAABMAAAAA&#13;&#10;AAAAAAAAAAAAAAAAAFtDb250ZW50X1R5cGVzXS54bWxQSwECLQAUAAYACAAAACEAWvQsW78AAAAV&#13;&#10;AQAACwAAAAAAAAAAAAAAAAAfAQAAX3JlbHMvLnJlbHNQSwECLQAUAAYACAAAACEApZACnskAAADh&#13;&#10;AAAADwAAAAAAAAAAAAAAAAAHAgAAZHJzL2Rvd25yZXYueG1sUEsFBgAAAAADAAMAtwAAAP0CAAAA&#13;&#10;AA==&#13;&#10;" strokeweight=".5pt"/>
                <v:line id="Line 95" o:spid="_x0000_s1096" style="position:absolute;visibility:visible;mso-wrap-style:square" from="33421,38154" to="41597,3815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3KcFyQAAAOEAAAAPAAAAZHJzL2Rvd25yZXYueG1sRI9PawIx&#13;&#10;FMTvhX6H8ArealZR0dUo/kEQeiirvXh7bJ67q5uXJYm6+umbgtDLwDDMb5jZojW1uJHzlWUFvW4C&#13;&#10;gji3uuJCwc9h+zkG4QOyxtoyKXiQh8X8/W2GqbZ3zui2D4WIEPYpKihDaFIpfV6SQd+1DXHMTtYZ&#13;&#10;DNG6QmqH9wg3tewnyUgarDgulNjQuqT8sr8aBeND4zeP9XFrv935mX0NMhrgSqnOR7uZRllOQQRq&#13;&#10;w3/jhdhpBaPhBP4exTcg578AAAD//wMAUEsBAi0AFAAGAAgAAAAhANvh9svuAAAAhQEAABMAAAAA&#13;&#10;AAAAAAAAAAAAAAAAAFtDb250ZW50X1R5cGVzXS54bWxQSwECLQAUAAYACAAAACEAWvQsW78AAAAV&#13;&#10;AQAACwAAAAAAAAAAAAAAAAAfAQAAX3JlbHMvLnJlbHNQSwECLQAUAAYACAAAACEAytynBckAAADh&#13;&#10;AAAADwAAAAAAAAAAAAAAAAAHAgAAZHJzL2Rvd25yZXYueG1sUEsFBgAAAAADAAMAtwAAAP0CAAAA&#13;&#10;AA==&#13;&#10;" strokeweight=".5pt"/>
                <v:line id="Line 96" o:spid="_x0000_s1097" style="position:absolute;visibility:visible;mso-wrap-style:square" from="25166,14248" to="38708,1424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isQlyAAAAOEAAAAPAAAAZHJzL2Rvd25yZXYueG1sRI9Ba8JA&#13;&#10;EIXvBf/DMkJvdVORINFVrCIUeijRXnobsmMSzc6G3VVjf33nUOhl4DG87/Et14Pr1I1CbD0beJ1k&#13;&#10;oIgrb1uuDXwd9y9zUDEhW+w8k4EHRVivRk9LLKy/c0m3Q6qVQDgWaKBJqS+0jlVDDuPE98TyO/ng&#13;&#10;MEkMtbYB7wJ3nZ5mWa4dtiwLDfa0bai6HK7OwPzYx91j+733n+H8U37MSprhmzHP42G3kLNZgEo0&#13;&#10;pP/GH+LdGshzcRAjsQG9+gUAAP//AwBQSwECLQAUAAYACAAAACEA2+H2y+4AAACFAQAAEwAAAAAA&#13;&#10;AAAAAAAAAAAAAAAAW0NvbnRlbnRfVHlwZXNdLnhtbFBLAQItABQABgAIAAAAIQBa9CxbvwAAABUB&#13;&#10;AAALAAAAAAAAAAAAAAAAAB8BAABfcmVscy8ucmVsc1BLAQItABQABgAIAAAAIQCVisQlyAAAAOEA&#13;&#10;AAAPAAAAAAAAAAAAAAAAAAcCAABkcnMvZG93bnJldi54bWxQSwUGAAAAAAMAAwC3AAAA/AIAAAAA&#13;&#10;" strokeweight=".5pt"/>
                <v:line id="Line 97" o:spid="_x0000_s1098" style="position:absolute;visibility:visible;mso-wrap-style:square" from="30294,20154" to="38073,2015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xmG+yAAAAOEAAAAPAAAAZHJzL2Rvd25yZXYueG1sRI9Pi8Iw&#13;&#10;FMTvgt8hPMGbpooUqUbxD8KCh6W6l709mmdbbV5KktXqpzcLC3sZGIb5DbNcd6YRd3K+tqxgMk5A&#13;&#10;EBdW11wq+DofRnMQPiBrbCyTgid5WK/6vSVm2j44p/splCJC2GeooAqhzaT0RUUG/di2xDG7WGcw&#13;&#10;ROtKqR0+Itw0cpokqTRYc1yosKVdRcXt9GMUzM+t3z933wf76a6v/DjLaYZbpYaDbr+IslmACNSF&#13;&#10;/8Yf4kMrSNMJ/D6Kb0Cu3gAAAP//AwBQSwECLQAUAAYACAAAACEA2+H2y+4AAACFAQAAEwAAAAAA&#13;&#10;AAAAAAAAAAAAAAAAW0NvbnRlbnRfVHlwZXNdLnhtbFBLAQItABQABgAIAAAAIQBa9CxbvwAAABUB&#13;&#10;AAALAAAAAAAAAAAAAAAAAB8BAABfcmVscy8ucmVsc1BLAQItABQABgAIAAAAIQD6xmG+yAAAAOEA&#13;&#10;AAAPAAAAAAAAAAAAAAAAAAcCAABkcnMvZG93bnJldi54bWxQSwUGAAAAAAMAAwC3AAAA/AIAAAAA&#13;&#10;" strokeweight=".5pt"/>
                <v:line id="Line 98" o:spid="_x0000_s1099" style="position:absolute;visibility:visible;mso-wrap-style:square" from="35533,30044" to="37660,3004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FP/JyAAAAOEAAAAPAAAAZHJzL2Rvd25yZXYueG1sRI9Pi8Iw&#13;&#10;FMTvC36H8IS9rakiRapR/IMg7EGqe9nbo3nbdm1eShK1+umNIHgZGIb5DTNbdKYRF3K+tqxgOEhA&#13;&#10;EBdW11wq+DluvyYgfEDW2FgmBTfysJj3PmaYaXvlnC6HUIoIYZ+hgiqENpPSFxUZ9APbEsfszzqD&#13;&#10;IVpXSu3wGuGmkaMkSaXBmuNChS2tKypOh7NRMDm2fnNb/27t3v3f8+9xTmNcKfXZ7zbTKMspiEBd&#13;&#10;eDdeiJ1WkKYjeD6Kb0DOHwAAAP//AwBQSwECLQAUAAYACAAAACEA2+H2y+4AAACFAQAAEwAAAAAA&#13;&#10;AAAAAAAAAAAAAAAAW0NvbnRlbnRfVHlwZXNdLnhtbFBLAQItABQABgAIAAAAIQBa9CxbvwAAABUB&#13;&#10;AAALAAAAAAAAAAAAAAAAAB8BAABfcmVscy8ucmVsc1BLAQItABQABgAIAAAAIQAKFP/JyAAAAOEA&#13;&#10;AAAPAAAAAAAAAAAAAAAAAAcCAABkcnMvZG93bnJldi54bWxQSwUGAAAAAAMAAwC3AAAA/AIAAAAA&#13;&#10;" strokeweight=".5pt"/>
                <v:line id="Line 99" o:spid="_x0000_s1100" style="position:absolute;visibility:visible;mso-wrap-style:square" from="26040,28060" to="40803,2806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WFpSyQAAAOEAAAAPAAAAZHJzL2Rvd25yZXYueG1sRI9Pi8Iw&#13;&#10;FMTvC36H8ARva6orRapR/IMgeFiqe/H2aJ5ttXkpSVarn36zsLCXgWGY3zDzZWcacSfna8sKRsME&#13;&#10;BHFhdc2lgq/T7n0KwgdkjY1lUvAkD8tF722OmbYPzul+DKWIEPYZKqhCaDMpfVGRQT+0LXHMLtYZ&#13;&#10;DNG6UmqHjwg3jRwnSSoN1hwXKmxpU1FxO34bBdNT67fPzXlnP931lR8mOU1wrdSg321nUVYzEIG6&#13;&#10;8N/4Q+y1gjT9gN9H8Q3IxQ8AAAD//wMAUEsBAi0AFAAGAAgAAAAhANvh9svuAAAAhQEAABMAAAAA&#13;&#10;AAAAAAAAAAAAAAAAAFtDb250ZW50X1R5cGVzXS54bWxQSwECLQAUAAYACAAAACEAWvQsW78AAAAV&#13;&#10;AQAACwAAAAAAAAAAAAAAAAAfAQAAX3JlbHMvLnJlbHNQSwECLQAUAAYACAAAACEAZVhaUskAAADh&#13;&#10;AAAADwAAAAAAAAAAAAAAAAAHAgAAZHJzL2Rvd25yZXYueG1sUEsFBgAAAAADAAMAtwAAAP0CAAAA&#13;&#10;AA==&#13;&#10;" strokeweight=".5pt"/>
                <v:line id="Line 100" o:spid="_x0000_s1101" style="position:absolute;visibility:visible;mso-wrap-style:square" from="31374,26091" to="39898,2609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scImyQAAAOEAAAAPAAAAZHJzL2Rvd25yZXYueG1sRI9Ba8JA&#13;&#10;FITvhf6H5RV6q5uWECS6Bo0IhR5K1Iu3R/aZRLNvw+5Wo7/eLRR6GRiG+YaZF6PpxYWc7ywreJ8k&#13;&#10;IIhrqztuFOx3m7cpCB+QNfaWScGNPBSL56c55tpeuaLLNjQiQtjnqKANYcil9HVLBv3EDsQxO1pn&#13;&#10;METrGqkdXiPc9PIjSTJpsOO40OJAZUv1eftjFEx3g1/fysPGfrvTvfpKK0pxpdTry7ieRVnOQAQa&#13;&#10;w3/jD/GpFWRZCr+P4huQiwcAAAD//wMAUEsBAi0AFAAGAAgAAAAhANvh9svuAAAAhQEAABMAAAAA&#13;&#10;AAAAAAAAAAAAAAAAAFtDb250ZW50X1R5cGVzXS54bWxQSwECLQAUAAYACAAAACEAWvQsW78AAAAV&#13;&#10;AQAACwAAAAAAAAAAAAAAAAAfAQAAX3JlbHMvLnJlbHNQSwECLQAUAAYACAAAACEA6rHCJskAAADh&#13;&#10;AAAADwAAAAAAAAAAAAAAAAAHAgAAZHJzL2Rvd25yZXYueG1sUEsFBgAAAAADAAMAtwAAAP0CAAAA&#13;&#10;AA==&#13;&#10;" strokeweight=".5pt"/>
                <v:line id="Line 102" o:spid="_x0000_s1102" style="position:absolute;visibility:visible;mso-wrap-style:square" from="33548,16217" to="39771,1621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/We9yQAAAOEAAAAPAAAAZHJzL2Rvd25yZXYueG1sRI9Pi8Iw&#13;&#10;FMTvC36H8ARva6q4RapR/IMg7GGp7sXbo3m21ealJFGrn36zsLCXgWGY3zDzZWcacSfna8sKRsME&#13;&#10;BHFhdc2lgu/j7n0KwgdkjY1lUvAkD8tF722OmbYPzul+CKWIEPYZKqhCaDMpfVGRQT+0LXHMztYZ&#13;&#10;DNG6UmqHjwg3jRwnSSoN1hwXKmxpU1FxPdyMgumx9dvn5rSzX+7yyj8nOU1wrdSg321nUVYzEIG6&#13;&#10;8N/4Q+y1gjT9gN9H8Q3IxQ8AAAD//wMAUEsBAi0AFAAGAAgAAAAhANvh9svuAAAAhQEAABMAAAAA&#13;&#10;AAAAAAAAAAAAAAAAAFtDb250ZW50X1R5cGVzXS54bWxQSwECLQAUAAYACAAAACEAWvQsW78AAAAV&#13;&#10;AQAACwAAAAAAAAAAAAAAAAAfAQAAX3JlbHMvLnJlbHNQSwECLQAUAAYACAAAACEAhf1nvckAAADh&#13;&#10;AAAADwAAAAAAAAAAAAAAAAAHAgAAZHJzL2Rvd25yZXYueG1sUEsFBgAAAAADAAMAtwAAAP0CAAAA&#13;&#10;AA==&#13;&#10;" strokeweight=".5pt"/>
                <v:line id="Line 103" o:spid="_x0000_s1103" style="position:absolute;visibility:visible;mso-wrap-style:square" from="33183,18201" to="38946,1820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L/nKyAAAAOEAAAAPAAAAZHJzL2Rvd25yZXYueG1sRI9Pi8Iw&#13;&#10;FMTvwn6H8Bb2pukuUqQaxT8Iwh6Wqhdvj+bZVpuXkkStfnqzIHgZGIb5DTOZdaYRV3K+tqzge5CA&#13;&#10;IC6srrlUsN+t+yMQPiBrbCyTgjt5mE0/ehPMtL1xTtdtKEWEsM9QQRVCm0npi4oM+oFtiWN2tM5g&#13;&#10;iNaVUju8Rbhp5E+SpNJgzXGhwpaWFRXn7cUoGO1av7ovD2v7506P/HeY0xAXSn19dqtxlPkYRKAu&#13;&#10;vBsvxEYrSNMU/h/FNyCnTwAAAP//AwBQSwECLQAUAAYACAAAACEA2+H2y+4AAACFAQAAEwAAAAAA&#13;&#10;AAAAAAAAAAAAAAAAW0NvbnRlbnRfVHlwZXNdLnhtbFBLAQItABQABgAIAAAAIQBa9CxbvwAAABUB&#13;&#10;AAALAAAAAAAAAAAAAAAAAB8BAABfcmVscy8ucmVsc1BLAQItABQABgAIAAAAIQB1L/nKyAAAAOEA&#13;&#10;AAAPAAAAAAAAAAAAAAAAAAcCAABkcnMvZG93bnJldi54bWxQSwUGAAAAAAMAAwC3AAAA/AIAAAAA&#13;&#10;" strokeweight=".5pt"/>
                <v:line id="Line 104" o:spid="_x0000_s1104" style="position:absolute;visibility:visible;mso-wrap-style:square" from="25024,24107" to="39565,2410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Y1xRyQAAAOEAAAAPAAAAZHJzL2Rvd25yZXYueG1sRI9Pi8Iw&#13;&#10;FMTvC36H8ARva6pIV6pR/IMg7GGp7sXbo3m21ealJFGrn36zsLCXgWGY3zDzZWcacSfna8sKRsME&#13;&#10;BHFhdc2lgu/j7n0KwgdkjY1lUvAkD8tF722OmbYPzul+CKWIEPYZKqhCaDMpfVGRQT+0LXHMztYZ&#13;&#10;DNG6UmqHjwg3jRwnSSoN1hwXKmxpU1FxPdyMgumx9dvn5rSzX+7yyj8nOU1wrdSg321nUVYzEIG6&#13;&#10;8N/4Q+y1gjT9gN9H8Q3IxQ8AAAD//wMAUEsBAi0AFAAGAAgAAAAhANvh9svuAAAAhQEAABMAAAAA&#13;&#10;AAAAAAAAAAAAAAAAAFtDb250ZW50X1R5cGVzXS54bWxQSwECLQAUAAYACAAAACEAWvQsW78AAAAV&#13;&#10;AQAACwAAAAAAAAAAAAAAAAAfAQAAX3JlbHMvLnJlbHNQSwECLQAUAAYACAAAACEAGmNcUckAAADh&#13;&#10;AAAADwAAAAAAAAAAAAAAAAAHAgAAZHJzL2Rvd25yZXYueG1sUEsFBgAAAAADAAMAtwAAAP0CAAAA&#13;&#10;AA==&#13;&#10;" strokeweight=".5pt"/>
                <v:line id="Line 105" o:spid="_x0000_s1105" style="position:absolute;visibility:visible;mso-wrap-style:square" from="28199,31988" to="41327,3198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/MgjyQAAAOEAAAAPAAAAZHJzL2Rvd25yZXYueG1sRI/BasJA&#13;&#10;EIbvBd9hGaG3uqlIkOgqVhEKPZRoL70N2TGJZmfD7qqxT985FHoZ+Bn+b+ZbrgfXqRuF2Ho28DrJ&#13;&#10;QBFX3rZcG/g67l/moGJCtth5JgMPirBejZ6WWFh/55Juh1QrgXAs0ECTUl9oHauGHMaJ74lld/LB&#13;&#10;YZIYam0D3gXuOj3Nslw7bFkuNNjTtqHqcrg6A/NjH3eP7ffef4bzT/kxK2mGb8Y8j4fdQsZmASrR&#13;&#10;kP4bf4h3ayDP5WUxEhvQq18AAAD//wMAUEsBAi0AFAAGAAgAAAAhANvh9svuAAAAhQEAABMAAAAA&#13;&#10;AAAAAAAAAAAAAAAAAFtDb250ZW50X1R5cGVzXS54bWxQSwECLQAUAAYACAAAACEAWvQsW78AAAAV&#13;&#10;AQAACwAAAAAAAAAAAAAAAAAfAQAAX3JlbHMvLnJlbHNQSwECLQAUAAYACAAAACEAa/zII8kAAADh&#13;&#10;AAAADwAAAAAAAAAAAAAAAAAHAgAAZHJzL2Rvd25yZXYueG1sUEsFBgAAAAADAAMAtwAAAP0CAAAA&#13;&#10;AA==&#13;&#10;" strokeweight=".5pt"/>
                <v:line id="Line 107" o:spid="_x0000_s1106" style="position:absolute;visibility:visible;mso-wrap-style:square" from="30135,22154" to="36565,2215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sG24yAAAAOEAAAAPAAAAZHJzL2Rvd25yZXYueG1sRI9Ba8JA&#13;&#10;FITvBf/D8gRvdWORoNFVqiIIHkrUi7dH9pnEZt+G3a1Gf323UPAyMAzzDTNfdqYRN3K+tqxgNExA&#13;&#10;EBdW11wqOB237xMQPiBrbCyTggd5WC56b3PMtL1zTrdDKEWEsM9QQRVCm0npi4oM+qFtiWN2sc5g&#13;&#10;iNaVUju8R7hp5EeSpNJgzXGhwpbWFRXfhx+jYHJs/eaxPm/tl7s+8/04pzGulBr0u80syucMRKAu&#13;&#10;vBr/iJ1WkKZT+HsU34Bc/AIAAP//AwBQSwECLQAUAAYACAAAACEA2+H2y+4AAACFAQAAEwAAAAAA&#13;&#10;AAAAAAAAAAAAAAAAW0NvbnRlbnRfVHlwZXNdLnhtbFBLAQItABQABgAIAAAAIQBa9CxbvwAAABUB&#13;&#10;AAALAAAAAAAAAAAAAAAAAB8BAABfcmVscy8ucmVsc1BLAQItABQABgAIAAAAIQAEsG24yAAAAOEA&#13;&#10;AAAPAAAAAAAAAAAAAAAAAAcCAABkcnMvZG93bnJldi54bWxQSwUGAAAAAAMAAwC3AAAA/AIAAAAA&#13;&#10;" strokeweight=".5pt"/>
                <v:line id="Line 108" o:spid="_x0000_s1107" style="position:absolute;flip:y;visibility:visible;mso-wrap-style:square" from="35565,53228" to="36057,5403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cdTgyQAAAOEAAAAPAAAAZHJzL2Rvd25yZXYueG1sRI/LagJB&#13;&#10;EEX3Qv6hqYA77UkWZhhtxTzEICHiY+OumK554HT1MN1xxr9PLQLZFFyKey5nsRpco27Uhdqzgadp&#13;&#10;Aoo497bm0sD5tJmkoEJEtth4JgN3CrBaPowWmFnf84Fux1gqgXDI0EAVY5tpHfKKHIapb4nlV/jO&#13;&#10;YZTYldp22AvcNfo5SWbaYc2yUGFLbxXl1+OPM5C+ott5n16K/Xa37T++93f7VRgzfhze53LWc1CR&#13;&#10;hvjf+EN8WgOzF3EQI7EBvfwFAAD//wMAUEsBAi0AFAAGAAgAAAAhANvh9svuAAAAhQEAABMAAAAA&#13;&#10;AAAAAAAAAAAAAAAAAFtDb250ZW50X1R5cGVzXS54bWxQSwECLQAUAAYACAAAACEAWvQsW78AAAAV&#13;&#10;AQAACwAAAAAAAAAAAAAAAAAfAQAAX3JlbHMvLnJlbHNQSwECLQAUAAYACAAAACEA13HU4MkAAADh&#13;&#10;AAAADwAAAAAAAAAAAAAAAAAHAgAAZHJzL2Rvd25yZXYueG1sUEsFBgAAAAADAAMAtwAAAP0CAAAA&#13;&#10;AA==&#13;&#10;" strokecolor="#000064" strokeweight=".5pt"/>
                <v:line id="Line 109" o:spid="_x0000_s1108" style="position:absolute;visibility:visible;mso-wrap-style:square" from="36057,53228" to="36565,5403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D+jOxgAAAOEAAAAPAAAAZHJzL2Rvd25yZXYueG1sRI/RasJA&#13;&#10;FETfC/7DcoW+1U1KSSW6ikQNvjb6AZfsNQlm78bsNiZ/7wqFvgwMw5xh1tvRtGKg3jWWFcSLCARx&#13;&#10;aXXDlYLL+fixBOE8ssbWMimYyMF2M3tbY6rtg39oKHwlAoRdigpq77tUSlfWZNAtbEccsqvtDfpg&#13;&#10;+0rqHh8Bblr5GUWJNNhwWKixo6ym8lb8GgWFtsPuK2+n7L6na94cChxPk1Lv83G/CrJbgfA0+v/G&#13;&#10;H+KkFSTfMbwehTcgN08AAAD//wMAUEsBAi0AFAAGAAgAAAAhANvh9svuAAAAhQEAABMAAAAAAAAA&#13;&#10;AAAAAAAAAAAAAFtDb250ZW50X1R5cGVzXS54bWxQSwECLQAUAAYACAAAACEAWvQsW78AAAAVAQAA&#13;&#10;CwAAAAAAAAAAAAAAAAAfAQAAX3JlbHMvLnJlbHNQSwECLQAUAAYACAAAACEALQ/ozsYAAADhAAAA&#13;&#10;DwAAAAAAAAAAAAAAAAAHAgAAZHJzL2Rvd25yZXYueG1sUEsFBgAAAAADAAMAtwAAAPoCAAAAAA==&#13;&#10;" strokecolor="#000064" strokeweight=".5pt"/>
                <v:line id="Line 110" o:spid="_x0000_s1109" style="position:absolute;flip:x;visibility:visible;mso-wrap-style:square" from="36057,54038" to="36565,5480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7+8MyQAAAOEAAAAPAAAAZHJzL2Rvd25yZXYueG1sRI/Na8JA&#13;&#10;FMTvQv+H5RV6M5t60BCzSj8URUpDrRdvj+zLB82+Ddmtif+9KxR6GRiG+Q2TrUfTigv1rrGs4DmK&#13;&#10;QRAXVjdcKTh9b6cJCOeRNbaWScGVHKxXD5MMU20H/qLL0VciQNilqKD2vkuldEVNBl1kO+KQlbY3&#13;&#10;6IPtK6l7HALctHIWx3NpsOGwUGNHbzUVP8dfoyB5RXOwNjmX+e6wGzaf+VV/lEo9PY7vyyAvSxCe&#13;&#10;Rv/f+EPstYL5Ygb3R+ENyNUNAAD//wMAUEsBAi0AFAAGAAgAAAAhANvh9svuAAAAhQEAABMAAAAA&#13;&#10;AAAAAAAAAAAAAAAAAFtDb250ZW50X1R5cGVzXS54bWxQSwECLQAUAAYACAAAACEAWvQsW78AAAAV&#13;&#10;AQAACwAAAAAAAAAAAAAAAAAfAQAAX3JlbHMvLnJlbHNQSwECLQAUAAYACAAAACEASO/vDMkAAADh&#13;&#10;AAAADwAAAAAAAAAAAAAAAAAHAgAAZHJzL2Rvd25yZXYueG1sUEsFBgAAAAADAAMAtwAAAP0CAAAA&#13;&#10;AA==&#13;&#10;" strokecolor="#000064" strokeweight=".5pt"/>
                <v:line id="Line 111" o:spid="_x0000_s1110" style="position:absolute;flip:x y;visibility:visible;mso-wrap-style:square" from="35565,54038" to="36057,5480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dTaLyAAAAOEAAAAPAAAAZHJzL2Rvd25yZXYueG1sRI9Ba8JA&#13;&#10;FITvhf6H5RW8lPpSBVujq5QGS2/FVPD6yD6zwezbkN1q7K/vCkIvA8Mw3zDL9eBadeI+NF40PI8z&#13;&#10;UCyVN43UGnbfm6dXUCGSGGq9sIYLB1iv7u+WlBt/li2fylirBJGQkwYbY5cjhsqyozD2HUvKDr53&#13;&#10;FJPtazQ9nRPctTjJshk6aiQtWOr43XJ1LH+chq6c281u8vG4Z5wWJRb4W7dfWo8ehmKR5G0BKvIQ&#13;&#10;/xs3xKfRMHuZwvVRegO4+gMAAP//AwBQSwECLQAUAAYACAAAACEA2+H2y+4AAACFAQAAEwAAAAAA&#13;&#10;AAAAAAAAAAAAAAAAW0NvbnRlbnRfVHlwZXNdLnhtbFBLAQItABQABgAIAAAAIQBa9CxbvwAAABUB&#13;&#10;AAALAAAAAAAAAAAAAAAAAB8BAABfcmVscy8ucmVsc1BLAQItABQABgAIAAAAIQCjdTaLyAAAAOEA&#13;&#10;AAAPAAAAAAAAAAAAAAAAAAcCAABkcnMvZG93bnJldi54bWxQSwUGAAAAAAMAAwC3AAAA/AIAAAAA&#13;&#10;" strokecolor="#000064" strokeweight=".5pt"/>
                <v:rect id="Rectangle 113" o:spid="_x0000_s1111" style="position:absolute;left:219;top:47485;width:4693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vvgMyQAAAOEAAAAPAAAAZHJzL2Rvd25yZXYueG1sRI9Li8JA&#13;&#10;EITvC/6HoYW9rZMV8REdRXygRx8Lrrcm0yZhMz0hM2uiv94RBC8FRVFfUZNZYwpxpcrllhV8dyIQ&#13;&#10;xInVOacKfo7rryEI55E1FpZJwY0czKatjwnG2ta8p+vBpyJA2MWoIPO+jKV0SUYGXceWxCG72Mqg&#13;&#10;D7ZKpa6wDnBTyG4U9aXBnMNChiUtMkr+Dv9GwWZYzn+39l6nxeq8Oe1Oo+Vx5JX6bDfLcZD5GISn&#13;&#10;xr8bL8RWK+gPevB8FN6AnD4AAAD//wMAUEsBAi0AFAAGAAgAAAAhANvh9svuAAAAhQEAABMAAAAA&#13;&#10;AAAAAAAAAAAAAAAAAFtDb250ZW50X1R5cGVzXS54bWxQSwECLQAUAAYACAAAACEAWvQsW78AAAAV&#13;&#10;AQAACwAAAAAAAAAAAAAAAAAfAQAAX3JlbHMvLnJlbHNQSwECLQAUAAYACAAAACEAdr74DMkAAADh&#13;&#10;AAAADwAAAAAAAAAAAAAAAAAHAgAAZHJzL2Rvd25yZXYueG1sUEsFBgAAAAADAAMAtwAAAP0CAAAA&#13;&#10;AA==&#13;&#10;" filled="f" stroked="f">
                  <v:textbox inset="0,0,0,0">
                    <w:txbxContent>
                      <w:p w14:paraId="5E4C1ABC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HOT 2010</w:t>
                        </w:r>
                      </w:p>
                    </w:txbxContent>
                  </v:textbox>
                </v:rect>
                <v:rect id="Rectangle 114" o:spid="_x0000_s1112" style="position:absolute;left:219;top:39596;width:6160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8l2XyQAAAOEAAAAPAAAAZHJzL2Rvd25yZXYueG1sRI9Li8JA&#13;&#10;EITvC/6HoYW9rZMVfEVHER/o0ceC663JtEnYTE/IzJror3cEwUtBUdRX1GTWmEJcqXK5ZQXfnQgE&#13;&#10;cWJ1zqmCn+P6awjCeWSNhWVScCMHs2nrY4KxtjXv6XrwqQgQdjEqyLwvYyldkpFB17ElccgutjLo&#13;&#10;g61SqSusA9wUshtFfWkw57CQYUmLjJK/w79RsBmW89+tvddpsTpvTrvTaHkceaU+281yHGQ+BuGp&#13;&#10;8e/GC7HVCvqDHjwfhTcgpw8AAAD//wMAUEsBAi0AFAAGAAgAAAAhANvh9svuAAAAhQEAABMAAAAA&#13;&#10;AAAAAAAAAAAAAAAAAFtDb250ZW50X1R5cGVzXS54bWxQSwECLQAUAAYACAAAACEAWvQsW78AAAAV&#13;&#10;AQAACwAAAAAAAAAAAAAAAAAfAQAAX3JlbHMvLnJlbHNQSwECLQAUAAYACAAAACEAGfJdl8kAAADh&#13;&#10;AAAADwAAAAAAAAAAAAAAAAAHAgAAZHJzL2Rvd25yZXYueG1sUEsFBgAAAAADAAMAtwAAAP0CAAAA&#13;&#10;AA==&#13;&#10;" filled="f" stroked="f">
                  <v:textbox inset="0,0,0,0">
                    <w:txbxContent>
                      <w:p w14:paraId="4F59DED6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Dember</w:t>
                        </w:r>
                        <w:proofErr w:type="spellEnd"/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2008</w:t>
                        </w:r>
                      </w:p>
                    </w:txbxContent>
                  </v:textbox>
                </v:rect>
                <v:rect id="Rectangle 116" o:spid="_x0000_s1113" style="position:absolute;left:219;top:45501;width:6725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IMPgyQAAAOEAAAAPAAAAZHJzL2Rvd25yZXYueG1sRI9Ba8JA&#13;&#10;FITvBf/D8oTe6sYeUo1ugmiLHltTiN4e2WcSzL4N2a1J++u7BaGXgWGYb5h1NppW3Kh3jWUF81kE&#13;&#10;gri0uuFKwWf+9rQA4TyyxtYyKfgmB1k6eVhjou3AH3Q7+koECLsEFdTed4mUrqzJoJvZjjhkF9sb&#13;&#10;9MH2ldQ9DgFuWvkcRbE02HBYqLGjbU3l9fhlFOwX3eZ0sD9D1b6e98V7sdzlS6/U43TcrYJsViA8&#13;&#10;jf6/cUcctIL4JYa/R+ENyPQXAAD//wMAUEsBAi0AFAAGAAgAAAAhANvh9svuAAAAhQEAABMAAAAA&#13;&#10;AAAAAAAAAAAAAAAAAFtDb250ZW50X1R5cGVzXS54bWxQSwECLQAUAAYACAAAACEAWvQsW78AAAAV&#13;&#10;AQAACwAAAAAAAAAAAAAAAAAfAQAAX3JlbHMvLnJlbHNQSwECLQAUAAYACAAAACEA6SDD4MkAAADh&#13;&#10;AAAADwAAAAAAAAAAAAAAAAAHAgAAZHJzL2Rvd25yZXYueG1sUEsFBgAAAAADAAMAtwAAAP0CAAAA&#13;&#10;AA==&#13;&#10;" filled="f" stroked="f">
                  <v:textbox inset="0,0,0,0">
                    <w:txbxContent>
                      <w:p w14:paraId="339C2C29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Ghorbani</w:t>
                        </w:r>
                        <w:proofErr w:type="spellEnd"/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2009</w:t>
                        </w:r>
                      </w:p>
                    </w:txbxContent>
                  </v:textbox>
                </v:rect>
                <v:rect id="Rectangle 117" o:spid="_x0000_s1114" style="position:absolute;left:219;top:49453;width:11240;height:19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bGZ7ygAAAOEAAAAPAAAAZHJzL2Rvd25yZXYueG1sRI9Pa8JA&#13;&#10;FMTvgt9heYI33dSDf6JrCFrRY2sKqbdH9pmEZt+G7Nak/fTdQqGXgWGY3zC7ZDCNeFDnassKnuYR&#13;&#10;COLC6ppLBW/ZabYG4TyyxsYyKfgiB8l+PNphrG3Pr/S4+lIECLsYFVTet7GUrqjIoJvbljhkd9sZ&#13;&#10;9MF2pdQd9gFuGrmIoqU0WHNYqLClQ0XFx/XTKDiv2/T9Yr/7snm+nfOXfHPMNl6p6WQ4boOkWxCe&#13;&#10;Bv/f+ENctILlagW/j8IbkPsfAAAA//8DAFBLAQItABQABgAIAAAAIQDb4fbL7gAAAIUBAAATAAAA&#13;&#10;AAAAAAAAAAAAAAAAAABbQ29udGVudF9UeXBlc10ueG1sUEsBAi0AFAAGAAgAAAAhAFr0LFu/AAAA&#13;&#10;FQEAAAsAAAAAAAAAAAAAAAAAHwEAAF9yZWxzLy5yZWxzUEsBAi0AFAAGAAgAAAAhAIZsZnvKAAAA&#13;&#10;4QAAAA8AAAAAAAAAAAAAAAAABwIAAGRycy9kb3ducmV2LnhtbFBLBQYAAAAAAwADALcAAAD+AgAA&#13;&#10;AAA=&#13;&#10;" filled="f" stroked="f">
                  <v:textbox inset="0,0,0,0">
                    <w:txbxContent>
                      <w:p w14:paraId="20FCAAEA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PEGASUS-TIMI 54 2015</w:t>
                        </w:r>
                      </w:p>
                    </w:txbxContent>
                  </v:textbox>
                </v:rect>
                <v:rect id="Rectangle 120" o:spid="_x0000_s1115" style="position:absolute;left:219;top:5895;width:5988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8/IJygAAAOEAAAAPAAAAZHJzL2Rvd25yZXYueG1sRI/BasJA&#13;&#10;EIbvhb7DMoXe6qYerCZZRapFj1UL6m3IjkkwOxuyW5P26TsHoZeBn+H/Zr58MbhG3agLtWcDr6ME&#13;&#10;FHHhbc2lga/Dx8sUVIjIFhvPZOCHAizmjw85ptb3vKPbPpZKIBxSNFDF2KZah6Iih2HkW2LZXXzn&#13;&#10;MErsSm077AXuGj1Okol2WLNcqLCl94qK6/7bGdhM2+Vp63/7slmfN8fP42x1mEVjnp+GVSZjmYGK&#13;&#10;NMT/xh2xtQYmb/KyGIkN6PkfAAAA//8DAFBLAQItABQABgAIAAAAIQDb4fbL7gAAAIUBAAATAAAA&#13;&#10;AAAAAAAAAAAAAAAAAABbQ29udGVudF9UeXBlc10ueG1sUEsBAi0AFAAGAAgAAAAhAFr0LFu/AAAA&#13;&#10;FQEAAAsAAAAAAAAAAAAAAAAAHwEAAF9yZWxzLy5yZWxzUEsBAi0AFAAGAAgAAAAhAPfz8gnKAAAA&#13;&#10;4QAAAA8AAAAAAAAAAAAAAAAABwIAAGRycy9kb3ducmV2LnhtbFBLBQYAAAAAAwADALcAAAD+AgAA&#13;&#10;AAA=&#13;&#10;" filled="f" stroked="f">
                  <v:textbox inset="0,0,0,0">
                    <w:txbxContent>
                      <w:p w14:paraId="02F03162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ETDRS 1992</w:t>
                        </w:r>
                      </w:p>
                    </w:txbxContent>
                  </v:textbox>
                </v:rect>
                <v:rect id="Rectangle 121" o:spid="_x0000_s1116" style="position:absolute;left:219;top:41580;width:7906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v1eSyQAAAOEAAAAPAAAAZHJzL2Rvd25yZXYueG1sRI9Ba8JA&#13;&#10;FITvBf/D8oTe6sYerIlugmjFHNso2N4e2dckNPs2ZFeT9td3C4KXgWGYb5h1NppWXKl3jWUF81kE&#13;&#10;gri0uuFKwem4f1qCcB5ZY2uZFPyQgyydPKwx0Xbgd7oWvhIBwi5BBbX3XSKlK2sy6Ga2Iw7Zl+0N&#13;&#10;+mD7SuoehwA3rXyOooU02HBYqLGjbU3ld3ExCg7LbvOR29+hal8/D+e3c7w7xl6px+m4WwXZrEB4&#13;&#10;Gv29cUPkWsHiJYb/R+ENyPQPAAD//wMAUEsBAi0AFAAGAAgAAAAhANvh9svuAAAAhQEAABMAAAAA&#13;&#10;AAAAAAAAAAAAAAAAAFtDb250ZW50X1R5cGVzXS54bWxQSwECLQAUAAYACAAAACEAWvQsW78AAAAV&#13;&#10;AQAACwAAAAAAAAAAAAAAAAAfAQAAX3JlbHMvLnJlbHNQSwECLQAUAAYACAAAACEAmL9XkskAAADh&#13;&#10;AAAADwAAAAAAAAAAAAAAAAAHAgAAZHJzL2Rvd25yZXYueG1sUEsFBgAAAAADAAMAtwAAAP0CAAAA&#13;&#10;AA==&#13;&#10;" filled="f" stroked="f">
                  <v:textbox inset="0,0,0,0">
                    <w:txbxContent>
                      <w:p w14:paraId="624FC839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CHARISMA 2009</w:t>
                        </w:r>
                      </w:p>
                    </w:txbxContent>
                  </v:textbox>
                </v:rect>
                <v:rect id="Rectangle 122" o:spid="_x0000_s1117" style="position:absolute;left:219;top:43548;width:5144;height:19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UI4oyQAAAOEAAAAPAAAAZHJzL2Rvd25yZXYueG1sRI/LasMw&#13;&#10;EEX3hf6DmEJ3jdwuguNYDqFpSJZ5QdrdYE1tU2tkLCV28/WZRaGbgctwz+Xki9G16kp9aDwbeJ0k&#13;&#10;oIhLbxuuDJyO65cUVIjIFlvPZOCXAiyKx4ccM+sH3tP1ECslEA4ZGqhj7DKtQ1mTwzDxHbH8vn3v&#13;&#10;MErsK217HATuWv2WJFPtsGFZqLGj95rKn8PFGdik3fJz629D1X58bc6782x1nEVjnp/G1VzOcg4q&#13;&#10;0hj/G3+IrTUwTcVBjMQGdHEHAAD//wMAUEsBAi0AFAAGAAgAAAAhANvh9svuAAAAhQEAABMAAAAA&#13;&#10;AAAAAAAAAAAAAAAAAFtDb250ZW50X1R5cGVzXS54bWxQSwECLQAUAAYACAAAACEAWvQsW78AAAAV&#13;&#10;AQAACwAAAAAAAAAAAAAAAAAfAQAAX3JlbHMvLnJlbHNQSwECLQAUAAYACAAAACEAPFCOKMkAAADh&#13;&#10;AAAADwAAAAAAAAAAAAAAAAAHAgAAZHJzL2Rvd25yZXYueG1sUEsFBgAAAAADAAMAtwAAAP0CAAAA&#13;&#10;AA==&#13;&#10;" filled="f" stroked="f">
                  <v:textbox inset="0,0,0,0">
                    <w:txbxContent>
                      <w:p w14:paraId="4031DC48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Dixon 2009</w:t>
                        </w:r>
                      </w:p>
                    </w:txbxContent>
                  </v:textbox>
                </v:rect>
                <v:rect id="Rectangle 123" o:spid="_x0000_s1118" style="position:absolute;left:219;top:37627;width:6217;height:19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HCuzyAAAAOEAAAAPAAAAZHJzL2Rvd25yZXYueG1sRI9Pi8Iw&#13;&#10;FMTvwn6H8Ba8aeoepFajiO6iR/9B3dujedsWm5fSZG310xtB8DIwDPMbZrboTCWu1LjSsoLRMAJB&#13;&#10;nFldcq7gdPwZxCCcR9ZYWSYFN3KwmH/0Zpho2/KergefiwBhl6CCwvs6kdJlBRl0Q1sTh+zPNgZ9&#13;&#10;sE0udYNtgJtKfkXRWBosOSwUWNOqoOxy+DcKNnG9PG/tvc2r799Nuksn6+PEK9X/7NbTIMspCE+d&#13;&#10;fzdeiK1WMI5H8HwU3oCcPwAAAP//AwBQSwECLQAUAAYACAAAACEA2+H2y+4AAACFAQAAEwAAAAAA&#13;&#10;AAAAAAAAAAAAAAAAW0NvbnRlbnRfVHlwZXNdLnhtbFBLAQItABQABgAIAAAAIQBa9CxbvwAAABUB&#13;&#10;AAALAAAAAAAAAAAAAAAAAB8BAABfcmVscy8ucmVsc1BLAQItABQABgAIAAAAIQBTHCuzyAAAAOEA&#13;&#10;AAAPAAAAAAAAAAAAAAAAAAcCAABkcnMvZG93bnJldi54bWxQSwUGAAAAAAMAAwC3AAAA/AIAAAAA&#13;&#10;" filled="f" stroked="f">
                  <v:textbox inset="0,0,0,0">
                    <w:txbxContent>
                      <w:p w14:paraId="74468B47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CREDO 2008</w:t>
                        </w:r>
                      </w:p>
                    </w:txbxContent>
                  </v:textbox>
                </v:rect>
                <v:rect id="Rectangle 124" o:spid="_x0000_s1119" style="position:absolute;left:219;top:13708;width:7290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zrXEyQAAAOEAAAAPAAAAZHJzL2Rvd25yZXYueG1sRI9Ba8JA&#13;&#10;FITvhf6H5RW8NZt6CDFxFakt5mhVUG+P7DMJzb4N2a2J/vpuoeBlYBjmG2a+HE0rrtS7xrKCtygG&#13;&#10;QVxa3XCl4LD/fE1BOI+ssbVMCm7kYLl4fppjpu3AX3Td+UoECLsMFdTed5mUrqzJoItsRxyyi+0N&#13;&#10;+mD7SuoehwA3rZzGcSINNhwWauzovabye/djFGzSbnUq7H2o2o/z5rg9ztb7mVdq8jKu8yCrHISn&#13;&#10;0T8a/4hCK0jSKfw9Cm9ALn4BAAD//wMAUEsBAi0AFAAGAAgAAAAhANvh9svuAAAAhQEAABMAAAAA&#13;&#10;AAAAAAAAAAAAAAAAAFtDb250ZW50X1R5cGVzXS54bWxQSwECLQAUAAYACAAAACEAWvQsW78AAAAV&#13;&#10;AQAACwAAAAAAAAAAAAAAAAAfAQAAX3JlbHMvLnJlbHNQSwECLQAUAAYACAAAACEAo861xMkAAADh&#13;&#10;AAAADwAAAAAAAAAAAAAAAAAHAgAAZHJzL2Rvd25yZXYueG1sUEsFBgAAAAADAAMAtwAAAP0CAAAA&#13;&#10;AA==&#13;&#10;" filled="f" stroked="f">
                  <v:textbox inset="0,0,0,0">
                    <w:txbxContent>
                      <w:p w14:paraId="23C2C1FA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Sreedhara</w:t>
                        </w:r>
                        <w:proofErr w:type="spellEnd"/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1994</w:t>
                        </w:r>
                      </w:p>
                    </w:txbxContent>
                  </v:textbox>
                </v:rect>
                <v:rect id="Rectangle 125" o:spid="_x0000_s1120" style="position:absolute;left:219;top:19644;width:6331;height:19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ghBfyAAAAOEAAAAPAAAAZHJzL2Rvd25yZXYueG1sRI9Pi8Iw&#13;&#10;FMTvC/sdwlvwtqarILUaRVZFj/5ZUG+P5tkWm5fSRFv99EYQ9jIwDPMbZjxtTSluVLvCsoKfbgSC&#13;&#10;OLW64EzB3375HYNwHlljaZkU3MnBdPL5McZE24a3dNv5TAQIuwQV5N5XiZQuzcmg69qKOGRnWxv0&#13;&#10;wdaZ1DU2AW5K2YuigTRYcFjIsaLfnNLL7moUrOJqdlzbR5OVi9PqsDkM5/uhV6rz1c5HQWYjEJ5a&#13;&#10;/994I9ZawSDuw+tReANy8gQAAP//AwBQSwECLQAUAAYACAAAACEA2+H2y+4AAACFAQAAEwAAAAAA&#13;&#10;AAAAAAAAAAAAAAAAW0NvbnRlbnRfVHlwZXNdLnhtbFBLAQItABQABgAIAAAAIQBa9CxbvwAAABUB&#13;&#10;AAALAAAAAAAAAAAAAAAAAB8BAABfcmVscy8ucmVsc1BLAQItABQABgAIAAAAIQDMghBfyAAAAOEA&#13;&#10;AAAPAAAAAAAAAAAAAAAAAAcCAABkcnMvZG93bnJldi54bWxQSwUGAAAAAAMAAwC3AAAA/AIAAAAA&#13;&#10;" filled="f" stroked="f">
                  <v:textbox inset="0,0,0,0">
                    <w:txbxContent>
                      <w:p w14:paraId="7D186DF5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EPILOG 1997</w:t>
                        </w:r>
                      </w:p>
                    </w:txbxContent>
                  </v:textbox>
                </v:rect>
                <v:rect id="Rectangle 126" o:spid="_x0000_s1121" style="position:absolute;left:219;top:29502;width:7004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a4gryAAAAOEAAAAPAAAAZHJzL2Rvd25yZXYueG1sRI9Pi8Iw&#13;&#10;FMTvC/sdwlvwtqYrIrUaRVZFj/5ZUG+P5tkWm5fSRFv99EYQ9jIwDPMbZjxtTSluVLvCsoKfbgSC&#13;&#10;OLW64EzB3375HYNwHlljaZkU3MnBdPL5McZE24a3dNv5TAQIuwQV5N5XiZQuzcmg69qKOGRnWxv0&#13;&#10;wdaZ1DU2AW5K2YuigTRYcFjIsaLfnNLL7moUrOJqdlzbR5OVi9PqsDkM5/uhV6rz1c5HQWYjEJ5a&#13;&#10;/994I9ZawSDuw+tReANy8gQAAP//AwBQSwECLQAUAAYACAAAACEA2+H2y+4AAACFAQAAEwAAAAAA&#13;&#10;AAAAAAAAAAAAAAAAW0NvbnRlbnRfVHlwZXNdLnhtbFBLAQItABQABgAIAAAAIQBa9CxbvwAAABUB&#13;&#10;AAALAAAAAAAAAAAAAAAAAB8BAABfcmVscy8ucmVsc1BLAQItABQABgAIAAAAIQBDa4gryAAAAOEA&#13;&#10;AAAPAAAAAAAAAAAAAAAAAAcCAABkcnMvZG93bnJldi54bWxQSwUGAAAAAAMAAwC3AAAA/AIAAAAA&#13;&#10;" filled="f" stroked="f">
                  <v:textbox inset="0,0,0,0">
                    <w:txbxContent>
                      <w:p w14:paraId="02EB179E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PURSUIT 1998</w:t>
                        </w:r>
                      </w:p>
                    </w:txbxContent>
                  </v:textbox>
                </v:rect>
                <v:rect id="Rectangle 127" o:spid="_x0000_s1122" style="position:absolute;left:219;top:27549;width:6217;height:19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Jy2wyAAAAOEAAAAPAAAAZHJzL2Rvd25yZXYueG1sRI9Pi8Iw&#13;&#10;FMTvC/sdwlvwtqYrKLUaRVZFj/5ZUG+P5tkWm5fSRFv99EYQ9jIwDPMbZjxtTSluVLvCsoKfbgSC&#13;&#10;OLW64EzB3375HYNwHlljaZkU3MnBdPL5McZE24a3dNv5TAQIuwQV5N5XiZQuzcmg69qKOGRnWxv0&#13;&#10;wdaZ1DU2AW5K2YuigTRYcFjIsaLfnNLL7moUrOJqdlzbR5OVi9PqsDkM5/uhV6rz1c5HQWYjEJ5a&#13;&#10;/994I9ZawSDuw+tReANy8gQAAP//AwBQSwECLQAUAAYACAAAACEA2+H2y+4AAACFAQAAEwAAAAAA&#13;&#10;AAAAAAAAAAAAAAAAW0NvbnRlbnRfVHlwZXNdLnhtbFBLAQItABQABgAIAAAAIQBa9CxbvwAAABUB&#13;&#10;AAALAAAAAAAAAAAAAAAAAB8BAABfcmVscy8ucmVsc1BLAQItABQABgAIAAAAIQAsJy2wyAAAAOEA&#13;&#10;AAAPAAAAAAAAAAAAAAAAAAcCAABkcnMvZG93bnJldi54bWxQSwUGAAAAAAMAAwC3AAAA/AIAAAAA&#13;&#10;" filled="f" stroked="f">
                  <v:textbox inset="0,0,0,0">
                    <w:txbxContent>
                      <w:p w14:paraId="559986C0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Grontoft</w:t>
                        </w:r>
                        <w:proofErr w:type="spellEnd"/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1998</w:t>
                        </w:r>
                      </w:p>
                    </w:txbxContent>
                  </v:textbox>
                </v:rect>
                <v:rect id="Rectangle 128" o:spid="_x0000_s1123" style="position:absolute;left:219;top:25549;width:7512;height:19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9bPHyQAAAOEAAAAPAAAAZHJzL2Rvd25yZXYueG1sRI9Ba8JA&#13;&#10;FITvBf/D8oTe6kYPIUZXEbUkx9YU1Nsj+5qEZt+G7DZJ++u7hUIvA8Mw3zDb/WRaMVDvGssKlosI&#13;&#10;BHFpdcOVgrfi+SkB4TyyxtYyKfgiB/vd7GGLqbYjv9Jw8ZUIEHYpKqi971IpXVmTQbewHXHI3m1v&#13;&#10;0AfbV1L3OAa4aeUqimJpsOGwUGNHx5rKj8unUZAl3eGW2++xas/37PpyXZ+KtVfqcT6dNkEOGxCe&#13;&#10;Jv/f+EPkWkGcxPD7KLwBufsBAAD//wMAUEsBAi0AFAAGAAgAAAAhANvh9svuAAAAhQEAABMAAAAA&#13;&#10;AAAAAAAAAAAAAAAAAFtDb250ZW50X1R5cGVzXS54bWxQSwECLQAUAAYACAAAACEAWvQsW78AAAAV&#13;&#10;AQAACwAAAAAAAAAAAAAAAAAfAQAAX3JlbHMvLnJlbHNQSwECLQAUAAYACAAAACEA3PWzx8kAAADh&#13;&#10;AAAADwAAAAAAAAAAAAAAAAAHAgAAZHJzL2Rvd25yZXYueG1sUEsFBgAAAAADAAMAtwAAAP0CAAAA&#13;&#10;AA==&#13;&#10;" filled="f" stroked="f">
                  <v:textbox inset="0,0,0,0">
                    <w:txbxContent>
                      <w:p w14:paraId="209791C8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EPISTENT 1998</w:t>
                        </w:r>
                      </w:p>
                    </w:txbxContent>
                  </v:textbox>
                </v:rect>
                <v:rect id="Rectangle 130" o:spid="_x0000_s1124" style="position:absolute;left:219;top:15692;width:4915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uRZcyAAAAOEAAAAPAAAAZHJzL2Rvd25yZXYueG1sRI9Pi8Iw&#13;&#10;FMTvgt8hPMGbpnpwazWKqIse/Qfu3h7N27Zs81KarK376Y0geBkYhvkNM1+2phQ3ql1hWcFoGIEg&#13;&#10;Tq0uOFNwOX8OYhDOI2ssLZOCOzlYLrqdOSbaNnyk28lnIkDYJagg975KpHRpTgbd0FbEIfuxtUEf&#13;&#10;bJ1JXWMT4KaU4yiaSIMFh4UcK1rnlP6e/oyCXVytvvb2v8nK7ffuerhON+epV6rfazezIKsZCE+t&#13;&#10;fzdeiL1WMIk/4PkovAG5eAAAAP//AwBQSwECLQAUAAYACAAAACEA2+H2y+4AAACFAQAAEwAAAAAA&#13;&#10;AAAAAAAAAAAAAAAAW0NvbnRlbnRfVHlwZXNdLnhtbFBLAQItABQABgAIAAAAIQBa9CxbvwAAABUB&#13;&#10;AAALAAAAAAAAAAAAAAAAAB8BAABfcmVscy8ucmVsc1BLAQItABQABgAIAAAAIQCzuRZcyAAAAOEA&#13;&#10;AAAPAAAAAAAAAAAAAAAAAAcCAABkcnMvZG93bnJldi54bWxQSwUGAAAAAAMAAwC3AAAA/AIAAAAA&#13;&#10;" filled="f" stroked="f">
                  <v:textbox inset="0,0,0,0">
                    <w:txbxContent>
                      <w:p w14:paraId="5F75FC32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EPIC 1994</w:t>
                        </w:r>
                      </w:p>
                    </w:txbxContent>
                  </v:textbox>
                </v:rect>
                <v:rect id="Rectangle 131" o:spid="_x0000_s1125" style="position:absolute;left:219;top:17660;width:5315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JoIuyQAAAOEAAAAPAAAAZHJzL2Rvd25yZXYueG1sRI9Na8Mw&#13;&#10;DIbvg/0Ho8Fuq7MdSprGKWVdaY/9gm43EWtJWCyH2G2y/vrqMNhF8CLeR3ryxehadaU+NJ4NvE4S&#13;&#10;UMSltw1XBk7H9UsKKkRki61nMvBLARbF40OOmfUD7+l6iJUSCIcMDdQxdpnWoazJYZj4jlh23753&#13;&#10;GCX2lbY9DgJ3rX5Lkql22LBcqLGj95rKn8PFGdik3fJz629D1X58bc6782x1nEVjnp/G1VzGcg4q&#13;&#10;0hj/G3+IrTUwTeVlMRIb0MUdAAD//wMAUEsBAi0AFAAGAAgAAAAhANvh9svuAAAAhQEAABMAAAAA&#13;&#10;AAAAAAAAAAAAAAAAAFtDb250ZW50X1R5cGVzXS54bWxQSwECLQAUAAYACAAAACEAWvQsW78AAAAV&#13;&#10;AQAACwAAAAAAAAAAAAAAAAAfAQAAX3JlbHMvLnJlbHNQSwECLQAUAAYACAAAACEAwiaCLskAAADh&#13;&#10;AAAADwAAAAAAAAAAAAAAAAAHAgAAZHJzL2Rvd25yZXYueG1sUEsFBgAAAAADAAMAtwAAAP0CAAAA&#13;&#10;AA==&#13;&#10;" filled="f" stroked="f">
                  <v:textbox inset="0,0,0,0">
                    <w:txbxContent>
                      <w:p w14:paraId="79450B13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STOP 1995</w:t>
                        </w:r>
                      </w:p>
                    </w:txbxContent>
                  </v:textbox>
                </v:rect>
                <v:rect id="Rectangle 132" o:spid="_x0000_s1126" style="position:absolute;left:219;top:23597;width:7455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aie1yAAAAOEAAAAPAAAAZHJzL2Rvd25yZXYueG1sRI9Pi8Iw&#13;&#10;FMTvC36H8ARva6oHaatRRF306J8F9fZo3rZlm5fSZG310xtB2MvAMMxvmNmiM5W4UeNKywpGwwgE&#13;&#10;cWZ1ybmC79PXZwzCeWSNlWVScCcHi3nvY4apti0f6Hb0uQgQdikqKLyvUyldVpBBN7Q1cch+bGPQ&#13;&#10;B9vkUjfYBrip5DiKJtJgyWGhwJpWBWW/xz+jYBvXy8vOPtq82ly35/05WZ8Sr9Sg362nQZZTEJ46&#13;&#10;/994I3ZawSRO4PUovAE5fwIAAP//AwBQSwECLQAUAAYACAAAACEA2+H2y+4AAACFAQAAEwAAAAAA&#13;&#10;AAAAAAAAAAAAAAAAW0NvbnRlbnRfVHlwZXNdLnhtbFBLAQItABQABgAIAAAAIQBa9CxbvwAAABUB&#13;&#10;AAALAAAAAAAAAAAAAAAAAB8BAABfcmVscy8ucmVsc1BLAQItABQABgAIAAAAIQCtaie1yAAAAOEA&#13;&#10;AAAPAAAAAAAAAAAAAAAAAAcCAABkcnMvZG93bnJldi54bWxQSwUGAAAAAAMAAwC3AAAA/AIAAAAA&#13;&#10;" filled="f" stroked="f">
                  <v:textbox inset="0,0,0,0">
                    <w:txbxContent>
                      <w:p w14:paraId="6D6621CD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RAPPORT 1998</w:t>
                        </w:r>
                      </w:p>
                    </w:txbxContent>
                  </v:textbox>
                </v:rect>
                <v:rect id="Rectangle 133" o:spid="_x0000_s1127" style="position:absolute;left:219;top:31446;width:6611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iRj1yQAAAOEAAAAPAAAAZHJzL2Rvd25yZXYueG1sRI9Ba8JA&#13;&#10;EIXvhf6HZQre6qY9iInZiNSKHq0KtrchO01Cs7Mhu5ror+8cCr0MPIb3Pb58ObpWXakPjWcDL9ME&#13;&#10;FHHpbcOVgdNx8zwHFSKyxdYzGbhRgGXx+JBjZv3AH3Q9xEoJhEOGBuoYu0zrUNbkMEx9Ryy/b987&#13;&#10;jBL7StseB4G7Vr8myUw7bFgWauzoraby53BxBrbzbvW58/ehat+/tuf9OV0f02jM5GlcL+SsFqAi&#13;&#10;jfG/8YfYWQOzVBzESGxAF78AAAD//wMAUEsBAi0AFAAGAAgAAAAhANvh9svuAAAAhQEAABMAAAAA&#13;&#10;AAAAAAAAAAAAAAAAAFtDb250ZW50X1R5cGVzXS54bWxQSwECLQAUAAYACAAAACEAWvQsW78AAAAV&#13;&#10;AQAACwAAAAAAAAAAAAAAAAAfAQAAX3JlbHMvLnJlbHNQSwECLQAUAAYACAAAACEAuYkY9ckAAADh&#13;&#10;AAAADwAAAAAAAAAAAAAAAAAHAgAAZHJzL2Rvd25yZXYueG1sUEsFBgAAAAADAAMAtwAAAP0CAAAA&#13;&#10;AA==&#13;&#10;" filled="f" stroked="f">
                  <v:textbox inset="0,0,0,0">
                    <w:txbxContent>
                      <w:p w14:paraId="564D827A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Kaufman 2003</w:t>
                        </w:r>
                      </w:p>
                    </w:txbxContent>
                  </v:textbox>
                </v:rect>
                <v:rect id="Rectangle 136" o:spid="_x0000_s1128" style="position:absolute;left:219;top:4006;width:5480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xb1uyQAAAOEAAAAPAAAAZHJzL2Rvd25yZXYueG1sRI9Ba8JA&#13;&#10;FITvhf6H5RV6qxt7EBNdRbQlHlstpN4e2WcS3H0bstsk7a/vCoKXgWGYb5jlerRG9NT5xrGC6SQB&#13;&#10;QVw63XCl4Ov4/jIH4QOyRuOYFPySh/Xq8WGJmXYDf1J/CJWIEPYZKqhDaDMpfVmTRT9xLXHMzq6z&#13;&#10;GKLtKqk7HCLcGvmaJDNpseG4UGNL25rKy+HHKsjn7eZ77/6Gyryd8uKjSHfHNCj1/DTuFlE2CxCB&#13;&#10;xnBv3BB7rWCWTuH6KL4BufoHAAD//wMAUEsBAi0AFAAGAAgAAAAhANvh9svuAAAAhQEAABMAAAAA&#13;&#10;AAAAAAAAAAAAAAAAAFtDb250ZW50X1R5cGVzXS54bWxQSwECLQAUAAYACAAAACEAWvQsW78AAAAV&#13;&#10;AQAACwAAAAAAAAAAAAAAAAAfAQAAX3JlbHMvLnJlbHNQSwECLQAUAAYACAAAACEA1sW9bskAAADh&#13;&#10;AAAADwAAAAAAAAAAAAAAAAAHAgAAZHJzL2Rvd25yZXYueG1sUEsFBgAAAAADAAMAtwAAAP0CAAAA&#13;&#10;AA==&#13;&#10;" filled="f" stroked="f">
                  <v:textbox inset="0,0,0,0">
                    <w:txbxContent>
                      <w:p w14:paraId="2E327512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Michie</w:t>
                        </w:r>
                        <w:proofErr w:type="spellEnd"/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1977</w:t>
                        </w:r>
                      </w:p>
                    </w:txbxContent>
                  </v:textbox>
                </v:rect>
                <v:rect id="Rectangle 137" o:spid="_x0000_s1129" style="position:absolute;left:219;top:21613;width:7290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FyMZxwAAAOEAAAAPAAAAZHJzL2Rvd25yZXYueG1sRI9Pi8Iw&#13;&#10;FMTvgt8hPMGbpnoQW40iq4se/Qe6t0fzti3bvJQma6uf3giCl4FhmN8w82VrSnGj2hWWFYyGEQji&#13;&#10;1OqCMwXn0/dgCsJ5ZI2lZVJwJwfLRbczx0Tbhg90O/pMBAi7BBXk3leJlC7NyaAb2oo4ZL+2NuiD&#13;&#10;rTOpa2wC3JRyHEUTabDgsJBjRV85pX/Hf6NgO61W1519NFm5+dle9pd4fYq9Uv1eu54FWc1AeGr9&#13;&#10;p/FG7LSCSTyG16PwBuTiCQAA//8DAFBLAQItABQABgAIAAAAIQDb4fbL7gAAAIUBAAATAAAAAAAA&#13;&#10;AAAAAAAAAAAAAABbQ29udGVudF9UeXBlc10ueG1sUEsBAi0AFAAGAAgAAAAhAFr0LFu/AAAAFQEA&#13;&#10;AAsAAAAAAAAAAAAAAAAAHwEAAF9yZWxzLy5yZWxzUEsBAi0AFAAGAAgAAAAhACYXIxnHAAAA4QAA&#13;&#10;AA8AAAAAAAAAAAAAAAAABwIAAGRycy9kb3ducmV2LnhtbFBLBQYAAAAAAwADALcAAAD7AgAAAAA=&#13;&#10;" filled="f" stroked="f">
                  <v:textbox inset="0,0,0,0">
                    <w:txbxContent>
                      <w:p w14:paraId="17E9D86D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IMPACT-II 1997</w:t>
                        </w:r>
                      </w:p>
                    </w:txbxContent>
                  </v:textbox>
                </v:rect>
                <v:rect id="Rectangle 139" o:spid="_x0000_s1130" style="position:absolute;left:46606;top:47485;width:7461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W4aCyAAAAOEAAAAPAAAAZHJzL2Rvd25yZXYueG1sRI9Pi8Iw&#13;&#10;FMTvC/sdwlvwtqarILYaRVZFj/5ZUG+P5tkWm5fSRFv99EYQ9jIwDPMbZjxtTSluVLvCsoKfbgSC&#13;&#10;OLW64EzB3375PQThPLLG0jIpuJOD6eTzY4yJtg1v6bbzmQgQdgkqyL2vEildmpNB17UVccjOtjbo&#13;&#10;g60zqWtsAtyUshdFA2mw4LCQY0W/OaWX3dUoWA2r2XFtH01WLk6rw+YQz/exV6rz1c5HQWYjEJ5a&#13;&#10;/994I9ZawSDuw+tReANy8gQAAP//AwBQSwECLQAUAAYACAAAACEA2+H2y+4AAACFAQAAEwAAAAAA&#13;&#10;AAAAAAAAAAAAAAAAW0NvbnRlbnRfVHlwZXNdLnhtbFBLAQItABQABgAIAAAAIQBa9CxbvwAAABUB&#13;&#10;AAALAAAAAAAAAAAAAAAAAB8BAABfcmVscy8ucmVsc1BLAQItABQABgAIAAAAIQBJW4aCyAAAAOEA&#13;&#10;AAAPAAAAAAAAAAAAAAAAAAcCAABkcnMvZG93bnJldi54bWxQSwUGAAAAAAMAAwC3AAAA/AIAAAAA&#13;&#10;" filled="f" stroked="f">
                  <v:textbox inset="0,0,0,0">
                    <w:txbxContent>
                      <w:p w14:paraId="676179B4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0.74 (0.53, 1.04)</w:t>
                        </w:r>
                      </w:p>
                    </w:txbxContent>
                  </v:textbox>
                </v:rect>
                <v:rect id="Rectangle 140" o:spid="_x0000_s1131" style="position:absolute;left:46606;top:39596;width:7461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sh72yAAAAOEAAAAPAAAAZHJzL2Rvd25yZXYueG1sRI9Pi8Iw&#13;&#10;FMTvC/sdwlvwtqYrIrYaRVZFj/5ZUG+P5tkWm5fSRFv99EYQ9jIwDPMbZjxtTSluVLvCsoKfbgSC&#13;&#10;OLW64EzB3375PQThPLLG0jIpuJOD6eTzY4yJtg1v6bbzmQgQdgkqyL2vEildmpNB17UVccjOtjbo&#13;&#10;g60zqWtsAtyUshdFA2mw4LCQY0W/OaWX3dUoWA2r2XFtH01WLk6rw+YQz/exV6rz1c5HQWYjEJ5a&#13;&#10;/994I9ZawSDuw+tReANy8gQAAP//AwBQSwECLQAUAAYACAAAACEA2+H2y+4AAACFAQAAEwAAAAAA&#13;&#10;AAAAAAAAAAAAAAAAW0NvbnRlbnRfVHlwZXNdLnhtbFBLAQItABQABgAIAAAAIQBa9CxbvwAAABUB&#13;&#10;AAALAAAAAAAAAAAAAAAAAB8BAABfcmVscy8ucmVsc1BLAQItABQABgAIAAAAIQDGsh72yAAAAOEA&#13;&#10;AAAPAAAAAAAAAAAAAAAAAAcCAABkcnMvZG93bnJldi54bWxQSwUGAAAAAAMAAwC3AAAA/AIAAAAA&#13;&#10;" filled="f" stroked="f">
                  <v:textbox inset="0,0,0,0">
                    <w:txbxContent>
                      <w:p w14:paraId="5DED7BF7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0.99 (0.25, 3.98)</w:t>
                        </w:r>
                      </w:p>
                    </w:txbxContent>
                  </v:textbox>
                </v:rect>
                <v:rect id="Rectangle 142" o:spid="_x0000_s1132" style="position:absolute;left:46606;top:45501;width:7461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/rttyAAAAOEAAAAPAAAAZHJzL2Rvd25yZXYueG1sRI9Pi8Iw&#13;&#10;FMTvC/sdwlvwtqYrKLYaRVZFj/5ZUG+P5tkWm5fSRFv99EYQ9jIwDPMbZjxtTSluVLvCsoKfbgSC&#13;&#10;OLW64EzB3375PQThPLLG0jIpuJOD6eTzY4yJtg1v6bbzmQgQdgkqyL2vEildmpNB17UVccjOtjbo&#13;&#10;g60zqWtsAtyUshdFA2mw4LCQY0W/OaWX3dUoWA2r2XFtH01WLk6rw+YQz/exV6rz1c5HQWYjEJ5a&#13;&#10;/994I9ZawSDuw+tReANy8gQAAP//AwBQSwECLQAUAAYACAAAACEA2+H2y+4AAACFAQAAEwAAAAAA&#13;&#10;AAAAAAAAAAAAAAAAW0NvbnRlbnRfVHlwZXNdLnhtbFBLAQItABQABgAIAAAAIQBa9CxbvwAAABUB&#13;&#10;AAALAAAAAAAAAAAAAAAAAB8BAABfcmVscy8ucmVsc1BLAQItABQABgAIAAAAIQCp/rttyAAAAOEA&#13;&#10;AAAPAAAAAAAAAAAAAAAAAAcCAABkcnMvZG93bnJldi54bWxQSwUGAAAAAAMAAwC3AAAA/AIAAAAA&#13;&#10;" filled="f" stroked="f">
                  <v:textbox inset="0,0,0,0">
                    <w:txbxContent>
                      <w:p w14:paraId="3B6A494C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1.02 (0.14, 7.58)</w:t>
                        </w:r>
                      </w:p>
                    </w:txbxContent>
                  </v:textbox>
                </v:rect>
                <v:rect id="Rectangle 143" o:spid="_x0000_s1133" style="position:absolute;left:46606;top:49453;width:7461;height:19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LCUayQAAAOEAAAAPAAAAZHJzL2Rvd25yZXYueG1sRI9Pa8JA&#13;&#10;FMTvBb/D8gRvdaOHkD+uImoxx1YLaW+P7GsSmn0bslsT++m7hUIvA8Mwv2E2u8l04kaDay0rWC0j&#13;&#10;EMSV1S3XCl6vT48JCOeRNXaWScGdHOy2s4cNZtqO/EK3i69FgLDLUEHjfZ9J6aqGDLql7YlD9mEH&#13;&#10;gz7YoZZ6wDHATSfXURRLgy2HhQZ7OjRUfV6+jIJz0u/fCvs91t3p/Vw+l+nxmnqlFvPpmAfZ5yA8&#13;&#10;Tf6/8YcotII4jeH3UXgDcvsDAAD//wMAUEsBAi0AFAAGAAgAAAAhANvh9svuAAAAhQEAABMAAAAA&#13;&#10;AAAAAAAAAAAAAAAAAFtDb250ZW50X1R5cGVzXS54bWxQSwECLQAUAAYACAAAACEAWvQsW78AAAAV&#13;&#10;AQAACwAAAAAAAAAAAAAAAAAfAQAAX3JlbHMvLnJlbHNQSwECLQAUAAYACAAAACEAWSwlGskAAADh&#13;&#10;AAAADwAAAAAAAAAAAAAAAAAHAgAAZHJzL2Rvd25yZXYueG1sUEsFBgAAAAADAAMAtwAAAP0CAAAA&#13;&#10;AA==&#13;&#10;" filled="f" stroked="f">
                  <v:textbox inset="0,0,0,0">
                    <w:txbxContent>
                      <w:p w14:paraId="358D0588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0.91 (0.73, 1.12)</w:t>
                        </w:r>
                      </w:p>
                    </w:txbxContent>
                  </v:textbox>
                </v:rect>
                <v:rect id="Rectangle 146" o:spid="_x0000_s1134" style="position:absolute;left:46606;top:5895;width:7461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YICByQAAAOEAAAAPAAAAZHJzL2Rvd25yZXYueG1sRI9Ba8JA&#13;&#10;FITvBf/D8oTe6sYerIlugmjFHNso2N4e2dckNPs2ZFeT9td3C4KXgWGYb5h1NppWXKl3jWUF81kE&#13;&#10;gri0uuFKwem4f1qCcB5ZY2uZFPyQgyydPKwx0Xbgd7oWvhIBwi5BBbX3XSKlK2sy6Ga2Iw7Zl+0N&#13;&#10;+mD7SuoehwA3rXyOooU02HBYqLGjbU3ld3ExCg7LbvOR29+hal8/D+e3c7w7xl6px+m4WwXZrEB4&#13;&#10;Gv29cUPkWsEifoH/R+ENyPQPAAD//wMAUEsBAi0AFAAGAAgAAAAhANvh9svuAAAAhQEAABMAAAAA&#13;&#10;AAAAAAAAAAAAAAAAAFtDb250ZW50X1R5cGVzXS54bWxQSwECLQAUAAYACAAAACEAWvQsW78AAAAV&#13;&#10;AQAACwAAAAAAAAAAAAAAAAAfAQAAX3JlbHMvLnJlbHNQSwECLQAUAAYACAAAACEANmCAgckAAADh&#13;&#10;AAAADwAAAAAAAAAAAAAAAAAHAgAAZHJzL2Rvd25yZXYueG1sUEsFBgAAAAADAAMAtwAAAP0CAAAA&#13;&#10;AA==&#13;&#10;" filled="f" stroked="f">
                  <v:textbox inset="0,0,0,0">
                    <w:txbxContent>
                      <w:p w14:paraId="12FF12AE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1.20 (0.67, 2.16)</w:t>
                        </w:r>
                      </w:p>
                    </w:txbxContent>
                  </v:textbox>
                </v:rect>
                <v:rect id="Rectangle 147" o:spid="_x0000_s1135" style="position:absolute;left:46606;top:41580;width:7461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/xTzyQAAAOEAAAAPAAAAZHJzL2Rvd25yZXYueG1sRI/BasJA&#13;&#10;EIbvhb7DMgVvddMexMRsRGpFj1YF29uQnSah2dmQXU306TuHQi8DP8P/zXz5cnStulIfGs8GXqYJ&#13;&#10;KOLS24YrA6fj5nkOKkRki61nMnCjAMvi8SHHzPqBP+h6iJUSCIcMDdQxdpnWoazJYZj6jlh23753&#13;&#10;GCX2lbY9DgJ3rX5Nkpl22LBcqLGjt5rKn8PFGdjOu9Xnzt+Hqn3/2p7353R9TKMxk6dxvZCxWoCK&#13;&#10;NMb/xh9iZw3MUnlZjMQGdPELAAD//wMAUEsBAi0AFAAGAAgAAAAhANvh9svuAAAAhQEAABMAAAAA&#13;&#10;AAAAAAAAAAAAAAAAAFtDb250ZW50X1R5cGVzXS54bWxQSwECLQAUAAYACAAAACEAWvQsW78AAAAV&#13;&#10;AQAACwAAAAAAAAAAAAAAAAAfAQAAX3JlbHMvLnJlbHNQSwECLQAUAAYACAAAACEAR/8U88kAAADh&#13;&#10;AAAADwAAAAAAAAAAAAAAAAAHAgAAZHJzL2Rvd25yZXYueG1sUEsFBgAAAAADAAMAtwAAAP0CAAAA&#13;&#10;AA==&#13;&#10;" filled="f" stroked="f">
                  <v:textbox inset="0,0,0,0">
                    <w:txbxContent>
                      <w:p w14:paraId="7070F42A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1.67 (1.14, 2.44)</w:t>
                        </w:r>
                      </w:p>
                    </w:txbxContent>
                  </v:textbox>
                </v:rect>
                <v:rect id="Rectangle 148" o:spid="_x0000_s1136" style="position:absolute;left:46606;top:43548;width:7461;height:19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s7FoyAAAAOEAAAAPAAAAZHJzL2Rvd25yZXYueG1sRI9Pi8Iw&#13;&#10;FMTvwn6H8Ba8aeoexFajiO6iR/9Bd2+P5tkWm5fSZG310xtB8DIwDPMbZrboTCWu1LjSsoLRMAJB&#13;&#10;nFldcq7gdPwZTEA4j6yxskwKbuRgMf/ozTDRtuU9XQ8+FwHCLkEFhfd1IqXLCjLohrYmDtnZNgZ9&#13;&#10;sE0udYNtgJtKfkXRWBosOSwUWNOqoOxy+DcKNpN6+bu19zavvv826S6N18fYK9X/7NbTIMspCE+d&#13;&#10;fzdeiK1WMI5jeD4Kb0DOHwAAAP//AwBQSwECLQAUAAYACAAAACEA2+H2y+4AAACFAQAAEwAAAAAA&#13;&#10;AAAAAAAAAAAAAAAAW0NvbnRlbnRfVHlwZXNdLnhtbFBLAQItABQABgAIAAAAIQBa9CxbvwAAABUB&#13;&#10;AAALAAAAAAAAAAAAAAAAAB8BAABfcmVscy8ucmVsc1BLAQItABQABgAIAAAAIQAos7FoyAAAAOEA&#13;&#10;AAAPAAAAAAAAAAAAAAAAAAcCAABkcnMvZG93bnJldi54bWxQSwUGAAAAAAMAAwC3AAAA/AIAAAAA&#13;&#10;" filled="f" stroked="f">
                  <v:textbox inset="0,0,0,0">
                    <w:txbxContent>
                      <w:p w14:paraId="475FCAE5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0.90 (0.65, 1.25)</w:t>
                        </w:r>
                      </w:p>
                    </w:txbxContent>
                  </v:textbox>
                </v:rect>
                <v:rect id="Rectangle 149" o:spid="_x0000_s1137" style="position:absolute;left:46606;top:37627;width:7461;height:19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YoLvyQAAAOEAAAAPAAAAZHJzL2Rvd25yZXYueG1sRI9Na8JA&#13;&#10;EIbvBf/DMkJvdVMPfkRXEa3o0aqgvQ3ZaRKanQ3ZrUn99c6h4GXgZXifl2e+7FylbtSE0rOB90EC&#13;&#10;ijjztuTcwPm0fZuAChHZYuWZDPxRgOWi9zLH1PqWP+l2jLkSCIcUDRQx1qnWISvIYRj4mlh+375x&#13;&#10;GCU2ubYNtgJ3lR4myUg7LFkWCqxpXVD2c/x1BnaTenXd+3ubVx9fu8vhMt2cptGY1363mclZzUBF&#13;&#10;6uKz8Y/YWwPjRBzESGxALx4AAAD//wMAUEsBAi0AFAAGAAgAAAAhANvh9svuAAAAhQEAABMAAAAA&#13;&#10;AAAAAAAAAAAAAAAAAFtDb250ZW50X1R5cGVzXS54bWxQSwECLQAUAAYACAAAACEAWvQsW78AAAAV&#13;&#10;AQAACwAAAAAAAAAAAAAAAAAfAQAAX3JlbHMvLnJlbHNQSwECLQAUAAYACAAAACEAJ2KC78kAAADh&#13;&#10;AAAADwAAAAAAAAAAAAAAAAAHAgAAZHJzL2Rvd25yZXYueG1sUEsFBgAAAAADAAMAtwAAAP0CAAAA&#13;&#10;AA==&#13;&#10;" filled="f" stroked="f">
                  <v:textbox inset="0,0,0,0">
                    <w:txbxContent>
                      <w:p w14:paraId="7288819F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1.30 (0.50, 3.35)</w:t>
                        </w:r>
                      </w:p>
                    </w:txbxContent>
                  </v:textbox>
                </v:rect>
                <v:rect id="Rectangle 150" o:spid="_x0000_s1138" style="position:absolute;left:46606;top:13708;width:7461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Lid0yAAAAOEAAAAPAAAAZHJzL2Rvd25yZXYueG1sRI9Bi8Iw&#13;&#10;FITvgv8hPMGbpnpYtRpFdBc9ql1w9/Zonm2xeSlN1lZ/vRGEvQwMw3zDLFatKcWNaldYVjAaRiCI&#13;&#10;U6sLzhR8J1+DKQjnkTWWlknBnRyslt3OAmNtGz7S7eQzESDsYlSQe1/FUro0J4NuaCvikF1sbdAH&#13;&#10;W2dS19gEuCnlOIo+pMGCw0KOFW1ySq+nP6NgN63WP3v7aLLy83d3Ppxn22Tmler32u08yHoOwlPr&#13;&#10;/xtvxF4rmEQjeD0Kb0AunwAAAP//AwBQSwECLQAUAAYACAAAACEA2+H2y+4AAACFAQAAEwAAAAAA&#13;&#10;AAAAAAAAAAAAAAAAW0NvbnRlbnRfVHlwZXNdLnhtbFBLAQItABQABgAIAAAAIQBa9CxbvwAAABUB&#13;&#10;AAALAAAAAAAAAAAAAAAAAB8BAABfcmVscy8ucmVsc1BLAQItABQABgAIAAAAIQBILid0yAAAAOEA&#13;&#10;AAAPAAAAAAAAAAAAAAAAAAcCAABkcnMvZG93bnJldi54bWxQSwUGAAAAAAMAAwC3AAAA/AIAAAAA&#13;&#10;" filled="f" stroked="f">
                  <v:textbox inset="0,0,0,0">
                    <w:txbxContent>
                      <w:p w14:paraId="7BDB9DEC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0.35 (0.07, 1.71)</w:t>
                        </w:r>
                      </w:p>
                    </w:txbxContent>
                  </v:textbox>
                </v:rect>
                <v:rect id="Rectangle 151" o:spid="_x0000_s1139" style="position:absolute;left:46606;top:19644;width:7461;height:19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/LkDyAAAAOEAAAAPAAAAZHJzL2Rvd25yZXYueG1sRI9Pi8Iw&#13;&#10;FMTvwn6H8ARvmurBP9Uosip6dHVBvT2aZ1tsXkoTbfXTmwVhLwPDML9hZovGFOJBlcstK+j3IhDE&#13;&#10;idU5pwp+j5vuGITzyBoLy6TgSQ4W86/WDGNta/6hx8GnIkDYxagg876MpXRJRgZdz5bEIbvayqAP&#13;&#10;tkqlrrAOcFPIQRQNpcGcw0KGJX1nlNwOd6NgOy6X55191WmxvmxP+9NkdZx4pTrtZjUNspyC8NT4&#13;&#10;/8YHsdMKRtEA/h6FNyDnbwAAAP//AwBQSwECLQAUAAYACAAAACEA2+H2y+4AAACFAQAAEwAAAAAA&#13;&#10;AAAAAAAAAAAAAAAAW0NvbnRlbnRfVHlwZXNdLnhtbFBLAQItABQABgAIAAAAIQBa9CxbvwAAABUB&#13;&#10;AAALAAAAAAAAAAAAAAAAAB8BAABfcmVscy8ucmVsc1BLAQItABQABgAIAAAAIQC4/LkDyAAAAOEA&#13;&#10;AAAPAAAAAAAAAAAAAAAAAAcCAABkcnMvZG93bnJldi54bWxQSwUGAAAAAAMAAwC3AAAA/AIAAAAA&#13;&#10;" filled="f" stroked="f">
                  <v:textbox inset="0,0,0,0">
                    <w:txbxContent>
                      <w:p w14:paraId="38B57EC9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0.60 (0.24, 1.48)</w:t>
                        </w:r>
                      </w:p>
                    </w:txbxContent>
                  </v:textbox>
                </v:rect>
                <v:rect id="Rectangle 152" o:spid="_x0000_s1140" style="position:absolute;left:46606;top:29502;width:7461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sByYyQAAAOEAAAAPAAAAZHJzL2Rvd25yZXYueG1sRI9Li8JA&#13;&#10;EITvgv9haGFvOtEFH9FRxAd69LHg7q3JtEkw0xMyo4n763cEYS8FRVFfUbNFYwrxoMrllhX0exEI&#13;&#10;4sTqnFMFX+dtdwzCeWSNhWVS8CQHi3m7NcNY25qP9Dj5VAQIuxgVZN6XsZQuycig69mSOGRXWxn0&#13;&#10;wVap1BXWAW4KOYiioTSYc1jIsKRVRsntdDcKduNy+b23v3VabH52l8Nlsj5PvFIfnWY9DbKcgvDU&#13;&#10;+P/GG7HXCkbRJ7wehTcg538AAAD//wMAUEsBAi0AFAAGAAgAAAAhANvh9svuAAAAhQEAABMAAAAA&#13;&#10;AAAAAAAAAAAAAAAAAFtDb250ZW50X1R5cGVzXS54bWxQSwECLQAUAAYACAAAACEAWvQsW78AAAAV&#13;&#10;AQAACwAAAAAAAAAAAAAAAAAfAQAAX3JlbHMvLnJlbHNQSwECLQAUAAYACAAAACEA17AcmMkAAADh&#13;&#10;AAAADwAAAAAAAAAAAAAAAAAHAgAAZHJzL2Rvd25yZXYueG1sUEsFBgAAAAADAAMAtwAAAP0CAAAA&#13;&#10;AA==&#13;&#10;" filled="f" stroked="f">
                  <v:textbox inset="0,0,0,0">
                    <w:txbxContent>
                      <w:p w14:paraId="51F5ED42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1.05 (0.82, 1.34)</w:t>
                        </w:r>
                      </w:p>
                    </w:txbxContent>
                  </v:textbox>
                </v:rect>
                <v:rect id="Rectangle 153" o:spid="_x0000_s1141" style="position:absolute;left:46606;top:27549;width:7461;height:19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WYTsyQAAAOEAAAAPAAAAZHJzL2Rvd25yZXYueG1sRI9Li8JA&#13;&#10;EITvgv9haGFvOlEWH9FRxAd69LHg7q3JtEkw0xMyo4n763cEYS8FRVFfUbNFYwrxoMrllhX0exEI&#13;&#10;4sTqnFMFX+dtdwzCeWSNhWVS8CQHi3m7NcNY25qP9Dj5VAQIuxgVZN6XsZQuycig69mSOGRXWxn0&#13;&#10;wVap1BXWAW4KOYiioTSYc1jIsKRVRsntdDcKduNy+b23v3VabH52l8Nlsj5PvFIfnWY9DbKcgvDU&#13;&#10;+P/GG7HXCkbRJ7wehTcg538AAAD//wMAUEsBAi0AFAAGAAgAAAAhANvh9svuAAAAhQEAABMAAAAA&#13;&#10;AAAAAAAAAAAAAAAAAFtDb250ZW50X1R5cGVzXS54bWxQSwECLQAUAAYACAAAACEAWvQsW78AAAAV&#13;&#10;AQAACwAAAAAAAAAAAAAAAAAfAQAAX3JlbHMvLnJlbHNQSwECLQAUAAYACAAAACEAWFmE7MkAAADh&#13;&#10;AAAADwAAAAAAAAAAAAAAAAAHAgAAZHJzL2Rvd25yZXYueG1sUEsFBgAAAAADAAMAtwAAAP0CAAAA&#13;&#10;AA==&#13;&#10;" filled="f" stroked="f">
                  <v:textbox inset="0,0,0,0">
                    <w:txbxContent>
                      <w:p w14:paraId="0B6F7734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0.50 (0.09, 2.78)</w:t>
                        </w:r>
                      </w:p>
                    </w:txbxContent>
                  </v:textbox>
                </v:rect>
                <v:rect id="Rectangle 154" o:spid="_x0000_s1142" style="position:absolute;left:46606;top:25549;width:7461;height:19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FSF3yQAAAOEAAAAPAAAAZHJzL2Rvd25yZXYueG1sRI9Li8JA&#13;&#10;EITvgv9haGFvOlFYH9FRxAd69LHg7q3JtEkw0xMyo4n763cEYS8FRVFfUbNFYwrxoMrllhX0exEI&#13;&#10;4sTqnFMFX+dtdwzCeWSNhWVS8CQHi3m7NcNY25qP9Dj5VAQIuxgVZN6XsZQuycig69mSOGRXWxn0&#13;&#10;wVap1BXWAW4KOYiioTSYc1jIsKRVRsntdDcKduNy+b23v3VabH52l8Nlsj5PvFIfnWY9DbKcgvDU&#13;&#10;+P/GG7HXCkbRJ7wehTcg538AAAD//wMAUEsBAi0AFAAGAAgAAAAhANvh9svuAAAAhQEAABMAAAAA&#13;&#10;AAAAAAAAAAAAAAAAAFtDb250ZW50X1R5cGVzXS54bWxQSwECLQAUAAYACAAAACEAWvQsW78AAAAV&#13;&#10;AQAACwAAAAAAAAAAAAAAAAAfAQAAX3JlbHMvLnJlbHNQSwECLQAUAAYACAAAACEANxUhd8kAAADh&#13;&#10;AAAADwAAAAAAAAAAAAAAAAAHAgAAZHJzL2Rvd25yZXYueG1sUEsFBgAAAAADAAMAtwAAAP0CAAAA&#13;&#10;AA==&#13;&#10;" filled="f" stroked="f">
                  <v:textbox inset="0,0,0,0">
                    <w:txbxContent>
                      <w:p w14:paraId="741BB0D0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0.84 (0.31, 2.26)</w:t>
                        </w:r>
                      </w:p>
                    </w:txbxContent>
                  </v:textbox>
                </v:rect>
                <v:rect id="Rectangle 156" o:spid="_x0000_s1143" style="position:absolute;left:46606;top:15692;width:7461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x78AygAAAOEAAAAPAAAAZHJzL2Rvd25yZXYueG1sRI9Pa8JA&#13;&#10;FMTvhX6H5RW8NZt68E90FamW5Gi1kPb2yD6TYPZtyG5N9NO7BaGXgWGY3zDL9WAacaHO1ZYVvEUx&#13;&#10;COLC6ppLBV/Hj9cZCOeRNTaWScGVHKxXz09LTLTt+ZMuB1+KAGGXoILK+zaR0hUVGXSRbYlDdrKd&#13;&#10;QR9sV0rdYR/gppHjOJ5IgzWHhQpbeq+oOB9+jYJ01m6+M3vry2b3k+b7fL49zr1So5dhuwiyWYDw&#13;&#10;NPj/xgORaQXTeAJ/j8IbkKs7AAAA//8DAFBLAQItABQABgAIAAAAIQDb4fbL7gAAAIUBAAATAAAA&#13;&#10;AAAAAAAAAAAAAAAAAABbQ29udGVudF9UeXBlc10ueG1sUEsBAi0AFAAGAAgAAAAhAFr0LFu/AAAA&#13;&#10;FQEAAAsAAAAAAAAAAAAAAAAAHwEAAF9yZWxzLy5yZWxzUEsBAi0AFAAGAAgAAAAhAMfHvwDKAAAA&#13;&#10;4QAAAA8AAAAAAAAAAAAAAAAABwIAAGRycy9kb3ducmV2LnhtbFBLBQYAAAAAAwADALcAAAD+AgAA&#13;&#10;AAA=&#13;&#10;" filled="f" stroked="f">
                  <v:textbox inset="0,0,0,0">
                    <w:txbxContent>
                      <w:p w14:paraId="690D9854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1.07 (0.52, 2.20)</w:t>
                        </w:r>
                      </w:p>
                    </w:txbxContent>
                  </v:textbox>
                </v:rect>
                <v:rect id="Rectangle 157" o:spid="_x0000_s1144" style="position:absolute;left:46606;top:17660;width:7461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ixqbyQAAAOEAAAAPAAAAZHJzL2Rvd25yZXYueG1sRI9Ba8JA&#13;&#10;FITvBf/D8gq91U17qCa6imiLHm0UbG+P7DMJ7r4N2a2J/nq3IHgZGIb5hpnOe2vEmVpfO1bwNkxA&#13;&#10;EBdO11wq2O++XscgfEDWaByTggt5mM8GT1PMtOv4m855KEWEsM9QQRVCk0npi4os+qFriGN2dK3F&#13;&#10;EG1bSt1iF+HWyPck+ZAWa44LFTa0rKg45X9WwXrcLH427tqV5vN3fdge0tUuDUq9PPerSZTFBESg&#13;&#10;Pjwad8RGKxglI/h/FN+AnN0AAAD//wMAUEsBAi0AFAAGAAgAAAAhANvh9svuAAAAhQEAABMAAAAA&#13;&#10;AAAAAAAAAAAAAAAAAFtDb250ZW50X1R5cGVzXS54bWxQSwECLQAUAAYACAAAACEAWvQsW78AAAAV&#13;&#10;AQAACwAAAAAAAAAAAAAAAAAfAQAAX3JlbHMvLnJlbHNQSwECLQAUAAYACAAAACEAqIsam8kAAADh&#13;&#10;AAAADwAAAAAAAAAAAAAAAAAHAgAAZHJzL2Rvd25yZXYueG1sUEsFBgAAAAADAAMAtwAAAP0CAAAA&#13;&#10;AA==&#13;&#10;" filled="f" stroked="f">
                  <v:textbox inset="0,0,0,0">
                    <w:txbxContent>
                      <w:p w14:paraId="2EAA76F3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0.93 (0.47, 1.81)</w:t>
                        </w:r>
                      </w:p>
                    </w:txbxContent>
                  </v:textbox>
                </v:rect>
                <v:rect id="Rectangle 158" o:spid="_x0000_s1145" style="position:absolute;left:46606;top:23597;width:7461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FI7pyQAAAOEAAAAPAAAAZHJzL2Rvd25yZXYueG1sRI9Na8JA&#13;&#10;EIbvBf/DMkJvdVMPfkRXEa3o0aqgvQ3ZaRKanQ3ZrUn99c6h4GXgZXifmWe+7FylbtSE0rOB90EC&#13;&#10;ijjztuTcwPm0fZuAChHZYuWZDPxRgOWi9zLH1PqWP+l2jLkSCIcUDRQx1qnWISvIYRj4mlh2375x&#13;&#10;GCU2ubYNtgJ3lR4myUg7LFkuFFjTuqDs5/jrDOwm9eq69/c2rz6+dpfDZbo5TaMxr/1uM5OxmoGK&#13;&#10;1MVn4x+xtwbGibwsRmIDevEAAAD//wMAUEsBAi0AFAAGAAgAAAAhANvh9svuAAAAhQEAABMAAAAA&#13;&#10;AAAAAAAAAAAAAAAAAFtDb250ZW50X1R5cGVzXS54bWxQSwECLQAUAAYACAAAACEAWvQsW78AAAAV&#13;&#10;AQAACwAAAAAAAAAAAAAAAAAfAQAAX3JlbHMvLnJlbHNQSwECLQAUAAYACAAAACEA2RSO6ckAAADh&#13;&#10;AAAADwAAAAAAAAAAAAAAAAAHAgAAZHJzL2Rvd25yZXYueG1sUEsFBgAAAAADAAMAtwAAAP0CAAAA&#13;&#10;AA==&#13;&#10;" filled="f" stroked="f">
                  <v:textbox inset="0,0,0,0">
                    <w:txbxContent>
                      <w:p w14:paraId="31141982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0.39 (0.07, 2.09)</w:t>
                        </w:r>
                      </w:p>
                    </w:txbxContent>
                  </v:textbox>
                </v:rect>
                <v:rect id="Rectangle 159" o:spid="_x0000_s1146" style="position:absolute;left:46606;top:31446;width:7461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WCtyyAAAAOEAAAAPAAAAZHJzL2Rvd25yZXYueG1sRI9Pi8Iw&#13;&#10;FMTvwn6H8Ba8aeoeVluNIusuevQfqLdH82yLzUtpsrb66Y0geBkYhvkNM5m1phRXql1hWcGgH4Eg&#13;&#10;Tq0uOFOw3/31RiCcR9ZYWiYFN3Iwm350Jpho2/CGrlufiQBhl6CC3PsqkdKlORl0fVsRh+xsa4M+&#13;&#10;2DqTusYmwE0pv6LoWxosOCzkWNFPTull+28ULEfV/Liy9yYrf0/Lw/oQL3axV6r72S7GQeZjEJ5a&#13;&#10;/268ECutYBjF8HwU3oCcPgAAAP//AwBQSwECLQAUAAYACAAAACEA2+H2y+4AAACFAQAAEwAAAAAA&#13;&#10;AAAAAAAAAAAAAAAAW0NvbnRlbnRfVHlwZXNdLnhtbFBLAQItABQABgAIAAAAIQBa9CxbvwAAABUB&#13;&#10;AAALAAAAAAAAAAAAAAAAAB8BAABfcmVscy8ucmVsc1BLAQItABQABgAIAAAAIQC2WCtyyAAAAOEA&#13;&#10;AAAPAAAAAAAAAAAAAAAAAAcCAABkcnMvZG93bnJldi54bWxQSwUGAAAAAAMAAwC3AAAA/AIAAAAA&#13;&#10;" filled="f" stroked="f">
                  <v:textbox inset="0,0,0,0">
                    <w:txbxContent>
                      <w:p w14:paraId="38E15592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0.68 (0.15, 3.13)</w:t>
                        </w:r>
                      </w:p>
                    </w:txbxContent>
                  </v:textbox>
                </v:rect>
                <v:rect id="Rectangle 161" o:spid="_x0000_s1147" style="position:absolute;left:46606;top:4006;width:7461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uxQyyAAAAOEAAAAPAAAAZHJzL2Rvd25yZXYueG1sRI9Ba8JA&#13;&#10;EIXvBf/DMoK3utFD1egqoi16bLWg3obsmASzsyG7NdFf3zkUehl4DO97fItV5yp1pyaUng2Mhgko&#13;&#10;4szbknMD38eP1ymoEJEtVp7JwIMCrJa9lwWm1rf8RfdDzJVAOKRooIixTrUOWUEOw9DXxPK7+sZh&#13;&#10;lNjk2jbYCtxVepwkb9phybJQYE2bgrLb4ccZ2E3r9Xnvn21evV92p8/TbHucRWMG/W47l7Oeg4rU&#13;&#10;xf/GH2JvDUxG4iBGYgN6+QsAAP//AwBQSwECLQAUAAYACAAAACEA2+H2y+4AAACFAQAAEwAAAAAA&#13;&#10;AAAAAAAAAAAAAAAAW0NvbnRlbnRfVHlwZXNdLnhtbFBLAQItABQABgAIAAAAIQBa9CxbvwAAABUB&#13;&#10;AAALAAAAAAAAAAAAAAAAAB8BAABfcmVscy8ucmVsc1BLAQItABQABgAIAAAAIQCiuxQyyAAAAOEA&#13;&#10;AAAPAAAAAAAAAAAAAAAAAAcCAABkcnMvZG93bnJldi54bWxQSwUGAAAAAAMAAwC3AAAA/AIAAAAA&#13;&#10;" filled="f" stroked="f">
                  <v:textbox inset="0,0,0,0">
                    <w:txbxContent>
                      <w:p w14:paraId="438DEE32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0.29 (0.01, 8.37)</w:t>
                        </w:r>
                      </w:p>
                    </w:txbxContent>
                  </v:textbox>
                </v:rect>
                <v:rect id="Rectangle 162" o:spid="_x0000_s1148" style="position:absolute;left:46606;top:21613;width:7461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97GpyQAAAOEAAAAPAAAAZHJzL2Rvd25yZXYueG1sRI9Ba8JA&#13;&#10;FITvBf/D8oTe6iYerEY3IZiKHlsVbG+P7GsSmn0bsluT9td3C4KXgWGYb5hNNppWXKl3jWUF8SwC&#13;&#10;QVxa3XCl4HzaPS1BOI+ssbVMCn7IQZZOHjaYaDvwG12PvhIBwi5BBbX3XSKlK2sy6Ga2Iw7Zp+0N&#13;&#10;+mD7SuoehwA3rZxH0UIabDgs1NjRtqby6/htFOyXXf5+sL9D1b587C+vl1VxWnmlHqdjsQ6Sr0F4&#13;&#10;Gv29cUMctILnOIb/R+ENyPQPAAD//wMAUEsBAi0AFAAGAAgAAAAhANvh9svuAAAAhQEAABMAAAAA&#13;&#10;AAAAAAAAAAAAAAAAAFtDb250ZW50X1R5cGVzXS54bWxQSwECLQAUAAYACAAAACEAWvQsW78AAAAV&#13;&#10;AQAACwAAAAAAAAAAAAAAAAAfAQAAX3JlbHMvLnJlbHNQSwECLQAUAAYACAAAACEAzfexqckAAADh&#13;&#10;AAAADwAAAAAAAAAAAAAAAAAHAgAAZHJzL2Rvd25yZXYueG1sUEsFBgAAAAADAAMAtwAAAP0CAAAA&#13;&#10;AA==&#13;&#10;" filled="f" stroked="f">
                  <v:textbox inset="0,0,0,0">
                    <w:txbxContent>
                      <w:p w14:paraId="491EA6F7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0.49 (0.23, 1.04)</w:t>
                        </w:r>
                      </w:p>
                    </w:txbxContent>
                  </v:textbox>
                </v:rect>
                <v:rect id="Rectangle 164" o:spid="_x0000_s1149" style="position:absolute;left:12153;top:47445;width:3677;height:19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JS/eyAAAAOEAAAAPAAAAZHJzL2Rvd25yZXYueG1sRI9Pi8Iw&#13;&#10;FMTvwn6H8Ba8aaqHVatRZHXRo38WXG+P5tmWbV5KE9vqpzeC4GVgGOY3zGzRmkLUVLncsoJBPwJB&#13;&#10;nFidc6rg9/jTG4NwHlljYZkU3MjBYv7RmWGsbcN7qg8+FQHCLkYFmfdlLKVLMjLo+rYkDtnFVgZ9&#13;&#10;sFUqdYVNgJtCDqPoSxrMOSxkWNJ3Rsn/4WoUbMbl8m9r701arM+b0+40WR0nXqnuZ7uaBllOQXhq&#13;&#10;/bvxQmy1gtFgCM9H4Q3I+QMAAP//AwBQSwECLQAUAAYACAAAACEA2+H2y+4AAACFAQAAEwAAAAAA&#13;&#10;AAAAAAAAAAAAAAAAW0NvbnRlbnRfVHlwZXNdLnhtbFBLAQItABQABgAIAAAAIQBa9CxbvwAAABUB&#13;&#10;AAALAAAAAAAAAAAAAAAAAB8BAABfcmVscy8ucmVsc1BLAQItABQABgAIAAAAIQA9JS/eyAAAAOEA&#13;&#10;AAAPAAAAAAAAAAAAAAAAAAcCAABkcnMvZG93bnJldi54bWxQSwUGAAAAAAMAAwC3AAAA/AIAAAAA&#13;&#10;" filled="f" stroked="f">
                  <v:textbox inset="0,0,0,0">
                    <w:txbxContent>
                      <w:p w14:paraId="503F1704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62/1791</w:t>
                        </w:r>
                      </w:p>
                    </w:txbxContent>
                  </v:textbox>
                </v:rect>
                <v:rect id="Rectangle 165" o:spid="_x0000_s1150" style="position:absolute;left:12153;top:39556;width:2546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aYpFyQAAAOEAAAAPAAAAZHJzL2Rvd25yZXYueG1sRI9Li8JA&#13;&#10;EITvwv6HoRe86UQFH9FRZFX06GPB9dZk2iRspidkRhP31+8IgpeCoqivqNmiMYW4U+Vyywp63QgE&#13;&#10;cWJ1zqmC79OmMwbhPLLGwjIpeJCDxfyjNcNY25oPdD/6VAQIuxgVZN6XsZQuycig69qSOGRXWxn0&#13;&#10;wVap1BXWAW4K2Y+ioTSYc1jIsKSvjJLf480o2I7L5c/O/tVpsb5sz/vzZHWaeKXan81qGmQ5BeGp&#13;&#10;8e/GC7HTCka9ATwfhTcg5/8AAAD//wMAUEsBAi0AFAAGAAgAAAAhANvh9svuAAAAhQEAABMAAAAA&#13;&#10;AAAAAAAAAAAAAAAAAFtDb250ZW50X1R5cGVzXS54bWxQSwECLQAUAAYACAAAACEAWvQsW78AAAAV&#13;&#10;AQAACwAAAAAAAAAAAAAAAAAfAQAAX3JlbHMvLnJlbHNQSwECLQAUAAYACAAAACEAUmmKRckAAADh&#13;&#10;AAAADwAAAAAAAAAAAAAAAAAHAgAAZHJzL2Rvd25yZXYueG1sUEsFBgAAAAADAAMAtwAAAP0CAAAA&#13;&#10;AA==&#13;&#10;" filled="f" stroked="f">
                  <v:textbox inset="0,0,0,0">
                    <w:txbxContent>
                      <w:p w14:paraId="69060C4B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4/441</w:t>
                        </w:r>
                      </w:p>
                    </w:txbxContent>
                  </v:textbox>
                </v:rect>
                <v:rect id="Rectangle 167" o:spid="_x0000_s1151" style="position:absolute;left:12153;top:45461;width:1981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gBIxyQAAAOEAAAAPAAAAZHJzL2Rvd25yZXYueG1sRI9Li8JA&#13;&#10;EITvwv6HoRe86UQRH9FRZFX06GPB9dZk2iRspidkRhP31+8IgpeCoqivqNmiMYW4U+Vyywp63QgE&#13;&#10;cWJ1zqmC79OmMwbhPLLGwjIpeJCDxfyjNcNY25oPdD/6VAQIuxgVZN6XsZQuycig69qSOGRXWxn0&#13;&#10;wVap1BXWAW4K2Y+ioTSYc1jIsKSvjJLf480o2I7L5c/O/tVpsb5sz/vzZHWaeKXan81qGmQ5BeGp&#13;&#10;8e/GC7HTCka9ATwfhTcg5/8AAAD//wMAUEsBAi0AFAAGAAgAAAAhANvh9svuAAAAhQEAABMAAAAA&#13;&#10;AAAAAAAAAAAAAAAAAFtDb250ZW50X1R5cGVzXS54bWxQSwECLQAUAAYACAAAACEAWvQsW78AAAAV&#13;&#10;AQAACwAAAAAAAAAAAAAAAAAfAQAAX3JlbHMvLnJlbHNQSwECLQAUAAYACAAAACEA3YASMckAAADh&#13;&#10;AAAADwAAAAAAAAAAAAAAAAAHAgAAZHJzL2Rvd25yZXYueG1sUEsFBgAAAAADAAMAtwAAAP0CAAAA&#13;&#10;AA==&#13;&#10;" filled="f" stroked="f">
                  <v:textbox inset="0,0,0,0">
                    <w:txbxContent>
                      <w:p w14:paraId="7AD7CFC5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2/46</w:t>
                        </w:r>
                      </w:p>
                    </w:txbxContent>
                  </v:textbox>
                </v:rect>
                <v:rect id="Rectangle 168" o:spid="_x0000_s1152" style="position:absolute;left:12153;top:49414;width:4242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zLeqyQAAAOEAAAAPAAAAZHJzL2Rvd25yZXYueG1sRI9Li8JA&#13;&#10;EITvwv6HoRe86UTBV3QUWRU9+lhwvTWZNgmb6QmZ0cT99TuC4KWgKOorarZoTCHuVLncsoJeNwJB&#13;&#10;nFidc6rg+7TpjEE4j6yxsEwKHuRgMf9ozTDWtuYD3Y8+FQHCLkYFmfdlLKVLMjLourYkDtnVVgZ9&#13;&#10;sFUqdYV1gJtC9qNoKA3mHBYyLOkro+T3eDMKtuNy+bOzf3VarC/b8/48WZ0mXqn2Z7OaBllOQXhq&#13;&#10;/LvxQuy0glFvAM9H4Q3I+T8AAAD//wMAUEsBAi0AFAAGAAgAAAAhANvh9svuAAAAhQEAABMAAAAA&#13;&#10;AAAAAAAAAAAAAAAAAFtDb250ZW50X1R5cGVzXS54bWxQSwECLQAUAAYACAAAACEAWvQsW78AAAAV&#13;&#10;AQAACwAAAAAAAAAAAAAAAAAfAQAAX3JlbHMvLnJlbHNQSwECLQAUAAYACAAAACEAssy3qskAAADh&#13;&#10;AAAADwAAAAAAAAAAAAAAAAAHAgAAZHJzL2Rvd25yZXYueG1sUEsFBgAAAAADAAMAtwAAAP0CAAAA&#13;&#10;AA==&#13;&#10;" filled="f" stroked="f">
                  <v:textbox inset="0,0,0,0">
                    <w:txbxContent>
                      <w:p w14:paraId="2FB1FE6B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266/3200</w:t>
                        </w:r>
                      </w:p>
                    </w:txbxContent>
                  </v:textbox>
                </v:rect>
                <v:rect id="Rectangle 171" o:spid="_x0000_s1153" style="position:absolute;left:12153;top:5855;width:2546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HindyQAAAOEAAAAPAAAAZHJzL2Rvd25yZXYueG1sRI9Ba8JA&#13;&#10;FITvgv9heUJvukkPVqOriGkxxzYK6u2RfSbB7NuQ3Zq0v75bKPQyMAzzDbPeDqYRD+pcbVlBPItA&#13;&#10;EBdW11wqOB3fpgsQziNrbCyTgi9ysN2MR2tMtO35gx65L0WAsEtQQeV9m0jpiooMupltiUN2s51B&#13;&#10;H2xXSt1hH+Cmkc9RNJcGaw4LFba0r6i4559GwWHR7i6Z/e7L5vV6OL+fl+lx6ZV6mgzpKshuBcLT&#13;&#10;4P8bf4hMK3iJ5/D7KLwBufkBAAD//wMAUEsBAi0AFAAGAAgAAAAhANvh9svuAAAAhQEAABMAAAAA&#13;&#10;AAAAAAAAAAAAAAAAAFtDb250ZW50X1R5cGVzXS54bWxQSwECLQAUAAYACAAAACEAWvQsW78AAAAV&#13;&#10;AQAACwAAAAAAAAAAAAAAAAAfAQAAX3JlbHMvLnJlbHNQSwECLQAUAAYACAAAACEAQh4p3ckAAADh&#13;&#10;AAAADwAAAAAAAAAAAAAAAAAHAgAAZHJzL2Rvd25yZXYueG1sUEsFBgAAAAADAAMAtwAAAP0CAAAA&#13;&#10;AA==&#13;&#10;" filled="f" stroked="f">
                  <v:textbox inset="0,0,0,0">
                    <w:txbxContent>
                      <w:p w14:paraId="66C6F9E5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46/79</w:t>
                        </w:r>
                      </w:p>
                    </w:txbxContent>
                  </v:textbox>
                </v:rect>
                <v:rect id="Rectangle 172" o:spid="_x0000_s1154" style="position:absolute;left:12153;top:41540;width:3677;height:19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UoxGyQAAAOEAAAAPAAAAZHJzL2Rvd25yZXYueG1sRI9Ba8JA&#13;&#10;FITvgv9heUJvukkPNYmuIqZFj60K6u2RfSbB7NuQ3Zq0v75bKPQyMAzzDbNcD6YRD+pcbVlBPItA&#13;&#10;EBdW11wqOB3fpgkI55E1NpZJwRc5WK/GoyVm2vb8QY+DL0WAsMtQQeV9m0npiooMupltiUN2s51B&#13;&#10;H2xXSt1hH+Cmkc9R9CIN1hwWKmxpW1FxP3waBbuk3Vz29rsvm9fr7vx+TvNj6pV6mgz5IshmAcLT&#13;&#10;4P8bf4i9VjCP5/D7KLwBufoBAAD//wMAUEsBAi0AFAAGAAgAAAAhANvh9svuAAAAhQEAABMAAAAA&#13;&#10;AAAAAAAAAAAAAAAAAFtDb250ZW50X1R5cGVzXS54bWxQSwECLQAUAAYACAAAACEAWvQsW78AAAAV&#13;&#10;AQAACwAAAAAAAAAAAAAAAAAfAQAAX3JlbHMvLnJlbHNQSwECLQAUAAYACAAAACEALVKMRskAAADh&#13;&#10;AAAADwAAAAAAAAAAAAAAAAAHAgAAZHJzL2Rvd25yZXYueG1sUEsFBgAAAAADAAMAtwAAAP0CAAAA&#13;&#10;AA==&#13;&#10;" filled="f" stroked="f">
                  <v:textbox inset="0,0,0,0">
                    <w:txbxContent>
                      <w:p w14:paraId="19AA7E0B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73/1006</w:t>
                        </w:r>
                      </w:p>
                    </w:txbxContent>
                  </v:textbox>
                </v:rect>
                <v:rect id="Rectangle 173" o:spid="_x0000_s1155" style="position:absolute;left:12153;top:43509;width:3677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zRg0yQAAAOEAAAAPAAAAZHJzL2Rvd25yZXYueG1sRI/BasJA&#13;&#10;EIbvBd9hGcFb3eihanQV0RY9tlpQb0N2TILZ2ZDdmujTdw6FXgZ+hv+b+RarzlXqTk0oPRsYDRNQ&#13;&#10;xJm3JecGvo8fr1NQISJbrDyTgQcFWC17LwtMrW/5i+6HmCuBcEjRQBFjnWodsoIchqGviWV39Y3D&#13;&#10;KLHJtW2wFbir9DhJ3rTDkuVCgTVtCspuhx9nYDet1+e9f7Z59X7ZnT5Ps+1xFo0Z9LvtXMZ6DipS&#13;&#10;F/8bf4i9NTAZyctiJDagl78AAAD//wMAUEsBAi0AFAAGAAgAAAAhANvh9svuAAAAhQEAABMAAAAA&#13;&#10;AAAAAAAAAAAAAAAAAFtDb250ZW50X1R5cGVzXS54bWxQSwECLQAUAAYACAAAACEAWvQsW78AAAAV&#13;&#10;AQAACwAAAAAAAAAAAAAAAAAfAQAAX3JlbHMvLnJlbHNQSwECLQAUAAYACAAAACEAXM0YNMkAAADh&#13;&#10;AAAADwAAAAAAAAAAAAAAAAAHAgAAZHJzL2Rvd25yZXYueG1sUEsFBgAAAAADAAMAtwAAAP0CAAAA&#13;&#10;AA==&#13;&#10;" filled="f" stroked="f">
                  <v:textbox inset="0,0,0,0">
                    <w:txbxContent>
                      <w:p w14:paraId="3CE488A9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105/321</w:t>
                        </w:r>
                      </w:p>
                    </w:txbxContent>
                  </v:textbox>
                </v:rect>
                <v:rect id="Rectangle 174" o:spid="_x0000_s1156" style="position:absolute;left:12153;top:37588;width:3111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gb2vyAAAAOEAAAAPAAAAZHJzL2Rvd25yZXYueG1sRI9Pi8Iw&#13;&#10;FMTvwn6H8Ba8aeoeVluNIquLHv2zoN4ezbMtNi+libb66Y0g7GVgGOY3zGTWmlLcqHaFZQWDfgSC&#13;&#10;OLW64EzB3/63NwLhPLLG0jIpuJOD2fSjM8FE24a3dNv5TAQIuwQV5N5XiZQuzcmg69uKOGRnWxv0&#13;&#10;wdaZ1DU2AW5K+RVF39JgwWEhx4p+ckovu6tRsBpV8+PaPpqsXJ5Wh80hXuxjr1T3s12Mg8zHIDy1&#13;&#10;/r/xRqy1guEghtej8Abk9AkAAP//AwBQSwECLQAUAAYACAAAACEA2+H2y+4AAACFAQAAEwAAAAAA&#13;&#10;AAAAAAAAAAAAAAAAW0NvbnRlbnRfVHlwZXNdLnhtbFBLAQItABQABgAIAAAAIQBa9CxbvwAAABUB&#13;&#10;AAALAAAAAAAAAAAAAAAAAB8BAABfcmVscy8ucmVsc1BLAQItABQABgAIAAAAIQAzgb2vyAAAAOEA&#13;&#10;AAAPAAAAAAAAAAAAAAAAAAcCAABkcnMvZG93bnJldi54bWxQSwUGAAAAAAMAAwC3AAAA/AIAAAAA&#13;&#10;" filled="f" stroked="f">
                  <v:textbox inset="0,0,0,0">
                    <w:txbxContent>
                      <w:p w14:paraId="19367BC1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10/203</w:t>
                        </w:r>
                      </w:p>
                    </w:txbxContent>
                  </v:textbox>
                </v:rect>
                <v:rect id="Rectangle 175" o:spid="_x0000_s1157" style="position:absolute;left:12153;top:13668;width:1981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196PyQAAAOEAAAAPAAAAZHJzL2Rvd25yZXYueG1sRI9Na8JA&#13;&#10;EIbvBf/DMoK3utGDH9FVRCt6bFWwvQ3ZaRKanQ3ZrYn++s6h4GXgZXifl2e57lylbtSE0rOB0TAB&#13;&#10;RZx5W3Ju4HLev85AhYhssfJMBu4UYL3qvSwxtb7lD7qdYq4EwiFFA0WMdap1yApyGIa+Jpbft28c&#13;&#10;RolNrm2DrcBdpcdJMtEOS5aFAmvaFpT9nH6dgcOs3nwe/aPNq7evw/X9Ot+d59GYQb/bLeRsFqAi&#13;&#10;dfHZ+EccrYHpWBzESGxAr/4AAAD//wMAUEsBAi0AFAAGAAgAAAAhANvh9svuAAAAhQEAABMAAAAA&#13;&#10;AAAAAAAAAAAAAAAAAFtDb250ZW50X1R5cGVzXS54bWxQSwECLQAUAAYACAAAACEAWvQsW78AAAAV&#13;&#10;AQAACwAAAAAAAAAAAAAAAAAfAQAAX3JlbHMvLnJlbHNQSwECLQAUAAYACAAAACEAbNfej8kAAADh&#13;&#10;AAAADwAAAAAAAAAAAAAAAAAHAgAAZHJzL2Rvd25yZXYueG1sUEsFBgAAAAADAAMAtwAAAP0CAAAA&#13;&#10;AA==&#13;&#10;" filled="f" stroked="f">
                  <v:textbox inset="0,0,0,0">
                    <w:txbxContent>
                      <w:p w14:paraId="5D7E114D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4/83</w:t>
                        </w:r>
                      </w:p>
                    </w:txbxContent>
                  </v:textbox>
                </v:rect>
                <v:rect id="Rectangle 176" o:spid="_x0000_s1158" style="position:absolute;left:12153;top:19605;width:3111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m3sUyAAAAOEAAAAPAAAAZHJzL2Rvd25yZXYueG1sRI9Pi8Iw&#13;&#10;FMTvwn6H8Ba8aaqHVatRZHXRo38WXG+P5tmWbV5KE9vqpzeC4GVgGOY3zGzRmkLUVLncsoJBPwJB&#13;&#10;nFidc6rg9/jTG4NwHlljYZkU3MjBYv7RmWGsbcN7qg8+FQHCLkYFmfdlLKVLMjLo+rYkDtnFVgZ9&#13;&#10;sFUqdYVNgJtCDqPoSxrMOSxkWNJ3Rsn/4WoUbMbl8m9r701arM+b0+40WR0nXqnuZ7uaBllOQXhq&#13;&#10;/bvxQmy1gtFwAM9H4Q3I+QMAAP//AwBQSwECLQAUAAYACAAAACEA2+H2y+4AAACFAQAAEwAAAAAA&#13;&#10;AAAAAAAAAAAAAAAAW0NvbnRlbnRfVHlwZXNdLnhtbFBLAQItABQABgAIAAAAIQBa9CxbvwAAABUB&#13;&#10;AAALAAAAAAAAAAAAAAAAAB8BAABfcmVscy8ucmVsc1BLAQItABQABgAIAAAAIQADm3sUyAAAAOEA&#13;&#10;AAAPAAAAAAAAAAAAAAAAAAcCAABkcnMvZG93bnJldi54bWxQSwUGAAAAAAMAAwC3AAAA/AIAAAAA&#13;&#10;" filled="f" stroked="f">
                  <v:textbox inset="0,0,0,0">
                    <w:txbxContent>
                      <w:p w14:paraId="3604CB73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11/325</w:t>
                        </w:r>
                      </w:p>
                    </w:txbxContent>
                  </v:textbox>
                </v:rect>
                <v:rect id="Rectangle 177" o:spid="_x0000_s1159" style="position:absolute;left:12153;top:29462;width:4242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SeVjyAAAAOEAAAAPAAAAZHJzL2Rvd25yZXYueG1sRI9Pi8Iw&#13;&#10;FMTvwn6H8Ba8abo9rFqNIquLHv2zoN4ezbMtNi+libb66Y0g7GVgGOY3zGTWmlLcqHaFZQVf/QgE&#13;&#10;cWp1wZmCv/1vbwjCeWSNpWVScCcHs+lHZ4KJtg1v6bbzmQgQdgkqyL2vEildmpNB17cVccjOtjbo&#13;&#10;g60zqWtsAtyUMo6ib2mw4LCQY0U/OaWX3dUoWA2r+XFtH01WLk+rw+YwWuxHXqnuZ7sYB5mPQXhq&#13;&#10;/X/jjVhrBYM4htej8Abk9AkAAP//AwBQSwECLQAUAAYACAAAACEA2+H2y+4AAACFAQAAEwAAAAAA&#13;&#10;AAAAAAAAAAAAAAAAW0NvbnRlbnRfVHlwZXNdLnhtbFBLAQItABQABgAIAAAAIQBa9CxbvwAAABUB&#13;&#10;AAALAAAAAAAAAAAAAAAAAB8BAABfcmVscy8ucmVsc1BLAQItABQABgAIAAAAIQDzSeVjyAAAAOEA&#13;&#10;AAAPAAAAAAAAAAAAAAAAAAcCAABkcnMvZG93bnJldi54bWxQSwUGAAAAAAMAAwC3AAAA/AIAAAAA&#13;&#10;" filled="f" stroked="f">
                  <v:textbox inset="0,0,0,0">
                    <w:txbxContent>
                      <w:p w14:paraId="6DF49634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161/1430</w:t>
                        </w:r>
                      </w:p>
                    </w:txbxContent>
                  </v:textbox>
                </v:rect>
                <v:rect id="Rectangle 178" o:spid="_x0000_s1160" style="position:absolute;left:12153;top:27510;width:2546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BUD4yQAAAOEAAAAPAAAAZHJzL2Rvd25yZXYueG1sRI9Li8JA&#13;&#10;EITvwv6HoRe86WQVfERHER/o0ceC663JtEnYTE/IjCbur98RBC8FRVFfUdN5Ywpxp8rllhV8dSMQ&#13;&#10;xInVOacKvk+bzgiE88gaC8uk4EEO5rOP1hRjbWs+0P3oUxEg7GJUkHlfxlK6JCODrmtL4pBdbWXQ&#13;&#10;B1ulUldYB7gpZC+KBtJgzmEhw5KWGSW/x5tRsB2Vi5+d/avTYn3Znvfn8eo09kq1P5vVJMhiAsJT&#13;&#10;49+NF2KnFQx7fXg+Cm9Azv4BAAD//wMAUEsBAi0AFAAGAAgAAAAhANvh9svuAAAAhQEAABMAAAAA&#13;&#10;AAAAAAAAAAAAAAAAAFtDb250ZW50X1R5cGVzXS54bWxQSwECLQAUAAYACAAAACEAWvQsW78AAAAV&#13;&#10;AQAACwAAAAAAAAAAAAAAAAAfAQAAX3JlbHMvLnJlbHNQSwECLQAUAAYACAAAACEAnAVA+MkAAADh&#13;&#10;AAAADwAAAAAAAAAAAAAAAAAHAgAAZHJzL2Rvd25yZXYueG1sUEsFBgAAAAADAAMAtwAAAP0CAAAA&#13;&#10;AA==&#13;&#10;" filled="f" stroked="f">
                  <v:textbox inset="0,0,0,0">
                    <w:txbxContent>
                      <w:p w14:paraId="68CF0340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2/129</w:t>
                        </w:r>
                      </w:p>
                    </w:txbxContent>
                  </v:textbox>
                </v:rect>
                <v:rect id="Rectangle 179" o:spid="_x0000_s1161" style="position:absolute;left:12153;top:25510;width:3111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7NiMyQAAAOEAAAAPAAAAZHJzL2Rvd25yZXYueG1sRI9Li8JA&#13;&#10;EITvwv6HoRe86WRFfERHER/o0ceC663JtEnYTE/IjCbur98RBC8FRVFfUdN5Ywpxp8rllhV8dSMQ&#13;&#10;xInVOacKvk+bzgiE88gaC8uk4EEO5rOP1hRjbWs+0P3oUxEg7GJUkHlfxlK6JCODrmtL4pBdbWXQ&#13;&#10;B1ulUldYB7gpZC+KBtJgzmEhw5KWGSW/x5tRsB2Vi5+d/avTYn3Znvfn8eo09kq1P5vVJMhiAsJT&#13;&#10;49+NF2KnFQx7fXg+Cm9Azv4BAAD//wMAUEsBAi0AFAAGAAgAAAAhANvh9svuAAAAhQEAABMAAAAA&#13;&#10;AAAAAAAAAAAAAAAAAFtDb250ZW50X1R5cGVzXS54bWxQSwECLQAUAAYACAAAACEAWvQsW78AAAAV&#13;&#10;AQAACwAAAAAAAAAAAAAAAAAfAQAAX3JlbHMvLnJlbHNQSwECLQAUAAYACAAAACEAE+zYjMkAAADh&#13;&#10;AAAADwAAAAAAAAAAAAAAAAAHAgAAZHJzL2Rvd25yZXYueG1sUEsFBgAAAAADAAMAtwAAAP0CAAAA&#13;&#10;AA==&#13;&#10;" filled="f" stroked="f">
                  <v:textbox inset="0,0,0,0">
                    <w:txbxContent>
                      <w:p w14:paraId="32595AE9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10/231</w:t>
                        </w:r>
                      </w:p>
                    </w:txbxContent>
                  </v:textbox>
                </v:rect>
                <v:rect id="Rectangle 181" o:spid="_x0000_s1162" style="position:absolute;left:12153;top:15652;width:3111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oH0XyQAAAOEAAAAPAAAAZHJzL2Rvd25yZXYueG1sRI9Li8JA&#13;&#10;EITvwv6HoRe86WQFX9FRxAd69LHgemsybRI20xMyo4n763cEwUtBUdRX1HTemELcqXK5ZQVf3QgE&#13;&#10;cWJ1zqmC79OmMwLhPLLGwjIpeJCD+eyjNcVY25oPdD/6VAQIuxgVZN6XsZQuycig69qSOGRXWxn0&#13;&#10;wVap1BXWAW4K2YuigTSYc1jIsKRlRsnv8WYUbEfl4mdn/+q0WF+25/15vDqNvVLtz2Y1CbKYgPDU&#13;&#10;+HfjhdhpBcNeH56PwhuQs38AAAD//wMAUEsBAi0AFAAGAAgAAAAhANvh9svuAAAAhQEAABMAAAAA&#13;&#10;AAAAAAAAAAAAAAAAAFtDb250ZW50X1R5cGVzXS54bWxQSwECLQAUAAYACAAAACEAWvQsW78AAAAV&#13;&#10;AQAACwAAAAAAAAAAAAAAAAAfAQAAX3JlbHMvLnJlbHNQSwECLQAUAAYACAAAACEAfKB9F8kAAADh&#13;&#10;AAAADwAAAAAAAAAAAAAAAAAHAgAAZHJzL2Rvd25yZXYueG1sUEsFBgAAAAADAAMAtwAAAP0CAAAA&#13;&#10;AA==&#13;&#10;" filled="f" stroked="f">
                  <v:textbox inset="0,0,0,0">
                    <w:txbxContent>
                      <w:p w14:paraId="53FA5004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23/334</w:t>
                        </w:r>
                      </w:p>
                    </w:txbxContent>
                  </v:textbox>
                </v:rect>
                <v:rect id="Rectangle 182" o:spid="_x0000_s1163" style="position:absolute;left:12153;top:17620;width:3111;height:19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cuNgyQAAAOEAAAAPAAAAZHJzL2Rvd25yZXYueG1sRI9Ba8JA&#13;&#10;FITvgv9heUJvutGD1egqohZzbJNC6u2RfSbB7NuQ3Zq0v75bKPQyMAzzDbPdD6YRD+pcbVnBfBaB&#13;&#10;IC6srrlU8J69TFcgnEfW2FgmBV/kYL8bj7YYa9vzGz1SX4oAYRejgsr7NpbSFRUZdDPbEofsZjuD&#13;&#10;PtiulLrDPsBNIxdRtJQGaw4LFbZ0rKi4p59GwWXVHj4S+92Xzfl6yV/z9Slbe6WeJsNpE+SwAeFp&#13;&#10;8P+NP0SiFTwvlvD7KLwBufsBAAD//wMAUEsBAi0AFAAGAAgAAAAhANvh9svuAAAAhQEAABMAAAAA&#13;&#10;AAAAAAAAAAAAAAAAAFtDb250ZW50X1R5cGVzXS54bWxQSwECLQAUAAYACAAAACEAWvQsW78AAAAV&#13;&#10;AQAACwAAAAAAAAAAAAAAAAAfAQAAX3JlbHMvLnJlbHNQSwECLQAUAAYACAAAACEAjHLjYMkAAADh&#13;&#10;AAAADwAAAAAAAAAAAAAAAAAHAgAAZHJzL2Rvd25yZXYueG1sUEsFBgAAAAADAAMAtwAAAP0CAAAA&#13;&#10;AA==&#13;&#10;" filled="f" stroked="f">
                  <v:textbox inset="0,0,0,0">
                    <w:txbxContent>
                      <w:p w14:paraId="0792F3B7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17/398</w:t>
                        </w:r>
                      </w:p>
                    </w:txbxContent>
                  </v:textbox>
                </v:rect>
                <v:rect id="Rectangle 183" o:spid="_x0000_s1164" style="position:absolute;left:12153;top:23557;width:1981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Pkb7ygAAAOEAAAAPAAAAZHJzL2Rvd25yZXYueG1sRI9Pa8JA&#13;&#10;FMTvgt9heUJvuqmHqtE1BP+gx9YUUm+P7DMJzb4N2dWk/fTdQqGXgWGY3zCbZDCNeFDnassKnmcR&#13;&#10;COLC6ppLBe/ZcboE4TyyxsYyKfgiB8l2PNpgrG3Pb/S4+FIECLsYFVTet7GUrqjIoJvZljhkN9sZ&#13;&#10;9MF2pdQd9gFuGjmPohdpsOawUGFLu4qKz8vdKDgt2/TjbL/7sjlcT/lrvtpnK6/U02TYr4OkaxCe&#13;&#10;Bv/f+EOctYLFfAG/j8IbkNsfAAAA//8DAFBLAQItABQABgAIAAAAIQDb4fbL7gAAAIUBAAATAAAA&#13;&#10;AAAAAAAAAAAAAAAAAABbQ29udGVudF9UeXBlc10ueG1sUEsBAi0AFAAGAAgAAAAhAFr0LFu/AAAA&#13;&#10;FQEAAAsAAAAAAAAAAAAAAAAAHwEAAF9yZWxzLy5yZWxzUEsBAi0AFAAGAAgAAAAhAOM+RvvKAAAA&#13;&#10;4QAAAA8AAAAAAAAAAAAAAAAABwIAAGRycy9kb3ducmV2LnhtbFBLBQYAAAAAAwADALcAAAD+AgAA&#13;&#10;AAA=&#13;&#10;" filled="f" stroked="f">
                  <v:textbox inset="0,0,0,0">
                    <w:txbxContent>
                      <w:p w14:paraId="40E988E1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2/27</w:t>
                        </w:r>
                      </w:p>
                    </w:txbxContent>
                  </v:textbox>
                </v:rect>
                <v:rect id="Rectangle 184" o:spid="_x0000_s1165" style="position:absolute;left:12153;top:31406;width:2546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odKJyQAAAOEAAAAPAAAAZHJzL2Rvd25yZXYueG1sRI9Na8JA&#13;&#10;EIbvBf/DMoK3utGDH9FVRCt6bFWwvQ3ZaRKanQ3ZrYn++s6h4GXgZXifmWe57lylbtSE0rOB0TAB&#13;&#10;RZx5W3Ju4HLev85AhYhssfJMBu4UYL3qvSwxtb7lD7qdYq4EwiFFA0WMdap1yApyGIa+Jpbdt28c&#13;&#10;RolNrm2DrcBdpcdJMtEOS5YLBda0LSj7Of06A4dZvfk8+kebV29fh+v7db47z6Mxg363W8jYLEBF&#13;&#10;6uKz8Y84WgPTsbwsRmIDevUHAAD//wMAUEsBAi0AFAAGAAgAAAAhANvh9svuAAAAhQEAABMAAAAA&#13;&#10;AAAAAAAAAAAAAAAAAFtDb250ZW50X1R5cGVzXS54bWxQSwECLQAUAAYACAAAACEAWvQsW78AAAAV&#13;&#10;AQAACwAAAAAAAAAAAAAAAAAfAQAAX3JlbHMvLnJlbHNQSwECLQAUAAYACAAAACEAkqHSickAAADh&#13;&#10;AAAADwAAAAAAAAAAAAAAAAAHAgAAZHJzL2Rvd25yZXYueG1sUEsFBgAAAAADAAMAtwAAAP0CAAAA&#13;&#10;AA==&#13;&#10;" filled="f" stroked="f">
                  <v:textbox inset="0,0,0,0">
                    <w:txbxContent>
                      <w:p w14:paraId="23DC003D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3/104</w:t>
                        </w:r>
                      </w:p>
                    </w:txbxContent>
                  </v:textbox>
                </v:rect>
                <v:rect id="Rectangle 187" o:spid="_x0000_s1166" style="position:absolute;left:12153;top:3966;width:1416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7XcSyAAAAOEAAAAPAAAAZHJzL2Rvd25yZXYueG1sRI9Pi8Iw&#13;&#10;FMTvwn6H8Ba8aboeVluNIquLHv2zoN4ezbMtNi+libb66Y0g7GVgGOY3zGTWmlLcqHaFZQVf/QgE&#13;&#10;cWp1wZmCv/1vbwTCeWSNpWVScCcHs+lHZ4KJtg1v6bbzmQgQdgkqyL2vEildmpNB17cVccjOtjbo&#13;&#10;g60zqWtsAtyUchBF39JgwWEhx4p+ckovu6tRsBpV8+PaPpqsXJ5Wh80hXuxjr1T3s12Mg8zHIDy1&#13;&#10;/r/xRqy1guEghtej8Abk9AkAAP//AwBQSwECLQAUAAYACAAAACEA2+H2y+4AAACFAQAAEwAAAAAA&#13;&#10;AAAAAAAAAAAAAAAAW0NvbnRlbnRfVHlwZXNdLnhtbFBLAQItABQABgAIAAAAIQBa9CxbvwAAABUB&#13;&#10;AAALAAAAAAAAAAAAAAAAAB8BAABfcmVscy8ucmVsc1BLAQItABQABgAIAAAAIQD97XcSyAAAAOEA&#13;&#10;AAAPAAAAAAAAAAAAAAAAAAcCAABkcnMvZG93bnJldi54bWxQSwUGAAAAAAMAAwC3AAAA/AIAAAAA&#13;&#10;" filled="f" stroked="f">
                  <v:textbox inset="0,0,0,0">
                    <w:txbxContent>
                      <w:p w14:paraId="723B3899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0/8</w:t>
                        </w:r>
                      </w:p>
                    </w:txbxContent>
                  </v:textbox>
                </v:rect>
                <v:rect id="Rectangle 188" o:spid="_x0000_s1167" style="position:absolute;left:12153;top:21573;width:3111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DkhSyQAAAOEAAAAPAAAAZHJzL2Rvd25yZXYueG1sRI9Ba8JA&#13;&#10;EIXvBf/DMkJvdWMLVaOrSG3RYxsF9TZkxySYnQ3ZrUn76zsHoZeBx/C+x7dY9a5WN2pD5dnAeJSA&#13;&#10;Is69rbgwcNh/PE1BhYhssfZMBn4owGo5eFhgan3HX3TLYqEEwiFFA2WMTap1yEtyGEa+IZbfxbcO&#13;&#10;o8S20LbFTuCu1s9J8qodViwLJTb0VlJ+zb6dge20WZ92/rcr6vfz9vh5nG32s2jM47DfzOWs56Ai&#13;&#10;9fG/cUfsrIHJiziIkdiAXv4BAAD//wMAUEsBAi0AFAAGAAgAAAAhANvh9svuAAAAhQEAABMAAAAA&#13;&#10;AAAAAAAAAAAAAAAAAFtDb250ZW50X1R5cGVzXS54bWxQSwECLQAUAAYACAAAACEAWvQsW78AAAAV&#13;&#10;AQAACwAAAAAAAAAAAAAAAAAfAQAAX3JlbHMvLnJlbHNQSwECLQAUAAYACAAAACEA6Q5IUskAAADh&#13;&#10;AAAADwAAAAAAAAAAAAAAAAAHAgAAZHJzL2Rvd25yZXYueG1sUEsFBgAAAAADAAMAtwAAAP0CAAAA&#13;&#10;AA==&#13;&#10;" filled="f" stroked="f">
                  <v:textbox inset="0,0,0,0">
                    <w:txbxContent>
                      <w:p w14:paraId="1D10442E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15/547</w:t>
                        </w:r>
                      </w:p>
                    </w:txbxContent>
                  </v:textbox>
                </v:rect>
                <v:rect id="Rectangle 190" o:spid="_x0000_s1168" style="position:absolute;left:18423;top:47445;width:3677;height:19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Qu3JyQAAAOEAAAAPAAAAZHJzL2Rvd25yZXYueG1sRI9Li8JA&#13;&#10;EITvwv6HoRe86UQFH9FRZFX06GPB9dZk2iRspidkRhP31+8IgpeCoqivqNmiMYW4U+Vyywp63QgE&#13;&#10;cWJ1zqmC79OmMwbhPLLGwjIpeJCDxfyjNcNY25oPdD/6VAQIuxgVZN6XsZQuycig69qSOGRXWxn0&#13;&#10;wVap1BXWAW4K2Y+ioTSYc1jIsKSvjJLf480o2I7L5c/O/tVpsb5sz/vzZHWaeKXan81qGmQ5BeGp&#13;&#10;8e/GC7HTCkaDHjwfhTcg5/8AAAD//wMAUEsBAi0AFAAGAAgAAAAhANvh9svuAAAAhQEAABMAAAAA&#13;&#10;AAAAAAAAAAAAAAAAAFtDb250ZW50X1R5cGVzXS54bWxQSwECLQAUAAYACAAAACEAWvQsW78AAAAV&#13;&#10;AQAACwAAAAAAAAAAAAAAAAAfAQAAX3JlbHMvLnJlbHNQSwECLQAUAAYACAAAACEAhkLtyckAAADh&#13;&#10;AAAADwAAAAAAAAAAAAAAAAAHAgAAZHJzL2Rvd25yZXYueG1sUEsFBgAAAAADAAMAtwAAAP0CAAAA&#13;&#10;AA==&#13;&#10;" filled="f" stroked="f">
                  <v:textbox inset="0,0,0,0">
                    <w:txbxContent>
                      <w:p w14:paraId="320A6372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84/1828</w:t>
                        </w:r>
                      </w:p>
                    </w:txbxContent>
                  </v:textbox>
                </v:rect>
                <v:rect id="Rectangle 191" o:spid="_x0000_s1169" style="position:absolute;left:18423;top:39556;width:2546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kHO+yQAAAOEAAAAPAAAAZHJzL2Rvd25yZXYueG1sRI9Li8JA&#13;&#10;EITvwv6HoRe86WQVfERHER/o0ceC663JtEnYTE/IjCbur98RBC8FRVFfUdN5Ywpxp8rllhV8dSMQ&#13;&#10;xInVOacKvk+bzgiE88gaC8uk4EEO5rOP1hRjbWs+0P3oUxEg7GJUkHlfxlK6JCODrmtL4pBdbWXQ&#13;&#10;B1ulUldYB7gpZC+KBtJgzmEhw5KWGSW/x5tRsB2Vi5+d/avTYn3Znvfn8eo09kq1P5vVJMhiAsJT&#13;&#10;49+NF2KnFQz7PXg+Cm9Azv4BAAD//wMAUEsBAi0AFAAGAAgAAAAhANvh9svuAAAAhQEAABMAAAAA&#13;&#10;AAAAAAAAAAAAAAAAAFtDb250ZW50X1R5cGVzXS54bWxQSwECLQAUAAYACAAAACEAWvQsW78AAAAV&#13;&#10;AQAACwAAAAAAAAAAAAAAAAAfAQAAX3JlbHMvLnJlbHNQSwECLQAUAAYACAAAACEAdpBzvskAAADh&#13;&#10;AAAADwAAAAAAAAAAAAAAAAAHAgAAZHJzL2Rvd25yZXYueG1sUEsFBgAAAAADAAMAtwAAAP0CAAAA&#13;&#10;AA==&#13;&#10;" filled="f" stroked="f">
                  <v:textbox inset="0,0,0,0">
                    <w:txbxContent>
                      <w:p w14:paraId="6610F821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4/436</w:t>
                        </w:r>
                      </w:p>
                    </w:txbxContent>
                  </v:textbox>
                </v:rect>
                <v:rect id="Rectangle 193" o:spid="_x0000_s1170" style="position:absolute;left:18423;top:45461;width:1981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3NYlygAAAOEAAAAPAAAAZHJzL2Rvd25yZXYueG1sRI9Ba8JA&#13;&#10;FITvhf6H5RW8NZtWsCa6ilQlHq0WrLdH9pmEZt+G7JrE/vquUOhlYBjmG2a+HEwtOmpdZVnBSxSD&#13;&#10;IM6trrhQ8HncPk9BOI+ssbZMCm7kYLl4fJhjqm3PH9QdfCEChF2KCkrvm1RKl5dk0EW2IQ7ZxbYG&#13;&#10;fbBtIXWLfYCbWr7G8UQarDgslNjQe0n59+FqFGTTZvW1sz99UW/O2Wl/StbHxCs1ehrWsyCrGQhP&#13;&#10;g/9v/CF2WsHbeAz3R+ENyMUvAAAA//8DAFBLAQItABQABgAIAAAAIQDb4fbL7gAAAIUBAAATAAAA&#13;&#10;AAAAAAAAAAAAAAAAAABbQ29udGVudF9UeXBlc10ueG1sUEsBAi0AFAAGAAgAAAAhAFr0LFu/AAAA&#13;&#10;FQEAAAsAAAAAAAAAAAAAAAAAHwEAAF9yZWxzLy5yZWxzUEsBAi0AFAAGAAgAAAAhABnc1iXKAAAA&#13;&#10;4QAAAA8AAAAAAAAAAAAAAAAABwIAAGRycy9kb3ducmV2LnhtbFBLBQYAAAAAAwADALcAAAD+AgAA&#13;&#10;AAA=&#13;&#10;" filled="f" stroked="f">
                  <v:textbox inset="0,0,0,0">
                    <w:txbxContent>
                      <w:p w14:paraId="5E2C0F61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2/47</w:t>
                        </w:r>
                      </w:p>
                    </w:txbxContent>
                  </v:textbox>
                </v:rect>
                <v:rect id="Rectangle 194" o:spid="_x0000_s1171" style="position:absolute;left:18423;top:49414;width:4242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NU5RyQAAAOEAAAAPAAAAZHJzL2Rvd25yZXYueG1sRI9Ba8JA&#13;&#10;FITvhf6H5Qne6sZarEZXkWrRo42Centkn0lo9m3Irib667sFwcvAMMw3zHTemlJcqXaFZQX9XgSC&#13;&#10;OLW64EzBfvf9NgLhPLLG0jIpuJGD+ez1ZYqxtg3/0DXxmQgQdjEqyL2vYildmpNB17MVccjOtjbo&#13;&#10;g60zqWtsAtyU8j2KhtJgwWEhx4q+ckp/k4tRsB5Vi+PG3pusXJ3Wh+1hvNyNvVLdTrucBFlMQHhq&#13;&#10;/bPxQGy0gs/BB/w/Cm9Azv4AAAD//wMAUEsBAi0AFAAGAAgAAAAhANvh9svuAAAAhQEAABMAAAAA&#13;&#10;AAAAAAAAAAAAAAAAAFtDb250ZW50X1R5cGVzXS54bWxQSwECLQAUAAYACAAAACEAWvQsW78AAAAV&#13;&#10;AQAACwAAAAAAAAAAAAAAAAAfAQAAX3JlbHMvLnJlbHNQSwECLQAUAAYACAAAACEAljVOUckAAADh&#13;&#10;AAAADwAAAAAAAAAAAAAAAAAHAgAAZHJzL2Rvd25yZXYueG1sUEsFBgAAAAADAAMAtwAAAP0CAAAA&#13;&#10;AA==&#13;&#10;" filled="f" stroked="f">
                  <v:textbox inset="0,0,0,0">
                    <w:txbxContent>
                      <w:p w14:paraId="4BB012C5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150/1649</w:t>
                        </w:r>
                      </w:p>
                    </w:txbxContent>
                  </v:textbox>
                </v:rect>
                <v:rect id="Rectangle 197" o:spid="_x0000_s1172" style="position:absolute;left:18423;top:5855;width:3112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eevKyQAAAOEAAAAPAAAAZHJzL2Rvd25yZXYueG1sRI9Ba8JA&#13;&#10;FITvhf6H5Qne6sZKrUZXkWrRo42Centkn0lo9m3Irib667sFwcvAMMw3zHTemlJcqXaFZQX9XgSC&#13;&#10;OLW64EzBfvf9NgLhPLLG0jIpuJGD+ez1ZYqxtg3/0DXxmQgQdjEqyL2vYildmpNB17MVccjOtjbo&#13;&#10;g60zqWtsAtyU8j2KhtJgwWEhx4q+ckp/k4tRsB5Vi+PG3pusXJ3Wh+1hvNyNvVLdTrucBFlMQHhq&#13;&#10;/bPxQGy0gs/BB/w/Cm9Azv4AAAD//wMAUEsBAi0AFAAGAAgAAAAhANvh9svuAAAAhQEAABMAAAAA&#13;&#10;AAAAAAAAAAAAAAAAAFtDb250ZW50X1R5cGVzXS54bWxQSwECLQAUAAYACAAAACEAWvQsW78AAAAV&#13;&#10;AQAACwAAAAAAAAAAAAAAAAAfAQAAX3JlbHMvLnJlbHNQSwECLQAUAAYACAAAACEA+XnryskAAADh&#13;&#10;AAAADwAAAAAAAAAAAAAAAAAHAgAAZHJzL2Rvd25yZXYueG1sUEsFBgAAAAADAAMAtwAAAP0CAAAA&#13;&#10;AA==&#13;&#10;" filled="f" stroked="f">
                  <v:textbox inset="0,0,0,0">
                    <w:txbxContent>
                      <w:p w14:paraId="52B30F6A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57/106</w:t>
                        </w:r>
                      </w:p>
                    </w:txbxContent>
                  </v:textbox>
                </v:rect>
                <v:rect id="Rectangle 198" o:spid="_x0000_s1173" style="position:absolute;left:18423;top:41540;width:3677;height:19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q3W9yQAAAOEAAAAPAAAAZHJzL2Rvd25yZXYueG1sRI9Li8JA&#13;&#10;EITvC/6HoYW9rZNV8BEdRXygRx8Lrrcm0yZhMz0hM2uiv94RBC8FRVFfUZNZYwpxpcrllhV8dyIQ&#13;&#10;xInVOacKfo7rryEI55E1FpZJwY0czKatjwnG2ta8p+vBpyJA2MWoIPO+jKV0SUYGXceWxCG72Mqg&#13;&#10;D7ZKpa6wDnBTyG4U9aXBnMNChiUtMkr+Dv9GwWZYzn+39l6nxeq8Oe1Oo+Vx5JX6bDfLcZD5GISn&#13;&#10;xr8bL8RWKxj0+vB8FN6AnD4AAAD//wMAUEsBAi0AFAAGAAgAAAAhANvh9svuAAAAhQEAABMAAAAA&#13;&#10;AAAAAAAAAAAAAAAAAFtDb250ZW50X1R5cGVzXS54bWxQSwECLQAUAAYACAAAACEAWvQsW78AAAAV&#13;&#10;AQAACwAAAAAAAAAAAAAAAAAfAQAAX3JlbHMvLnJlbHNQSwECLQAUAAYACAAAACEACat1vckAAADh&#13;&#10;AAAADwAAAAAAAAAAAAAAAAAHAgAAZHJzL2Rvd25yZXYueG1sUEsFBgAAAAADAAMAtwAAAP0CAAAA&#13;&#10;AA==&#13;&#10;" filled="f" stroked="f">
                  <v:textbox inset="0,0,0,0">
                    <w:txbxContent>
                      <w:p w14:paraId="446D392B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45/1003</w:t>
                        </w:r>
                      </w:p>
                    </w:txbxContent>
                  </v:textbox>
                </v:rect>
                <v:rect id="Rectangle 199" o:spid="_x0000_s1174" style="position:absolute;left:18423;top:43509;width:3677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59AmygAAAOEAAAAPAAAAZHJzL2Rvd25yZXYueG1sRI9Ba8JA&#13;&#10;FITvQv/D8gq96aYtaIyuIrUSj5oUbG+P7GsSmn0bsluT9te7guBlYBjmG2a5HkwjztS52rKC50kE&#13;&#10;griwuuZSwUe+G8cgnEfW2FgmBX/kYL16GC0x0bbnI50zX4oAYZeggsr7NpHSFRUZdBPbEofs23YG&#13;&#10;fbBdKXWHfYCbRr5E0VQarDksVNjSW0XFT/ZrFKRxu/nc2/++bN6/0tPhNN/mc6/U0+OwXQTZLEB4&#13;&#10;Gvy9cUPstYLZ6wyuj8IbkKsLAAAA//8DAFBLAQItABQABgAIAAAAIQDb4fbL7gAAAIUBAAATAAAA&#13;&#10;AAAAAAAAAAAAAAAAAABbQ29udGVudF9UeXBlc10ueG1sUEsBAi0AFAAGAAgAAAAhAFr0LFu/AAAA&#13;&#10;FQEAAAsAAAAAAAAAAAAAAAAAHwEAAF9yZWxzLy5yZWxzUEsBAi0AFAAGAAgAAAAhAGbn0CbKAAAA&#13;&#10;4QAAAA8AAAAAAAAAAAAAAAAABwIAAGRycy9kb3ducmV2LnhtbFBLBQYAAAAAAwADALcAAAD+AgAA&#13;&#10;AAA=&#13;&#10;" filled="f" stroked="f">
                  <v:textbox inset="0,0,0,0">
                    <w:txbxContent>
                      <w:p w14:paraId="36EB4E82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115/328</w:t>
                        </w:r>
                      </w:p>
                    </w:txbxContent>
                  </v:textbox>
                </v:rect>
                <v:rect id="Rectangle 200" o:spid="_x0000_s1175" style="position:absolute;left:18423;top:37588;width:2546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eERUygAAAOEAAAAPAAAAZHJzL2Rvd25yZXYueG1sRI/BasJA&#13;&#10;EIbvBd9hGaG3urGFqtFVpLbosY2CehuyYxLMzobs1qR9+s5B6GXgZ/i/mW+x6l2tbtSGyrOB8SgB&#13;&#10;RZx7W3Fh4LD/eJqCChHZYu2ZDPxQgNVy8LDA1PqOv+iWxUIJhEOKBsoYm1TrkJfkMIx8Qyy7i28d&#13;&#10;RoltoW2LncBdrZ+T5FU7rFgulNjQW0n5Nft2BrbTZn3a+d+uqN/P2+PncbbZz6Ixj8N+M5exnoOK&#13;&#10;1Mf/xh2xswYmL/KyGIkN6OUfAAAA//8DAFBLAQItABQABgAIAAAAIQDb4fbL7gAAAIUBAAATAAAA&#13;&#10;AAAAAAAAAAAAAAAAAABbQ29udGVudF9UeXBlc10ueG1sUEsBAi0AFAAGAAgAAAAhAFr0LFu/AAAA&#13;&#10;FQEAAAsAAAAAAAAAAAAAAAAAHwEAAF9yZWxzLy5yZWxzUEsBAi0AFAAGAAgAAAAhABd4RFTKAAAA&#13;&#10;4QAAAA8AAAAAAAAAAAAAAAAABwIAAGRycy9kb3ducmV2LnhtbFBLBQYAAAAAAwADALcAAAD+AgAA&#13;&#10;AAA=&#13;&#10;" filled="f" stroked="f">
                  <v:textbox inset="0,0,0,0">
                    <w:txbxContent>
                      <w:p w14:paraId="5839B03D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8/208</w:t>
                        </w:r>
                      </w:p>
                    </w:txbxContent>
                  </v:textbox>
                </v:rect>
                <v:rect id="Rectangle 201" o:spid="_x0000_s1176" style="position:absolute;left:18423;top:13668;width:1981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NOHPyQAAAOEAAAAPAAAAZHJzL2Rvd25yZXYueG1sRI9Pa8JA&#13;&#10;FMTvBb/D8oTe6sYWqomuIlrRY/0D6u2RfSbB7NuQXU3qp3cLgpeBYZjfMONpa0pxo9oVlhX0exEI&#13;&#10;4tTqgjMF+93yYwjCeWSNpWVS8EcOppPO2xgTbRve0G3rMxEg7BJUkHtfJVK6NCeDrmcr4pCdbW3Q&#13;&#10;B1tnUtfYBLgp5WcUfUuDBYeFHCua55RetlejYDWsZse1vTdZ+XNaHX4P8WIXe6Xeu+1iFGQ2AuGp&#13;&#10;9a/GE7HWCgZfMfw/Cm9ATh4AAAD//wMAUEsBAi0AFAAGAAgAAAAhANvh9svuAAAAhQEAABMAAAAA&#13;&#10;AAAAAAAAAAAAAAAAAFtDb250ZW50X1R5cGVzXS54bWxQSwECLQAUAAYACAAAACEAWvQsW78AAAAV&#13;&#10;AQAACwAAAAAAAAAAAAAAAAAfAQAAX3JlbHMvLnJlbHNQSwECLQAUAAYACAAAACEAeDThz8kAAADh&#13;&#10;AAAADwAAAAAAAAAAAAAAAAAHAgAAZHJzL2Rvd25yZXYueG1sUEsFBgAAAAADAAMAtwAAAP0CAAAA&#13;&#10;AA==&#13;&#10;" filled="f" stroked="f">
                  <v:textbox inset="0,0,0,0">
                    <w:txbxContent>
                      <w:p w14:paraId="64602ADC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3/24</w:t>
                        </w:r>
                      </w:p>
                    </w:txbxContent>
                  </v:textbox>
                </v:rect>
                <v:rect id="Rectangle 202" o:spid="_x0000_s1177" style="position:absolute;left:18423;top:19605;width:2546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CDsvyQAAAOEAAAAPAAAAZHJzL2Rvd25yZXYueG1sRI9Ba8JA&#13;&#10;EIXvBf/DMkJvdWMpVaOrSG3RYxsF9TZkxySYnQ3ZrUn76zsHoZeBx/C+x7dY9a5WN2pD5dnAeJSA&#13;&#10;Is69rbgwcNh/PE1BhYhssfZMBn4owGo5eFhgan3HX3TLYqEEwiFFA2WMTap1yEtyGEa+IZbfxbcO&#13;&#10;o8S20LbFTuCu1s9J8qodViwLJTb0VlJ+zb6dge20WZ92/rcr6vfz9vh5nG32s2jM47DfzOWs56Ai&#13;&#10;9fG/cUfsrIHJiziIkdiAXv4BAAD//wMAUEsBAi0AFAAGAAgAAAAhANvh9svuAAAAhQEAABMAAAAA&#13;&#10;AAAAAAAAAAAAAAAAAFtDb250ZW50X1R5cGVzXS54bWxQSwECLQAUAAYACAAAACEAWvQsW78AAAAV&#13;&#10;AQAACwAAAAAAAAAAAAAAAAAfAQAAX3JlbHMvLnJlbHNQSwECLQAUAAYACAAAACEAsQg7L8kAAADh&#13;&#10;AAAADwAAAAAAAAAAAAAAAAAHAgAAZHJzL2Rvd25yZXYueG1sUEsFBgAAAAADAAMAtwAAAP0CAAAA&#13;&#10;AA==&#13;&#10;" filled="f" stroked="f">
                  <v:textbox inset="0,0,0,0">
                    <w:txbxContent>
                      <w:p w14:paraId="35DAAADC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9/163</w:t>
                        </w:r>
                      </w:p>
                    </w:txbxContent>
                  </v:textbox>
                </v:rect>
                <v:rect id="Rectangle 203" o:spid="_x0000_s1178" style="position:absolute;left:18423;top:29462;width:4242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RJ60yQAAAOEAAAAPAAAAZHJzL2Rvd25yZXYueG1sRI9Li8JA&#13;&#10;EITvwv6HoRe86UQRH9FRZFX06GPB9dZk2iRspidkRhP31+8IgpeCoqivqNmiMYW4U+Vyywp63QgE&#13;&#10;cWJ1zqmC79OmMwbhPLLGwjIpeJCDxfyjNcNY25oPdD/6VAQIuxgVZN6XsZQuycig69qSOGRXWxn0&#13;&#10;wVap1BXWAW4K2Y+ioTSYc1jIsKSvjJLf480o2I7L5c/O/tVpsb5sz/vzZHWaeKXan81qGmQ5BeGp&#13;&#10;8e/GC7HTCkaDHjwfhTcg5/8AAAD//wMAUEsBAi0AFAAGAAgAAAAhANvh9svuAAAAhQEAABMAAAAA&#13;&#10;AAAAAAAAAAAAAAAAAFtDb250ZW50X1R5cGVzXS54bWxQSwECLQAUAAYACAAAACEAWvQsW78AAAAV&#13;&#10;AQAACwAAAAAAAAAAAAAAAAAfAQAAX3JlbHMvLnJlbHNQSwECLQAUAAYACAAAACEA3kSetMkAAADh&#13;&#10;AAAADwAAAAAAAAAAAAAAAAAHAgAAZHJzL2Rvd25yZXYueG1sUEsFBgAAAAADAAMAtwAAAP0CAAAA&#13;&#10;AA==&#13;&#10;" filled="f" stroked="f">
                  <v:textbox inset="0,0,0,0">
                    <w:txbxContent>
                      <w:p w14:paraId="62163B32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127/1176</w:t>
                        </w:r>
                      </w:p>
                    </w:txbxContent>
                  </v:textbox>
                </v:rect>
                <v:rect id="Rectangle 204" o:spid="_x0000_s1179" style="position:absolute;left:18423;top:27510;width:2546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lgDDyQAAAOEAAAAPAAAAZHJzL2Rvd25yZXYueG1sRI9Li8JA&#13;&#10;EITvwv6HoRe86WRFfERHER/o0ceC663JtEnYTE/IjCbur98RBC8FRVFfUdN5Ywpxp8rllhV8dSMQ&#13;&#10;xInVOacKvk+bzgiE88gaC8uk4EEO5rOP1hRjbWs+0P3oUxEg7GJUkHlfxlK6JCODrmtL4pBdbWXQ&#13;&#10;B1ulUldYB7gpZC+KBtJgzmEhw5KWGSW/x5tRsB2Vi5+d/avTYn3Znvfn8eo09kq1P5vVJMhiAsJT&#13;&#10;49+NF2KnFQz7PXg+Cm9Azv4BAAD//wMAUEsBAi0AFAAGAAgAAAAhANvh9svuAAAAhQEAABMAAAAA&#13;&#10;AAAAAAAAAAAAAAAAAFtDb250ZW50X1R5cGVzXS54bWxQSwECLQAUAAYACAAAACEAWvQsW78AAAAV&#13;&#10;AQAACwAAAAAAAAAAAAAAAAAfAQAAX3JlbHMvLnJlbHNQSwECLQAUAAYACAAAACEALpYAw8kAAADh&#13;&#10;AAAADwAAAAAAAAAAAAAAAAAHAgAAZHJzL2Rvd25yZXYueG1sUEsFBgAAAAADAAMAtwAAAP0CAAAA&#13;&#10;AA==&#13;&#10;" filled="f" stroked="f">
                  <v:textbox inset="0,0,0,0">
                    <w:txbxContent>
                      <w:p w14:paraId="5679B4B5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4/131</w:t>
                        </w:r>
                      </w:p>
                    </w:txbxContent>
                  </v:textbox>
                </v:rect>
                <v:rect id="Rectangle 206" o:spid="_x0000_s1180" style="position:absolute;left:18423;top:25510;width:2546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2qVYyQAAAOEAAAAPAAAAZHJzL2Rvd25yZXYueG1sRI9Ba8JA&#13;&#10;FITvhf6H5Qne6sZarEZXkWrRo42Centkn0lo9m3Irib667sFwcvAMMw3zHTemlJcqXaFZQX9XgSC&#13;&#10;OLW64EzBfvf9NgLhPLLG0jIpuJGD+ez1ZYqxtg3/0DXxmQgQdjEqyL2vYildmpNB17MVccjOtjbo&#13;&#10;g60zqWtsAtyU8j2KhtJgwWEhx4q+ckp/k4tRsB5Vi+PG3pusXJ3Wh+1hvNyNvVLdTrucBFlMQHhq&#13;&#10;/bPxQGy0gs+PAfw/Cm9Azv4AAAD//wMAUEsBAi0AFAAGAAgAAAAhANvh9svuAAAAhQEAABMAAAAA&#13;&#10;AAAAAAAAAAAAAAAAAFtDb250ZW50X1R5cGVzXS54bWxQSwECLQAUAAYACAAAACEAWvQsW78AAAAV&#13;&#10;AQAACwAAAAAAAAAAAAAAAAAfAQAAX3JlbHMvLnJlbHNQSwECLQAUAAYACAAAACEAQdqlWMkAAADh&#13;&#10;AAAADwAAAAAAAAAAAAAAAAAHAgAAZHJzL2Rvd25yZXYueG1sUEsFBgAAAAADAAMAtwAAAP0CAAAA&#13;&#10;AA==&#13;&#10;" filled="f" stroked="f">
                  <v:textbox inset="0,0,0,0">
                    <w:txbxContent>
                      <w:p w14:paraId="5F64FB67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7/137</w:t>
                        </w:r>
                      </w:p>
                    </w:txbxContent>
                  </v:textbox>
                </v:rect>
                <v:rect id="Rectangle 208" o:spid="_x0000_s1181" style="position:absolute;left:18423;top:15652;width:3112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Mz0sygAAAOEAAAAPAAAAZHJzL2Rvd25yZXYueG1sRI9Ba8JA&#13;&#10;FITvhf6H5RW8NZsWsSa6ilQlHq0WrLdH9pmEZt+G7JrE/vquUOhlYBjmG2a+HEwtOmpdZVnBSxSD&#13;&#10;IM6trrhQ8HncPk9BOI+ssbZMCm7kYLl4fJhjqm3PH9QdfCEChF2KCkrvm1RKl5dk0EW2IQ7ZxbYG&#13;&#10;fbBtIXWLfYCbWr7G8UQarDgslNjQe0n59+FqFGTTZvW1sz99UW/O2Wl/StbHxCs1ehrWsyCrGQhP&#13;&#10;g/9v/CF2WsHbeAz3R+ENyMUvAAAA//8DAFBLAQItABQABgAIAAAAIQDb4fbL7gAAAIUBAAATAAAA&#13;&#10;AAAAAAAAAAAAAAAAAABbQ29udGVudF9UeXBlc10ueG1sUEsBAi0AFAAGAAgAAAAhAFr0LFu/AAAA&#13;&#10;FQEAAAsAAAAAAAAAAAAAAAAAHwEAAF9yZWxzLy5yZWxzUEsBAi0AFAAGAAgAAAAhAM4zPSzKAAAA&#13;&#10;4QAAAA8AAAAAAAAAAAAAAAAABwIAAGRycy9kb3ducmV2LnhtbFBLBQYAAAAAAwADALcAAAD+AgAA&#13;&#10;AAA=&#13;&#10;" filled="f" stroked="f">
                  <v:textbox inset="0,0,0,0">
                    <w:txbxContent>
                      <w:p w14:paraId="38656A7C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12/185</w:t>
                        </w:r>
                      </w:p>
                    </w:txbxContent>
                  </v:textbox>
                </v:rect>
                <v:rect id="Rectangle 209" o:spid="_x0000_s1182" style="position:absolute;left:18423;top:17620;width:3112;height:19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f5i3yQAAAOEAAAAPAAAAZHJzL2Rvd25yZXYueG1sRI9Ba8JA&#13;&#10;FITvhf6H5Qne6sZirUZXkWrRo42Centkn0lo9m3Irib667sFwcvAMMw3zHTemlJcqXaFZQX9XgSC&#13;&#10;OLW64EzBfvf9NgLhPLLG0jIpuJGD+ez1ZYqxtg3/0DXxmQgQdjEqyL2vYildmpNB17MVccjOtjbo&#13;&#10;g60zqWtsAtyU8j2KhtJgwWEhx4q+ckp/k4tRsB5Vi+PG3pusXJ3Wh+1hvNyNvVLdTrucBFlMQHhq&#13;&#10;/bPxQGy0gs/BB/w/Cm9Azv4AAAD//wMAUEsBAi0AFAAGAAgAAAAhANvh9svuAAAAhQEAABMAAAAA&#13;&#10;AAAAAAAAAAAAAAAAAFtDb250ZW50X1R5cGVzXS54bWxQSwECLQAUAAYACAAAACEAWvQsW78AAAAV&#13;&#10;AQAACwAAAAAAAAAAAAAAAAAfAQAAX3JlbHMvLnJlbHNQSwECLQAUAAYACAAAACEAoX+Yt8kAAADh&#13;&#10;AAAADwAAAAAAAAAAAAAAAAAHAgAAZHJzL2Rvd25yZXYueG1sUEsFBgAAAAADAAMAtwAAAP0CAAAA&#13;&#10;AA==&#13;&#10;" filled="f" stroked="f">
                  <v:textbox inset="0,0,0,0">
                    <w:txbxContent>
                      <w:p w14:paraId="04102FF9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19/413</w:t>
                        </w:r>
                      </w:p>
                    </w:txbxContent>
                  </v:textbox>
                </v:rect>
                <v:rect id="Rectangle 210" o:spid="_x0000_s1183" style="position:absolute;left:18423;top:23557;width:1981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rQbAyQAAAOEAAAAPAAAAZHJzL2Rvd25yZXYueG1sRI9Li8JA&#13;&#10;EITvC/6HoYW9rZMV8REdRXygRx8Lrrcm0yZhMz0hM2uiv94RBC8FRVFfUZNZYwpxpcrllhV8dyIQ&#13;&#10;xInVOacKfo7rryEI55E1FpZJwY0czKatjwnG2ta8p+vBpyJA2MWoIPO+jKV0SUYGXceWxCG72Mqg&#13;&#10;D7ZKpa6wDnBTyG4U9aXBnMNChiUtMkr+Dv9GwWZYzn+39l6nxeq8Oe1Oo+Vx5JX6bDfLcZD5GISn&#13;&#10;xr8bL8RWKxj0+vB8FN6AnD4AAAD//wMAUEsBAi0AFAAGAAgAAAAhANvh9svuAAAAhQEAABMAAAAA&#13;&#10;AAAAAAAAAAAAAAAAAFtDb250ZW50X1R5cGVzXS54bWxQSwECLQAUAAYACAAAACEAWvQsW78AAAAV&#13;&#10;AQAACwAAAAAAAAAAAAAAAAAfAQAAX3JlbHMvLnJlbHNQSwECLQAUAAYACAAAACEAUa0GwMkAAADh&#13;&#10;AAAADwAAAAAAAAAAAAAAAAAHAgAAZHJzL2Rvd25yZXYueG1sUEsFBgAAAAADAAMAtwAAAP0CAAAA&#13;&#10;AA==&#13;&#10;" filled="f" stroked="f">
                  <v:textbox inset="0,0,0,0">
                    <w:txbxContent>
                      <w:p w14:paraId="6E8CADEB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6/35</w:t>
                        </w:r>
                      </w:p>
                    </w:txbxContent>
                  </v:textbox>
                </v:rect>
                <v:rect id="Rectangle 211" o:spid="_x0000_s1184" style="position:absolute;left:18423;top:31406;width:1981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4aNbygAAAOEAAAAPAAAAZHJzL2Rvd25yZXYueG1sRI9Ba8JA&#13;&#10;FITvQv/D8gq96aalaIyuIrUSj5oUbG+P7GsSmn0bsluT9te7guBlYBjmG2a5HkwjztS52rKC50kE&#13;&#10;griwuuZSwUe+G8cgnEfW2FgmBX/kYL16GC0x0bbnI50zX4oAYZeggsr7NpHSFRUZdBPbEofs23YG&#13;&#10;fbBdKXWHfYCbRr5E0VQarDksVNjSW0XFT/ZrFKRxu/nc2/++bN6/0tPhNN/mc6/U0+OwXQTZLEB4&#13;&#10;Gvy9cUPstYLZ6wyuj8IbkKsLAAAA//8DAFBLAQItABQABgAIAAAAIQDb4fbL7gAAAIUBAAATAAAA&#13;&#10;AAAAAAAAAAAAAAAAAABbQ29udGVudF9UeXBlc10ueG1sUEsBAi0AFAAGAAgAAAAhAFr0LFu/AAAA&#13;&#10;FQEAAAsAAAAAAAAAAAAAAAAAHwEAAF9yZWxzLy5yZWxzUEsBAi0AFAAGAAgAAAAhAD7ho1vKAAAA&#13;&#10;4QAAAA8AAAAAAAAAAAAAAAAABwIAAGRycy9kb3ducmV2LnhtbFBLBQYAAAAAAwADALcAAAD+AgAA&#13;&#10;AAA=&#13;&#10;" filled="f" stroked="f">
                  <v:textbox inset="0,0,0,0">
                    <w:txbxContent>
                      <w:p w14:paraId="71A4CEE4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4/96</w:t>
                        </w:r>
                      </w:p>
                    </w:txbxContent>
                  </v:textbox>
                </v:rect>
                <v:rect id="Rectangle 214" o:spid="_x0000_s1185" style="position:absolute;left:18423;top:3966;width:1416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fjcpygAAAOEAAAAPAAAAZHJzL2Rvd25yZXYueG1sRI/BasJA&#13;&#10;EIbvBd9hGaG3urGUqtFVpLbosY2CehuyYxLMzobs1qR9+s5B6GXgZ/i/mW+x6l2tbtSGyrOB8SgB&#13;&#10;RZx7W3Fh4LD/eJqCChHZYu2ZDPxQgNVy8LDA1PqOv+iWxUIJhEOKBsoYm1TrkJfkMIx8Qyy7i28d&#13;&#10;RoltoW2LncBdrZ+T5FU7rFgulNjQW0n5Nft2BrbTZn3a+d+uqN/P2+PncbbZz6Ixj8N+M5exnoOK&#13;&#10;1Mf/xh2xswYmL/KyGIkN6OUfAAAA//8DAFBLAQItABQABgAIAAAAIQDb4fbL7gAAAIUBAAATAAAA&#13;&#10;AAAAAAAAAAAAAAAAAABbQ29udGVudF9UeXBlc10ueG1sUEsBAi0AFAAGAAgAAAAhAFr0LFu/AAAA&#13;&#10;FQEAAAsAAAAAAAAAAAAAAAAAHwEAAF9yZWxzLy5yZWxzUEsBAi0AFAAGAAgAAAAhAE9+NynKAAAA&#13;&#10;4QAAAA8AAAAAAAAAAAAAAAAABwIAAGRycy9kb3ducmV2LnhtbFBLBQYAAAAAAwADALcAAAD+AgAA&#13;&#10;AAA=&#13;&#10;" filled="f" stroked="f">
                  <v:textbox inset="0,0,0,0">
                    <w:txbxContent>
                      <w:p w14:paraId="42805E4B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1/8</w:t>
                        </w:r>
                      </w:p>
                    </w:txbxContent>
                  </v:textbox>
                </v:rect>
                <v:rect id="Rectangle 215" o:spid="_x0000_s1186" style="position:absolute;left:18423;top:21573;width:3112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MpKyyQAAAOEAAAAPAAAAZHJzL2Rvd25yZXYueG1sRI9Pa8JA&#13;&#10;FMTvBb/D8oTe6sZSqomuIlrRY/0D6u2RfSbB7NuQXU3qp3cLgpeBYZjfMONpa0pxo9oVlhX0exEI&#13;&#10;4tTqgjMF+93yYwjCeWSNpWVS8EcOppPO2xgTbRve0G3rMxEg7BJUkHtfJVK6NCeDrmcr4pCdbW3Q&#13;&#10;B1tnUtfYBLgp5WcUfUuDBYeFHCua55RetlejYDWsZse1vTdZ+XNaHX4P8WIXe6Xeu+1iFGQ2AuGp&#13;&#10;9a/GE7HWCgZfMfw/Cm9ATh4AAAD//wMAUEsBAi0AFAAGAAgAAAAhANvh9svuAAAAhQEAABMAAAAA&#13;&#10;AAAAAAAAAAAAAAAAAFtDb250ZW50X1R5cGVzXS54bWxQSwECLQAUAAYACAAAACEAWvQsW78AAAAV&#13;&#10;AQAACwAAAAAAAAAAAAAAAAAfAQAAX3JlbHMvLnJlbHNQSwECLQAUAAYACAAAACEAIDKSsskAAADh&#13;&#10;AAAADwAAAAAAAAAAAAAAAAAHAgAAZHJzL2Rvd25yZXYueG1sUEsFBgAAAAADAAMAtwAAAP0CAAAA&#13;&#10;AA==&#13;&#10;" filled="f" stroked="f">
                  <v:textbox inset="0,0,0,0">
                    <w:txbxContent>
                      <w:p w14:paraId="045A2788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14/259</w:t>
                        </w:r>
                      </w:p>
                    </w:txbxContent>
                  </v:textbox>
                </v:rect>
                <v:shape id="Freeform 293" o:spid="_x0000_s1187" style="position:absolute;left:34866;top:47775;width:524;height:524;visibility:visible;mso-wrap-style:square;v-text-anchor:top" coordsize="33,3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H4eHywAAAOEAAAAPAAAAZHJzL2Rvd25yZXYueG1sRI/RasJA&#13;&#10;EEXfhf7DMkJfim5arUp0FbGUim0RYz9gmh2T0Oxsmt1q+vedh4IvA5fhnstZrDpXqzO1ofJs4H6Y&#13;&#10;gCLOva24MPBxfB7MQIWIbLH2TAZ+KcBqedNbYGr9hQ90zmKhBMIhRQNljE2qdchLchiGviGW38m3&#13;&#10;DqPEttC2xYvAXa0fkmSiHVYsCyU2tCkp/8p+nIHZSMf93Wj8tn7dTSebl0/73WTvxtz2u6e5nPUc&#13;&#10;VKQuXhv/iK01MH0UBzESG9DLPwAAAP//AwBQSwECLQAUAAYACAAAACEA2+H2y+4AAACFAQAAEwAA&#13;&#10;AAAAAAAAAAAAAAAAAAAAW0NvbnRlbnRfVHlwZXNdLnhtbFBLAQItABQABgAIAAAAIQBa9CxbvwAA&#13;&#10;ABUBAAALAAAAAAAAAAAAAAAAAB8BAABfcmVscy8ucmVsc1BLAQItABQABgAIAAAAIQCOH4eHywAA&#13;&#10;AOEAAAAPAAAAAAAAAAAAAAAAAAcCAABkcnMvZG93bnJldi54bWxQSwUGAAAAAAMAAwC3AAAA/wIA&#13;&#10;AAAA&#13;&#10;" path="m16,l,17,16,33,33,17,16,xe" fillcolor="black" strokeweight=".5pt">
                  <v:path arrowok="t" o:connecttype="custom" o:connectlocs="25400,0;0,26988;25400,52388;52388,26988;25400,0" o:connectangles="0,0,0,0,0"/>
                </v:shape>
                <v:shape id="Freeform 294" o:spid="_x0000_s1188" style="position:absolute;left:36073;top:39885;width:523;height:508;visibility:visible;mso-wrap-style:square;v-text-anchor:top" coordsize="33,3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AFYgyAAAAOEAAAAPAAAAZHJzL2Rvd25yZXYueG1sRI9Ba8JA&#13;&#10;FITvBf/D8gredGOhSRtdRSoNPTVUbc+P3WcSzL4N2Y3Gf98tCL0MDMN8w6w2o23FhXrfOFawmCcg&#13;&#10;iLUzDVcKjof32QsIH5ANto5JwY08bNaThxXmxl35iy77UIkIYZ+jgjqELpfS65os+rnriGN2cr3F&#13;&#10;EG1fSdPjNcJtK5+SJJUWG44LNXb0VpM+7wergEmHz/NPkclh913o9LUcTlgqNX0cd8so2yWIQGP4&#13;&#10;b9wRH0ZB9ryAv0fxDcj1LwAAAP//AwBQSwECLQAUAAYACAAAACEA2+H2y+4AAACFAQAAEwAAAAAA&#13;&#10;AAAAAAAAAAAAAAAAW0NvbnRlbnRfVHlwZXNdLnhtbFBLAQItABQABgAIAAAAIQBa9CxbvwAAABUB&#13;&#10;AAALAAAAAAAAAAAAAAAAAB8BAABfcmVscy8ucmVsc1BLAQItABQABgAIAAAAIQDCAFYgyAAAAOEA&#13;&#10;AAAPAAAAAAAAAAAAAAAAAAcCAABkcnMvZG93bnJldi54bWxQSwUGAAAAAAMAAwC3AAAA/AIAAAAA&#13;&#10;" path="m17,l,16,17,32,33,16,17,xe" fillcolor="black" strokeweight=".5pt">
                  <v:path arrowok="t" o:connecttype="custom" o:connectlocs="26988,0;0,25400;26988,50800;52388,25400;26988,0" o:connectangles="0,0,0,0,0"/>
                </v:shape>
                <v:group id="组合 752" o:spid="_x0000_s1189" style="position:absolute;left:219;top:33059;width:53848;height:2486" coordorigin="219,33059" coordsize="53848,248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/hHIyQAAAOEAAAAPAAAAZHJzL2Rvd25yZXYueG1sRI9Ba8JA&#13;&#10;FITvBf/D8gRvuonFKtFVRKv0IIWqIN4e2WcSzL4N2TWJ/75bEHoZGIb5hlmsOlOKhmpXWFYQjyIQ&#13;&#10;xKnVBWcKzqfdcAbCeWSNpWVS8CQHq2XvbYGJti3/UHP0mQgQdgkqyL2vEildmpNBN7IVcchutjbo&#13;&#10;g60zqWtsA9yUchxFH9JgwWEhx4o2OaX348Mo2LfYrt/jz+Zwv22e19Pk+3KISalBv9vOg6znIDx1&#13;&#10;/r/xQnxpBdPJGP4ehTcgl78AAAD//wMAUEsBAi0AFAAGAAgAAAAhANvh9svuAAAAhQEAABMAAAAA&#13;&#10;AAAAAAAAAAAAAAAAAFtDb250ZW50X1R5cGVzXS54bWxQSwECLQAUAAYACAAAACEAWvQsW78AAAAV&#13;&#10;AQAACwAAAAAAAAAAAAAAAAAfAQAAX3JlbHMvLnJlbHNQSwECLQAUAAYACAAAACEAPf4RyMkAAADh&#13;&#10;AAAADwAAAAAAAAAAAAAAAAAHAgAAZHJzL2Rvd25yZXYueG1sUEsFBgAAAAADAAMAtwAAAP0CAAAA&#13;&#10;AA==&#13;&#10;">
                  <v:line id="Line 37" o:spid="_x0000_s1190" style="position:absolute;flip:y;visibility:visible;mso-wrap-style:square" from="36057,34059" to="36057,3459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J4eGyQAAAOEAAAAPAAAAZHJzL2Rvd25yZXYueG1sRI/NasMw&#13;&#10;EITvhb6D2EIuJZH7l6ROlFBSSkNudRLS42JtJFNrZSzVdt6+KhR6GRiG+YZZrgdXi47aUHlWcDfJ&#13;&#10;QBCXXldsFBz2b+M5iBCRNdaeScGFAqxX11dLzLXv+YO6IhqRIBxyVGBjbHIpQ2nJYZj4hjhlZ986&#13;&#10;jMm2RuoW+wR3tbzPsql0WHFasNjQxlL5VXy7RDnX3nyeHrvieOjfd89ze3sxVqnRzfC6SPKyABFp&#13;&#10;iP+NP8RWK5g9PcDvo/QG5OoHAAD//wMAUEsBAi0AFAAGAAgAAAAhANvh9svuAAAAhQEAABMAAAAA&#13;&#10;AAAAAAAAAAAAAAAAAFtDb250ZW50X1R5cGVzXS54bWxQSwECLQAUAAYACAAAACEAWvQsW78AAAAV&#13;&#10;AQAACwAAAAAAAAAAAAAAAAAfAQAAX3JlbHMvLnJlbHNQSwECLQAUAAYACAAAACEAIyeHhskAAADh&#13;&#10;AAAADwAAAAAAAAAAAAAAAAAHAgAAZHJzL2Rvd25yZXYueG1sUEsFBgAAAAADAAMAtwAAAP0CAAAA&#13;&#10;AA==&#13;&#10;" strokecolor="#90353b" strokeweight=".5pt"/>
                  <v:line id="Line 38" o:spid="_x0000_s1191" style="position:absolute;flip:y;visibility:visible;mso-wrap-style:square" from="36057,33059" to="36057,3359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zh/yyQAAAOEAAAAPAAAAZHJzL2Rvd25yZXYueG1sRI9BSwMx&#13;&#10;FITvQv9DeIVexGZbaq3bpkUUUby5banHx+Y1Wbp5WTZxd/vvjSB4GRiG+YbZ7AZXi47aUHlWMJtm&#13;&#10;IIhLrys2Cg7717sViBCRNdaeScGVAuy2o5sN5tr3/EldEY1IEA45KrAxNrmUobTkMEx9Q5yys28d&#13;&#10;xmRbI3WLfYK7Ws6zbCkdVpwWLDb0bKm8FN8uUc61N1+nRVccD/3bx+PK3l6NVWoyHl7WSZ7WICIN&#13;&#10;8b/xh3jXCh7uF/D7KL0Buf0BAAD//wMAUEsBAi0AFAAGAAgAAAAhANvh9svuAAAAhQEAABMAAAAA&#13;&#10;AAAAAAAAAAAAAAAAAFtDb250ZW50X1R5cGVzXS54bWxQSwECLQAUAAYACAAAACEAWvQsW78AAAAV&#13;&#10;AQAACwAAAAAAAAAAAAAAAAAfAQAAX3JlbHMvLnJlbHNQSwECLQAUAAYACAAAACEArM4f8skAAADh&#13;&#10;AAAADwAAAAAAAAAAAAAAAAAHAgAAZHJzL2Rvd25yZXYueG1sUEsFBgAAAAADAAMAtwAAAP0CAAAA&#13;&#10;AA==&#13;&#10;" strokecolor="#90353b" strokeweight=".5pt"/>
                  <v:rect id="Rectangle 64" o:spid="_x0000_s1192" style="position:absolute;left:36231;top:33964;width:254;height:25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09WiyQAAAOEAAAAPAAAAZHJzL2Rvd25yZXYueG1sRI9Ba8JA&#13;&#10;FITvBf/D8gRvdaNoLNFVRC0UiqI2FHp7ZJ9JMPs2ZFcT/31XKPQyMAzzDbNYdaYSd2pcaVnBaBiB&#13;&#10;IM6sLjlXkH69v76BcB5ZY2WZFDzIwWrZe1lgom3LJ7qffS4ChF2CCgrv60RKlxVk0A1tTRyyi20M&#13;&#10;+mCbXOoG2wA3lRxHUSwNlhwWCqxpU1B2Pd+MAv5udw+/T+Pq9hmb42H0k14ntVKDfredB1nPQXjq&#13;&#10;/H/jD/GhFcymU3g+Cm9ALn8BAAD//wMAUEsBAi0AFAAGAAgAAAAhANvh9svuAAAAhQEAABMAAAAA&#13;&#10;AAAAAAAAAAAAAAAAAFtDb250ZW50X1R5cGVzXS54bWxQSwECLQAUAAYACAAAACEAWvQsW78AAAAV&#13;&#10;AQAACwAAAAAAAAAAAAAAAAAfAQAAX3JlbHMvLnJlbHNQSwECLQAUAAYACAAAACEAONPVoskAAADh&#13;&#10;AAAADwAAAAAAAAAAAAAAAAAHAgAAZHJzL2Rvd25yZXYueG1sUEsFBgAAAAADAAMAtwAAAP0CAAAA&#13;&#10;AA==&#13;&#10;" fillcolor="#b4b4b4" strokecolor="#b4b4b4" strokeweight=".5pt"/>
                  <v:line id="Line 87" o:spid="_x0000_s1193" style="position:absolute;visibility:visible;mso-wrap-style:square" from="27865,34091" to="44836,3409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ojzqyQAAAOEAAAAPAAAAZHJzL2Rvd25yZXYueG1sRI9PawIx&#13;&#10;FMTvgt8hPKE3zSpWZTWKfxAKPZRVL94em+fu6uZlSVJd++mbQsHLwDDMb5jFqjW1uJPzlWUFw0EC&#13;&#10;gji3uuJCwem4789A+ICssbZMCp7kYbXsdhaYavvgjO6HUIgIYZ+igjKEJpXS5yUZ9APbEMfsYp3B&#13;&#10;EK0rpHb4iHBTy1GSTKTBiuNCiQ1tS8pvh2+jYHZs/O65Pe/tl7v+ZJ/jjMa4Ueqt1+7mUdZzEIHa&#13;&#10;8Gr8Iz60gun7BP4exTcgl78AAAD//wMAUEsBAi0AFAAGAAgAAAAhANvh9svuAAAAhQEAABMAAAAA&#13;&#10;AAAAAAAAAAAAAAAAAFtDb250ZW50X1R5cGVzXS54bWxQSwECLQAUAAYACAAAACEAWvQsW78AAAAV&#13;&#10;AQAACwAAAAAAAAAAAAAAAAAfAQAAX3JlbHMvLnJlbHNQSwECLQAUAAYACAAAACEAzaI86skAAADh&#13;&#10;AAAADwAAAAAAAAAAAAAAAAAHAgAAZHJzL2Rvd25yZXYueG1sUEsFBgAAAAADAAMAtwAAAP0CAAAA&#13;&#10;AA==&#13;&#10;" strokeweight=".5pt"/>
                  <v:rect id="Rectangle 115" o:spid="_x0000_s1194" style="position:absolute;left:219;top:33564;width:7741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ODWGygAAAOEAAAAPAAAAZHJzL2Rvd25yZXYueG1sRI9Ba8JA&#13;&#10;FITvQv/D8gq96aaFaoyuIrUSj5oUbG+P7GsSmn0bsluT9te7guBlYBjmG2a5HkwjztS52rKC50kE&#13;&#10;griwuuZSwUe+G8cgnEfW2FgmBX/kYL16GC0x0bbnI50zX4oAYZeggsr7NpHSFRUZdBPbEofs23YG&#13;&#10;fbBdKXWHfYCbRr5E0VQarDksVNjSW0XFT/ZrFKRxu/nc2/++bN6/0tPhNN/mc6/U0+OwXQTZLEB4&#13;&#10;Gvy9cUPstYLZ6wyuj8IbkKsLAAAA//8DAFBLAQItABQABgAIAAAAIQDb4fbL7gAAAIUBAAATAAAA&#13;&#10;AAAAAAAAAAAAAAAAAABbQ29udGVudF9UeXBlc10ueG1sUEsBAi0AFAAGAAgAAAAhAFr0LFu/AAAA&#13;&#10;FQEAAAsAAAAAAAAAAAAAAAAAHwEAAF9yZWxzLy5yZWxzUEsBAi0AFAAGAAgAAAAhALs4NYbKAAAA&#13;&#10;4QAAAA8AAAAAAAAAAAAAAAAABwIAAGRycy9kb3ducmV2LnhtbFBLBQYAAAAAAwADALcAAAD+AgAA&#13;&#10;AAA=&#13;&#10;" filled="f" stroked="f">
                    <v:textbox inset="0,0,0,0">
                      <w:txbxContent>
                        <w:p w14:paraId="6EA1AA23" w14:textId="77777777" w:rsidR="00116C4F" w:rsidRPr="0046153F" w:rsidRDefault="00116C4F" w:rsidP="00116C4F">
                          <w:pPr>
                            <w:pStyle w:val="a3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rFonts w:ascii="Arial" w:hAnsi="Arial" w:cs="Arial"/>
                            </w:rPr>
                          </w:pPr>
                          <w:r w:rsidRPr="0046153F">
                            <w:rPr>
                              <w:rFonts w:ascii="Arial" w:eastAsiaTheme="minorEastAsia" w:hAnsi="Arial" w:cs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UK-HARP-I 2005</w:t>
                          </w:r>
                        </w:p>
                      </w:txbxContent>
                    </v:textbox>
                  </v:rect>
                  <v:rect id="Rectangle 141" o:spid="_x0000_s1195" style="position:absolute;left:46606;top:33564;width:7461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p6H0ygAAAOEAAAAPAAAAZHJzL2Rvd25yZXYueG1sRI/BasJA&#13;&#10;EIbvBd9hGaG3urHQqtFVpLbosY2CehuyYxLMzobs1qR9+s5B6GXgZ/i/mW+x6l2tbtSGyrOB8SgB&#13;&#10;RZx7W3Fh4LD/eJqCChHZYu2ZDPxQgNVy8LDA1PqOv+iWxUIJhEOKBsoYm1TrkJfkMIx8Qyy7i28d&#13;&#10;RoltoW2LncBdrZ+T5FU7rFgulNjQW0n5Nft2BrbTZn3a+d+uqN/P2+PncbbZz6Ixj8N+M5exnoOK&#13;&#10;1Mf/xh2xswYmL/KyGIkN6OUfAAAA//8DAFBLAQItABQABgAIAAAAIQDb4fbL7gAAAIUBAAATAAAA&#13;&#10;AAAAAAAAAAAAAAAAAABbQ29udGVudF9UeXBlc10ueG1sUEsBAi0AFAAGAAgAAAAhAFr0LFu/AAAA&#13;&#10;FQEAAAsAAAAAAAAAAAAAAAAAHwEAAF9yZWxzLy5yZWxzUEsBAi0AFAAGAAgAAAAhAMqnofTKAAAA&#13;&#10;4QAAAA8AAAAAAAAAAAAAAAAABwIAAGRycy9kb3ducmV2LnhtbFBLBQYAAAAAAwADALcAAAD+AgAA&#13;&#10;AAA=&#13;&#10;" filled="f" stroked="f">
                    <v:textbox inset="0,0,0,0">
                      <w:txbxContent>
                        <w:p w14:paraId="734E711E" w14:textId="77777777" w:rsidR="00116C4F" w:rsidRPr="0046153F" w:rsidRDefault="00116C4F" w:rsidP="00116C4F">
                          <w:pPr>
                            <w:pStyle w:val="a3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rFonts w:ascii="Arial" w:hAnsi="Arial" w:cs="Arial"/>
                            </w:rPr>
                          </w:pPr>
                          <w:r w:rsidRPr="0046153F">
                            <w:rPr>
                              <w:rFonts w:ascii="Arial" w:eastAsiaTheme="minorEastAsia" w:hAnsi="Arial" w:cs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0.99 (0.14, 7.10)</w:t>
                          </w:r>
                        </w:p>
                      </w:txbxContent>
                    </v:textbox>
                  </v:rect>
                  <v:rect id="Rectangle 166" o:spid="_x0000_s1196" style="position:absolute;left:12153;top:33524;width:2546;height:19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6wRvyQAAAOEAAAAPAAAAZHJzL2Rvd25yZXYueG1sRI9Pa8JA&#13;&#10;FMTvBb/D8oTe6sZCq4muIlrRY/0D6u2RfSbB7NuQXU3qp3cLgpeBYZjfMONpa0pxo9oVlhX0exEI&#13;&#10;4tTqgjMF+93yYwjCeWSNpWVS8EcOppPO2xgTbRve0G3rMxEg7BJUkHtfJVK6NCeDrmcr4pCdbW3Q&#13;&#10;B1tnUtfYBLgp5WcUfUuDBYeFHCua55RetlejYDWsZse1vTdZ+XNaHX4P8WIXe6Xeu+1iFGQ2AuGp&#13;&#10;9a/GE7HWCgZfMfw/Cm9ATh4AAAD//wMAUEsBAi0AFAAGAAgAAAAhANvh9svuAAAAhQEAABMAAAAA&#13;&#10;AAAAAAAAAAAAAAAAAFtDb250ZW50X1R5cGVzXS54bWxQSwECLQAUAAYACAAAACEAWvQsW78AAAAV&#13;&#10;AQAACwAAAAAAAAAAAAAAAAAfAQAAX3JlbHMvLnJlbHNQSwECLQAUAAYACAAAACEApesEb8kAAADh&#13;&#10;AAAADwAAAAAAAAAAAAAAAAAHAgAAZHJzL2Rvd25yZXYueG1sUEsFBgAAAAADAAMAtwAAAP0CAAAA&#13;&#10;AA==&#13;&#10;" filled="f" stroked="f">
                    <v:textbox inset="0,0,0,0">
                      <w:txbxContent>
                        <w:p w14:paraId="19471A81" w14:textId="77777777" w:rsidR="00116C4F" w:rsidRPr="0046153F" w:rsidRDefault="00116C4F" w:rsidP="00116C4F">
                          <w:pPr>
                            <w:pStyle w:val="a3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rFonts w:ascii="Arial" w:hAnsi="Arial" w:cs="Arial"/>
                            </w:rPr>
                          </w:pPr>
                          <w:r w:rsidRPr="0046153F">
                            <w:rPr>
                              <w:rFonts w:ascii="Arial" w:eastAsiaTheme="minorEastAsia" w:hAnsi="Arial" w:cs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2/225</w:t>
                          </w:r>
                        </w:p>
                      </w:txbxContent>
                    </v:textbox>
                  </v:rect>
                  <v:rect id="Rectangle 192" o:spid="_x0000_s1197" style="position:absolute;left:18423;top:33524;width:2546;height:19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vWdPyQAAAOEAAAAPAAAAZHJzL2Rvd25yZXYueG1sRI9Ba8JA&#13;&#10;EIXvhf6HZQq91U09WE2yilSLHqsW1NuQHZNgdjZktybtr+8chF4GHsP7Hl++GFyjbtSF2rOB11EC&#13;&#10;irjwtubSwNfh42UKKkRki41nMvBDARbzx4ccU+t73tFtH0slEA4pGqhibFOtQ1GRwzDyLbH8Lr5z&#13;&#10;GCV2pbYd9gJ3jR4nyUQ7rFkWKmzpvaLiuv92BjbTdnna+t++bNbnzfHzOFsdZtGY56dhlclZZqAi&#13;&#10;DfG/cUdsrYG3iTiIkdiAnv8BAAD//wMAUEsBAi0AFAAGAAgAAAAhANvh9svuAAAAhQEAABMAAAAA&#13;&#10;AAAAAAAAAAAAAAAAAFtDb250ZW50X1R5cGVzXS54bWxQSwECLQAUAAYACAAAACEAWvQsW78AAAAV&#13;&#10;AQAACwAAAAAAAAAAAAAAAAAfAQAAX3JlbHMvLnJlbHNQSwECLQAUAAYACAAAACEA+r1nT8kAAADh&#13;&#10;AAAADwAAAAAAAAAAAAAAAAAHAgAAZHJzL2Rvd25yZXYueG1sUEsFBgAAAAADAAMAtwAAAP0CAAAA&#13;&#10;AA==&#13;&#10;" filled="f" stroked="f">
                    <v:textbox inset="0,0,0,0">
                      <w:txbxContent>
                        <w:p w14:paraId="301129E2" w14:textId="77777777" w:rsidR="00116C4F" w:rsidRPr="0046153F" w:rsidRDefault="00116C4F" w:rsidP="00116C4F">
                          <w:pPr>
                            <w:pStyle w:val="a3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rFonts w:ascii="Arial" w:hAnsi="Arial" w:cs="Arial"/>
                            </w:rPr>
                          </w:pPr>
                          <w:r w:rsidRPr="0046153F">
                            <w:rPr>
                              <w:rFonts w:ascii="Arial" w:eastAsiaTheme="minorEastAsia" w:hAnsi="Arial" w:cs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2/223</w:t>
                          </w:r>
                        </w:p>
                      </w:txbxContent>
                    </v:textbox>
                  </v:rect>
                  <v:shape id="Freeform 295" o:spid="_x0000_s1198" style="position:absolute;left:36104;top:33837;width:524;height:508;visibility:visible;mso-wrap-style:square;v-text-anchor:top" coordsize="33,3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bJydxgAAAOEAAAAPAAAAZHJzL2Rvd25yZXYueG1sRI9Pi8Iw&#13;&#10;FMTvC36H8ARva+oeqlajiLLiSfHv+ZE822LzUppUu99+IyzsZWAY5jfMfNnZSjyp8aVjBaNhAoJY&#13;&#10;O1NyruBy/v6cgPAB2WDlmBT8kIflovcxx8y4Fx/peQq5iBD2GSooQqgzKb0uyKIfupo4ZnfXWAzR&#13;&#10;Nrk0Db4i3FbyK0lSabHkuFBgTeuC9OPUWgVMOuwft+1YtpvrVqfTQ3vHg1KDfreZRVnNQATqwn/j&#13;&#10;D7EzCsbpCN6P4huQi18AAAD//wMAUEsBAi0AFAAGAAgAAAAhANvh9svuAAAAhQEAABMAAAAAAAAA&#13;&#10;AAAAAAAAAAAAAFtDb250ZW50X1R5cGVzXS54bWxQSwECLQAUAAYACAAAACEAWvQsW78AAAAVAQAA&#13;&#10;CwAAAAAAAAAAAAAAAAAfAQAAX3JlbHMvLnJlbHNQSwECLQAUAAYACAAAACEADGycncYAAADhAAAA&#13;&#10;DwAAAAAAAAAAAAAAAAAHAgAAZHJzL2Rvd25yZXYueG1sUEsFBgAAAAADAAMAtwAAAPoCAAAAAA==&#13;&#10;" path="m16,l,16,16,32,33,16,16,xe" fillcolor="black" strokeweight=".5pt">
                    <v:path arrowok="t" o:connecttype="custom" o:connectlocs="25400,0;0,25400;25400,50800;52388,25400;25400,0" o:connectangles="0,0,0,0,0"/>
                  </v:shape>
                </v:group>
                <v:shape id="Freeform 296" o:spid="_x0000_s1199" style="position:absolute;left:36231;top:45790;width:524;height:524;visibility:visible;mso-wrap-style:square;v-text-anchor:top" coordsize="33,3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7XbWygAAAOEAAAAPAAAAZHJzL2Rvd25yZXYueG1sRI/RasJA&#13;&#10;FETfC/2H5Qp9Ed1UJUp0FbGUiraI0Q+4Zq9JaPZumt1q/PuuIPRlYBjmDDNbtKYSF2pcaVnBaz8C&#13;&#10;QZxZXXKu4Hh4701AOI+ssbJMCm7kYDF/fpphou2V93RJfS4ChF2CCgrv60RKlxVk0PVtTRyys20M&#13;&#10;+mCbXOoGrwFuKjmIolgaLDksFFjTqqDsO/01CiZD6Xfd4ehzud2M49XHSf/U6ZdSL532bRpkOQXh&#13;&#10;qfX/jQdirRWM4wHcH4U3IOd/AAAA//8DAFBLAQItABQABgAIAAAAIQDb4fbL7gAAAIUBAAATAAAA&#13;&#10;AAAAAAAAAAAAAAAAAABbQ29udGVudF9UeXBlc10ueG1sUEsBAi0AFAAGAAgAAAAhAFr0LFu/AAAA&#13;&#10;FQEAAAsAAAAAAAAAAAAAAAAAHwEAAF9yZWxzLy5yZWxzUEsBAi0AFAAGAAgAAAAhAN/tdtbKAAAA&#13;&#10;4QAAAA8AAAAAAAAAAAAAAAAABwIAAGRycy9kb3ducmV2LnhtbFBLBQYAAAAAAwADALcAAAD+AgAA&#13;&#10;AAA=&#13;&#10;" path="m16,l,16,16,33,33,16,16,xe" fillcolor="black" strokeweight=".5pt">
                  <v:path arrowok="t" o:connecttype="custom" o:connectlocs="25400,0;0,25400;25400,52388;52388,25400;25400,0" o:connectangles="0,0,0,0,0"/>
                </v:shape>
                <v:shape id="Freeform 297" o:spid="_x0000_s1200" style="position:absolute;left:35723;top:49743;width:508;height:508;visibility:visible;mso-wrap-style:square;v-text-anchor:top" coordsize="32,3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/qszxgAAAOEAAAAPAAAAZHJzL2Rvd25yZXYueG1sRI9Pi8Iw&#13;&#10;FMTvC36H8ARva6qCSjWKKAu9bv17fDbPtrR5KU22dr/9ZkHwMjAM8xtmve1NLTpqXWlZwWQcgSDO&#13;&#10;rC45V3A6fn0uQTiPrLG2TAp+ycF2M/hYY6ztk7+pS30uAoRdjAoK75tYSpcVZNCNbUMcsodtDfpg&#13;&#10;21zqFp8Bbmo5jaK5NFhyWCiwoX1BWZX+GAW3ZIG3a5ekez4uzemSVfczVkqNhv1hFWS3AuGp9+/G&#13;&#10;C5FoBYv5DP4fhTcgN38AAAD//wMAUEsBAi0AFAAGAAgAAAAhANvh9svuAAAAhQEAABMAAAAAAAAA&#13;&#10;AAAAAAAAAAAAAFtDb250ZW50X1R5cGVzXS54bWxQSwECLQAUAAYACAAAACEAWvQsW78AAAAVAQAA&#13;&#10;CwAAAAAAAAAAAAAAAAAfAQAAX3JlbHMvLnJlbHNQSwECLQAUAAYACAAAACEAHP6rM8YAAADhAAAA&#13;&#10;DwAAAAAAAAAAAAAAAAAHAgAAZHJzL2Rvd25yZXYueG1sUEsFBgAAAAADAAMAtwAAAPoCAAAAAA==&#13;&#10;" path="m16,l,16,16,32,32,16,16,xe" fillcolor="black" strokeweight=".5pt">
                  <v:path arrowok="t" o:connecttype="custom" o:connectlocs="25400,0;0,25400;25400,50800;50800,25400;25400,0" o:connectangles="0,0,0,0,0"/>
                </v:shape>
                <v:line id="Line 19" o:spid="_x0000_s1201" style="position:absolute;flip:y;visibility:visible;mso-wrap-style:square" from="36057,12722" to="36057,1324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otVPyQAAAOEAAAAPAAAAZHJzL2Rvd25yZXYueG1sRI9BawIx&#13;&#10;FITvhf6H8AQvpWZbxOpqlNIilt66VfT42DyTxc3Lsom7679vCoVeBoZhvmFWm8HVoqM2VJ4VPE0y&#13;&#10;EMSl1xUbBfvv7eMcRIjIGmvPpOBGATbr+7sV5tr3/EVdEY1IEA45KrAxNrmUobTkMEx8Q5yys28d&#13;&#10;xmRbI3WLfYK7Wj5n2Uw6rDgtWGzozVJ5Ka4uUc61N6fjtCsO+373uZjbh5uxSo1Hw/syyesSRKQh&#13;&#10;/jf+EB9awctsCr+P0huQ6x8AAAD//wMAUEsBAi0AFAAGAAgAAAAhANvh9svuAAAAhQEAABMAAAAA&#13;&#10;AAAAAAAAAAAAAAAAAFtDb250ZW50X1R5cGVzXS54bWxQSwECLQAUAAYACAAAACEAWvQsW78AAAAV&#13;&#10;AQAACwAAAAAAAAAAAAAAAAAfAQAAX3JlbHMvLnJlbHNQSwECLQAUAAYACAAAACEAYqLVT8kAAADh&#13;&#10;AAAADwAAAAAAAAAAAAAAAAAHAgAAZHJzL2Rvd25yZXYueG1sUEsFBgAAAAADAAMAtwAAAP0CAAAA&#13;&#10;AA==&#13;&#10;" strokecolor="#90353b" strokeweight=".5pt"/>
                <v:line id="Line 20" o:spid="_x0000_s1202" style="position:absolute;flip:y;visibility:visible;mso-wrap-style:square" from="36057,11721" to="36057,1222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7nDUyQAAAOEAAAAPAAAAZHJzL2Rvd25yZXYueG1sRI9PSwMx&#13;&#10;FMTvBb9DeIKX0mYV7Z9t0yKKVLy5trTHx+Y1Wdy8LJu4u/32jSB4GRiG+Q2z3g6uFh21ofKs4H6a&#13;&#10;gSAuva7YKNh/vU0WIEJE1lh7JgUXCrDd3IzWmGvf8yd1RTQiQTjkqMDG2ORShtKSwzD1DXHKzr51&#13;&#10;GJNtjdQt9gnuavmQZTPpsOK0YLGhF0vld/HjEuVce3M6PnbFYd/vPpYLO74Yq9Td7fC6SvK8AhFp&#13;&#10;iP+NP8S7VjCfPcHvo/QG5OYKAAD//wMAUEsBAi0AFAAGAAgAAAAhANvh9svuAAAAhQEAABMAAAAA&#13;&#10;AAAAAAAAAAAAAAAAAFtDb250ZW50X1R5cGVzXS54bWxQSwECLQAUAAYACAAAACEAWvQsW78AAAAV&#13;&#10;AQAACwAAAAAAAAAAAAAAAAAfAQAAX3JlbHMvLnJlbHNQSwECLQAUAAYACAAAACEADe5w1MkAAADh&#13;&#10;AAAADwAAAAAAAAAAAAAAAAAHAgAAZHJzL2Rvd25yZXYueG1sUEsFBgAAAAADAAMAtwAAAP0CAAAA&#13;&#10;AA==&#13;&#10;" strokecolor="#90353b" strokeweight=".5pt"/>
                <v:rect id="Rectangle 67" o:spid="_x0000_s1203" style="position:absolute;left:33723;top:11737;width:984;height:98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bYFoyQAAAOEAAAAPAAAAZHJzL2Rvd25yZXYueG1sRI9Ba8JA&#13;&#10;FITvgv9heUJvurGUtURXEW2hUCptGgq9PbLPJJh9G7Krif++WxC8DAzDfMOsNoNtxIU6XzvWMJ8l&#13;&#10;IIgLZ2ouNeTfr9NnED4gG2wck4Yredisx6MVpsb1/EWXLJQiQtinqKEKoU2l9EVFFv3MtcQxO7rO&#13;&#10;Yoi2K6XpsI9w28jHJFHSYs1xocKWdhUVp+xsNfBP/3INH7lqzu/Kfh7mv/npqdX6YTLsl1G2SxCB&#13;&#10;hnBv3BBvRsNCKfh/FN+AXP8BAAD//wMAUEsBAi0AFAAGAAgAAAAhANvh9svuAAAAhQEAABMAAAAA&#13;&#10;AAAAAAAAAAAAAAAAAFtDb250ZW50X1R5cGVzXS54bWxQSwECLQAUAAYACAAAACEAWvQsW78AAAAV&#13;&#10;AQAACwAAAAAAAAAAAAAAAAAfAQAAX3JlbHMvLnJlbHNQSwECLQAUAAYACAAAACEABm2BaMkAAADh&#13;&#10;AAAADwAAAAAAAAAAAAAAAAAHAgAAZHJzL2Rvd25yZXYueG1sUEsFBgAAAAADAAMAtwAAAP0CAAAA&#13;&#10;AA==&#13;&#10;" fillcolor="#b4b4b4" strokecolor="#b4b4b4" strokeweight=".5pt"/>
                <v:line id="Line 90" o:spid="_x0000_s1204" style="position:absolute;visibility:visible;mso-wrap-style:square" from="31897,12229" to="36549,1222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glPMyAAAAOEAAAAPAAAAZHJzL2Rvd25yZXYueG1sRI9Bi8Iw&#13;&#10;FITvgv8hPGFvmiqiUo2yKsKCB6l68fZo3rbdbV5KErX6683CgpeBYZhvmMWqNbW4kfOVZQXDQQKC&#13;&#10;OLe64kLB+bTrz0D4gKyxtkwKHuRhtex2Fphqe+eMbsdQiAhhn6KCMoQmldLnJRn0A9sQx+zbOoMh&#13;&#10;WldI7fAe4aaWoySZSIMVx4USG9qUlP8er0bB7NT47WNz2dmD+3lm+3FGY1wr9dFrt/Mon3MQgdrw&#13;&#10;bvwjvrSC6WQKf4/iG5DLFwAAAP//AwBQSwECLQAUAAYACAAAACEA2+H2y+4AAACFAQAAEwAAAAAA&#13;&#10;AAAAAAAAAAAAAAAAW0NvbnRlbnRfVHlwZXNdLnhtbFBLAQItABQABgAIAAAAIQBa9CxbvwAAABUB&#13;&#10;AAALAAAAAAAAAAAAAAAAAB8BAABfcmVscy8ucmVsc1BLAQItABQABgAIAAAAIQBsglPMyAAAAOEA&#13;&#10;AAAPAAAAAAAAAAAAAAAAAAcCAABkcnMvZG93bnJldi54bWxQSwUGAAAAAAMAAwC3AAAA/AIAAAAA&#13;&#10;" strokeweight=".5pt"/>
                <v:rect id="Rectangle 118" o:spid="_x0000_s1205" style="position:absolute;left:219;top:11705;width:6953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y2tJygAAAOEAAAAPAAAAZHJzL2Rvd25yZXYueG1sRI/BasJA&#13;&#10;EIbvhb7DMoXe6qYerCZZRapFj1UL6m3IjkkwOxuyW5P26TsHoZeBn+H/Zr58MbhG3agLtWcDr6ME&#13;&#10;FHHhbc2lga/Dx8sUVIjIFhvPZOCHAizmjw85ptb3vKPbPpZKIBxSNFDF2KZah6Iih2HkW2LZXXzn&#13;&#10;MErsSm077AXuGj1Okol2WLNcqLCl94qK6/7bGdhM2+Vp63/7slmfN8fP42x1mEVjnp+GVSZjmYGK&#13;&#10;NMT/xh2xtQbeJvKyGIkN6PkfAAAA//8DAFBLAQItABQABgAIAAAAIQDb4fbL7gAAAIUBAAATAAAA&#13;&#10;AAAAAAAAAAAAAAAAAABbQ29udGVudF9UeXBlc10ueG1sUEsBAi0AFAAGAAgAAAAhAFr0LFu/AAAA&#13;&#10;FQEAAAsAAAAAAAAAAAAAAAAAHwEAAF9yZWxzLy5yZWxzUEsBAi0AFAAGAAgAAAAhAATLa0nKAAAA&#13;&#10;4QAAAA8AAAAAAAAAAAAAAAAABwIAAGRycy9kb3ducmV2LnhtbFBLBQYAAAAAAwADALcAAAD+AgAA&#13;&#10;AAA=&#13;&#10;" filled="f" stroked="f">
                  <v:textbox inset="0,0,0,0">
                    <w:txbxContent>
                      <w:p w14:paraId="543C4A60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Middleton 1992</w:t>
                        </w:r>
                      </w:p>
                    </w:txbxContent>
                  </v:textbox>
                </v:rect>
                <v:rect id="Rectangle 144" o:spid="_x0000_s1206" style="position:absolute;left:46606;top:11705;width:7461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h87SyQAAAOEAAAAPAAAAZHJzL2Rvd25yZXYueG1sRI9Ba8JA&#13;&#10;FITvBf/D8oTe6sYerIlugmjFHNso2N4e2dckNPs2ZFeT9td3C4KXgWGYb5h1NppWXKl3jWUF81kE&#13;&#10;gri0uuFKwem4f1qCcB5ZY2uZFPyQgyydPKwx0Xbgd7oWvhIBwi5BBbX3XSKlK2sy6Ga2Iw7Zl+0N&#13;&#10;+mD7SuoehwA3rXyOooU02HBYqLGjbU3ld3ExCg7LbvOR29+hal8/D+e3c7w7xl6px+m4WwXZrEB4&#13;&#10;Gv29cUPkWsHLIob/R+ENyPQPAAD//wMAUEsBAi0AFAAGAAgAAAAhANvh9svuAAAAhQEAABMAAAAA&#13;&#10;AAAAAAAAAAAAAAAAAFtDb250ZW50X1R5cGVzXS54bWxQSwECLQAUAAYACAAAACEAWvQsW78AAAAV&#13;&#10;AQAACwAAAAAAAAAAAAAAAAAfAQAAX3JlbHMvLnJlbHNQSwECLQAUAAYACAAAACEAa4fO0skAAADh&#13;&#10;AAAADwAAAAAAAAAAAAAAAAAHAgAAZHJzL2Rvd25yZXYueG1sUEsFBgAAAAADAAMAtwAAAP0CAAAA&#13;&#10;AA==&#13;&#10;" filled="f" stroked="f">
                  <v:textbox inset="0,0,0,0">
                    <w:txbxContent>
                      <w:p w14:paraId="018064EE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0.60 (0.35, 1.03)</w:t>
                        </w:r>
                      </w:p>
                    </w:txbxContent>
                  </v:textbox>
                </v:rect>
                <v:rect id="Rectangle 169" o:spid="_x0000_s1207" style="position:absolute;left:12154;top:11665;width:3111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ZPGSyQAAAOEAAAAPAAAAZHJzL2Rvd25yZXYueG1sRI9Ba8JA&#13;&#10;EIXvBf/DMkJvdaOHqklWEbXosWrB9jZkp0lodjZktybtr+8chF4GHsP7Hl++HlyjbtSF2rOB6SQB&#13;&#10;RVx4W3Np4O3y8rQAFSKyxcYzGfihAOvV6CHH1PqeT3Q7x1IJhEOKBqoY21TrUFTkMEx8Syy/T985&#13;&#10;jBK7UtsOe4G7Rs+S5Fk7rFkWKmxpW1Hxdf52Bg6LdvN+9L992ew/DtfX63J3WUZjHsfDLpOzyUBF&#13;&#10;GuJ/4444WgPzuTiIkdiAXv0BAAD//wMAUEsBAi0AFAAGAAgAAAAhANvh9svuAAAAhQEAABMAAAAA&#13;&#10;AAAAAAAAAAAAAAAAAFtDb250ZW50X1R5cGVzXS54bWxQSwECLQAUAAYACAAAACEAWvQsW78AAAAV&#13;&#10;AQAACwAAAAAAAAAAAAAAAAAfAQAAX3JlbHMvLnJlbHNQSwECLQAUAAYACAAAACEAf2TxkskAAADh&#13;&#10;AAAADwAAAAAAAAAAAAAAAAAHAgAAZHJzL2Rvd25yZXYueG1sUEsFBgAAAAADAAMAtwAAAP0CAAAA&#13;&#10;AA==&#13;&#10;" filled="f" stroked="f">
                  <v:textbox inset="0,0,0,0">
                    <w:txbxContent>
                      <w:p w14:paraId="643EED85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23/451</w:t>
                        </w:r>
                      </w:p>
                    </w:txbxContent>
                  </v:textbox>
                </v:rect>
                <v:rect id="Rectangle 195" o:spid="_x0000_s1208" style="position:absolute;left:18424;top:11665;width:3111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KFQJyQAAAOEAAAAPAAAAZHJzL2Rvd25yZXYueG1sRI9Ba8JA&#13;&#10;FITvgv9heUJvukkPNYmuIqZFj60K6u2RfSbB7NuQ3Zq0v75bKPQyMAzzDbNcD6YRD+pcbVlBPItA&#13;&#10;EBdW11wqOB3fpgkI55E1NpZJwRc5WK/GoyVm2vb8QY+DL0WAsMtQQeV9m0npiooMupltiUN2s51B&#13;&#10;H2xXSt1hH+Cmkc9R9CIN1hwWKmxpW1FxP3waBbuk3Vz29rsvm9fr7vx+TvNj6pV6mgz5IshmAcLT&#13;&#10;4P8bf4i9VjCfx/D7KLwBufoBAAD//wMAUEsBAi0AFAAGAAgAAAAhANvh9svuAAAAhQEAABMAAAAA&#13;&#10;AAAAAAAAAAAAAAAAAFtDb250ZW50X1R5cGVzXS54bWxQSwECLQAUAAYACAAAACEAWvQsW78AAAAV&#13;&#10;AQAACwAAAAAAAAAAAAAAAAAfAQAAX3JlbHMvLnJlbHNQSwECLQAUAAYACAAAACEAEChUCckAAADh&#13;&#10;AAAADwAAAAAAAAAAAAAAAAAHAgAAZHJzL2Rvd25yZXYueG1sUEsFBgAAAAADAAMAtwAAAP0CAAAA&#13;&#10;AA==&#13;&#10;" filled="f" stroked="f">
                  <v:textbox inset="0,0,0,0">
                    <w:txbxContent>
                      <w:p w14:paraId="011F3CB1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37/452</w:t>
                        </w:r>
                      </w:p>
                    </w:txbxContent>
                  </v:textbox>
                </v:rect>
                <v:shape id="Freeform 298" o:spid="_x0000_s1209" style="position:absolute;left:33961;top:11960;width:524;height:523;visibility:visible;mso-wrap-style:square;v-text-anchor:top" coordsize="33,3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NOALygAAAOEAAAAPAAAAZHJzL2Rvd25yZXYueG1sRI/RasJA&#13;&#10;FETfhf7DcoW+lLpRi5HoKmIRxbaUpn7ANXtNQrN3Y3bV+PeuUPBlYBjmDDOdt6YSZ2pcaVlBvxeB&#13;&#10;IM6sLjlXsPtdvY5BOI+ssbJMCq7kYD576kwx0fbCP3ROfS4ChF2CCgrv60RKlxVk0PVsTRyyg20M&#13;&#10;+mCbXOoGLwFuKjmIopE0WHJYKLCmZUHZX3oyCsZD6b9fhm+fi49tPFqu9/pYp19KPXfb90mQxQSE&#13;&#10;p9Y/Gv+IjVYQxwO4PwpvQM5uAAAA//8DAFBLAQItABQABgAIAAAAIQDb4fbL7gAAAIUBAAATAAAA&#13;&#10;AAAAAAAAAAAAAAAAAABbQ29udGVudF9UeXBlc10ueG1sUEsBAi0AFAAGAAgAAAAhAFr0LFu/AAAA&#13;&#10;FQEAAAsAAAAAAAAAAAAAAAAAHwEAAF9yZWxzLy5yZWxzUEsBAi0AFAAGAAgAAAAhAFo04AvKAAAA&#13;&#10;4QAAAA8AAAAAAAAAAAAAAAAABwIAAGRycy9kb3ducmV2LnhtbFBLBQYAAAAAAwADALcAAAD+AgAA&#13;&#10;AAA=&#13;&#10;" path="m16,l,17,16,33,33,17,16,xe" fillcolor="black" strokeweight=".5pt">
                  <v:path arrowok="t" o:connecttype="custom" o:connectlocs="25400,0;0,26988;25400,52388;52388,26988;25400,0" o:connectangles="0,0,0,0,0"/>
                </v:shape>
                <v:shape id="Freeform 300" o:spid="_x0000_s1210" style="position:absolute;left:36914;top:6181;width:508;height:524;visibility:visible;mso-wrap-style:square;v-text-anchor:top" coordsize="32,3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9sWDygAAAOEAAAAPAAAAZHJzL2Rvd25yZXYueG1sRI9Pa8JA&#13;&#10;FMTvhX6H5RV6qxtT8U90laIIhdJD06DXx+4zCWbfptk1pt++WxC8DAzD/IZZbQbbiJ46XztWMB4l&#13;&#10;IIi1MzWXCorv/cschA/IBhvHpOCXPGzWjw8rzIy78hf1eShFhLDPUEEVQptJ6XVFFv3ItcQxO7nO&#13;&#10;Yoi2K6Xp8BrhtpFpkkylxZrjQoUtbSvS5/xiFRyKRb/LJ5/6uD0WHxN9Tk8/SarU89OwW0Z5W4II&#13;&#10;NIR744Z4Nwpms1f4fxTfgFz/AQAA//8DAFBLAQItABQABgAIAAAAIQDb4fbL7gAAAIUBAAATAAAA&#13;&#10;AAAAAAAAAAAAAAAAAABbQ29udGVudF9UeXBlc10ueG1sUEsBAi0AFAAGAAgAAAAhAFr0LFu/AAAA&#13;&#10;FQEAAAsAAAAAAAAAAAAAAAAAHwEAAF9yZWxzLy5yZWxzUEsBAi0AFAAGAAgAAAAhAEn2xYPKAAAA&#13;&#10;4QAAAA8AAAAAAAAAAAAAAAAABwIAAGRycy9kb3ducmV2LnhtbFBLBQYAAAAAAwADALcAAAD+AgAA&#13;&#10;AAA=&#13;&#10;" path="m16,l,16,16,33,32,16,16,xe" fillcolor="black" strokeweight=".5pt">
                  <v:path arrowok="t" o:connecttype="custom" o:connectlocs="25400,0;0,25400;25400,52388;50800,25400;25400,0" o:connectangles="0,0,0,0,0"/>
                </v:shape>
                <v:shape id="Freeform 301" o:spid="_x0000_s1211" style="position:absolute;left:38327;top:41837;width:508;height:524;visibility:visible;mso-wrap-style:square;v-text-anchor:top" coordsize="32,3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H133yQAAAOEAAAAPAAAAZHJzL2Rvd25yZXYueG1sRI9Ba8JA&#13;&#10;FITvQv/D8gq96aYhaBtdpShCoXhoGur1sftMgtm3aXaN6b93hUIvA8Mw3zCrzWhbMVDvG8cKnmcJ&#13;&#10;CGLtTMOVgvJrP30B4QOywdYxKfglD5v1w2SFuXFX/qShCJWIEPY5KqhD6HIpva7Jop+5jjhmJ9db&#13;&#10;DNH2lTQ9XiPctjJNkrm02HBcqLGjbU36XFysgu/yddgV2UEft8fyI9Pn9PSTpEo9PY67ZZS3JYhA&#13;&#10;Y/hv/CHejYLFIoP7o/gG5PoGAAD//wMAUEsBAi0AFAAGAAgAAAAhANvh9svuAAAAhQEAABMAAAAA&#13;&#10;AAAAAAAAAAAAAAAAAFtDb250ZW50X1R5cGVzXS54bWxQSwECLQAUAAYACAAAACEAWvQsW78AAAAV&#13;&#10;AQAACwAAAAAAAAAAAAAAAAAfAQAAX3JlbHMvLnJlbHNQSwECLQAUAAYACAAAACEAxh9d98kAAADh&#13;&#10;AAAADwAAAAAAAAAAAAAAAAAHAgAAZHJzL2Rvd25yZXYueG1sUEsFBgAAAAADAAMAtwAAAP0CAAAA&#13;&#10;AA==&#13;&#10;" path="m16,l,16,16,33,32,16,16,xe" fillcolor="black" strokeweight=".5pt">
                  <v:path arrowok="t" o:connecttype="custom" o:connectlocs="25400,0;0,25400;25400,52388;50800,25400;25400,0" o:connectangles="0,0,0,0,0"/>
                </v:shape>
                <v:shape id="Freeform 302" o:spid="_x0000_s1212" style="position:absolute;left:35692;top:43822;width:523;height:524;visibility:visible;mso-wrap-style:square;v-text-anchor:top" coordsize="33,3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3Xh/ygAAAOEAAAAPAAAAZHJzL2Rvd25yZXYueG1sRI/RasJA&#13;&#10;FETfC/2H5RZ8Kbqptkaiq4hSlLYiRj/gmr0modm7Mbtq+vduodCXgWGYM8xk1ppKXKlxpWUFL70I&#13;&#10;BHFmdcm5gsP+vTsC4TyyxsoyKfghB7Pp48MEE21vvKNr6nMRIOwSVFB4XydSuqwgg65na+KQnWxj&#13;&#10;0Afb5FI3eAtwU8l+FA2lwZLDQoE1LQrKvtOLUTAaSL99Hrx+zT8/4uFiddTnOt0o1Xlql+Mg8zEI&#13;&#10;T63/b/wh1lpBHL/B76PwBuT0DgAA//8DAFBLAQItABQABgAIAAAAIQDb4fbL7gAAAIUBAAATAAAA&#13;&#10;AAAAAAAAAAAAAAAAAABbQ29udGVudF9UeXBlc10ueG1sUEsBAi0AFAAGAAgAAAAhAFr0LFu/AAAA&#13;&#10;FQEAAAsAAAAAAAAAAAAAAAAAHwEAAF9yZWxzLy5yZWxzUEsBAi0AFAAGAAgAAAAhANXdeH/KAAAA&#13;&#10;4QAAAA8AAAAAAAAAAAAAAAAABwIAAGRycy9kb3ducmV2LnhtbFBLBQYAAAAAAwADALcAAAD+AgAA&#13;&#10;AAA=&#13;&#10;" path="m16,l,17,16,33,33,17,16,xe" fillcolor="black" strokeweight=".5pt">
                  <v:path arrowok="t" o:connecttype="custom" o:connectlocs="25400,0;0,26988;25400,52388;52388,26988;25400,0" o:connectangles="0,0,0,0,0"/>
                </v:shape>
                <v:shape id="Freeform 303" o:spid="_x0000_s1213" style="position:absolute;left:37247;top:37885;width:508;height:523;visibility:visible;mso-wrap-style:square;v-text-anchor:top" coordsize="32,3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gWYbyQAAAOEAAAAPAAAAZHJzL2Rvd25yZXYueG1sRI9Ba8JA&#13;&#10;FITvQv/D8gq9mU2DaBtdpSiFgvRgGur1sftMgtm3aXYb03/vFgQvA8Mw3zCrzWhbMVDvG8cKnpMU&#13;&#10;BLF2puFKQfn1Pn0B4QOywdYxKfgjD5v1w2SFuXEXPtBQhEpECPscFdQhdLmUXtdk0SeuI47ZyfUW&#13;&#10;Q7R9JU2Plwi3rczSdC4tNhwXauxoW5M+F79WwXf5OuyK2ac+bo/lfqbP2eknzZR6ehx3yyhvSxCB&#13;&#10;xnBv3BAfRsFiMYf/R/ENyPUVAAD//wMAUEsBAi0AFAAGAAgAAAAhANvh9svuAAAAhQEAABMAAAAA&#13;&#10;AAAAAAAAAAAAAAAAAFtDb250ZW50X1R5cGVzXS54bWxQSwECLQAUAAYACAAAACEAWvQsW78AAAAV&#13;&#10;AQAACwAAAAAAAAAAAAAAAAAfAQAAX3JlbHMvLnJlbHNQSwECLQAUAAYACAAAACEAWYFmG8kAAADh&#13;&#10;AAAADwAAAAAAAAAAAAAAAAAHAgAAZHJzL2Rvd25yZXYueG1sUEsFBgAAAAADAAMAtwAAAP0CAAAA&#13;&#10;AA==&#13;&#10;" path="m16,l,17,16,33,32,17,16,xe" fillcolor="black" strokeweight=".5pt">
                  <v:path arrowok="t" o:connecttype="custom" o:connectlocs="25400,0;0,26988;25400,52388;50800,26988;25400,0" o:connectangles="0,0,0,0,0"/>
                </v:shape>
                <v:shape id="Freeform 304" o:spid="_x0000_s1214" style="position:absolute;left:31659;top:13994;width:524;height:508;visibility:visible;mso-wrap-style:square;v-text-anchor:top" coordsize="33,3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EDevxgAAAOEAAAAPAAAAZHJzL2Rvd25yZXYueG1sRI9Bi8Iw&#13;&#10;FITvwv6H8ARvmroHu1ajyMqKJ2V11/MjebbF5qU0qdZ/bwTBy8AwzDfMfNnZSlyp8aVjBeNRAoJY&#13;&#10;O1NyruDv+DP8AuEDssHKMSm4k4fl4qM3x8y4G//S9RByESHsM1RQhFBnUnpdkEU/cjVxzM6usRii&#13;&#10;bXJpGrxFuK3kZ5JMpMWS40KBNX0XpC+H1ipg0mF3OW1S2a7/N3oy3bdn3Cs16HfrWZTVDESgLrwb&#13;&#10;L8TWKEjTFJ6P4huQiwcAAAD//wMAUEsBAi0AFAAGAAgAAAAhANvh9svuAAAAhQEAABMAAAAAAAAA&#13;&#10;AAAAAAAAAAAAAFtDb250ZW50X1R5cGVzXS54bWxQSwECLQAUAAYACAAAACEAWvQsW78AAAAVAQAA&#13;&#10;CwAAAAAAAAAAAAAAAAAfAQAAX3JlbHMvLnJlbHNQSwECLQAUAAYACAAAACEAaRA3r8YAAADhAAAA&#13;&#10;DwAAAAAAAAAAAAAAAAAHAgAAZHJzL2Rvd25yZXYueG1sUEsFBgAAAAADAAMAtwAAAPoCAAAAAA==&#13;&#10;" path="m17,l,16,17,32,33,16,17,xe" fillcolor="black" strokeweight=".5pt">
                  <v:path arrowok="t" o:connecttype="custom" o:connectlocs="26988,0;0,25400;26988,50800;52388,25400;26988,0" o:connectangles="0,0,0,0,0"/>
                </v:shape>
                <v:shape id="Freeform 305" o:spid="_x0000_s1215" style="position:absolute;left:33929;top:19900;width:524;height:524;visibility:visible;mso-wrap-style:square;v-text-anchor:top" coordsize="33,3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3NfhywAAAOEAAAAPAAAAZHJzL2Rvd25yZXYueG1sRI/RasJA&#13;&#10;EEXfC/2HZQp9KbppLUaiq4ilWGyLGP2AMTtNQrOzaXbV+Pedh0JfBi7DPTNntuhdo87Uhdqzgcdh&#13;&#10;Aoq48Lbm0sBh/zqYgAoR2WLjmQxcKcBifnszw8z6C+/onMdSCYRDhgaqGNtM61BU5DAMfUssuy/f&#13;&#10;OYwSu1LbDi8Cd41+SpKxdlizXKiwpVVFxXd+cgYmIx23D6Pnj+X7Jh2v1kf70+afxtzf9S9TGcsp&#13;&#10;qEh9/G/8Id6sgTSVl8VIbEDPfwEAAP//AwBQSwECLQAUAAYACAAAACEA2+H2y+4AAACFAQAAEwAA&#13;&#10;AAAAAAAAAAAAAAAAAAAAW0NvbnRlbnRfVHlwZXNdLnhtbFBLAQItABQABgAIAAAAIQBa9CxbvwAA&#13;&#10;ABUBAAALAAAAAAAAAAAAAAAAAB8BAABfcmVscy8ucmVsc1BLAQItABQABgAIAAAAIQA73NfhywAA&#13;&#10;AOEAAAAPAAAAAAAAAAAAAAAAAAcCAABkcnMvZG93bnJldi54bWxQSwUGAAAAAAMAAwC3AAAA/wIA&#13;&#10;AAAA&#13;&#10;" path="m17,l,16,17,33,33,16,17,xe" fillcolor="black" strokeweight=".5pt">
                  <v:path arrowok="t" o:connecttype="custom" o:connectlocs="26988,0;0,25400;26988,52388;52388,25400;26988,0" o:connectangles="0,0,0,0,0"/>
                </v:shape>
                <v:shape id="Freeform 306" o:spid="_x0000_s1216" style="position:absolute;left:36342;top:29790;width:508;height:524;visibility:visible;mso-wrap-style:square;v-text-anchor:top" coordsize="32,3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HvJpyQAAAOEAAAAPAAAAZHJzL2Rvd25yZXYueG1sRI9Ba8JA&#13;&#10;FITvhf6H5RW81U2DVI2uIooglB4aQ70+dp9JMPs2ZteY/vtuoeBlYBjmG2a5Hmwjeup87VjB2zgB&#13;&#10;QaydqblUUBz3rzMQPiAbbByTgh/ysF49Py0xM+7OX9TnoRQRwj5DBVUIbSal1xVZ9GPXEsfs7DqL&#13;&#10;IdqulKbDe4TbRqZJ8i4t1hwXKmxpW5G+5Der4LuY97t88qlP21PxMdGX9HxNUqVGL8NuEWWzABFo&#13;&#10;CI/GP+JgFEync/h7FN+AXP0CAAD//wMAUEsBAi0AFAAGAAgAAAAhANvh9svuAAAAhQEAABMAAAAA&#13;&#10;AAAAAAAAAAAAAAAAAFtDb250ZW50X1R5cGVzXS54bWxQSwECLQAUAAYACAAAACEAWvQsW78AAAAV&#13;&#10;AQAACwAAAAAAAAAAAAAAAAAfAQAAX3JlbHMvLnJlbHNQSwECLQAUAAYACAAAACEAKB7yackAAADh&#13;&#10;AAAADwAAAAAAAAAAAAAAAAAHAgAAZHJzL2Rvd25yZXYueG1sUEsFBgAAAAADAAMAtwAAAP0CAAAA&#13;&#10;AA==&#13;&#10;" path="m16,l,16,16,33,32,16,16,xe" fillcolor="black" strokeweight=".5pt">
                  <v:path arrowok="t" o:connecttype="custom" o:connectlocs="25400,0;0,25400;25400,52388;50800,25400;25400,0" o:connectangles="0,0,0,0,0"/>
                </v:shape>
                <v:shape id="Freeform 307" o:spid="_x0000_s1217" style="position:absolute;left:33167;top:27806;width:508;height:508;visibility:visible;mso-wrap-style:square;v-text-anchor:top" coordsize="32,3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INO+xgAAAOEAAAAPAAAAZHJzL2Rvd25yZXYueG1sRI9Ba8JA&#13;&#10;EIXvhf6HZQre6qYeaoiuUiyFXButepxmp0lIdjZk1xj/vXMQehl4DO97fOvt5Do10hAazwbe5gko&#13;&#10;4tLbhisDh/3XawoqRGSLnWcycKMA283z0xoz66/8TWMRKyUQDhkaqGPsM61DWZPDMPc9sfz+/OAw&#13;&#10;ShwqbQe8Ctx1epEk79phw7JQY0+7msq2uDgD53yJ59OYFzvep+5wLNvfH2yNmb1Mnys5HytQkab4&#13;&#10;33ggcmtgmYqDGIkN6M0dAAD//wMAUEsBAi0AFAAGAAgAAAAhANvh9svuAAAAhQEAABMAAAAAAAAA&#13;&#10;AAAAAAAAAAAAAFtDb250ZW50X1R5cGVzXS54bWxQSwECLQAUAAYACAAAACEAWvQsW78AAAAVAQAA&#13;&#10;CwAAAAAAAAAAAAAAAAAfAQAAX3JlbHMvLnJlbHNQSwECLQAUAAYACAAAACEAXCDTvsYAAADhAAAA&#13;&#10;DwAAAAAAAAAAAAAAAAAHAgAAZHJzL2Rvd25yZXYueG1sUEsFBgAAAAADAAMAtwAAAPoCAAAAAA==&#13;&#10;" path="m16,l,16,16,32,32,16,16,xe" fillcolor="black" strokeweight=".5pt">
                  <v:path arrowok="t" o:connecttype="custom" o:connectlocs="25400,0;0,25400;25400,50800;50800,25400;25400,0" o:connectangles="0,0,0,0,0"/>
                </v:shape>
                <v:shape id="Freeform 308" o:spid="_x0000_s1218" style="position:absolute;left:35390;top:25837;width:508;height:524;visibility:visible;mso-wrap-style:square;v-text-anchor:top" coordsize="32,3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vY5IyQAAAOEAAAAPAAAAZHJzL2Rvd25yZXYueG1sRI9Ba8JA&#13;&#10;FITvQv/D8gq96cYgaqOrFKVQkB5MQ70+dp9JMPs2zW5j+u+7guBlYBjmG2a9HWwjeup87VjBdJKA&#13;&#10;INbO1FwqKL7ex0sQPiAbbByTgj/ysN08jdaYGXflI/V5KEWEsM9QQRVCm0npdUUW/cS1xDE7u85i&#13;&#10;iLYrpenwGuG2kWmSzKXFmuNChS3tKtKX/Ncq+C5e+30++9Sn3ak4zPQlPf8kqVIvz8N+FeVtBSLQ&#13;&#10;EB6NO+LDKFgsp3B7FN+A3PwDAAD//wMAUEsBAi0AFAAGAAgAAAAhANvh9svuAAAAhQEAABMAAAAA&#13;&#10;AAAAAAAAAAAAAAAAAFtDb250ZW50X1R5cGVzXS54bWxQSwECLQAUAAYACAAAACEAWvQsW78AAAAV&#13;&#10;AQAACwAAAAAAAAAAAAAAAAAfAQAAX3JlbHMvLnJlbHNQSwECLQAUAAYACAAAACEA472OSMkAAADh&#13;&#10;AAAADwAAAAAAAAAAAAAAAAAHAgAAZHJzL2Rvd25yZXYueG1sUEsFBgAAAAADAAMAtwAAAP0CAAAA&#13;&#10;AA==&#13;&#10;" path="m16,l,16,16,33,32,16,16,xe" fillcolor="black" strokeweight=".5pt">
                  <v:path arrowok="t" o:connecttype="custom" o:connectlocs="25400,0;0,25400;25400,52388;50800,25400;25400,0" o:connectangles="0,0,0,0,0"/>
                </v:shape>
                <v:shape id="Freeform 310" o:spid="_x0000_s1219" style="position:absolute;left:36422;top:15947;width:508;height:524;visibility:visible;mso-wrap-style:square;v-text-anchor:top" coordsize="32,3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bxA/yQAAAOEAAAAPAAAAZHJzL2Rvd25yZXYueG1sRI9Ba8JA&#13;&#10;FITvhf6H5Qm91Y1BrI2uUpRCQTw0hnp97D6TYPZtmt3G9N+7guBlYBjmG2a5Hmwjeup87VjBZJyA&#13;&#10;INbO1FwqKA6fr3MQPiAbbByTgn/ysF49Py0xM+7C39TnoRQRwj5DBVUIbSal1xVZ9GPXEsfs5DqL&#13;&#10;IdqulKbDS4TbRqZJMpMWa44LFba0qUif8z+r4Kd477f5dK+Pm2Oxm+pzevpNUqVeRsN2EeVjASLQ&#13;&#10;EB6NO+LLKHibp3B7FN+AXF0BAAD//wMAUEsBAi0AFAAGAAgAAAAhANvh9svuAAAAhQEAABMAAAAA&#13;&#10;AAAAAAAAAAAAAAAAAFtDb250ZW50X1R5cGVzXS54bWxQSwECLQAUAAYACAAAACEAWvQsW78AAAAV&#13;&#10;AQAACwAAAAAAAAAAAAAAAAAfAQAAX3JlbHMvLnJlbHNQSwECLQAUAAYACAAAACEAE28QP8kAAADh&#13;&#10;AAAADwAAAAAAAAAAAAAAAAAHAgAAZHJzL2Rvd25yZXYueG1sUEsFBgAAAAADAAMAtwAAAP0CAAAA&#13;&#10;AA==&#13;&#10;" path="m16,l,17,16,33,32,17,16,xe" fillcolor="black" strokeweight=".5pt">
                  <v:path arrowok="t" o:connecttype="custom" o:connectlocs="25400,0;0,26988;25400,52388;50800,26988;25400,0" o:connectangles="0,0,0,0,0"/>
                </v:shape>
                <v:shape id="Freeform 311" o:spid="_x0000_s1220" style="position:absolute;left:35803;top:17947;width:508;height:508;visibility:visible;mso-wrap-style:square;v-text-anchor:top" coordsize="32,3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8k3JxgAAAOEAAAAPAAAAZHJzL2Rvd25yZXYueG1sRI9Ba8JA&#13;&#10;FITvBf/D8gRvdWMFDdFVRCnkarTV4zP7TEKyb0N2jem/7wqFXgaGYb5h1tvBNKKnzlWWFcymEQji&#13;&#10;3OqKCwXn0+d7DMJ5ZI2NZVLwQw62m9HbGhNtn3ykPvOFCBB2CSoovW8TKV1ekkE3tS1xyO62M+iD&#13;&#10;7QqpO3wGuGnkRxQtpMGKw0KJLe1LyuvsYRRc0yVeL32a7fkUm/N3Xt++sFZqMh4OqyC7FQhPg/9v&#13;&#10;/CFSrWAZz+H1KLwBufkFAAD//wMAUEsBAi0AFAAGAAgAAAAhANvh9svuAAAAhQEAABMAAAAAAAAA&#13;&#10;AAAAAAAAAAAAAFtDb250ZW50X1R5cGVzXS54bWxQSwECLQAUAAYACAAAACEAWvQsW78AAAAVAQAA&#13;&#10;CwAAAAAAAAAAAAAAAAAfAQAAX3JlbHMvLnJlbHNQSwECLQAUAAYACAAAACEArPJNycYAAADhAAAA&#13;&#10;DwAAAAAAAAAAAAAAAAAHAgAAZHJzL2Rvd25yZXYueG1sUEsFBgAAAAADAAMAtwAAAPoCAAAAAA==&#13;&#10;" path="m16,l,16,16,32,32,16,16,xe" fillcolor="black" strokeweight=".5pt">
                  <v:path arrowok="t" o:connecttype="custom" o:connectlocs="25400,0;0,25400;25400,50800;50800,25400;25400,0" o:connectangles="0,0,0,0,0"/>
                </v:shape>
                <v:shape id="Freeform 312" o:spid="_x0000_s1221" style="position:absolute;left:32056;top:23853;width:508;height:524;visibility:visible;mso-wrap-style:square;v-text-anchor:top" coordsize="32,3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yi3QyQAAAOEAAAAPAAAAZHJzL2Rvd25yZXYueG1sRI9Ba8JA&#13;&#10;FITvhf6H5RV6q5uGoDa6SlEKgvRgDPX62H0mwezbNLuN8d93CwUvA8Mw3zDL9WhbMVDvG8cKXicJ&#13;&#10;CGLtTMOVgvL48TIH4QOywdYxKbiRh/Xq8WGJuXFXPtBQhEpECPscFdQhdLmUXtdk0U9cRxyzs+st&#13;&#10;hmj7SpoerxFuW5kmyVRabDgu1NjRpiZ9KX6sgq/ybdgW2ac+bU7lPtOX9PydpEo9P43bRZT3BYhA&#13;&#10;Y7g3/hE7o2A2z+DvUXwDcvULAAD//wMAUEsBAi0AFAAGAAgAAAAhANvh9svuAAAAhQEAABMAAAAA&#13;&#10;AAAAAAAAAAAAAAAAAFtDb250ZW50X1R5cGVzXS54bWxQSwECLQAUAAYACAAAACEAWvQsW78AAAAV&#13;&#10;AQAACwAAAAAAAAAAAAAAAAAfAQAAX3JlbHMvLnJlbHNQSwECLQAUAAYACAAAACEA88ot0MkAAADh&#13;&#10;AAAADwAAAAAAAAAAAAAAAAAHAgAAZHJzL2Rvd25yZXYueG1sUEsFBgAAAAADAAMAtwAAAP0CAAAA&#13;&#10;AA==&#13;&#10;" path="m16,l,16,16,33,32,16,16,xe" fillcolor="black" strokeweight=".5pt">
                  <v:path arrowok="t" o:connecttype="custom" o:connectlocs="25400,0;0,25400;25400,52388;50800,25400;25400,0" o:connectangles="0,0,0,0,0"/>
                </v:shape>
                <v:shape id="Freeform 313" o:spid="_x0000_s1222" style="position:absolute;left:34501;top:31734;width:524;height:508;visibility:visible;mso-wrap-style:square;v-text-anchor:top" coordsize="33,3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W3xkxgAAAOEAAAAPAAAAZHJzL2Rvd25yZXYueG1sRI9Pi8Iw&#13;&#10;FMTvwn6H8Bb2pqnC+qcaZVlRPCm6q+dH8myLzUtpUq3f3giCl4FhmN8ws0VrS3Gl2heOFfR7CQhi&#13;&#10;7UzBmYL/v1V3DMIHZIOlY1JwJw+L+UdnhqlxN97T9RAyESHsU1SQh1ClUnqdk0XfcxVxzM6uthii&#13;&#10;rTNparxFuC3lIEmG0mLBcSHHin5z0pdDYxUw6bC9nNYj2SyPaz2c7Joz7pT6+myX0yg/UxCB2vBu&#13;&#10;vBAbo2A0/obno/gG5PwBAAD//wMAUEsBAi0AFAAGAAgAAAAhANvh9svuAAAAhQEAABMAAAAAAAAA&#13;&#10;AAAAAAAAAAAAAFtDb250ZW50X1R5cGVzXS54bWxQSwECLQAUAAYACAAAACEAWvQsW78AAAAVAQAA&#13;&#10;CwAAAAAAAAAAAAAAAAAfAQAAX3JlbHMvLnJlbHNQSwECLQAUAAYACAAAACEAw1t8ZMYAAADhAAAA&#13;&#10;DwAAAAAAAAAAAAAAAAAHAgAAZHJzL2Rvd25yZXYueG1sUEsFBgAAAAADAAMAtwAAAPoCAAAAAA==&#13;&#10;" path="m17,l,16,17,32,33,16,17,xe" fillcolor="black" strokeweight=".5pt">
                  <v:path arrowok="t" o:connecttype="custom" o:connectlocs="26988,0;0,25400;26988,50800;52388,25400;26988,0" o:connectangles="0,0,0,0,0"/>
                </v:shape>
                <v:shape id="Freeform 314" o:spid="_x0000_s1223" style="position:absolute;left:30866;top:4292;width:508;height:524;visibility:visible;mso-wrap-style:square;v-text-anchor:top" coordsize="32,3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VBY8yQAAAOEAAAAPAAAAZHJzL2Rvd25yZXYueG1sRI9Ba8JA&#13;&#10;FITvQv/D8gq96aZBbBpdpShCofTQNNTrY/eZBLNv0+wa03/fFQQvA8Mw3zCrzWhbMVDvG8cKnmcJ&#13;&#10;CGLtTMOVgvJ7P81A+IBssHVMCv7Iw2b9MFlhbtyFv2goQiUihH2OCuoQulxKr2uy6GeuI47Z0fUW&#13;&#10;Q7R9JU2Plwi3rUyTZCEtNhwXauxoW5M+FWer4Kd8HXbF/FMftofyY65P6fE3SZV6ehx3yyhvSxCB&#13;&#10;xnBv3BDvRsFLtoDro/gG5PofAAD//wMAUEsBAi0AFAAGAAgAAAAhANvh9svuAAAAhQEAABMAAAAA&#13;&#10;AAAAAAAAAAAAAAAAAFtDb250ZW50X1R5cGVzXS54bWxQSwECLQAUAAYACAAAACEAWvQsW78AAAAV&#13;&#10;AQAACwAAAAAAAAAAAAAAAAAfAQAAX3JlbHMvLnJlbHNQSwECLQAUAAYACAAAACEAbFQWPMkAAADh&#13;&#10;AAAADwAAAAAAAAAAAAAAAAAHAgAAZHJzL2Rvd25yZXYueG1sUEsFBgAAAAADAAMAtwAAAP0CAAAA&#13;&#10;AA==&#13;&#10;" path="m16,l,16,16,33,32,16,16,xe" fillcolor="black" strokeweight=".5pt">
                  <v:path arrowok="t" o:connecttype="custom" o:connectlocs="25400,0;0,25400;25400,52388;50800,25400;25400,0" o:connectangles="0,0,0,0,0"/>
                </v:shape>
                <v:shape id="Freeform 315" o:spid="_x0000_s1224" style="position:absolute;left:33088;top:21884;width:508;height:524;visibility:visible;mso-wrap-style:square;v-text-anchor:top" coordsize="32,3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GLOnyQAAAOEAAAAPAAAAZHJzL2Rvd25yZXYueG1sRI9Ba8JA&#13;&#10;FITvhf6H5RW81U2DVBtdRRRBKD00Br0+dp9JMPs2ZteY/vtuoeBlYBjmG2axGmwjeup87VjB2zgB&#13;&#10;QaydqblUUBx2rzMQPiAbbByTgh/ysFo+Py0wM+7O39TnoRQRwj5DBVUIbSal1xVZ9GPXEsfs7DqL&#13;&#10;IdqulKbDe4TbRqZJ8i4t1hwXKmxpU5G+5Der4Fh89Nt88qVPm1PxOdGX9HxNUqVGL8N2HmU9BxFo&#13;&#10;CI/GP2JvFExnU/h7FN+AXP4CAAD//wMAUEsBAi0AFAAGAAgAAAAhANvh9svuAAAAhQEAABMAAAAA&#13;&#10;AAAAAAAAAAAAAAAAAFtDb250ZW50X1R5cGVzXS54bWxQSwECLQAUAAYACAAAACEAWvQsW78AAAAV&#13;&#10;AQAACwAAAAAAAAAAAAAAAAAfAQAAX3JlbHMvLnJlbHNQSwECLQAUAAYACAAAACEAAxizp8kAAADh&#13;&#10;AAAADwAAAAAAAAAAAAAAAAAHAgAAZHJzL2Rvd25yZXYueG1sUEsFBgAAAAADAAMAtwAAAP0CAAAA&#13;&#10;AA==&#13;&#10;" path="m16,l,17,16,33,32,17,16,xe" fillcolor="black" strokeweight=".5pt">
                  <v:path arrowok="t" o:connecttype="custom" o:connectlocs="25400,0;0,26988;25400,52388;50800,26988;25400,0" o:connectangles="0,0,0,0,0"/>
                </v:shape>
                <v:group id="组合 788" o:spid="_x0000_s1225" style="position:absolute;left:15856;top:59937;width:31006;height:3452" coordorigin="15856,59937" coordsize="31005,345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dgplygAAAOEAAAAPAAAAZHJzL2Rvd25yZXYueG1sRI9Na8JA&#13;&#10;EIbvQv/DMoXe6iYtthJdRewHHqRQLYi3ITsmwexsyG6T+O+dg+Bl4GV4n5lnvhxcrTpqQ+XZQDpO&#13;&#10;QBHn3lZcGPjbfz1PQYWIbLH2TAYuFGC5eBjNMbO+51/qdrFQAuGQoYEyxibTOuQlOQxj3xDL7uRb&#13;&#10;h1FiW2jbYi9wV+uXJHnTDiuWCyU2tC4pP+/+nYHvHvvVa/rZbc+n9eW4n/wctikZ8/Q4fMxkrGag&#13;&#10;Ig3x3rghNtbA+1ReFiOxAb24AgAA//8DAFBLAQItABQABgAIAAAAIQDb4fbL7gAAAIUBAAATAAAA&#13;&#10;AAAAAAAAAAAAAAAAAABbQ29udGVudF9UeXBlc10ueG1sUEsBAi0AFAAGAAgAAAAhAFr0LFu/AAAA&#13;&#10;FQEAAAsAAAAAAAAAAAAAAAAAHwEAAF9yZWxzLy5yZWxzUEsBAi0AFAAGAAgAAAAhACJ2CmXKAAAA&#13;&#10;4QAAAA8AAAAAAAAAAAAAAAAABwIAAGRycy9kb3ducmV2LnhtbFBLBQYAAAAAAwADALcAAAD+AgAA&#13;&#10;AAA=&#13;&#10;">
                  <v:line id="Line 316" o:spid="_x0000_s1226" style="position:absolute;visibility:visible;mso-wrap-style:square" from="16617,59937" to="46137,5993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XYTfyQAAAOEAAAAPAAAAZHJzL2Rvd25yZXYueG1sRI9Pa8JA&#13;&#10;FMTvBb/D8gRvdaOITaOr+AdB6KFEe/H2yD6TtNm3YXfV6Kd3C4VeBoZhfsPMl51pxJWcry0rGA0T&#13;&#10;EMSF1TWXCr6Ou9cUhA/IGhvLpOBOHpaL3sscM21vnNP1EEoRIewzVFCF0GZS+qIig35oW+KYna0z&#13;&#10;GKJ1pdQObxFuGjlOkqk0WHNcqLClTUXFz+FiFKTH1m/vm9POfrrvR/4xyWmCa6UG/W47i7KagQjU&#13;&#10;hf/GH2KvFbyl7/D7KL4BuXgCAAD//wMAUEsBAi0AFAAGAAgAAAAhANvh9svuAAAAhQEAABMAAAAA&#13;&#10;AAAAAAAAAAAAAAAAAFtDb250ZW50X1R5cGVzXS54bWxQSwECLQAUAAYACAAAACEAWvQsW78AAAAV&#13;&#10;AQAACwAAAAAAAAAAAAAAAAAfAQAAX3JlbHMvLnJlbHNQSwECLQAUAAYACAAAACEAwl2E38kAAADh&#13;&#10;AAAADwAAAAAAAAAAAAAAAAAHAgAAZHJzL2Rvd25yZXYueG1sUEsFBgAAAAADAAMAtwAAAP0CAAAA&#13;&#10;AA==&#13;&#10;" strokeweight=".5pt"/>
                  <v:line id="Line 319" o:spid="_x0000_s1227" style="position:absolute;visibility:visible;mso-wrap-style:square" from="36383,59937" to="36383,6085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vrufygAAAOEAAAAPAAAAZHJzL2Rvd25yZXYueG1sRI9Na8JA&#13;&#10;EIbvQv/DMoXedNMifkRXaRVB6EGiXnobstMkbXY27G419td3DgUvAy/D+7w8y3XvWnWhEBvPBp5H&#13;&#10;GSji0tuGKwPn0244AxUTssXWMxm4UYT16mGwxNz6Kxd0OaZKCYRjjgbqlLpc61jW5DCOfEcsv08f&#13;&#10;HCaJodI24FXgrtUvWTbRDhuWhRo72tRUfh9/nIHZqYvb2+Zj5w/h67d4Hxc0xjdjnh777ULO6wJU&#13;&#10;oj7dG/+IvTUwnYuDGIkN6NUfAAAA//8DAFBLAQItABQABgAIAAAAIQDb4fbL7gAAAIUBAAATAAAA&#13;&#10;AAAAAAAAAAAAAAAAAABbQ29udGVudF9UeXBlc10ueG1sUEsBAi0AFAAGAAgAAAAhAFr0LFu/AAAA&#13;&#10;FQEAAAsAAAAAAAAAAAAAAAAAHwEAAF9yZWxzLy5yZWxzUEsBAi0AFAAGAAgAAAAhANa+u5/KAAAA&#13;&#10;4QAAAA8AAAAAAAAAAAAAAAAABwIAAGRycy9kb3ducmV2LnhtbFBLBQYAAAAAAwADALcAAAD+AgAA&#13;&#10;AAA=&#13;&#10;" strokeweight=".5pt"/>
                  <v:line id="Line 321" o:spid="_x0000_s1228" style="position:absolute;visibility:visible;mso-wrap-style:square" from="16555,59937" to="16555,6085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8h4EyQAAAOEAAAAPAAAAZHJzL2Rvd25yZXYueG1sRI9Ba8JA&#13;&#10;FITvBf/D8gq91U2KtDa6BqsIhR5KopfeHtlnEpt9G3a3Gv31bkHwMjAM8w0zzwfTiSM531pWkI4T&#13;&#10;EMSV1S3XCnbbzfMUhA/IGjvLpOBMHvLF6GGOmbYnLuhYhlpECPsMFTQh9JmUvmrIoB/bnjhme+sM&#13;&#10;hmhdLbXDU4SbTr4kyas02HJcaLCnVUPVb/lnFEy3vV+fVz8b++0Ol+JrUtAEP5R6ehzWsyjLGYhA&#13;&#10;Q7g3bohPreDtPYX/R/ENyMUVAAD//wMAUEsBAi0AFAAGAAgAAAAhANvh9svuAAAAhQEAABMAAAAA&#13;&#10;AAAAAAAAAAAAAAAAAFtDb250ZW50X1R5cGVzXS54bWxQSwECLQAUAAYACAAAACEAWvQsW78AAAAV&#13;&#10;AQAACwAAAAAAAAAAAAAAAAAfAQAAX3JlbHMvLnJlbHNQSwECLQAUAAYACAAAACEAufIeBMkAAADh&#13;&#10;AAAADwAAAAAAAAAAAAAAAAAHAgAAZHJzL2Rvd25yZXYueG1sUEsFBgAAAAADAAMAtwAAAP0CAAAA&#13;&#10;AA==&#13;&#10;" strokeweight=".5pt"/>
                  <v:rect id="Rectangle 322" o:spid="_x0000_s1229" style="position:absolute;left:15856;top:61313;width:2076;height:207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9iyEyAAAAOEAAAAPAAAAZHJzL2Rvd25yZXYueG1sRI9Pi8Iw&#13;&#10;FMTvwn6H8Ba8aboeVluNIquLHv2zoN4ezbMtNi+libb66Y0g7GVgGOY3zGTWmlLcqHaFZQVf/QgE&#13;&#10;cWp1wZmCv/1vbwTCeWSNpWVScCcHs+lHZ4KJtg1v6bbzmQgQdgkqyL2vEildmpNB17cVccjOtjbo&#13;&#10;g60zqWtsAtyUchBF39JgwWEhx4p+ckovu6tRsBpV8+PaPpqsXJ5Wh80hXuxjr1T3s12Mg8zHIDy1&#13;&#10;/r/xRqy1gmE8gNej8Abk9AkAAP//AwBQSwECLQAUAAYACAAAACEA2+H2y+4AAACFAQAAEwAAAAAA&#13;&#10;AAAAAAAAAAAAAAAAW0NvbnRlbnRfVHlwZXNdLnhtbFBLAQItABQABgAIAAAAIQBa9CxbvwAAABUB&#13;&#10;AAALAAAAAAAAAAAAAAAAAB8BAABfcmVscy8ucmVsc1BLAQItABQABgAIAAAAIQBQ9iyEyAAAAOEA&#13;&#10;AAAPAAAAAAAAAAAAAAAAAAcCAABkcnMvZG93bnJldi54bWxQSwUGAAAAAAMAAwC3AAAA/AIAAAAA&#13;&#10;" filled="f" stroked="f">
                    <v:textbox inset="0,0,0,0">
                      <w:txbxContent>
                        <w:p w14:paraId="2D5ECC9C" w14:textId="77777777" w:rsidR="00116C4F" w:rsidRPr="0046153F" w:rsidRDefault="00116C4F" w:rsidP="00116C4F">
                          <w:pPr>
                            <w:pStyle w:val="a3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rFonts w:ascii="Arial" w:hAnsi="Arial" w:cs="Arial"/>
                            </w:rPr>
                          </w:pPr>
                          <w:r w:rsidRPr="0046153F">
                            <w:rPr>
                              <w:rFonts w:ascii="Arial" w:eastAsiaTheme="minorEastAsia" w:hAnsi="Arial" w:cs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0.01</w:t>
                          </w:r>
                        </w:p>
                      </w:txbxContent>
                    </v:textbox>
                  </v:rect>
                  <v:line id="Line 323" o:spid="_x0000_s1230" style="position:absolute;visibility:visible;mso-wrap-style:square" from="26461,59937" to="26461,6085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bCXoyQAAAOEAAAAPAAAAZHJzL2Rvd25yZXYueG1sRI9BawIx&#13;&#10;FITvBf9DeIK3mrVK1dUoVhEKPciqF2+PzXN3dfOyJKmu/fVNoeBlYBjmG2a+bE0tbuR8ZVnBoJ+A&#13;&#10;IM6trrhQcDxsXycgfEDWWFsmBQ/ysFx0XuaYanvnjG77UIgIYZ+igjKEJpXS5yUZ9H3bEMfsbJ3B&#13;&#10;EK0rpHZ4j3BTy7ckeZcGK44LJTa0Lim/7r+Ngsmh8ZvH+rS1O3f5yb5GGY3wQ6let93MoqxmIAK1&#13;&#10;4dn4R3xqBePpEP4exTcgF78AAAD//wMAUEsBAi0AFAAGAAgAAAAhANvh9svuAAAAhQEAABMAAAAA&#13;&#10;AAAAAAAAAAAAAAAAAFtDb250ZW50X1R5cGVzXS54bWxQSwECLQAUAAYACAAAACEAWvQsW78AAAAV&#13;&#10;AQAACwAAAAAAAAAAAAAAAAAfAQAAX3JlbHMvLnJlbHNQSwECLQAUAAYACAAAACEAJmwl6MkAAADh&#13;&#10;AAAADwAAAAAAAAAAAAAAAAAHAgAAZHJzL2Rvd25yZXYueG1sUEsFBgAAAAADAAMAtwAAAP0CAAAA&#13;&#10;AA==&#13;&#10;" strokeweight=".5pt"/>
                  <v:rect id="Rectangle 324" o:spid="_x0000_s1231" style="position:absolute;left:26047;top:61313;width:1511;height:207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UxFryQAAAOEAAAAPAAAAZHJzL2Rvd25yZXYueG1sRI9Pa8JA&#13;&#10;FMTvBb/D8oTe6sZSqomuIlrRY/0D6u2RfSbB7NuQXU3qp3cLgpeBYZjfMONpa0pxo9oVlhX0exEI&#13;&#10;4tTqgjMF+93yYwjCeWSNpWVS8EcOppPO2xgTbRve0G3rMxEg7BJUkHtfJVK6NCeDrmcr4pCdbW3Q&#13;&#10;B1tnUtfYBLgp5WcUfUuDBYeFHCua55RetlejYDWsZse1vTdZ+XNaHX4P8WIXe6Xeu+1iFGQ2AuGp&#13;&#10;9a/GE7HWCgbxF/w/Cm9ATh4AAAD//wMAUEsBAi0AFAAGAAgAAAAhANvh9svuAAAAhQEAABMAAAAA&#13;&#10;AAAAAAAAAAAAAAAAAFtDb250ZW50X1R5cGVzXS54bWxQSwECLQAUAAYACAAAACEAWvQsW78AAAAV&#13;&#10;AQAACwAAAAAAAAAAAAAAAAAfAQAAX3JlbHMvLnJlbHNQSwECLQAUAAYACAAAACEAsFMRa8kAAADh&#13;&#10;AAAADwAAAAAAAAAAAAAAAAAHAgAAZHJzL2Rvd25yZXYueG1sUEsFBgAAAAADAAMAtwAAAP0CAAAA&#13;&#10;AA==&#13;&#10;" filled="f" stroked="f">
                    <v:textbox inset="0,0,0,0">
                      <w:txbxContent>
                        <w:p w14:paraId="0E8BD063" w14:textId="77777777" w:rsidR="00116C4F" w:rsidRPr="0046153F" w:rsidRDefault="00116C4F" w:rsidP="00116C4F">
                          <w:pPr>
                            <w:pStyle w:val="a3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rFonts w:ascii="Arial" w:hAnsi="Arial" w:cs="Arial"/>
                            </w:rPr>
                          </w:pPr>
                          <w:r w:rsidRPr="0046153F">
                            <w:rPr>
                              <w:rFonts w:ascii="Arial" w:eastAsiaTheme="minorEastAsia" w:hAnsi="Arial" w:cs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0.1</w:t>
                          </w:r>
                        </w:p>
                      </w:txbxContent>
                    </v:textbox>
                  </v:rect>
                  <v:line id="Line 325" o:spid="_x0000_s1232" style="position:absolute;visibility:visible;mso-wrap-style:square" from="36383,59937" to="36383,6085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yRgHyQAAAOEAAAAPAAAAZHJzL2Rvd25yZXYueG1sRI9PawIx&#13;&#10;FMTvBb9DeIK3mrVY/6xGsYog9CCrvfT22Dx3t928LEnUtZ/eFAQvA8Mwv2Hmy9bU4kLOV5YVDPoJ&#13;&#10;COLc6ooLBV/H7esEhA/IGmvLpOBGHpaLzsscU22vnNHlEAoRIexTVFCG0KRS+rwkg75vG+KYnawz&#13;&#10;GKJ1hdQOrxFuavmWJCNpsOK4UGJD65Ly38PZKJgcG7+5rb+3du9+/rLPYUZD/FCq1203syirGYhA&#13;&#10;bXg2HoidVjCevsP/o/gG5OIOAAD//wMAUEsBAi0AFAAGAAgAAAAhANvh9svuAAAAhQEAABMAAAAA&#13;&#10;AAAAAAAAAAAAAAAAAFtDb250ZW50X1R5cGVzXS54bWxQSwECLQAUAAYACAAAACEAWvQsW78AAAAV&#13;&#10;AQAACwAAAAAAAAAAAAAAAAAfAQAAX3JlbHMvLnJlbHNQSwECLQAUAAYACAAAACEAxskYB8kAAADh&#13;&#10;AAAADwAAAAAAAAAAAAAAAAAHAgAAZHJzL2Rvd25yZXYueG1sUEsFBgAAAAADAAMAtwAAAP0CAAAA&#13;&#10;AA==&#13;&#10;" strokeweight=".5pt"/>
                  <v:rect id="Rectangle 326" o:spid="_x0000_s1233" style="position:absolute;left:36130;top:61228;width:660;height:207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zSqHyQAAAOEAAAAPAAAAZHJzL2Rvd25yZXYueG1sRI9Ba8JA&#13;&#10;FITvBf/D8oTe6sYerIlugmjFHNso2N4e2dckNPs2ZFeT9td3C4KXgWGYb5h1NppWXKl3jWUF81kE&#13;&#10;gri0uuFKwem4f1qCcB5ZY2uZFPyQgyydPKwx0Xbgd7oWvhIBwi5BBbX3XSKlK2sy6Ga2Iw7Zl+0N&#13;&#10;+mD7SuoehwA3rXyOooU02HBYqLGjbU3ld3ExCg7LbvOR29+hal8/D+e3c7w7xl6px+m4WwXZrEB4&#13;&#10;Gv29cUPkWsFLvID/R+ENyPQPAAD//wMAUEsBAi0AFAAGAAgAAAAhANvh9svuAAAAhQEAABMAAAAA&#13;&#10;AAAAAAAAAAAAAAAAAFtDb250ZW50X1R5cGVzXS54bWxQSwECLQAUAAYACAAAACEAWvQsW78AAAAV&#13;&#10;AQAACwAAAAAAAAAAAAAAAAAfAQAAX3JlbHMvLnJlbHNQSwECLQAUAAYACAAAACEAL80qh8kAAADh&#13;&#10;AAAADwAAAAAAAAAAAAAAAAAHAgAAZHJzL2Rvd25yZXYueG1sUEsFBgAAAAADAAMAtwAAAP0CAAAA&#13;&#10;AA==&#13;&#10;" filled="f" stroked="f">
                    <v:textbox inset="0,0,0,0">
                      <w:txbxContent>
                        <w:p w14:paraId="770D6C03" w14:textId="77777777" w:rsidR="00116C4F" w:rsidRPr="0046153F" w:rsidRDefault="00116C4F" w:rsidP="00116C4F">
                          <w:pPr>
                            <w:pStyle w:val="a3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rFonts w:ascii="Arial" w:hAnsi="Arial" w:cs="Arial"/>
                            </w:rPr>
                          </w:pPr>
                          <w:r w:rsidRPr="0046153F">
                            <w:rPr>
                              <w:rFonts w:ascii="Arial" w:eastAsiaTheme="minorEastAsia" w:hAnsi="Arial" w:cs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1</w:t>
                          </w:r>
                        </w:p>
                      </w:txbxContent>
                    </v:textbox>
                  </v:rect>
                  <v:line id="Line 327" o:spid="_x0000_s1234" style="position:absolute;visibility:visible;mso-wrap-style:square" from="43320,59937" to="43320,6085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VyPryQAAAOEAAAAPAAAAZHJzL2Rvd25yZXYueG1sRI/NawIx&#13;&#10;FMTvhf4P4RW81awifqxG8QNB6KGs9uLtsXnurm5eliTq6l/fFIReBoZhfsPMFq2pxY2crywr6HUT&#13;&#10;EMS51RUXCn4O288xCB+QNdaWScGDPCzm728zTLW9c0a3fShEhLBPUUEZQpNK6fOSDPqubYhjdrLO&#13;&#10;YIjWFVI7vEe4qWU/SYbSYMVxocSG1iXll/3VKBgfGr95rI9b++3Oz+xrkNEAV0p1PtrNNMpyCiJQ&#13;&#10;G/4bL8ROKxhNRvD3KL4BOf8FAAD//wMAUEsBAi0AFAAGAAgAAAAhANvh9svuAAAAhQEAABMAAAAA&#13;&#10;AAAAAAAAAAAAAAAAAFtDb250ZW50X1R5cGVzXS54bWxQSwECLQAUAAYACAAAACEAWvQsW78AAAAV&#13;&#10;AQAACwAAAAAAAAAAAAAAAAAfAQAAX3JlbHMvLnJlbHNQSwECLQAUAAYACAAAACEAWVcj68kAAADh&#13;&#10;AAAADwAAAAAAAAAAAAAAAAAHAgAAZHJzL2Rvd25yZXYueG1sUEsFBgAAAAADAAMAtwAAAP0CAAAA&#13;&#10;AA==&#13;&#10;" strokeweight=".5pt"/>
                  <v:rect id="Rectangle 328" o:spid="_x0000_s1235" style="position:absolute;left:43048;top:61313;width:661;height:207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HhtuyQAAAOEAAAAPAAAAZHJzL2Rvd25yZXYueG1sRI/BasJA&#13;&#10;EIbvgu+wjNCbbuyhNdFVpLbo0WrBehuyYxLMzobs1qR9eudQ8DLwM/zfzLdY9a5WN2pD5dnAdJKA&#13;&#10;Is69rbgw8HX8GM9AhYhssfZMBn4pwGo5HCwws77jT7odYqEEwiFDA2WMTaZ1yEtyGCa+IZbdxbcO&#13;&#10;o8S20LbFTuCu1s9J8qIdViwXSmzoraT8evhxBrazZv29839dUb+ft6f9Kd0c02jM06jfzGWs56Ai&#13;&#10;9fHR+EfsrIHXVF4WI7EBvbwDAAD//wMAUEsBAi0AFAAGAAgAAAAhANvh9svuAAAAhQEAABMAAAAA&#13;&#10;AAAAAAAAAAAAAAAAAFtDb250ZW50X1R5cGVzXS54bWxQSwECLQAUAAYACAAAACEAWvQsW78AAAAV&#13;&#10;AQAACwAAAAAAAAAAAAAAAAAfAQAAX3JlbHMvLnJlbHNQSwECLQAUAAYACAAAACEAMR4bbskAAADh&#13;&#10;AAAADwAAAAAAAAAAAAAAAAAHAgAAZHJzL2Rvd25yZXYueG1sUEsFBgAAAAADAAMAtwAAAP0CAAAA&#13;&#10;AA==&#13;&#10;" filled="f" stroked="f">
                    <v:textbox inset="0,0,0,0">
                      <w:txbxContent>
                        <w:p w14:paraId="5B76CDD4" w14:textId="77777777" w:rsidR="00116C4F" w:rsidRPr="0046153F" w:rsidRDefault="00116C4F" w:rsidP="00116C4F">
                          <w:pPr>
                            <w:pStyle w:val="a3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rFonts w:ascii="Arial" w:hAnsi="Arial" w:cs="Arial"/>
                            </w:rPr>
                          </w:pPr>
                          <w:r w:rsidRPr="0046153F">
                            <w:rPr>
                              <w:rFonts w:ascii="Arial" w:eastAsiaTheme="minorEastAsia" w:hAnsi="Arial" w:cs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5</w:t>
                          </w:r>
                        </w:p>
                      </w:txbxContent>
                    </v:textbox>
                  </v:rect>
                  <v:line id="Line 329" o:spid="_x0000_s1236" style="position:absolute;visibility:visible;mso-wrap-style:square" from="46220,59937" to="46220,6085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hBICyQAAAOEAAAAPAAAAZHJzL2Rvd25yZXYueG1sRI9PawIx&#13;&#10;FMTvBb9DeEJvNatI1dUo/kEo9CCrXrw9Ns/d1c3LkqS69tM3BcHLwDDMb5jZojW1uJHzlWUF/V4C&#13;&#10;gji3uuJCwfGw/RiD8AFZY22ZFDzIw2LeeZthqu2dM7rtQyEihH2KCsoQmlRKn5dk0PdsQxyzs3UG&#13;&#10;Q7SukNrhPcJNLQdJ8ikNVhwXSmxoXVJ+3f8YBeND4zeP9Wlrd+7ym30PMxriSqn3bruZRllOQQRq&#13;&#10;w6vxRHxpBaPJBP4fxTcg538AAAD//wMAUEsBAi0AFAAGAAgAAAAhANvh9svuAAAAhQEAABMAAAAA&#13;&#10;AAAAAAAAAAAAAAAAAFtDb250ZW50X1R5cGVzXS54bWxQSwECLQAUAAYACAAAACEAWvQsW78AAAAV&#13;&#10;AQAACwAAAAAAAAAAAAAAAAAfAQAAX3JlbHMvLnJlbHNQSwECLQAUAAYACAAAACEAR4QSAskAAADh&#13;&#10;AAAADwAAAAAAAAAAAAAAAAAHAgAAZHJzL2Rvd25yZXYueG1sUEsFBgAAAAADAAMAtwAAAP0CAAAA&#13;&#10;AA==&#13;&#10;" strokeweight=".5pt"/>
                  <v:rect id="Rectangle 330" o:spid="_x0000_s1237" style="position:absolute;left:45731;top:61313;width:1131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1ha5yQAAAOEAAAAPAAAAZHJzL2Rvd25yZXYueG1sRI9Na8JA&#13;&#10;EIbvBf/DMkJvdWMPJcZsRKpFj34UbG9DdpqEZmdDdmtSf71zKPQy8DK8z8uTr0bXqiv1ofFsYD5L&#13;&#10;QBGX3jZcGXg/vz2loEJEtth6JgO/FGBVTB5yzKwf+EjXU6yUQDhkaKCOscu0DmVNDsPMd8Ty+/K9&#13;&#10;wyixr7TtcRC4a/Vzkrxohw3LQo0dvdZUfp9+nIFd2q0/9v42VO32c3c5XBab8yIa8zgdN0s56yWo&#13;&#10;SGP8b/wh9tZAmoiDGIkN6OIOAAD//wMAUEsBAi0AFAAGAAgAAAAhANvh9svuAAAAhQEAABMAAAAA&#13;&#10;AAAAAAAAAAAAAAAAAFtDb250ZW50X1R5cGVzXS54bWxQSwECLQAUAAYACAAAACEAWvQsW78AAAAV&#13;&#10;AQAACwAAAAAAAAAAAAAAAAAfAQAAX3JlbHMvLnJlbHNQSwECLQAUAAYACAAAACEA0dYWuckAAADh&#13;&#10;AAAADwAAAAAAAAAAAAAAAAAHAgAAZHJzL2Rvd25yZXYueG1sUEsFBgAAAAADAAMAtwAAAP0CAAAA&#13;&#10;AA==&#13;&#10;" filled="f" stroked="f">
                    <v:textbox inset="0,0,0,0">
                      <w:txbxContent>
                        <w:p w14:paraId="0FAA722C" w14:textId="77777777" w:rsidR="00116C4F" w:rsidRPr="0046153F" w:rsidRDefault="00116C4F" w:rsidP="00116C4F">
                          <w:pPr>
                            <w:pStyle w:val="a3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rFonts w:ascii="Arial" w:hAnsi="Arial" w:cs="Arial"/>
                            </w:rPr>
                          </w:pPr>
                          <w:r w:rsidRPr="0046153F">
                            <w:rPr>
                              <w:rFonts w:ascii="Arial" w:eastAsiaTheme="minorEastAsia" w:hAnsi="Arial" w:cs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10</w:t>
                          </w:r>
                        </w:p>
                      </w:txbxContent>
                    </v:textbox>
                  </v:rect>
                </v:group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801" o:spid="_x0000_s1238" type="#_x0000_t32" style="position:absolute;left:22694;top:4546;width:22856;height:10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lV5gyAAAAOEAAAAPAAAAZHJzL2Rvd25yZXYueG1sRI9Ba8JA&#13;&#10;FITvQv/D8gq9iG40UiW6SqlIezUtpb09s88kNPs25K2a/vuuIHgZGIb5hllteteoM3VSezYwGSeg&#13;&#10;iAtvay4NfH7sRgtQEpAtNp7JwB8JbNYPgxVm1l94T+c8lCpCWDI0UIXQZlpLUZFDGfuWOGZH3zkM&#13;&#10;0Xalth1eItw1epokz9phzXGhwpZeKyp+85MzkIaZTPez77nkP+VhaLdpKl9vxjw99ttllJclqEB9&#13;&#10;uDduiHdrYJFM4PoovgG9/gcAAP//AwBQSwECLQAUAAYACAAAACEA2+H2y+4AAACFAQAAEwAAAAAA&#13;&#10;AAAAAAAAAAAAAAAAW0NvbnRlbnRfVHlwZXNdLnhtbFBLAQItABQABgAIAAAAIQBa9CxbvwAAABUB&#13;&#10;AAALAAAAAAAAAAAAAAAAAB8BAABfcmVscy8ucmVsc1BLAQItABQABgAIAAAAIQATlV5gyAAAAOEA&#13;&#10;AAAPAAAAAAAAAAAAAAAAAAcCAABkcnMvZG93bnJldi54bWxQSwUGAAAAAAMAAwC3AAAA/AIAAAAA&#13;&#10;" strokecolor="black [3200]" strokeweight=".5pt">
                  <v:stroke endarrow="block" joinstyle="miter"/>
                </v:shape>
                <v:line id="Line 15" o:spid="_x0000_s1239" style="position:absolute;flip:y;visibility:visible;mso-wrap-style:square" from="36054,10586" to="36054,1112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bJlWyAAAAOEAAAAPAAAAZHJzL2Rvd25yZXYueG1sRI9Ba8JA&#13;&#10;FITvhf6H5RV6KbqplBKjq5SW0tJbo6LHR/a5G8y+DdltEv99VxC8DAzDfMMs16NrRE9dqD0reJ5m&#13;&#10;IIgrr2s2Crabz0kOIkRkjY1nUnCmAOvV/d0SC+0H/qW+jEYkCIcCFdgY20LKUFlyGKa+JU7Z0XcO&#13;&#10;Y7KdkbrDIcFdI2dZ9iod1pwWLLb0bqk6lX8uUY6NN4f9S1/utsPXzzy3T2djlXp8GD8WSd4WICKN&#13;&#10;8da4Ir61gjybweVRegNy9Q8AAP//AwBQSwECLQAUAAYACAAAACEA2+H2y+4AAACFAQAAEwAAAAAA&#13;&#10;AAAAAAAAAAAAAAAAW0NvbnRlbnRfVHlwZXNdLnhtbFBLAQItABQABgAIAAAAIQBa9CxbvwAAABUB&#13;&#10;AAALAAAAAAAAAAAAAAAAAB8BAABfcmVscy8ucmVsc1BLAQItABQABgAIAAAAIQCpbJlWyAAAAOEA&#13;&#10;AAAPAAAAAAAAAAAAAAAAAAcCAABkcnMvZG93bnJldi54bWxQSwUGAAAAAAMAAwC3AAAA/AIAAAAA&#13;&#10;" strokecolor="#90353b" strokeweight=".5pt"/>
                <v:line id="Line 16" o:spid="_x0000_s1240" style="position:absolute;flip:y;visibility:visible;mso-wrap-style:square" from="36054,9586" to="36054,1012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IDzNyQAAAOEAAAAPAAAAZHJzL2Rvd25yZXYueG1sRI9BS8NA&#13;&#10;FITvBf/D8gQvYje1RWLabZGKKL0ZW+rxkX3dDWbfhuyapP++Kwi9DAzDfMOsNqNrRE9dqD0rmE0z&#13;&#10;EMSV1zUbBfuvt4ccRIjIGhvPpOBMATbrm8kKC+0H/qS+jEYkCIcCFdgY20LKUFlyGKa+JU7ZyXcO&#13;&#10;Y7KdkbrDIcFdIx+z7Ek6rDktWGxpa6n6KX9dopwab76Pi7487If33XNu78/GKnV3O74uk7wsQUQa&#13;&#10;47Xxj/jQCvJsDn+P0huQ6wsAAAD//wMAUEsBAi0AFAAGAAgAAAAhANvh9svuAAAAhQEAABMAAAAA&#13;&#10;AAAAAAAAAAAAAAAAAFtDb250ZW50X1R5cGVzXS54bWxQSwECLQAUAAYACAAAACEAWvQsW78AAAAV&#13;&#10;AQAACwAAAAAAAAAAAAAAAAAfAQAAX3JlbHMvLnJlbHNQSwECLQAUAAYACAAAACEAxiA8zckAAADh&#13;&#10;AAAADwAAAAAAAAAAAAAAAAAHAgAAZHJzL2Rvd25yZXYueG1sUEsFBgAAAAADAAMAtwAAAP0CAAAA&#13;&#10;AA==&#13;&#10;" strokecolor="#90353b" strokeweight=".5pt"/>
                <v:line id="Line 17" o:spid="_x0000_s1241" style="position:absolute;flip:y;visibility:visible;mso-wrap-style:square" from="36054,8570" to="36054,912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yaS5yAAAAOEAAAAPAAAAZHJzL2Rvd25yZXYueG1sRI9Ba8JA&#13;&#10;FITvhf6H5RW8FN0oUmJ0lVIpLb01VfT4yD53g9m3IbtN4r/vFgq9DAzDfMNsdqNrRE9dqD0rmM8y&#13;&#10;EMSV1zUbBYev12kOIkRkjY1nUnCjALvt/d0GC+0H/qS+jEYkCIcCFdgY20LKUFlyGGa+JU7ZxXcO&#13;&#10;Y7KdkbrDIcFdIxdZ9iQd1pwWLLb0Yqm6lt8uUS6NN+fTsi+Ph+HtY5Xbx5uxSk0exv06yfMaRKQx&#13;&#10;/jf+EO9aQZ4t4fdRegNy+wMAAP//AwBQSwECLQAUAAYACAAAACEA2+H2y+4AAACFAQAAEwAAAAAA&#13;&#10;AAAAAAAAAAAAAAAAW0NvbnRlbnRfVHlwZXNdLnhtbFBLAQItABQABgAIAAAAIQBa9CxbvwAAABUB&#13;&#10;AAALAAAAAAAAAAAAAAAAAB8BAABfcmVscy8ucmVsc1BLAQItABQABgAIAAAAIQBJyaS5yAAAAOEA&#13;&#10;AAAPAAAAAAAAAAAAAAAAAAcCAABkcnMvZG93bnJldi54bWxQSwUGAAAAAAMAAwC3AAAA/AIAAAAA&#13;&#10;" strokecolor="#90353b" strokeweight=".5pt"/>
                <v:line id="Line 18" o:spid="_x0000_s1242" style="position:absolute;flip:y;visibility:visible;mso-wrap-style:square" from="36054,7570" to="36054,811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hQEiyQAAAOEAAAAPAAAAZHJzL2Rvd25yZXYueG1sRI9BS8NA&#13;&#10;FITvBf/D8gQvYjeVVmLabZGKKL0ZW+rxkX3dDWbfhuyapP++Kwi9DAzDfMOsNqNrRE9dqD0rmE0z&#13;&#10;EMSV1zUbBfuvt4ccRIjIGhvPpOBMATbrm8kKC+0H/qS+jEYkCIcCFdgY20LKUFlyGKa+JU7ZyXcO&#13;&#10;Y7KdkbrDIcFdIx+z7Ek6rDktWGxpa6n6KX9dopwab76P87487If33XNu78/GKnV3O74uk7wsQUQa&#13;&#10;47Xxj/jQCvJsAX+P0huQ6wsAAAD//wMAUEsBAi0AFAAGAAgAAAAhANvh9svuAAAAhQEAABMAAAAA&#13;&#10;AAAAAAAAAAAAAAAAAFtDb250ZW50X1R5cGVzXS54bWxQSwECLQAUAAYACAAAACEAWvQsW78AAAAV&#13;&#10;AQAACwAAAAAAAAAAAAAAAAAfAQAAX3JlbHMvLnJlbHNQSwECLQAUAAYACAAAACEAJoUBIskAAADh&#13;&#10;AAAADwAAAAAAAAAAAAAAAAAHAgAAZHJzL2Rvd25yZXYueG1sUEsFBgAAAAADAAMAtwAAAP0CAAAA&#13;&#10;AA==&#13;&#10;" strokecolor="#90353b" strokeweight=".5pt"/>
                <v:rect id="Rectangle 68" o:spid="_x0000_s1243" style="position:absolute;left:36102;top:10015;width:412;height:41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BvCeyQAAAOEAAAAPAAAAZHJzL2Rvd25yZXYueG1sRI/dasJA&#13;&#10;FITvC77DcoTe1Y2lhBBdRdRCobS0GgTvDtljEsyeDdnN39t3C4XeDAzDfMOst6OpRU+tqywrWC4i&#13;&#10;EMS51RUXCrLz61MCwnlkjbVlUjCRg+1m9rDGVNuBv6k/+UIECLsUFZTeN6mULi/JoFvYhjhkN9sa&#13;&#10;9MG2hdQtDgFuavkcRbE0WHFYKLGhfUn5/dQZBXwZjpP/yOK6e4/N1+fymt1fGqUe5+NhFWS3AuFp&#13;&#10;9P+NP8SbVpBEMfw+Cm9Abn4AAAD//wMAUEsBAi0AFAAGAAgAAAAhANvh9svuAAAAhQEAABMAAAAA&#13;&#10;AAAAAAAAAAAAAAAAAFtDb250ZW50X1R5cGVzXS54bWxQSwECLQAUAAYACAAAACEAWvQsW78AAAAV&#13;&#10;AQAACwAAAAAAAAAAAAAAAAAfAQAAX3JlbHMvLnJlbHNQSwECLQAUAAYACAAAACEALQbwnskAAADh&#13;&#10;AAAADwAAAAAAAAAAAAAAAAAHAgAAZHJzL2Rvd25yZXYueG1sUEsFBgAAAAADAAMAtwAAAP0CAAAA&#13;&#10;AA==&#13;&#10;" fillcolor="#b4b4b4" strokecolor="#b4b4b4" strokeweight=".5pt"/>
                <v:rect id="Rectangle 78" o:spid="_x0000_s1244" style="position:absolute;left:31768;top:8189;width:159;height:15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SlUFyQAAAOEAAAAPAAAAZHJzL2Rvd25yZXYueG1sRI9ba8JA&#13;&#10;FITfC/6H5Qi+1Y1FUomuUrSCIC1eQqFvh+xpEsyeDdnNxX/vFgp9GRiG+YZZbQZTiY4aV1pWMJtG&#13;&#10;IIgzq0vOFaTX/fMChPPIGivLpOBODjbr0dMKE217PlN38bkIEHYJKii8rxMpXVaQQTe1NXHIfmxj&#13;&#10;0Afb5FI32Ae4qeRLFMXSYMlhocCatgVlt0trFPBX/373H2lctcfYnD5n3+ltXis1GQ+7ZZC3JQhP&#13;&#10;g/9v/CEOWsEieoXfR+ENyPUDAAD//wMAUEsBAi0AFAAGAAgAAAAhANvh9svuAAAAhQEAABMAAAAA&#13;&#10;AAAAAAAAAAAAAAAAAFtDb250ZW50X1R5cGVzXS54bWxQSwECLQAUAAYACAAAACEAWvQsW78AAAAV&#13;&#10;AQAACwAAAAAAAAAAAAAAAAAfAQAAX3JlbHMvLnJlbHNQSwECLQAUAAYACAAAACEAQkpVBckAAADh&#13;&#10;AAAADwAAAAAAAAAAAAAAAAAHAgAAZHJzL2Rvd25yZXYueG1sUEsFBgAAAAADAAMAtwAAAP0CAAAA&#13;&#10;AA==&#13;&#10;" fillcolor="#b4b4b4" strokecolor="#b4b4b4" strokeweight=".5pt"/>
                <v:line id="Line 91" o:spid="_x0000_s1245" style="position:absolute;visibility:visible;mso-wrap-style:square" from="30863,10221" to="41737,1022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drZIyQAAAOEAAAAPAAAAZHJzL2Rvd25yZXYueG1sRI9Ba8JA&#13;&#10;EIXvhf6HZQq91U2LiEQ3oVWEQg8S9dLbkJ0mabOzYXer0V/vHAQvA4/hfe+9ZTm6Xh0pxM6zgddJ&#13;&#10;Boq49rbjxsBhv3mZg4oJ2WLvmQycKUJZPD4sMbf+xBUdd6lRAuGYo4E2pSHXOtYtOYwTPxDL78cH&#13;&#10;h0lkaLQNeBK46/Vbls20w44locWBVi3Vf7t/Z2C+H+L6vPre+G34vVRf04qm+GHM89O4Xsh5X4BK&#13;&#10;NKa744b4tGLOpLIskjWgiysAAAD//wMAUEsBAi0AFAAGAAgAAAAhANvh9svuAAAAhQEAABMAAAAA&#13;&#10;AAAAAAAAAAAAAAAAAFtDb250ZW50X1R5cGVzXS54bWxQSwECLQAUAAYACAAAACEAWvQsW78AAAAV&#13;&#10;AQAACwAAAAAAAAAAAAAAAAAfAQAAX3JlbHMvLnJlbHNQSwECLQAUAAYACAAAACEANna2SMkAAADh&#13;&#10;AAAADwAAAAAAAAAAAAAAAAAHAgAAZHJzL2Rvd25yZXYueG1sUEsFBgAAAAADAAMAtwAAAP0CAAAA&#13;&#10;AA==&#13;&#10;" strokeweight=".5pt"/>
                <v:rect id="Rectangle 119" o:spid="_x0000_s1246" style="position:absolute;left:217;top:9712;width:5257;height:19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7L8kxwAAAOEAAAAPAAAAZHJzL2Rvd25yZXYueG1sRI9Bi8Iw&#13;&#10;FITvC/6H8ARva+oepK1GEXXRo6uCens0z7bYvJQm2uqv3ywseBkYhvmGmc47U4kHNa60rGA0jEAQ&#13;&#10;Z1aXnCs4Hr4/YxDOI2usLJOCJzmYz3ofU0y1bfmHHnufiwBhl6KCwvs6ldJlBRl0Q1sTh+xqG4M+&#13;&#10;2CaXusE2wE0lv6JoLA2WHBYKrGlZUHbb342CTVwvzlv7avNqfdmcdqdkdUi8UoN+t5oEWUxAeOr8&#13;&#10;u/GP2GoFcZTA36PwBuTsFwAA//8DAFBLAQItABQABgAIAAAAIQDb4fbL7gAAAIUBAAATAAAAAAAA&#13;&#10;AAAAAAAAAAAAAABbQ29udGVudF9UeXBlc10ueG1sUEsBAi0AFAAGAAgAAAAhAFr0LFu/AAAAFQEA&#13;&#10;AAsAAAAAAAAAAAAAAAAAHwEAAF9yZWxzLy5yZWxzUEsBAi0AFAAGAAgAAAAhAEDsvyTHAAAA4QAA&#13;&#10;AA8AAAAAAAAAAAAAAAAABwIAAGRycy9kb3ducmV2LnhtbFBLBQYAAAAAAwADALcAAAD7AgAAAAA=&#13;&#10;" filled="f" stroked="f">
                  <v:textbox inset="0,0,0,0">
                    <w:txbxContent>
                      <w:p w14:paraId="06BD7031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Creek 1990</w:t>
                        </w:r>
                      </w:p>
                    </w:txbxContent>
                  </v:textbox>
                </v:rect>
                <v:rect id="Rectangle 129" o:spid="_x0000_s1247" style="position:absolute;left:217;top:7728;width:4356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D4BkyAAAAOEAAAAPAAAAZHJzL2Rvd25yZXYueG1sRI9Na8JA&#13;&#10;EIbvhf6HZQre6sYeJEZXkdqiR7/A9jZkp0lodjZkVxP99c5B8DLwMrzPyzNb9K5WF2pD5dnAaJiA&#13;&#10;Is69rbgwcDx8v6egQkS2WHsmA1cKsJi/vswws77jHV32sVAC4ZChgTLGJtM65CU5DEPfEMvvz7cO&#13;&#10;o8S20LbFTuCu1h9JMtYOK5aFEhv6LCn/35+dgXXaLH82/tYV9dfv+rQ9TVaHSTRm8NavpnKWU1CR&#13;&#10;+vhsPBAbayAdiYMYiQ3o+R0AAP//AwBQSwECLQAUAAYACAAAACEA2+H2y+4AAACFAQAAEwAAAAAA&#13;&#10;AAAAAAAAAAAAAAAAW0NvbnRlbnRfVHlwZXNdLnhtbFBLAQItABQABgAIAAAAIQBa9CxbvwAAABUB&#13;&#10;AAALAAAAAAAAAAAAAAAAAB8BAABfcmVscy8ucmVsc1BLAQItABQABgAIAAAAIQBUD4BkyAAAAOEA&#13;&#10;AAAPAAAAAAAAAAAAAAAAAAcCAABkcnMvZG93bnJldi54bWxQSwUGAAAAAAMAAwC3AAAA/AIAAAAA&#13;&#10;" filled="f" stroked="f">
                  <v:textbox inset="0,0,0,0">
                    <w:txbxContent>
                      <w:p w14:paraId="3E2DEFF1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ELL 1982</w:t>
                        </w:r>
                      </w:p>
                    </w:txbxContent>
                  </v:textbox>
                </v:rect>
                <v:rect id="Rectangle 145" o:spid="_x0000_s1248" style="position:absolute;left:46606;top:9712;width:7461;height:19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QyX/yAAAAOEAAAAPAAAAZHJzL2Rvd25yZXYueG1sRI9Pi8Iw&#13;&#10;FMTvwn6H8Ba8aVoPS61GkXVFj/4Dd2+P5tkWm5fSZG310xtB8DIwDPMbZjrvTCWu1LjSsoJ4GIEg&#13;&#10;zqwuOVdwPKwGCQjnkTVWlknBjRzMZx+9Kabatryj697nIkDYpaig8L5OpXRZQQbd0NbEITvbxqAP&#13;&#10;tsmlbrANcFPJURR9SYMlh4UCa/ouKLvs/42CdVIvfjf23ubVz9/6tD2Nl4exV6r/2S0nQRYTEJ46&#13;&#10;/268EButIIljeD4Kb0DOHgAAAP//AwBQSwECLQAUAAYACAAAACEA2+H2y+4AAACFAQAAEwAAAAAA&#13;&#10;AAAAAAAAAAAAAAAAW0NvbnRlbnRfVHlwZXNdLnhtbFBLAQItABQABgAIAAAAIQBa9CxbvwAAABUB&#13;&#10;AAALAAAAAAAAAAAAAAAAAB8BAABfcmVscy8ucmVsc1BLAQItABQABgAIAAAAIQA7QyX/yAAAAOEA&#13;&#10;AAAPAAAAAAAAAAAAAAAAAAcCAABkcnMvZG93bnJldi54bWxQSwUGAAAAAAMAAwC3AAAA/AIAAAAA&#13;&#10;" filled="f" stroked="f">
                  <v:textbox inset="0,0,0,0">
                    <w:txbxContent>
                      <w:p w14:paraId="1D6C3EE9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0.98 (0.28, 3.46)</w:t>
                        </w:r>
                      </w:p>
                    </w:txbxContent>
                  </v:textbox>
                </v:rect>
                <v:rect id="Rectangle 155" o:spid="_x0000_s1249" style="position:absolute;left:46606;top:7728;width:7461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kbuIyAAAAOEAAAAPAAAAZHJzL2Rvd25yZXYueG1sRI9Pi8Iw&#13;&#10;FMTvwn6H8Bb2pqkepFajiO6iR/9B3dujedsWm5fSRNv10xtB8DIwDPMbZrboTCVu1LjSsoLhIAJB&#13;&#10;nFldcq7gdPzpxyCcR9ZYWSYF/+RgMf/ozTDRtuU93Q4+FwHCLkEFhfd1IqXLCjLoBrYmDtmfbQz6&#13;&#10;YJtc6gbbADeVHEXRWBosOSwUWNOqoOxyuBoFm7henrf23ubV9+8m3aWT9XHilfr67NbTIMspCE+d&#13;&#10;fzdeiK1WEA9H8HwU3oCcPwAAAP//AwBQSwECLQAUAAYACAAAACEA2+H2y+4AAACFAQAAEwAAAAAA&#13;&#10;AAAAAAAAAAAAAAAAW0NvbnRlbnRfVHlwZXNdLnhtbFBLAQItABQABgAIAAAAIQBa9CxbvwAAABUB&#13;&#10;AAALAAAAAAAAAAAAAAAAAB8BAABfcmVscy8ucmVsc1BLAQItABQABgAIAAAAIQDLkbuIyAAAAOEA&#13;&#10;AAAPAAAAAAAAAAAAAAAAAAcCAABkcnMvZG93bnJldi54bWxQSwUGAAAAAAMAAwC3AAAA/AIAAAAA&#13;&#10;" filled="f" stroked="f">
                  <v:textbox inset="0,0,0,0">
                    <w:txbxContent>
                      <w:p w14:paraId="31637ABF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0.35 (0.01, 8.93)</w:t>
                        </w:r>
                      </w:p>
                    </w:txbxContent>
                  </v:textbox>
                </v:rect>
                <v:rect id="Rectangle 170" o:spid="_x0000_s1250" style="position:absolute;left:12150;top:9673;width:2547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3R4TyAAAAOEAAAAPAAAAZHJzL2Rvd25yZXYueG1sRI9Pi8Iw&#13;&#10;FMTvwn6H8Ba8aeouSK1GkdVFj/5ZUG+P5tkWm5fSRFv99EYQ9jIwDPMbZjJrTSluVLvCsoJBPwJB&#13;&#10;nFpdcKbgb//bi0E4j6yxtEwK7uRgNv3oTDDRtuEt3XY+EwHCLkEFufdVIqVLczLo+rYiDtnZ1gZ9&#13;&#10;sHUmdY1NgJtSfkXRUBosOCzkWNFPTulldzUKVnE1P67to8nK5Wl12BxGi/3IK9X9bBfjIPMxCE+t&#13;&#10;/2+8EWutIB58w+tReANy+gQAAP//AwBQSwECLQAUAAYACAAAACEA2+H2y+4AAACFAQAAEwAAAAAA&#13;&#10;AAAAAAAAAAAAAAAAW0NvbnRlbnRfVHlwZXNdLnhtbFBLAQItABQABgAIAAAAIQBa9CxbvwAAABUB&#13;&#10;AAALAAAAAAAAAAAAAAAAAB8BAABfcmVscy8ucmVsc1BLAQItABQABgAIAAAAIQCk3R4TyAAAAOEA&#13;&#10;AAAPAAAAAAAAAAAAAAAAAAcCAABkcnMvZG93bnJldi54bWxQSwUGAAAAAAMAAwC3AAAA/AIAAAAA&#13;&#10;" filled="f" stroked="f">
                  <v:textbox inset="0,0,0,0">
                    <w:txbxContent>
                      <w:p w14:paraId="048D3B08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5/144</w:t>
                        </w:r>
                      </w:p>
                    </w:txbxContent>
                  </v:textbox>
                </v:rect>
                <v:rect id="Rectangle 180" o:spid="_x0000_s1251" style="position:absolute;left:12150;top:7689;width:1982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NIZnyAAAAOEAAAAPAAAAZHJzL2Rvd25yZXYueG1sRI9Pi8Iw&#13;&#10;FMTvwn6H8Ba8aeqySK1GkdVFj/5ZUG+P5tkWm5fSRFv99EYQ9jIwDPMbZjJrTSluVLvCsoJBPwJB&#13;&#10;nFpdcKbgb//bi0E4j6yxtEwK7uRgNv3oTDDRtuEt3XY+EwHCLkEFufdVIqVLczLo+rYiDtnZ1gZ9&#13;&#10;sHUmdY1NgJtSfkXRUBosOCzkWNFPTulldzUKVnE1P67to8nK5Wl12BxGi/3IK9X9bBfjIPMxCE+t&#13;&#10;/2+8EWutIB58w+tReANy+gQAAP//AwBQSwECLQAUAAYACAAAACEA2+H2y+4AAACFAQAAEwAAAAAA&#13;&#10;AAAAAAAAAAAAAAAAW0NvbnRlbnRfVHlwZXNdLnhtbFBLAQItABQABgAIAAAAIQBa9CxbvwAAABUB&#13;&#10;AAALAAAAAAAAAAAAAAAAAB8BAABfcmVscy8ucmVsc1BLAQItABQABgAIAAAAIQArNIZnyAAAAOEA&#13;&#10;AAAPAAAAAAAAAAAAAAAAAAcCAABkcnMvZG93bnJldi54bWxQSwUGAAAAAAMAAwC3AAAA/AIAAAAA&#13;&#10;" filled="f" stroked="f">
                  <v:textbox inset="0,0,0,0">
                    <w:txbxContent>
                      <w:p w14:paraId="7CFD85CF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0/24</w:t>
                        </w:r>
                      </w:p>
                    </w:txbxContent>
                  </v:textbox>
                </v:rect>
                <v:rect id="Rectangle 196" o:spid="_x0000_s1252" style="position:absolute;left:18420;top:9673;width:2547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eCP8yAAAAOEAAAAPAAAAZHJzL2Rvd25yZXYueG1sRI9Pi8Iw&#13;&#10;FMTvwn6H8Ba8aerCSq1GkdVFj/5ZUG+P5tkWm5fSRFv99EYQ9jIwDPMbZjJrTSluVLvCsoJBPwJB&#13;&#10;nFpdcKbgb//bi0E4j6yxtEwK7uRgNv3oTDDRtuEt3XY+EwHCLkEFufdVIqVLczLo+rYiDtnZ1gZ9&#13;&#10;sHUmdY1NgJtSfkXRUBosOCzkWNFPTulldzUKVnE1P67to8nK5Wl12BxGi/3IK9X9bBfjIPMxCE+t&#13;&#10;/2+8EWutIB58w+tReANy+gQAAP//AwBQSwECLQAUAAYACAAAACEA2+H2y+4AAACFAQAAEwAAAAAA&#13;&#10;AAAAAAAAAAAAAAAAW0NvbnRlbnRfVHlwZXNdLnhtbFBLAQItABQABgAIAAAAIQBa9CxbvwAAABUB&#13;&#10;AAALAAAAAAAAAAAAAAAAAB8BAABfcmVscy8ucmVsc1BLAQItABQABgAIAAAAIQBEeCP8yAAAAOEA&#13;&#10;AAAPAAAAAAAAAAAAAAAAAAcCAABkcnMvZG93bnJldi54bWxQSwUGAAAAAAMAAwC3AAAA/AIAAAAA&#13;&#10;" filled="f" stroked="f">
                  <v:textbox inset="0,0,0,0">
                    <w:txbxContent>
                      <w:p w14:paraId="230ECAB2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5/141</w:t>
                        </w:r>
                      </w:p>
                    </w:txbxContent>
                  </v:textbox>
                </v:rect>
                <v:rect id="Rectangle 207" o:spid="_x0000_s1253" style="position:absolute;left:18420;top:7689;width:1982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qr2LyAAAAOEAAAAPAAAAZHJzL2Rvd25yZXYueG1sRI9Pi8Iw&#13;&#10;FMTvwn6H8Ba8aeoepFajiO6iR/9B3dujedsWm5fSZG310xtB8DIwDPMbZrboTCWu1LjSsoLRMAJB&#13;&#10;nFldcq7gdPwZxCCcR9ZYWSYFN3KwmH/0Zpho2/KergefiwBhl6CCwvs6kdJlBRl0Q1sTh+zPNgZ9&#13;&#10;sE0udYNtgJtKfkXRWBosOSwUWNOqoOxy+DcKNnG9PG/tvc2r799Nuksn6+PEK9X/7NbTIMspCE+d&#13;&#10;fzdeiK1WEI/G8HwU3oCcPwAAAP//AwBQSwECLQAUAAYACAAAACEA2+H2y+4AAACFAQAAEwAAAAAA&#13;&#10;AAAAAAAAAAAAAAAAW0NvbnRlbnRfVHlwZXNdLnhtbFBLAQItABQABgAIAAAAIQBa9CxbvwAAABUB&#13;&#10;AAALAAAAAAAAAAAAAAAAAB8BAABfcmVscy8ucmVsc1BLAQItABQABgAIAAAAIQC0qr2LyAAAAOEA&#13;&#10;AAAPAAAAAAAAAAAAAAAAAAcCAABkcnMvZG93bnJldi54bWxQSwUGAAAAAAMAAwC3AAAA/AIAAAAA&#13;&#10;" filled="f" stroked="f">
                  <v:textbox inset="0,0,0,0">
                    <w:txbxContent>
                      <w:p w14:paraId="398ECDE0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1/26</w:t>
                        </w:r>
                      </w:p>
                    </w:txbxContent>
                  </v:textbox>
                </v:rect>
                <v:shape id="Freeform 299" o:spid="_x0000_s1254" style="position:absolute;left:36054;top:9967;width:508;height:524;visibility:visible;mso-wrap-style:square;v-text-anchor:top" coordsize="32,3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prJ2yQAAAOEAAAAPAAAAZHJzL2Rvd25yZXYueG1sRI9Ba8JA&#13;&#10;FITvQv/D8gq96cYgaqOrFKVQkB5MQ70+dp9JMPs2zW5j+u+7guBlYBjmG2a9HWwjeup87VjBdJKA&#13;&#10;INbO1FwqKL7ex0sQPiAbbByTgj/ysN08jdaYGXflI/V5KEWEsM9QQRVCm0npdUUW/cS1xDE7u85i&#13;&#10;iLYrpenwGuG2kWmSzKXFmuNChS3tKtKX/Ncq+C5e+30++9Sn3ak4zPQlPf8kqVIvz8N+FeVtBSLQ&#13;&#10;EB6NO+LDKFhOF3B7FN+A3PwDAAD//wMAUEsBAi0AFAAGAAgAAAAhANvh9svuAAAAhQEAABMAAAAA&#13;&#10;AAAAAAAAAAAAAAAAAFtDb250ZW50X1R5cGVzXS54bWxQSwECLQAUAAYACAAAACEAWvQsW78AAAAV&#13;&#10;AQAACwAAAAAAAAAAAAAAAAAfAQAAX3JlbHMvLnJlbHNQSwECLQAUAAYACAAAACEAHaaydskAAADh&#13;&#10;AAAADwAAAAAAAAAAAAAAAAAHAgAAZHJzL2Rvd25yZXYueG1sUEsFBgAAAAADAAMAtwAAAP0CAAAA&#13;&#10;AA==&#13;&#10;" path="m16,l,16,16,33,32,16,16,xe" fillcolor="black" strokeweight=".5pt">
                  <v:path arrowok="t" o:connecttype="custom" o:connectlocs="25400,0;0,25400;25400,52388;50800,25400;25400,0" o:connectangles="0,0,0,0,0"/>
                </v:shape>
                <v:shape id="Freeform 309" o:spid="_x0000_s1255" style="position:absolute;left:31577;top:8015;width:524;height:508;visibility:visible;mso-wrap-style:square;v-text-anchor:top" coordsize="33,3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5NIryAAAAOEAAAAPAAAAZHJzL2Rvd25yZXYueG1sRI9NawJB&#13;&#10;DIbvQv/DkEJvOmsP1q7OilQqPSm1recwk/3AncyyM6vbf28OhV4CL+F9kme9GX2rrtTHJrCB+SwD&#13;&#10;RWyDa7gy8P31Pl2CignZYRuYDPxShE3xMFlj7sKNP+l6SpUSCMccDdQpdbnW0dbkMc5CRyy7MvQe&#13;&#10;k8S+0q7Hm8B9q5+zbKE9NiwXauzorSZ7OQ3eAJNNh8t5/6KH3c/eLl6PQ4lHY54ex91KxnYFKtGY&#13;&#10;/ht/iA9nYDmXl8VIbEAXdwAAAP//AwBQSwECLQAUAAYACAAAACEA2+H2y+4AAACFAQAAEwAAAAAA&#13;&#10;AAAAAAAAAAAAAAAAW0NvbnRlbnRfVHlwZXNdLnhtbFBLAQItABQABgAIAAAAIQBa9CxbvwAAABUB&#13;&#10;AAALAAAAAAAAAAAAAAAAAB8BAABfcmVscy8ucmVsc1BLAQItABQABgAIAAAAIQAz5NIryAAAAOEA&#13;&#10;AAAPAAAAAAAAAAAAAAAAAAcCAABkcnMvZG93bnJldi54bWxQSwUGAAAAAAMAAwC3AAAA/AIAAAAA&#13;&#10;" path="m17,l,16,17,32,33,16,17,xe" fillcolor="black" strokeweight=".5pt">
                  <v:path arrowok="t" o:connecttype="custom" o:connectlocs="26988,0;0,25400;26988,50800;52388,25400;26988,0" o:connectangles="0,0,0,0,0"/>
                </v:shape>
                <v:shape id="直接箭头连接符 819" o:spid="_x0000_s1256" type="#_x0000_t32" style="position:absolute;left:22761;top:8274;width:22358;height:6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OsS7yQAAAOEAAAAPAAAAZHJzL2Rvd25yZXYueG1sRI9Ba8JA&#13;&#10;FITvQv/D8gq9iG40Um10lVIp7dVURG+v2dckNPs25G01/ffdguBlYBjmG2a16V2jztRJ7dnAZJyA&#13;&#10;Ii68rbk0sP94HS1ASUC22HgmA78ksFnfDVaYWX/hHZ3zUKoIYcnQQBVCm2ktRUUOZexb4ph9+c5h&#13;&#10;iLYrte3wEuGu0dMkedQOa44LFbb0UlHxnf84A2mYyXQ3O84lP5WfQ7tNUzm8GfNw32+XUZ6XoAL1&#13;&#10;4da4It6tgcXkCf4fxTeg138AAAD//wMAUEsBAi0AFAAGAAgAAAAhANvh9svuAAAAhQEAABMAAAAA&#13;&#10;AAAAAAAAAAAAAAAAAFtDb250ZW50X1R5cGVzXS54bWxQSwECLQAUAAYACAAAACEAWvQsW78AAAAV&#13;&#10;AQAACwAAAAAAAAAAAAAAAAAfAQAAX3JlbHMvLnJlbHNQSwECLQAUAAYACAAAACEAaDrEu8kAAADh&#13;&#10;AAAADwAAAAAAAAAAAAAAAAAHAgAAZHJzL2Rvd25yZXYueG1sUEsFBgAAAAADAAMAtwAAAP0CAAAA&#13;&#10;AA==&#13;&#10;" strokecolor="black [3200]" strokeweight=".5pt">
                  <v:stroke endarrow="block" joinstyle="miter"/>
                </v:shape>
                <v:rect id="Rectangle 291" o:spid="_x0000_s1257" style="position:absolute;top:1214;width:5975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Y0rZyQAAAOEAAAAPAAAAZHJzL2Rvd25yZXYueG1sRI9Na8JA&#13;&#10;EIbvhf6HZQre6kYPEqOriB/osX6A7W3ITpPQ7GzIrib21zuHQi8DL8P7vDzzZe9qdac2VJ4NjIYJ&#13;&#10;KOLc24oLA5fz7j0FFSKyxdozGXhQgOXi9WWOmfUdH+l+ioUSCIcMDZQxNpnWIS/JYRj6hlh+3751&#13;&#10;GCW2hbYtdgJ3tR4nyUQ7rFgWSmxoXVL+c7o5A/u0WX0e/G9X1Nuv/fXjOt2cp9GYwVu/mclZzUBF&#13;&#10;6uN/4w9xsAbSsTiIkdiAXjwBAAD//wMAUEsBAi0AFAAGAAgAAAAhANvh9svuAAAAhQEAABMAAAAA&#13;&#10;AAAAAAAAAAAAAAAAAFtDb250ZW50X1R5cGVzXS54bWxQSwECLQAUAAYACAAAACEAWvQsW78AAAAV&#13;&#10;AQAACwAAAAAAAAAAAAAAAAAfAQAAX3JlbHMvLnJlbHNQSwECLQAUAAYACAAAACEAmmNK2ckAAADh&#13;&#10;AAAADwAAAAAAAAAAAAAAAAAHAgAAZHJzL2Rvd25yZXYueG1sUEsFBgAAAAADAAMAtwAAAP0CAAAA&#13;&#10;AA==&#13;&#10;" filled="f" stroked="f">
                  <v:textbox inset="0,0,0,0">
                    <w:txbxContent>
                      <w:p w14:paraId="4E1ABD7D" w14:textId="77777777" w:rsidR="00116C4F" w:rsidRPr="0046153F" w:rsidRDefault="00116C4F" w:rsidP="00116C4F">
                        <w:pPr>
                          <w:pStyle w:val="a3"/>
                          <w:spacing w:before="0" w:beforeAutospacing="0" w:after="0" w:afterAutospacing="0"/>
                          <w:rPr>
                            <w:rFonts w:ascii="Arial" w:hAnsi="Arial" w:cs="Arial"/>
                          </w:rPr>
                        </w:pPr>
                        <w:proofErr w:type="spellStart"/>
                        <w:proofErr w:type="gramStart"/>
                        <w:r w:rsidRPr="0046153F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Study,Year</w:t>
                        </w:r>
                        <w:proofErr w:type="spellEnd"/>
                        <w:proofErr w:type="gramEnd"/>
                      </w:p>
                    </w:txbxContent>
                  </v:textbox>
                </v:rect>
                <v:rect id="Rectangle 135" o:spid="_x0000_s1258" style="position:absolute;left:10704;top:1453;width:6286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L+9CyAAAAOEAAAAPAAAAZHJzL2Rvd25yZXYueG1sRI9Pi8Iw&#13;&#10;FMTvwn6H8Bb2pqkepFajiO6iR/9B3dujedsWm5fSRNv10xtB8DIwDPMbZrboTCVu1LjSsoLhIAJB&#13;&#10;nFldcq7gdPzpxyCcR9ZYWSYF/+RgMf/ozTDRtuU93Q4+FwHCLkEFhfd1IqXLCjLoBrYmDtmfbQz6&#13;&#10;YJtc6gbbADeVHEXRWBosOSwUWNOqoOxyuBoFm7henrf23ubV9+8m3aWT9XHilfr67NbTIMspCE+d&#13;&#10;fzdeiK1WEI+G8HwU3oCcPwAAAP//AwBQSwECLQAUAAYACAAAACEA2+H2y+4AAACFAQAAEwAAAAAA&#13;&#10;AAAAAAAAAAAAAAAAW0NvbnRlbnRfVHlwZXNdLnhtbFBLAQItABQABgAIAAAAIQBa9CxbvwAAABUB&#13;&#10;AAALAAAAAAAAAAAAAAAAAB8BAABfcmVscy8ucmVsc1BLAQItABQABgAIAAAAIQD1L+9CyAAAAOEA&#13;&#10;AAAPAAAAAAAAAAAAAAAAAAcCAABkcnMvZG93bnJldi54bWxQSwUGAAAAAAMAAwC3AAAA/AIAAAAA&#13;&#10;" filled="f" stroked="f">
                  <v:textbox inset="0,0,0,0">
                    <w:txbxContent>
                      <w:p w14:paraId="34818A2A" w14:textId="77777777" w:rsidR="00116C4F" w:rsidRPr="0046153F" w:rsidRDefault="00116C4F" w:rsidP="00116C4F">
                        <w:pPr>
                          <w:pStyle w:val="a3"/>
                          <w:spacing w:before="0" w:beforeAutospacing="0" w:after="0" w:afterAutospacing="0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Treatment</w:t>
                        </w:r>
                      </w:p>
                    </w:txbxContent>
                  </v:textbox>
                </v:rect>
                <v:rect id="Rectangle 151" o:spid="_x0000_s1259" style="position:absolute;left:12226;width:8515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/XE1yQAAAOEAAAAPAAAAZHJzL2Rvd25yZXYueG1sRI9Ba8JA&#13;&#10;FITvBf/D8gRvddMcSoyuEhpFj60W1Nsj+7oJzb4N2a2J/fXdQqGXgWGYb5jVZrStuFHvG8cKnuYJ&#13;&#10;COLK6YaNgvfT7jED4QOyxtYxKbiTh8168rDCXLuB3+h2DEZECPscFdQhdLmUvqrJop+7jjhmH663&#13;&#10;GKLtjdQ9DhFuW5kmybO02HBcqLGjl5qqz+OXVbDPuuJycN+DabfX/fn1vChPi6DUbDqWyyjFEkSg&#13;&#10;Mfw3/hAHrSBLU/h9FN+AXP8AAAD//wMAUEsBAi0AFAAGAAgAAAAhANvh9svuAAAAhQEAABMAAAAA&#13;&#10;AAAAAAAAAAAAAAAAAFtDb250ZW50X1R5cGVzXS54bWxQSwECLQAUAAYACAAAACEAWvQsW78AAAAV&#13;&#10;AQAACwAAAAAAAAAAAAAAAAAfAQAAX3JlbHMvLnJlbHNQSwECLQAUAAYACAAAACEABf1xNckAAADh&#13;&#10;AAAADwAAAAAAAAAAAAAAAAAHAgAAZHJzL2Rvd25yZXYueG1sUEsFBgAAAAADAAMAtwAAAP0CAAAA&#13;&#10;AA==&#13;&#10;" filled="f" stroked="f">
                  <v:textbox inset="0,0,0,0">
                    <w:txbxContent>
                      <w:p w14:paraId="4BC3789B" w14:textId="77777777" w:rsidR="00116C4F" w:rsidRPr="0046153F" w:rsidRDefault="00116C4F" w:rsidP="00116C4F">
                        <w:pPr>
                          <w:pStyle w:val="a3"/>
                          <w:spacing w:before="0" w:beforeAutospacing="0" w:after="0" w:afterAutospacing="0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Events/Patients</w:t>
                        </w:r>
                      </w:p>
                    </w:txbxContent>
                  </v:textbox>
                </v:rect>
                <v:rect id="Rectangle 154" o:spid="_x0000_s1260" style="position:absolute;left:18000;top:1517;width:4064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sdSuyAAAAOEAAAAPAAAAZHJzL2Rvd25yZXYueG1sRI9Pi8Iw&#13;&#10;FMTvwn6H8Ba8abouSK1GkdVFj/5ZUG+P5tkWm5fSRFv99EYQ9jIwDPMbZjJrTSluVLvCsoKvfgSC&#13;&#10;OLW64EzB3/63F4NwHlljaZkU3MnBbPrRmWCibcNbuu18JgKEXYIKcu+rREqX5mTQ9W1FHLKzrQ36&#13;&#10;YOtM6hqbADelHETRUBosOCzkWNFPTulldzUKVnE1P67to8nK5Wl12BxGi/3IK9X9bBfjIPMxCE+t&#13;&#10;/2+8EWutIB58w+tReANy+gQAAP//AwBQSwECLQAUAAYACAAAACEA2+H2y+4AAACFAQAAEwAAAAAA&#13;&#10;AAAAAAAAAAAAAAAAW0NvbnRlbnRfVHlwZXNdLnhtbFBLAQItABQABgAIAAAAIQBa9CxbvwAAABUB&#13;&#10;AAALAAAAAAAAAAAAAAAAAB8BAABfcmVscy8ucmVsc1BLAQItABQABgAIAAAAIQBqsdSuyAAAAOEA&#13;&#10;AAAPAAAAAAAAAAAAAAAAAAcCAABkcnMvZG93bnJldi54bWxQSwUGAAAAAAMAAwC3AAAA/AIAAAAA&#13;&#10;" filled="f" stroked="f">
                  <v:textbox inset="0,0,0,0">
                    <w:txbxContent>
                      <w:p w14:paraId="24906C38" w14:textId="77777777" w:rsidR="00116C4F" w:rsidRPr="0046153F" w:rsidRDefault="00116C4F" w:rsidP="00116C4F">
                        <w:pPr>
                          <w:pStyle w:val="a3"/>
                          <w:spacing w:before="0" w:beforeAutospacing="0" w:after="0" w:afterAutospacing="0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Control</w:t>
                        </w:r>
                      </w:p>
                    </w:txbxContent>
                  </v:textbox>
                </v:rect>
                <v:line id="直接连接符 824" o:spid="_x0000_s1261" style="position:absolute;visibility:visible;mso-wrap-style:square" from="10841,1640" to="22001,164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fe7aygAAAOEAAAAPAAAAZHJzL2Rvd25yZXYueG1sRI9Ba8JA&#13;&#10;FITvgv9heYVeim5qS4nRVYptQbDUGhfPj+xrEsy+Ddmtxn/vFgpeBoZhvmHmy9424kSdrx0reBwn&#13;&#10;IIgLZ2ouFej9xygF4QOywcYxKbiQh+ViOJhjZtyZd3TKQykihH2GCqoQ2kxKX1Rk0Y9dSxyzH9dZ&#13;&#10;DNF2pTQdniPcNnKSJC/SYs1xocKWVhUVx/zXKtjo6eHhaZtqbff5F37r+n37uVLq/q5/m0V5nYEI&#13;&#10;1Idb4x+xNgrSyTP8PYpvQC6uAAAA//8DAFBLAQItABQABgAIAAAAIQDb4fbL7gAAAIUBAAATAAAA&#13;&#10;AAAAAAAAAAAAAAAAAABbQ29udGVudF9UeXBlc10ueG1sUEsBAi0AFAAGAAgAAAAhAFr0LFu/AAAA&#13;&#10;FQEAAAsAAAAAAAAAAAAAAAAAHwEAAF9yZWxzLy5yZWxzUEsBAi0AFAAGAAgAAAAhAOV97trKAAAA&#13;&#10;4QAAAA8AAAAAAAAAAAAAAAAABwIAAGRycy9kb3ducmV2LnhtbFBLBQYAAAAAAwADALcAAAD+AgAA&#13;&#10;AAA=&#13;&#10;" strokecolor="black [3200]" strokeweight=".5pt">
                  <v:stroke joinstyle="miter"/>
                </v:line>
                <v:rect id="Rectangle 133" o:spid="_x0000_s1262" style="position:absolute;left:10976;top:53389;width:6039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FOlByAAAAOEAAAAPAAAAZHJzL2Rvd25yZXYueG1sRI9Pi8Iw&#13;&#10;FMTvwn6H8Ba8abrCSq1GkdVFj/5ZUG+P5tkWm5fSRFv99EYQ9jIwDPMbZjJrTSluVLvCsoKvfgSC&#13;&#10;OLW64EzB3/63F4NwHlljaZkU3MnBbPrRmWCibcNbuu18JgKEXYIKcu+rREqX5mTQ9W1FHLKzrQ36&#13;&#10;YOtM6hqbADelHETRUBosOCzkWNFPTulldzUKVnE1P67to8nK5Wl12BxGi/3IK9X9bBfjIPMxCE+t&#13;&#10;/2+8EWutIB58w+tReANy+gQAAP//AwBQSwECLQAUAAYACAAAACEA2+H2y+4AAACFAQAAEwAAAAAA&#13;&#10;AAAAAAAAAAAAAAAAW0NvbnRlbnRfVHlwZXNdLnhtbFBLAQItABQABgAIAAAAIQBa9CxbvwAAABUB&#13;&#10;AAALAAAAAAAAAAAAAAAAAB8BAABfcmVscy8ucmVsc1BLAQItABQABgAIAAAAIQCKFOlByAAAAOEA&#13;&#10;AAAPAAAAAAAAAAAAAAAAAAcCAABkcnMvZG93bnJldi54bWxQSwUGAAAAAAMAAwC3AAAA/AIAAAAA&#13;&#10;" filled="f" stroked="f">
                  <v:textbox inset="0,0,0,0">
                    <w:txbxContent>
                      <w:p w14:paraId="3D73C73A" w14:textId="77777777" w:rsidR="00116C4F" w:rsidRPr="0046153F" w:rsidRDefault="00116C4F" w:rsidP="00116C4F">
                        <w:pPr>
                          <w:pStyle w:val="a3"/>
                          <w:spacing w:before="0" w:beforeAutospacing="0" w:after="0" w:afterAutospacing="0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1042/13591</w:t>
                        </w:r>
                      </w:p>
                    </w:txbxContent>
                  </v:textbox>
                </v:rect>
                <v:rect id="Rectangle 152" o:spid="_x0000_s1263" style="position:absolute;left:18772;top:53505;width:5404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6xnc2yQAAAOEAAAAPAAAAZHJzL2Rvd25yZXYueG1sRI9Ba8JA&#13;&#10;FITvhf6H5RW8NZt6CDFxFakt5mhVUG+P7DMJzb4N2a2J/vpuoeBlYBjmG2a+HE0rrtS7xrKCtygG&#13;&#10;QVxa3XCl4LD/fE1BOI+ssbVMCm7kYLl4fppjpu3AX3Td+UoECLsMFdTed5mUrqzJoItsRxyyi+0N&#13;&#10;+mD7SuoehwA3rZzGcSINNhwWauzovabye/djFGzSbnUq7H2o2o/z5rg9ztb7mVdq8jKu8yCrHISn&#13;&#10;0T8a/4hCK0inCfw9Cm9ALn4BAAD//wMAUEsBAi0AFAAGAAgAAAAhANvh9svuAAAAhQEAABMAAAAA&#13;&#10;AAAAAAAAAAAAAAAAAFtDb250ZW50X1R5cGVzXS54bWxQSwECLQAUAAYACAAAACEAWvQsW78AAAAV&#13;&#10;AQAACwAAAAAAAAAAAAAAAAAfAQAAX3JlbHMvLnJlbHNQSwECLQAUAAYACAAAACEAesZ3NskAAADh&#13;&#10;AAAADwAAAAAAAAAAAAAAAAAHAgAAZHJzL2Rvd25yZXYueG1sUEsFBgAAAAADAAMAtwAAAP0CAAAA&#13;&#10;AA==&#13;&#10;" filled="f" stroked="f">
                  <v:textbox inset="0,0,0,0">
                    <w:txbxContent>
                      <w:p w14:paraId="14A3F741" w14:textId="77777777" w:rsidR="00116C4F" w:rsidRPr="0046153F" w:rsidRDefault="00116C4F" w:rsidP="00116C4F">
                        <w:pPr>
                          <w:pStyle w:val="a3"/>
                          <w:spacing w:before="0" w:beforeAutospacing="0" w:after="0" w:afterAutospacing="0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920/11117</w:t>
                        </w:r>
                      </w:p>
                    </w:txbxContent>
                  </v:textbox>
                </v:rect>
                <v:rect id="Rectangle 100" o:spid="_x0000_s1264" style="position:absolute;left:74;top:51286;width:9392;height:19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itKtyAAAAOEAAAAPAAAAZHJzL2Rvd25yZXYueG1sRI9Pi8Iw&#13;&#10;FMTvwn6H8Ba8aboe1lqNIquLHv2zoN4ezbMtNi+libb66Y0g7GVgGOY3zGTWmlLcqHaFZQVf/QgE&#13;&#10;cWp1wZmCv/1vLwbhPLLG0jIpuJOD2fSjM8FE24a3dNv5TAQIuwQV5N5XiZQuzcmg69uKOGRnWxv0&#13;&#10;wdaZ1DU2AW5KOYiib2mw4LCQY0U/OaWX3dUoWMXV/Li2jyYrl6fVYXMYLfYjr1T3s12Mg8zHIDy1&#13;&#10;/r/xRqy1gngwhNej8Abk9AkAAP//AwBQSwECLQAUAAYACAAAACEA2+H2y+4AAACFAQAAEwAAAAAA&#13;&#10;AAAAAAAAAAAAAAAAW0NvbnRlbnRfVHlwZXNdLnhtbFBLAQItABQABgAIAAAAIQBa9CxbvwAAABUB&#13;&#10;AAALAAAAAAAAAAAAAAAAAB8BAABfcmVscy8ucmVsc1BLAQItABQABgAIAAAAIQAVitKtyAAAAOEA&#13;&#10;AAAPAAAAAAAAAAAAAAAAAAcCAABkcnMvZG93bnJldi54bWxQSwUGAAAAAAMAAwC3AAAA/AIAAAAA&#13;&#10;" filled="f" stroked="f">
                  <v:textbox inset="0,0,0,0">
                    <w:txbxContent>
                      <w:p w14:paraId="49920584" w14:textId="77777777" w:rsidR="00116C4F" w:rsidRPr="0046153F" w:rsidRDefault="00116C4F" w:rsidP="00116C4F">
                        <w:pPr>
                          <w:pStyle w:val="a3"/>
                          <w:spacing w:before="0" w:beforeAutospacing="0" w:after="0" w:afterAutospacing="0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All-cause death</w:t>
                        </w:r>
                      </w:p>
                    </w:txbxContent>
                  </v:textbox>
                </v:rect>
                <v:rect id="Rectangle 96" o:spid="_x0000_s1265" style="position:absolute;left:12479;top:55368;width:8007;height:19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FUbfyQAAAOEAAAAPAAAAZHJzL2Rvd25yZXYueG1sRI9Na8JA&#13;&#10;EIbvhf6HZQre6kYPEqOriB/osX6A7W3ITpPQ7GzIrib21zuHQi8DL8P7zDzzZe9qdac2VJ4NjIYJ&#13;&#10;KOLc24oLA5fz7j0FFSKyxdozGXhQgOXi9WWOmfUdH+l+ioUSCIcMDZQxNpnWIS/JYRj6hlh23751&#13;&#10;GCW2hbYtdgJ3tR4nyUQ7rFgulNjQuqT853RzBvZps/o8+N+uqLdf++vHdbo5T6Mxg7d+M5OxmoGK&#13;&#10;1Mf/xh/iYA2kY3lZjMQG9OIJAAD//wMAUEsBAi0AFAAGAAgAAAAhANvh9svuAAAAhQEAABMAAAAA&#13;&#10;AAAAAAAAAAAAAAAAAFtDb250ZW50X1R5cGVzXS54bWxQSwECLQAUAAYACAAAACEAWvQsW78AAAAV&#13;&#10;AQAACwAAAAAAAAAAAAAAAAAfAQAAX3JlbHMvLnJlbHNQSwECLQAUAAYACAAAACEAZBVG38kAAADh&#13;&#10;AAAADwAAAAAAAAAAAAAAAAAHAgAAZHJzL2Rvd25yZXYueG1sUEsFBgAAAAADAAMAtwAAAP0CAAAA&#13;&#10;AA==&#13;&#10;" filled="f" stroked="f">
                  <v:textbox inset="0,0,0,0">
                    <w:txbxContent>
                      <w:p w14:paraId="7BF38510" w14:textId="15089A04" w:rsidR="00116C4F" w:rsidRPr="0046153F" w:rsidRDefault="00116C4F" w:rsidP="00116C4F">
                        <w:pPr>
                          <w:pStyle w:val="a3"/>
                          <w:spacing w:before="0" w:beforeAutospacing="0" w:after="0" w:afterAutospacing="0"/>
                          <w:ind w:firstLineChars="50" w:firstLine="90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(</w:t>
                        </w:r>
                        <w:r w:rsidRPr="0046153F">
                          <w:rPr>
                            <w:rFonts w:ascii="Arial" w:eastAsiaTheme="minorEastAsia" w:hAnsi="Arial" w:cs="Arial"/>
                            <w:b/>
                            <w:bCs/>
                            <w:iCs/>
                            <w:color w:val="000000"/>
                            <w:kern w:val="24"/>
                            <w:sz w:val="18"/>
                            <w:szCs w:val="18"/>
                          </w:rPr>
                          <w:t>I</w:t>
                        </w:r>
                        <w:r w:rsidRPr="0046153F">
                          <w:rPr>
                            <w:rFonts w:ascii="Arial" w:eastAsiaTheme="minorEastAsia" w:hAnsi="Arial" w:cs="Arial"/>
                            <w:b/>
                            <w:bCs/>
                            <w:iCs/>
                            <w:color w:val="000000"/>
                            <w:kern w:val="24"/>
                            <w:position w:val="5"/>
                            <w:sz w:val="18"/>
                            <w:szCs w:val="18"/>
                            <w:vertAlign w:val="superscript"/>
                          </w:rPr>
                          <w:t xml:space="preserve">2 </w:t>
                        </w:r>
                        <w:r w:rsidRPr="0046153F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=0%, N=1</w:t>
                        </w:r>
                        <w:r w:rsidR="003A45A0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3</w:t>
                        </w:r>
                        <w:r w:rsidRPr="0046153F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rect>
                <v:rect id="Rectangle 133" o:spid="_x0000_s1266" style="position:absolute;left:11170;top:57745;width:4769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WeNEyAAAAOEAAAAPAAAAZHJzL2Rvd25yZXYueG1sRI9Pi8Iw&#13;&#10;FMTvwn6H8Bb2pqkepK1GEd1Fj/4Dd2+P5tkWm5fSRNv10xtB8DIwDPMbZjrvTCVu1LjSsoLhIAJB&#13;&#10;nFldcq7gePjpxyCcR9ZYWSYF/+RgPvvoTTHVtuUd3fY+FwHCLkUFhfd1KqXLCjLoBrYmDtnZNgZ9&#13;&#10;sE0udYNtgJtKjqJoLA2WHBYKrGlZUHbZX42CdVwvfjf23ubV99/6tD0lq0Pilfr67FaTIIsJCE+d&#13;&#10;fzdeiI1WEI8SeD4Kb0DOHgAAAP//AwBQSwECLQAUAAYACAAAACEA2+H2y+4AAACFAQAAEwAAAAAA&#13;&#10;AAAAAAAAAAAAAAAAW0NvbnRlbnRfVHlwZXNdLnhtbFBLAQItABQABgAIAAAAIQBa9CxbvwAAABUB&#13;&#10;AAALAAAAAAAAAAAAAAAAAB8BAABfcmVscy8ucmVsc1BLAQItABQABgAIAAAAIQALWeNEyAAAAOEA&#13;&#10;AAAPAAAAAAAAAAAAAAAAAAcCAABkcnMvZG93bnJldi54bWxQSwUGAAAAAAMAAwC3AAAA/AIAAAAA&#13;&#10;" filled="f" stroked="f">
                  <v:textbox inset="0,0,0,0">
                    <w:txbxContent>
                      <w:p w14:paraId="083D1920" w14:textId="77777777" w:rsidR="00116C4F" w:rsidRPr="0046153F" w:rsidRDefault="00116C4F" w:rsidP="00116C4F">
                        <w:pPr>
                          <w:pStyle w:val="a3"/>
                          <w:spacing w:before="0" w:beforeAutospacing="0" w:after="0" w:afterAutospacing="0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499/9702</w:t>
                        </w:r>
                      </w:p>
                    </w:txbxContent>
                  </v:textbox>
                </v:rect>
                <v:rect id="Rectangle 152" o:spid="_x0000_s1267" style="position:absolute;left:18682;top:57752;width:4769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utwEyAAAAOEAAAAPAAAAZHJzL2Rvd25yZXYueG1sRI9Ba8JA&#13;&#10;EIXvgv9hGaE33dhCidFVpLbo0WrBehuyYxLMzobs1qT99c6h4GXgMbzv8S1WvavVjdpQeTYwnSSg&#13;&#10;iHNvKy4MfB0/ximoEJEt1p7JwC8FWC2HgwVm1nf8SbdDLJRAOGRooIyxybQOeUkOw8Q3xPK7+NZh&#13;&#10;lNgW2rbYCdzV+jlJXrXDimWhxIbeSsqvhx9nYJs26++d/+uK+v28Pe1Ps81xFo15GvWbuZz1HFSk&#13;&#10;Pj4a/4idNZC+iIMYiQ3o5R0AAP//AwBQSwECLQAUAAYACAAAACEA2+H2y+4AAACFAQAAEwAAAAAA&#13;&#10;AAAAAAAAAAAAAAAAW0NvbnRlbnRfVHlwZXNdLnhtbFBLAQItABQABgAIAAAAIQBa9CxbvwAAABUB&#13;&#10;AAALAAAAAAAAAAAAAAAAAB8BAABfcmVscy8ucmVsc1BLAQItABQABgAIAAAAIQAfutwEyAAAAOEA&#13;&#10;AAAPAAAAAAAAAAAAAAAAAAcCAABkcnMvZG93bnJldi54bWxQSwUGAAAAAAMAAwC3AAAA/AIAAAAA&#13;&#10;" filled="f" stroked="f">
                  <v:textbox inset="0,0,0,0">
                    <w:txbxContent>
                      <w:p w14:paraId="22796212" w14:textId="77777777" w:rsidR="00116C4F" w:rsidRPr="0046153F" w:rsidRDefault="00116C4F" w:rsidP="00116C4F">
                        <w:pPr>
                          <w:pStyle w:val="a3"/>
                          <w:spacing w:before="0" w:beforeAutospacing="0" w:after="0" w:afterAutospacing="0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444/8231</w:t>
                        </w:r>
                      </w:p>
                    </w:txbxContent>
                  </v:textbox>
                </v:rect>
                <v:rect id="Rectangle 100" o:spid="_x0000_s1268" style="position:absolute;top:55345;width:12884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9nmfyAAAAOEAAAAPAAAAZHJzL2Rvd25yZXYueG1sRI9Pi8Iw&#13;&#10;FMTvwn6H8Ba8aeouSK1GkdVFj/5ZUG+P5tkWm5fSRFv99EYQ9jIwDPMbZjJrTSluVLvCsoJBPwJB&#13;&#10;nFpdcKbgb//bi0E4j6yxtEwK7uRgNv3oTDDRtuEt3XY+EwHCLkEFufdVIqVLczLo+rYiDtnZ1gZ9&#13;&#10;sHUmdY1NgJtSfkXRUBosOCzkWNFPTulldzUKVnE1P67to8nK5Wl12BxGi/3IK9X9bBfjIPMxCE+t&#13;&#10;/2+8EWutIP4ewOtReANy+gQAAP//AwBQSwECLQAUAAYACAAAACEA2+H2y+4AAACFAQAAEwAAAAAA&#13;&#10;AAAAAAAAAAAAAAAAW0NvbnRlbnRfVHlwZXNdLnhtbFBLAQItABQABgAIAAAAIQBa9CxbvwAAABUB&#13;&#10;AAALAAAAAAAAAAAAAAAAAB8BAABfcmVscy8ucmVsc1BLAQItABQABgAIAAAAIQBw9nmfyAAAAOEA&#13;&#10;AAAPAAAAAAAAAAAAAAAAAAcCAABkcnMvZG93bnJldi54bWxQSwUGAAAAAAMAAwC3AAAA/AIAAAAA&#13;&#10;" filled="f" stroked="f">
                  <v:textbox inset="0,0,0,0">
                    <w:txbxContent>
                      <w:p w14:paraId="2A14F4E1" w14:textId="77777777" w:rsidR="00116C4F" w:rsidRPr="0046153F" w:rsidRDefault="00116C4F" w:rsidP="00116C4F">
                        <w:pPr>
                          <w:pStyle w:val="a3"/>
                          <w:spacing w:before="0" w:beforeAutospacing="0" w:after="0" w:afterAutospacing="0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Cardiovascular</w:t>
                        </w:r>
                        <w:r w:rsidRPr="0046153F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 w:rsidRPr="0046153F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18"/>
                          </w:rPr>
                          <w:t>death</w:t>
                        </w:r>
                      </w:p>
                    </w:txbxContent>
                  </v:textbox>
                </v:rect>
                <v:rect id="Rectangle 144" o:spid="_x0000_s1269" style="position:absolute;left:46600;top:53553;width:8388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JOfoyAAAAOEAAAAPAAAAZHJzL2Rvd25yZXYueG1sRI9Pi8Iw&#13;&#10;FMTvwn6H8Ba8abouSK1GkdVFj/5ZUG+P5tkWm5fSRFv99EYQ9jIwDPMbZjJrTSluVLvCsoKvfgSC&#13;&#10;OLW64EzB3/63F4NwHlljaZkU3MnBbPrRmWCibcNbuu18JgKEXYIKcu+rREqX5mTQ9W1FHLKzrQ36&#13;&#10;YOtM6hqbADelHETRUBosOCzkWNFPTulldzUKVnE1P67to8nK5Wl12BxGi/3IK9X9bBfjIPMxCE+t&#13;&#10;/2+8EWutIP4ewOtReANy+gQAAP//AwBQSwECLQAUAAYACAAAACEA2+H2y+4AAACFAQAAEwAAAAAA&#13;&#10;AAAAAAAAAAAAAAAAW0NvbnRlbnRfVHlwZXNdLnhtbFBLAQItABQABgAIAAAAIQBa9CxbvwAAABUB&#13;&#10;AAALAAAAAAAAAAAAAAAAAB8BAABfcmVscy8ucmVsc1BLAQItABQABgAIAAAAIQCAJOfoyAAAAOEA&#13;&#10;AAAPAAAAAAAAAAAAAAAAAAcCAABkcnMvZG93bnJldi54bWxQSwUGAAAAAAMAAwC3AAAA/AIAAAAA&#13;&#10;" filled="f" stroked="f">
                  <v:textbox inset="0,0,0,0">
                    <w:txbxContent>
                      <w:p w14:paraId="46813150" w14:textId="77777777" w:rsidR="00116C4F" w:rsidRPr="0046153F" w:rsidRDefault="00116C4F" w:rsidP="00116C4F">
                        <w:pPr>
                          <w:pStyle w:val="a3"/>
                          <w:spacing w:before="0" w:beforeAutospacing="0" w:after="0" w:afterAutospacing="0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0.87 (0.71, 1.01)</w:t>
                        </w:r>
                      </w:p>
                    </w:txbxContent>
                  </v:textbox>
                </v:rect>
                <v:rect id="Rectangle 144" o:spid="_x0000_s1270" style="position:absolute;left:46600;top:57095;width:8389;height:19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aEJzyAAAAOEAAAAPAAAAZHJzL2Rvd25yZXYueG1sRI9Pi8Iw&#13;&#10;FMTvgt8hPMGbpiostRpF1EWP/gN3b4/mbVu2eSlN1tb99EYQvAwMw/yGmS9bU4ob1a6wrGA0jEAQ&#13;&#10;p1YXnCm4nD8HMQjnkTWWlknBnRwsF93OHBNtGz7S7eQzESDsElSQe18lUro0J4NuaCvikP3Y2qAP&#13;&#10;ts6krrEJcFPKcRR9SIMFh4UcK1rnlP6e/oyCXVytvvb2v8nK7ffuerhON+epV6rfazezIKsZCE+t&#13;&#10;fzdeiL1WEE8m8HwU3oBcPAAAAP//AwBQSwECLQAUAAYACAAAACEA2+H2y+4AAACFAQAAEwAAAAAA&#13;&#10;AAAAAAAAAAAAAAAAW0NvbnRlbnRfVHlwZXNdLnhtbFBLAQItABQABgAIAAAAIQBa9CxbvwAAABUB&#13;&#10;AAALAAAAAAAAAAAAAAAAAB8BAABfcmVscy8ucmVsc1BLAQItABQABgAIAAAAIQDvaEJzyAAAAOEA&#13;&#10;AAAPAAAAAAAAAAAAAAAAAAcCAABkcnMvZG93bnJldi54bWxQSwUGAAAAAAMAAwC3AAAA/AIAAAAA&#13;&#10;" filled="f" stroked="f">
                  <v:textbox inset="0,0,0,0">
                    <w:txbxContent>
                      <w:p w14:paraId="3F56747E" w14:textId="77777777" w:rsidR="00116C4F" w:rsidRPr="0046153F" w:rsidRDefault="00116C4F" w:rsidP="00116C4F">
                        <w:pPr>
                          <w:pStyle w:val="a3"/>
                          <w:spacing w:before="0" w:beforeAutospacing="0" w:after="0" w:afterAutospacing="0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0.91 (0.67, 1.13)</w:t>
                        </w:r>
                      </w:p>
                    </w:txbxContent>
                  </v:textbox>
                </v:rect>
                <v:group id="组合 834" o:spid="_x0000_s1271" style="position:absolute;left:34579;top:57667;width:2225;height:1202" coordorigin="34579,57667" coordsize="984,169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MF3RyQAAAOEAAAAPAAAAZHJzL2Rvd25yZXYueG1sRI9Pa8JA&#13;&#10;FMTvBb/D8gRvuom2ItFVxD+lBylUBfH2yD6TYPZtyK5J/PbdgtDLwDDMb5jFqjOlaKh2hWUF8SgC&#13;&#10;QZxaXXCm4HzaD2cgnEfWWFomBU9ysFr23haYaNvyDzVHn4kAYZeggtz7KpHSpTkZdCNbEYfsZmuD&#13;&#10;Ptg6k7rGNsBNKcdRNJUGCw4LOVa0ySm9Hx9GwWeL7XoS75rD/bZ5Xk8f35dDTEoN+t12HmQ9B+Gp&#13;&#10;8/+NF+JLK5hN3uHvUXgDcvkLAAD//wMAUEsBAi0AFAAGAAgAAAAhANvh9svuAAAAhQEAABMAAAAA&#13;&#10;AAAAAAAAAAAAAAAAAFtDb250ZW50X1R5cGVzXS54bWxQSwECLQAUAAYACAAAACEAWvQsW78AAAAV&#13;&#10;AQAACwAAAAAAAAAAAAAAAAAfAQAAX3JlbHMvLnJlbHNQSwECLQAUAAYACAAAACEA9jBd0ckAAADh&#13;&#10;AAAADwAAAAAAAAAAAAAAAAAHAgAAZHJzL2Rvd25yZXYueG1sUEsFBgAAAAADAAMAtwAAAP0CAAAA&#13;&#10;AA==&#13;&#10;">
                  <v:line id="Line 92" o:spid="_x0000_s1272" style="position:absolute;flip:y;visibility:visible;mso-wrap-style:square" from="34579,57667" to="35055,5852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OVVzyAAAAOEAAAAPAAAAZHJzL2Rvd25yZXYueG1sRI9Li8JA&#13;&#10;EITvwv6HoRf2phN3UUJ0FN0Hioji4+KtyXQemOkJmVkT//3OguCloCjqK2o670wlbtS40rKC4SAC&#13;&#10;QZxaXXKu4Hz66ccgnEfWWFkmBXdyMJ+99KaYaNvygW5Hn4sAYZeggsL7OpHSpQUZdANbE4css41B&#13;&#10;H2yTS91gG+Cmku9RNJYGSw4LBdb0WVB6Pf4aBfESzcba+JLtV5tV+73b3/U2U+rttfuaBFlMQHjq&#13;&#10;/LPxQKx1KH+M4P9ReANy9gcAAP//AwBQSwECLQAUAAYACAAAACEA2+H2y+4AAACFAQAAEwAAAAAA&#13;&#10;AAAAAAAAAAAAAAAAW0NvbnRlbnRfVHlwZXNdLnhtbFBLAQItABQABgAIAAAAIQBa9CxbvwAAABUB&#13;&#10;AAALAAAAAAAAAAAAAAAAAB8BAABfcmVscy8ucmVsc1BLAQItABQABgAIAAAAIQDROVVzyAAAAOEA&#13;&#10;AAAPAAAAAAAAAAAAAAAAAAcCAABkcnMvZG93bnJldi54bWxQSwUGAAAAAAMAAwC3AAAA/AIAAAAA&#13;&#10;" strokecolor="#000064" strokeweight=".5pt"/>
                  <v:line id="Line 93" o:spid="_x0000_s1273" style="position:absolute;visibility:visible;mso-wrap-style:square" from="35055,57667" to="35563,5852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2VKxxQAAAOEAAAAPAAAAZHJzL2Rvd25yZXYueG1sRI/disIw&#13;&#10;FITvhX2HcATvbOoPIrVRRHfFW+s+wKE5/WGbk24Ta/v2mwXBm4FhmG+Y9DCYRvTUudqygkUUgyDO&#13;&#10;ra65VPB9/5pvQTiPrLGxTApGcnDYf0xSTLR98o36zJciQNglqKDyvk2kdHlFBl1kW+KQFbYz6IPt&#13;&#10;Sqk7fAa4aeQyjjfSYM1hocKWThXlP9nDKMi07Y/rSzOefs9UXOrPDIfrqNRsOpx3QY47EJ4G/268&#13;&#10;EFetYLvawP+j8Abk/g8AAP//AwBQSwECLQAUAAYACAAAACEA2+H2y+4AAACFAQAAEwAAAAAAAAAA&#13;&#10;AAAAAAAAAAAAW0NvbnRlbnRfVHlwZXNdLnhtbFBLAQItABQABgAIAAAAIQBa9CxbvwAAABUBAAAL&#13;&#10;AAAAAAAAAAAAAAAAAB8BAABfcmVscy8ucmVsc1BLAQItABQABgAIAAAAIQC02VKxxQAAAOEAAAAP&#13;&#10;AAAAAAAAAAAAAAAAAAcCAABkcnMvZG93bnJldi54bWxQSwUGAAAAAAMAAwC3AAAA+QIAAAAA&#13;&#10;" strokecolor="#000064" strokeweight=".5pt"/>
                  <v:line id="Line 94" o:spid="_x0000_s1274" style="position:absolute;flip:x;visibility:visible;mso-wrap-style:square" from="35055,58524" to="35563,5936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p26fyAAAAOEAAAAPAAAAZHJzL2Rvd25yZXYueG1sRI9Li8JA&#13;&#10;EITvwv6HoRf2phN3QUN0FN0Hioji4+KtyXQemOkJmVkT//3OguCloCjqK2o670wlbtS40rKC4SAC&#13;&#10;QZxaXXKu4Hz66ccgnEfWWFkmBXdyMJ+99KaYaNvygW5Hn4sAYZeggsL7OpHSpQUZdANbE4css41B&#13;&#10;H2yTS91gG+Cmku9RNJIGSw4LBdb0WVB6Pf4aBfESzcba+JLtV5tV+73b3/U2U+rttfuaBFlMQHjq&#13;&#10;/LPxQKx1KH+M4f9ReANy9gcAAP//AwBQSwECLQAUAAYACAAAACEA2+H2y+4AAACFAQAAEwAAAAAA&#13;&#10;AAAAAAAAAAAAAAAAW0NvbnRlbnRfVHlwZXNdLnhtbFBLAQItABQABgAIAAAAIQBa9CxbvwAAABUB&#13;&#10;AAALAAAAAAAAAAAAAAAAAB8BAABfcmVscy8ucmVsc1BLAQItABQABgAIAAAAIQBOp26fyAAAAOEA&#13;&#10;AAAPAAAAAAAAAAAAAAAAAAcCAABkcnMvZG93bnJldi54bWxQSwUGAAAAAAMAAwC3AAAA/AIAAAAA&#13;&#10;" strokecolor="#000064" strokeweight=".5pt"/>
                  <v:line id="Line 95" o:spid="_x0000_s1275" style="position:absolute;flip:x y;visibility:visible;mso-wrap-style:square" from="34579,58524" to="35055,5936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7obxyAAAAOEAAAAPAAAAZHJzL2Rvd25yZXYueG1sRI/BSsNA&#13;&#10;EIbvgu+wTMGL2IktSE27LWKoeBPTgtchO2ZDs7Mhu7bRp3cOgpeBn+H/Zr7Nbgq9OfOYuigW7ucF&#13;&#10;GJYmuk5aC8fD/m4FJmUSR30UtvDNCXbb66sNlS5e5J3PdW6NQiSVZMHnPJSIqfEcKM3jwKK7zzgG&#13;&#10;yhrHFt1IF4WHHhdF8YCBOtELngZ+9tyc6q9gYagf/f64eLn9YFxWNVb40/Zv1t7Mpmqt42kNJvOU&#13;&#10;/xt/iFdnYbXUl9VIbQC3vwAAAP//AwBQSwECLQAUAAYACAAAACEA2+H2y+4AAACFAQAAEwAAAAAA&#13;&#10;AAAAAAAAAAAAAAAAW0NvbnRlbnRfVHlwZXNdLnhtbFBLAQItABQABgAIAAAAIQBa9CxbvwAAABUB&#13;&#10;AAALAAAAAAAAAAAAAAAAAB8BAABfcmVscy8ucmVsc1BLAQItABQABgAIAAAAIQC77obxyAAAAOEA&#13;&#10;AAAPAAAAAAAAAAAAAAAAAAcCAABkcnMvZG93bnJldi54bWxQSwUGAAAAAAMAAwC3AAAA/AIAAAAA&#13;&#10;" strokecolor="#000064" strokeweight=".5pt"/>
                </v:group>
                <v:line id="Line 15" o:spid="_x0000_s1276" style="position:absolute;flip:y;visibility:visible;mso-wrap-style:square" from="36089,36429" to="36089,3696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pMGayQAAAOEAAAAPAAAAZHJzL2Rvd25yZXYueG1sRI9BS8NA&#13;&#10;FITvgv9heYIXaTfaImnabRFFlN4aW9rjI/u6G8y+Ddk1Sf99VxC8DAzDfMOsNqNrRE9dqD0reJxm&#13;&#10;IIgrr2s2CvZf75McRIjIGhvPpOBCATbr25sVFtoPvKO+jEYkCIcCFdgY20LKUFlyGKa+JU7Z2XcO&#13;&#10;Y7KdkbrDIcFdI5+y7Fk6rDktWGzp1VL1Xf64RDk33pyO87487IeP7SK3Dxdjlbq/G9+WSV6WICKN&#13;&#10;8b/xh/jUCvLZAn4fpTcg11cAAAD//wMAUEsBAi0AFAAGAAgAAAAhANvh9svuAAAAhQEAABMAAAAA&#13;&#10;AAAAAAAAAAAAAAAAAFtDb250ZW50X1R5cGVzXS54bWxQSwECLQAUAAYACAAAACEAWvQsW78AAAAV&#13;&#10;AQAACwAAAAAAAAAAAAAAAAAfAQAAX3JlbHMvLnJlbHNQSwECLQAUAAYACAAAACEAaaTBmskAAADh&#13;&#10;AAAADwAAAAAAAAAAAAAAAAAHAgAAZHJzL2Rvd25yZXYueG1sUEsFBgAAAAADAAMAtwAAAP0CAAAA&#13;&#10;AA==&#13;&#10;" strokecolor="#90353b" strokeweight=".5pt"/>
                <v:line id="Line 16" o:spid="_x0000_s1277" style="position:absolute;flip:y;visibility:visible;mso-wrap-style:square" from="36089,35413" to="36089,3595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mBt6xwAAAOEAAAAPAAAAZHJzL2Rvd25yZXYueG1sRI9BS8NA&#13;&#10;EIXvgv9hGcGL2I1SJKbdFlFE8WZascchO90Nzc6G7Jqk/945CF4GHsP7Ht96O4dOjTSkNrKBu0UB&#13;&#10;iriJtmVnYL97vS1BpYxssYtMBs6UYLu5vFhjZePEnzTW2SmBcKrQgM+5r7ROjaeAaRF7Yvkd4xAw&#13;&#10;SxyctgNOAg+dvi+KBx2wZVnw2NOzp+ZU/wShHLvoDt/Lsf7aT28fj6W/OTtvzPXV/LKS87QClWnO&#13;&#10;/40/xLs1UC7FQYzEBvTmFwAA//8DAFBLAQItABQABgAIAAAAIQDb4fbL7gAAAIUBAAATAAAAAAAA&#13;&#10;AAAAAAAAAAAAAABbQ29udGVudF9UeXBlc10ueG1sUEsBAi0AFAAGAAgAAAAhAFr0LFu/AAAAFQEA&#13;&#10;AAsAAAAAAAAAAAAAAAAAHwEAAF9yZWxzLy5yZWxzUEsBAi0AFAAGAAgAAAAhAKCYG3rHAAAA4QAA&#13;&#10;AA8AAAAAAAAAAAAAAAAABwIAAGRycy9kb3ducmV2LnhtbFBLBQYAAAAAAwADALcAAAD7AgAAAAA=&#13;&#10;" strokecolor="#90353b" strokeweight=".5pt"/>
                <v:rect id="Rectangle 67" o:spid="_x0000_s1278" style="position:absolute;left:35041;top:35079;width:2238;height:225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hdEqyQAAAOEAAAAPAAAAZHJzL2Rvd25yZXYueG1sRI9Ba8JA&#13;&#10;FITvBf/D8oTe6iZFgkTXINpCobTYNBR6e2SfSUj2bciuJv77bkHwMjAM8w2zySbTiQsNrrGsIF5E&#13;&#10;IIhLqxuuFBTfr08rEM4ja+wsk4IrOci2s4cNptqO/EWX3FciQNilqKD2vk+ldGVNBt3C9sQhO9nB&#13;&#10;oA92qKQecAxw08nnKEqkwYbDQo097Wsq2/xsFPDP+HL1H0XSnd8Tc/yMf4t22Sv1OJ8O6yC7NQhP&#13;&#10;k783bog3rWC1jOH/UXgDcvsHAAD//wMAUEsBAi0AFAAGAAgAAAAhANvh9svuAAAAhQEAABMAAAAA&#13;&#10;AAAAAAAAAAAAAAAAAFtDb250ZW50X1R5cGVzXS54bWxQSwECLQAUAAYACAAAACEAWvQsW78AAAAV&#13;&#10;AQAACwAAAAAAAAAAAAAAAAAfAQAAX3JlbHMvLnJlbHNQSwECLQAUAAYACAAAACEANIXRKskAAADh&#13;&#10;AAAADwAAAAAAAAAAAAAAAAAHAgAAZHJzL2Rvd25yZXYueG1sUEsFBgAAAAADAAMAtwAAAP0CAAAA&#13;&#10;AA==&#13;&#10;" fillcolor="#b4b4b4" strokecolor="#b4b4b4" strokeweight=".5pt"/>
                <v:line id="Line 91" o:spid="_x0000_s1279" style="position:absolute;visibility:visible;mso-wrap-style:square" from="35390,36207" to="36898,3620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9DhixwAAAOEAAAAPAAAAZHJzL2Rvd25yZXYueG1sRI9Bi8Iw&#13;&#10;FITvgv8hvAVvmq4UkWqUXUUQPEjVi7dH82y727yUJGr11xthYS8DwzDfMPNlZxpxI+drywo+RwkI&#13;&#10;4sLqmksFp+NmOAXhA7LGxjIpeJCH5aLfm2Om7Z1zuh1CKSKEfYYKqhDaTEpfVGTQj2xLHLOLdQZD&#13;&#10;tK6U2uE9wk0jx0kykQZrjgsVtrSqqPg9XI2C6bH168fqvLF79/PMd2lOKX4rNfjo1rMoXzMQgbrw&#13;&#10;3/hDbHUsp2N4P4pvQC5eAAAA//8DAFBLAQItABQABgAIAAAAIQDb4fbL7gAAAIUBAAATAAAAAAAA&#13;&#10;AAAAAAAAAAAAAABbQ29udGVudF9UeXBlc10ueG1sUEsBAi0AFAAGAAgAAAAhAFr0LFu/AAAAFQEA&#13;&#10;AAsAAAAAAAAAAAAAAAAAHwEAAF9yZWxzLy5yZWxzUEsBAi0AFAAGAAgAAAAhAMH0OGLHAAAA4QAA&#13;&#10;AA8AAAAAAAAAAAAAAAAABwIAAGRycy9kb3ducmV2LnhtbFBLBQYAAAAAAwADALcAAAD7AgAAAAA=&#13;&#10;" strokeweight=".5pt"/>
                <v:rect id="Rectangle 122" o:spid="_x0000_s1280" style="position:absolute;left:206;top:35489;width:5518;height:207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bjEOyQAAAOEAAAAPAAAAZHJzL2Rvd25yZXYueG1sRI9Ba8JA&#13;&#10;FITvQv/D8gredFOVEpOsItWiR40F29sj+5qEZt+G7NbE/vquUOhlYBjmGyZbD6YRV+pcbVnB0zQC&#13;&#10;QVxYXXOp4O38OolBOI+ssbFMCm7kYL16GGWYaNvzia65L0WAsEtQQeV9m0jpiooMuqltiUP2aTuD&#13;&#10;PtiulLrDPsBNI2dR9CwN1hwWKmzppaLiK/82CvZxu3k/2J++bHYf+8vxstyel16p8eOwTYNsUhCe&#13;&#10;Bv/f+EMctIJ4MYf7o/AG5OoXAAD//wMAUEsBAi0AFAAGAAgAAAAhANvh9svuAAAAhQEAABMAAAAA&#13;&#10;AAAAAAAAAAAAAAAAAFtDb250ZW50X1R5cGVzXS54bWxQSwECLQAUAAYACAAAACEAWvQsW78AAAAV&#13;&#10;AQAACwAAAAAAAAAAAAAAAAAfAQAAX3JlbHMvLnJlbHNQSwECLQAUAAYACAAAACEAt24xDskAAADh&#13;&#10;AAAADwAAAAAAAAAAAAAAAAAHAgAAZHJzL2Rvd25yZXYueG1sUEsFBgAAAAADAAMAtwAAAP0CAAAA&#13;&#10;AA==&#13;&#10;" filled="f" stroked="f">
                  <v:textbox inset="0,0,0,0">
                    <w:txbxContent>
                      <w:p w14:paraId="7A257A3A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CURE 2007</w:t>
                        </w:r>
                      </w:p>
                    </w:txbxContent>
                  </v:textbox>
                </v:rect>
                <v:shape id="Freeform 255" o:spid="_x0000_s1281" style="position:absolute;left:35914;top:35953;width:492;height:492;visibility:visible;mso-wrap-style:square;v-text-anchor:top" coordsize="31,3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qvIIyQAAAOEAAAAPAAAAZHJzL2Rvd25yZXYueG1sRI9Pa8JA&#13;&#10;FMTvQr/D8oTedKNIkegqRSsUPBT/4fWZfSap2bcxu8bET98VCl4GhmF+w0znjSlETZXLLSsY9CMQ&#13;&#10;xInVOacK9rtVbwzCeWSNhWVS0JKD+eytM8VY2ztvqN76VAQIuxgVZN6XsZQuycig69uSOGRnWxn0&#13;&#10;wVap1BXeA9wUchhFH9JgzmEhw5IWGSWX7c0o+G2Hx+jHnx7t+mq+8sOmPi2Ls1Lv3WY5CfI5AeGp&#13;&#10;8a/GP+JbKxiPRvB8FN6AnP0BAAD//wMAUEsBAi0AFAAGAAgAAAAhANvh9svuAAAAhQEAABMAAAAA&#13;&#10;AAAAAAAAAAAAAAAAAFtDb250ZW50X1R5cGVzXS54bWxQSwECLQAUAAYACAAAACEAWvQsW78AAAAV&#13;&#10;AQAACwAAAAAAAAAAAAAAAAAfAQAAX3JlbHMvLnJlbHNQSwECLQAUAAYACAAAACEAkqryCMkAAADh&#13;&#10;AAAADwAAAAAAAAAAAAAAAAAHAgAAZHJzL2Rvd25yZXYueG1sUEsFBgAAAAADAAMAtwAAAP0CAAAA&#13;&#10;AA==&#13;&#10;" path="m16,l,16,16,31,31,16,16,xe" fillcolor="black" strokeweight=".5pt">
                  <v:path arrowok="t" o:connecttype="custom" o:connectlocs="25400,0;0,25400;25400,49213;49213,25400;25400,0" o:connectangles="0,0,0,0,0"/>
                </v:shape>
                <v:rect id="Rectangle 149" o:spid="_x0000_s1282" style="position:absolute;left:46606;top:35412;width:7556;height:207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ywzhyQAAAOEAAAAPAAAAZHJzL2Rvd25yZXYueG1sRI9Ba8JA&#13;&#10;FITvQv/D8gredFPREpOsItWiR40F29sj+5qEZt+G7NbE/vquUOhlYBjmGyZbD6YRV+pcbVnB0zQC&#13;&#10;QVxYXXOp4O38OolBOI+ssbFMCm7kYL16GGWYaNvzia65L0WAsEtQQeV9m0jpiooMuqltiUP2aTuD&#13;&#10;PtiulLrDPsBNI2dR9CwN1hwWKmzppaLiK/82CvZxu3k/2J++bHYf+8vxstyel16p8eOwTYNsUhCe&#13;&#10;Bv/f+EMctIJ4voD7o/AG5OoXAAD//wMAUEsBAi0AFAAGAAgAAAAhANvh9svuAAAAhQEAABMAAAAA&#13;&#10;AAAAAAAAAAAAAAAAAFtDb250ZW50X1R5cGVzXS54bWxQSwECLQAUAAYACAAAACEAWvQsW78AAAAV&#13;&#10;AQAACwAAAAAAAAAAAAAAAAAfAQAAX3JlbHMvLnJlbHNQSwECLQAUAAYACAAAACEAV8sM4ckAAADh&#13;&#10;AAAADwAAAAAAAAAAAAAAAAAHAgAAZHJzL2Rvd25yZXYueG1sUEsFBgAAAAADAAMAtwAAAP0CAAAA&#13;&#10;AA==&#13;&#10;" filled="f" stroked="f">
                  <v:textbox inset="0,0,0,0">
                    <w:txbxContent>
                      <w:p w14:paraId="3A4039FE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0.95 (0.78, 1.16)</w:t>
                        </w:r>
                      </w:p>
                    </w:txbxContent>
                  </v:textbox>
                </v:rect>
                <v:rect id="Rectangle 177" o:spid="_x0000_s1283" style="position:absolute;left:11890;top:35527;width:4242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GZKWyAAAAOEAAAAPAAAAZHJzL2Rvd25yZXYueG1sRI9Pi8Iw&#13;&#10;FMTvC/sdwlvwtqYrIrUaRVZFj/5ZUG+P5tkWm5fSRFv99EYQ9jIwDPMbZjxtTSluVLvCsoKfbgSC&#13;&#10;OLW64EzB3375HYNwHlljaZkU3MnBdPL5McZE24a3dNv5TAQIuwQV5N5XiZQuzcmg69qKOGRnWxv0&#13;&#10;wdaZ1DU2AW5K2YuigTRYcFjIsaLfnNLL7moUrOJqdlzbR5OVi9PqsDkM5/uhV6rz1c5HQWYjEJ5a&#13;&#10;/994I9ZaQdwfwOtReANy8gQAAP//AwBQSwECLQAUAAYACAAAACEA2+H2y+4AAACFAQAAEwAAAAAA&#13;&#10;AAAAAAAAAAAAAAAAW0NvbnRlbnRfVHlwZXNdLnhtbFBLAQItABQABgAIAAAAIQBa9CxbvwAAABUB&#13;&#10;AAALAAAAAAAAAAAAAAAAAB8BAABfcmVscy8ucmVsc1BLAQItABQABgAIAAAAIQCnGZKWyAAAAOEA&#13;&#10;AAAPAAAAAAAAAAAAAAAAAAcCAABkcnMvZG93bnJldi54bWxQSwUGAAAAAAMAAwC3AAAA/AIAAAAA&#13;&#10;" filled="f" stroked="f">
                  <v:textbox inset="0,0,0,0">
                    <w:txbxContent>
                      <w:p w14:paraId="11EC39BE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196/2044</w:t>
                        </w:r>
                      </w:p>
                    </w:txbxContent>
                  </v:textbox>
                </v:rect>
                <v:rect id="Rectangle 203" o:spid="_x0000_s1284" style="position:absolute;left:18160;top:35527;width:4242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VTcNyQAAAOEAAAAPAAAAZHJzL2Rvd25yZXYueG1sRI9Ba8JA&#13;&#10;FITvQv/D8gredFMRG5OsItWiR40F29sj+5qEZt+G7NbE/vquUOhlYBjmGyZbD6YRV+pcbVnB0zQC&#13;&#10;QVxYXXOp4O38OolBOI+ssbFMCm7kYL16GGWYaNvzia65L0WAsEtQQeV9m0jpiooMuqltiUP2aTuD&#13;&#10;PtiulLrDPsBNI2dRtJAGaw4LFbb0UlHxlX8bBfu43bwf7E9fNruP/eV4WW7PS6/U+HHYpkE2KQhP&#13;&#10;g/9v/CEOWkE8f4b7o/AG5OoXAAD//wMAUEsBAi0AFAAGAAgAAAAhANvh9svuAAAAhQEAABMAAAAA&#13;&#10;AAAAAAAAAAAAAAAAAFtDb250ZW50X1R5cGVzXS54bWxQSwECLQAUAAYACAAAACEAWvQsW78AAAAV&#13;&#10;AQAACwAAAAAAAAAAAAAAAAAfAQAAX3JlbHMvLnJlbHNQSwECLQAUAAYACAAAACEAyFU3DckAAADh&#13;&#10;AAAADwAAAAAAAAAAAAAAAAAHAgAAZHJzL2Rvd25yZXYueG1sUEsFBgAAAAADAAMAtwAAAP0CAAAA&#13;&#10;AA==&#13;&#10;" filled="f" stroked="f">
                  <v:textbox inset="0,0,0,0">
                    <w:txbxContent>
                      <w:p w14:paraId="2D49ABCD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204/2043</w:t>
                        </w:r>
                      </w:p>
                    </w:txbxContent>
                  </v:textbox>
                </v:rect>
                <v:rect id="Rectangle 96" o:spid="_x0000_s1285" style="position:absolute;left:9168;top:51215;width:8966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yqN/yQAAAOEAAAAPAAAAZHJzL2Rvd25yZXYueG1sRI/BasJA&#13;&#10;EIbvgu+wjNCbbiylxOgqUlv0aLVgvQ3ZMQlmZ0N2a9I+vXMoeBn4Gf5v5luselerG7Wh8mxgOklA&#13;&#10;EefeVlwY+Dp+jFNQISJbrD2TgV8KsFoOBwvMrO/4k26HWCiBcMjQQBljk2kd8pIcholviGV38a3D&#13;&#10;KLEttG2xE7ir9XOSvGqHFcuFEht6Kym/Hn6cgW3arL93/q8r6vfz9rQ/zTbHWTTmadRv5jLWc1CR&#13;&#10;+vho/CN21kD6Ii+LkdiAXt4BAAD//wMAUEsBAi0AFAAGAAgAAAAhANvh9svuAAAAhQEAABMAAAAA&#13;&#10;AAAAAAAAAAAAAAAAAFtDb250ZW50X1R5cGVzXS54bWxQSwECLQAUAAYACAAAACEAWvQsW78AAAAV&#13;&#10;AQAACwAAAAAAAAAAAAAAAAAfAQAAX3JlbHMvLnJlbHNQSwECLQAUAAYACAAAACEAucqjf8kAAADh&#13;&#10;AAAADwAAAAAAAAAAAAAAAAAHAgAAZHJzL2Rvd25yZXYueG1sUEsFBgAAAAADAAMAtwAAAP0CAAAA&#13;&#10;AA==&#13;&#10;" filled="f" stroked="f">
                  <v:textbox inset="0,0,0,0">
                    <w:txbxContent>
                      <w:p w14:paraId="4F79C6E5" w14:textId="77777777" w:rsidR="00116C4F" w:rsidRPr="0046153F" w:rsidRDefault="00116C4F" w:rsidP="00116C4F">
                        <w:pPr>
                          <w:pStyle w:val="a3"/>
                          <w:spacing w:before="0" w:beforeAutospacing="0" w:after="0" w:afterAutospacing="0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 (</w:t>
                        </w:r>
                        <w:r w:rsidRPr="0046153F">
                          <w:rPr>
                            <w:rFonts w:ascii="Arial" w:eastAsiaTheme="minorEastAsia" w:hAnsi="Arial" w:cs="Arial"/>
                            <w:b/>
                            <w:bCs/>
                            <w:iCs/>
                            <w:color w:val="000000"/>
                            <w:kern w:val="24"/>
                            <w:sz w:val="18"/>
                            <w:szCs w:val="18"/>
                          </w:rPr>
                          <w:t>I</w:t>
                        </w:r>
                        <w:r w:rsidRPr="0046153F">
                          <w:rPr>
                            <w:rFonts w:ascii="Arial" w:eastAsiaTheme="minorEastAsia" w:hAnsi="Arial" w:cs="Arial"/>
                            <w:b/>
                            <w:bCs/>
                            <w:iCs/>
                            <w:color w:val="000000"/>
                            <w:kern w:val="24"/>
                            <w:position w:val="5"/>
                            <w:sz w:val="18"/>
                            <w:szCs w:val="18"/>
                            <w:vertAlign w:val="superscript"/>
                          </w:rPr>
                          <w:t>2</w:t>
                        </w:r>
                        <w:r w:rsidRPr="0046153F">
                          <w:rPr>
                            <w:rFonts w:ascii="Arial" w:eastAsiaTheme="minorEastAsia" w:hAnsi="Arial" w:cs="Arial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position w:val="5"/>
                            <w:sz w:val="18"/>
                            <w:szCs w:val="18"/>
                            <w:vertAlign w:val="superscript"/>
                          </w:rPr>
                          <w:t xml:space="preserve"> </w:t>
                        </w:r>
                        <w:r w:rsidRPr="0046153F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=0.8%, N=24)</w:t>
                        </w:r>
                      </w:p>
                    </w:txbxContent>
                  </v:textbox>
                </v:rect>
                <v:rect id="Rectangle 96" o:spid="_x0000_s1286" style="position:absolute;left:95;top:53452;width:3880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hgbkyQAAAOEAAAAPAAAAZHJzL2Rvd25yZXYueG1sRI9Pa8JA&#13;&#10;FMTvQr/D8gredNNSJP9WkWrRo9WC7e2RfU1Cs29DdjXRT+8WBC8DwzC/YfLFYBpxps7VlhW8TCMQ&#13;&#10;xIXVNZcKvg4fkxiE88gaG8uk4EIOFvOnUY6ptj1/0nnvSxEg7FJUUHnfplK6oiKDbmpb4pD92s6g&#13;&#10;D7Yrpe6wD3DTyNcomkmDNYeFClt6r6j425+Mgk3cLr+39tqXzfpnc9wdk9Uh8UqNn4dVFmSZgfA0&#13;&#10;+EfjjthqBfFbAv+PwhuQ8xsAAAD//wMAUEsBAi0AFAAGAAgAAAAhANvh9svuAAAAhQEAABMAAAAA&#13;&#10;AAAAAAAAAAAAAAAAAFtDb250ZW50X1R5cGVzXS54bWxQSwECLQAUAAYACAAAACEAWvQsW78AAAAV&#13;&#10;AQAACwAAAAAAAAAAAAAAAAAfAQAAX3JlbHMvLnJlbHNQSwECLQAUAAYACAAAACEA1oYG5MkAAADh&#13;&#10;AAAADwAAAAAAAAAAAAAAAAAHAgAAZHJzL2Rvd25yZXYueG1sUEsFBgAAAAADAAMAtwAAAP0CAAAA&#13;&#10;AA==&#13;&#10;" filled="f" stroked="f">
                  <v:textbox inset="0,0,0,0">
                    <w:txbxContent>
                      <w:p w14:paraId="54C5DAF8" w14:textId="77777777" w:rsidR="00116C4F" w:rsidRPr="0046153F" w:rsidRDefault="00116C4F" w:rsidP="00116C4F">
                        <w:pPr>
                          <w:pStyle w:val="a3"/>
                          <w:spacing w:before="0" w:beforeAutospacing="0" w:after="0" w:afterAutospacing="0"/>
                          <w:rPr>
                            <w:rFonts w:ascii="Arial" w:hAnsi="Arial" w:cs="Arial"/>
                            <w:b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b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Overall </w:t>
                        </w:r>
                      </w:p>
                    </w:txbxContent>
                  </v:textbox>
                </v:rect>
                <v:rect id="Rectangle 96" o:spid="_x0000_s1287" style="position:absolute;left:128;top:57575;width:3880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ZTmkyAAAAOEAAAAPAAAAZHJzL2Rvd25yZXYueG1sRI9Ba8JA&#13;&#10;EIXvgv9hGaE33VhoidFVpLbo0WrBehuyYxLMzobs1qT99c6h4GXgMbzv8S1WvavVjdpQeTYwnSSg&#13;&#10;iHNvKy4MfB0/ximoEJEt1p7JwC8FWC2HgwVm1nf8SbdDLJRAOGRooIyxybQOeUkOw8Q3xPK7+NZh&#13;&#10;lNgW2rbYCdzV+jlJXrXDimWhxIbeSsqvhx9nYJs26++d/+uK+v28Pe1Ps81xFo15GvWbuZz1HFSk&#13;&#10;Pj4a/4idNZC+iIMYiQ3o5R0AAP//AwBQSwECLQAUAAYACAAAACEA2+H2y+4AAACFAQAAEwAAAAAA&#13;&#10;AAAAAAAAAAAAAAAAW0NvbnRlbnRfVHlwZXNdLnhtbFBLAQItABQABgAIAAAAIQBa9CxbvwAAABUB&#13;&#10;AAALAAAAAAAAAAAAAAAAAB8BAABfcmVscy8ucmVsc1BLAQItABQABgAIAAAAIQDCZTmkyAAAAOEA&#13;&#10;AAAPAAAAAAAAAAAAAAAAAAcCAABkcnMvZG93bnJldi54bWxQSwUGAAAAAAMAAwC3AAAA/AIAAAAA&#13;&#10;" filled="f" stroked="f">
                  <v:textbox inset="0,0,0,0">
                    <w:txbxContent>
                      <w:p w14:paraId="4662F58D" w14:textId="77777777" w:rsidR="00116C4F" w:rsidRPr="0046153F" w:rsidRDefault="00116C4F" w:rsidP="00116C4F">
                        <w:pPr>
                          <w:pStyle w:val="a3"/>
                          <w:spacing w:before="0" w:beforeAutospacing="0" w:after="0" w:afterAutospacing="0"/>
                          <w:rPr>
                            <w:rFonts w:ascii="Arial" w:hAnsi="Arial" w:cs="Arial"/>
                            <w:b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b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Overall </w:t>
                        </w:r>
                      </w:p>
                    </w:txbxContent>
                  </v:textbox>
                </v:rect>
                <v:line id="Line 12" o:spid="_x0000_s1288" style="position:absolute;flip:y;visibility:visible;mso-wrap-style:square" from="36059,59414" to="36059,5995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DSg8yQAAAOEAAAAPAAAAZHJzL2Rvd25yZXYueG1sRI9BS8NA&#13;&#10;FITvgv9heYKXYjctVWLabRGLWLw1VvT4yL7uBrNvQ3ZN0n/fLRS8DAzDfMOsNqNrRE9dqD0rmE0z&#13;&#10;EMSV1zUbBYfPt4ccRIjIGhvPpOBEATbr25sVFtoPvKe+jEYkCIcCFdgY20LKUFlyGKa+JU7Z0XcO&#13;&#10;Y7KdkbrDIcFdI+dZ9iQd1pwWLLb0aqn6Lf9cohwbb36+F335dRjeP55zOzkZq9T93bhdJnlZgog0&#13;&#10;xv/GFbHTCvLHGVwepTcg12cAAAD//wMAUEsBAi0AFAAGAAgAAAAhANvh9svuAAAAhQEAABMAAAAA&#13;&#10;AAAAAAAAAAAAAAAAAFtDb250ZW50X1R5cGVzXS54bWxQSwECLQAUAAYACAAAACEAWvQsW78AAAAV&#13;&#10;AQAACwAAAAAAAAAAAAAAAAAfAQAAX3JlbHMvLnJlbHNQSwECLQAUAAYACAAAACEASg0oPMkAAADh&#13;&#10;AAAADwAAAAAAAAAAAAAAAAAHAgAAZHJzL2Rvd25yZXYueG1sUEsFBgAAAAADAAMAtwAAAP0CAAAA&#13;&#10;AA==&#13;&#10;" strokecolor="#90353b" strokeweight=".5pt"/>
                <v:line id="Line 13" o:spid="_x0000_s1289" style="position:absolute;flip:y;visibility:visible;mso-wrap-style:square" from="36024,52232" to="36024,527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37ZLyQAAAOEAAAAPAAAAZHJzL2Rvd25yZXYueG1sRI9BS8NA&#13;&#10;FITvgv9heUIvxW4sVWLabRFFLN4aK3p8ZF93g9m3IbtN0n/fLRS8DAzDfMOsNqNrRE9dqD0reJhl&#13;&#10;IIgrr2s2CvZf7/c5iBCRNTaeScGJAmzWtzcrLLQfeEd9GY1IEA4FKrAxtoWUobLkMMx8S5yyg+8c&#13;&#10;xmQ7I3WHQ4K7Rs6z7Ek6rDktWGzp1VL1Vx5dohwab35/Fn35vR8+Pp9zOz0Zq9TkbnxbJnlZgog0&#13;&#10;xv/GFbHVCvLHOVwepTcg12cAAAD//wMAUEsBAi0AFAAGAAgAAAAhANvh9svuAAAAhQEAABMAAAAA&#13;&#10;AAAAAAAAAAAAAAAAAFtDb250ZW50X1R5cGVzXS54bWxQSwECLQAUAAYACAAAACEAWvQsW78AAAAV&#13;&#10;AQAACwAAAAAAAAAAAAAAAAAfAQAAX3JlbHMvLnJlbHNQSwECLQAUAAYACAAAACEAut+2S8kAAADh&#13;&#10;AAAADwAAAAAAAAAAAAAAAAAHAgAAZHJzL2Rvd25yZXYueG1sUEsFBgAAAAADAAMAtwAAAP0CAAAA&#13;&#10;AA==&#13;&#10;" strokecolor="#90353b" strokeweight=".5pt"/>
                <v:line id="Line 14" o:spid="_x0000_s1290" style="position:absolute;flip:y;visibility:visible;mso-wrap-style:square" from="36024,51232" to="36024,517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kxPQyQAAAOEAAAAPAAAAZHJzL2Rvd25yZXYueG1sRI9BS8NA&#13;&#10;FITvgv9heUIvYjfaKjHttogiLb0ZK3p8ZF93g9m3IbtN0n/fLQheBoZhvmGW69E1oqcu1J4V3E8z&#13;&#10;EMSV1zUbBfvP97scRIjIGhvPpOBEAdar66slFtoP/EF9GY1IEA4FKrAxtoWUobLkMEx9S5yyg+8c&#13;&#10;xmQ7I3WHQ4K7Rj5k2ZN0WHNasNjSq6Xqtzy6RDk03vx8z/vyaz9sds+5vT0Zq9TkZnxbJHlZgIg0&#13;&#10;xv/GH2KrFeSPM7g8Sm9Ars4AAAD//wMAUEsBAi0AFAAGAAgAAAAhANvh9svuAAAAhQEAABMAAAAA&#13;&#10;AAAAAAAAAAAAAAAAAFtDb250ZW50X1R5cGVzXS54bWxQSwECLQAUAAYACAAAACEAWvQsW78AAAAV&#13;&#10;AQAACwAAAAAAAAAAAAAAAAAfAQAAX3JlbHMvLnJlbHNQSwECLQAUAAYACAAAACEA1ZMT0MkAAADh&#13;&#10;AAAADwAAAAAAAAAAAAAAAAAHAgAAZHJzL2Rvd25yZXYueG1sUEsFBgAAAAADAAMAtwAAAP0CAAAA&#13;&#10;AA==&#13;&#10;" strokecolor="#90353b" strokeweight=".5pt"/>
                <v:group id="组合 854" o:spid="_x0000_s1291" style="position:absolute;left:36057;top:56403;width:0;height:2556" coordorigin="36057,56403" coordsize="0,255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77hxyQAAAOEAAAAPAAAAZHJzL2Rvd25yZXYueG1sRI9Pa8JA&#13;&#10;FMTvgt9heUJvdROtItFVxH/0IIWqIN4e2WcSzL4N2W0Sv323UPAyMAzzG2ax6kwpGqpdYVlBPIxA&#13;&#10;EKdWF5wpuJz37zMQziNrLC2Tgic5WC37vQUm2rb8Tc3JZyJA2CWoIPe+SqR0aU4G3dBWxCG729qg&#13;&#10;D7bOpK6xDXBTylEUTaXBgsNCjhVtckofpx+j4NBiux7Hu+b4uG+et/Pk63qMSam3QbedB1nPQXjq&#13;&#10;/Kvxj/jUCmaTD/h7FN6AXP4CAAD//wMAUEsBAi0AFAAGAAgAAAAhANvh9svuAAAAhQEAABMAAAAA&#13;&#10;AAAAAAAAAAAAAAAAAFtDb250ZW50X1R5cGVzXS54bWxQSwECLQAUAAYACAAAACEAWvQsW78AAAAV&#13;&#10;AQAACwAAAAAAAAAAAAAAAAAfAQAAX3JlbHMvLnJlbHNQSwECLQAUAAYACAAAACEAK++4cckAAADh&#13;&#10;AAAADwAAAAAAAAAAAAAAAAAHAgAAZHJzL2Rvd25yZXYueG1sUEsFBgAAAAADAAMAtwAAAP0CAAAA&#13;&#10;AA==&#13;&#10;">
                  <v:line id="Line 12" o:spid="_x0000_s1292" style="position:absolute;flip:y;visibility:visible;mso-wrap-style:square" from="36057,58419" to="36057,5895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Ni4/yQAAAOEAAAAPAAAAZHJzL2Rvd25yZXYueG1sRI9BS8NA&#13;&#10;FITvgv9heUIvYjcWKzHttkiLWHprrOjxkX3dDWbfhuyapP++WxC8DAzDfMMs16NrRE9dqD0reJxm&#13;&#10;IIgrr2s2Co4fbw85iBCRNTaeScGZAqxXtzdLLLQf+EB9GY1IEA4FKrAxtoWUobLkMEx9S5yyk+8c&#13;&#10;xmQ7I3WHQ4K7Rs6y7Fk6rDktWGxpY6n6KX9dopwab76/nvry8zi8719ye382VqnJ3bhdJHldgIg0&#13;&#10;xv/GH2KnFeTzOVwfpTcgVxcAAAD//wMAUEsBAi0AFAAGAAgAAAAhANvh9svuAAAAhQEAABMAAAAA&#13;&#10;AAAAAAAAAAAAAAAAAFtDb250ZW50X1R5cGVzXS54bWxQSwECLQAUAAYACAAAACEAWvQsW78AAAAV&#13;&#10;AQAACwAAAAAAAAAAAAAAAAAfAQAAX3JlbHMvLnJlbHNQSwECLQAUAAYACAAAACEANTYuP8kAAADh&#13;&#10;AAAADwAAAAAAAAAAAAAAAAAHAgAAZHJzL2Rvd25yZXYueG1sUEsFBgAAAAADAAMAtwAAAP0CAAAA&#13;&#10;AA==&#13;&#10;" strokecolor="#90353b" strokeweight=".5pt"/>
                  <v:line id="Line 13" o:spid="_x0000_s1293" style="position:absolute;flip:y;visibility:visible;mso-wrap-style:square" from="36057,57403" to="36057,5794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5LBIyQAAAOEAAAAPAAAAZHJzL2Rvd25yZXYueG1sRI9BS8NA&#13;&#10;FITvgv9heUIvYjcWLTHttkiLWHozVvT4yL7uBrNvQ3ZN0n/fLQi9DAzDfMMs16NrRE9dqD0reJxm&#13;&#10;IIgrr2s2Cg6fbw85iBCRNTaeScGJAqxXtzdLLLQf+IP6MhqRIBwKVGBjbAspQ2XJYZj6ljhlR985&#13;&#10;jMl2RuoOhwR3jZxl2Vw6rDktWGxpY6n6Lf9cohwbb36+n/ry6zC8719ye38yVqnJ3bhdJHldgIg0&#13;&#10;xmvjH7HTCvLnOVwepTcgV2cAAAD//wMAUEsBAi0AFAAGAAgAAAAhANvh9svuAAAAhQEAABMAAAAA&#13;&#10;AAAAAAAAAAAAAAAAAFtDb250ZW50X1R5cGVzXS54bWxQSwECLQAUAAYACAAAACEAWvQsW78AAAAV&#13;&#10;AQAACwAAAAAAAAAAAAAAAAAfAQAAX3JlbHMvLnJlbHNQSwECLQAUAAYACAAAACEAxeSwSMkAAADh&#13;&#10;AAAADwAAAAAAAAAAAAAAAAAHAgAAZHJzL2Rvd25yZXYueG1sUEsFBgAAAAADAAMAtwAAAP0CAAAA&#13;&#10;AA==&#13;&#10;" strokecolor="#90353b" strokeweight=".5pt"/>
                  <v:line id="Line 14" o:spid="_x0000_s1294" style="position:absolute;flip:y;visibility:visible;mso-wrap-style:square" from="36057,56403" to="36057,5694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qBXTyQAAAOEAAAAPAAAAZHJzL2Rvd25yZXYueG1sRI9BS8NA&#13;&#10;FITvgv9heUIvYjdKqzHttogiLb0ZK3p8ZF93g9m3IbtN0n/fLQheBoZhvmGW69E1oqcu1J4V3E8z&#13;&#10;EMSV1zUbBfvP97scRIjIGhvPpOBEAdar66slFtoP/EF9GY1IEA4FKrAxtoWUobLkMEx9S5yyg+8c&#13;&#10;xmQ7I3WHQ4K7Rj5k2aN0WHNasNjSq6Xqtzy6RDk03vx8z/ryaz9sds+5vT0Zq9TkZnxbJHlZgIg0&#13;&#10;xv/GH2KrFeTzJ7g8Sm9Ars4AAAD//wMAUEsBAi0AFAAGAAgAAAAhANvh9svuAAAAhQEAABMAAAAA&#13;&#10;AAAAAAAAAAAAAAAAAFtDb250ZW50X1R5cGVzXS54bWxQSwECLQAUAAYACAAAACEAWvQsW78AAAAV&#13;&#10;AQAACwAAAAAAAAAAAAAAAAAfAQAAX3JlbHMvLnJlbHNQSwECLQAUAAYACAAAACEAqqgV08kAAADh&#13;&#10;AAAADwAAAAAAAAAAAAAAAAAHAgAAZHJzL2Rvd25yZXYueG1sUEsFBgAAAAADAAMAtwAAAP0CAAAA&#13;&#10;AA==&#13;&#10;" strokecolor="#90353b" strokeweight=".5pt"/>
                </v:group>
                <v:rect id="Rectangle 107" o:spid="_x0000_s1295" style="position:absolute;left:43715;top:1005;width:11246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EzWiyQAAAOEAAAAPAAAAZHJzL2Rvd25yZXYueG1sRI/BasJA&#13;&#10;EIbvgu+wjNCbbiy0xOgqUlv0aLVgvQ3ZMQlmZ0N2a9I+vXMoeBn4Gf5v5luselerG7Wh8mxgOklA&#13;&#10;EefeVlwY+Dp+jFNQISJbrD2TgV8KsFoOBwvMrO/4k26HWCiBcMjQQBljk2kd8pIcholviGV38a3D&#13;&#10;KLEttG2xE7ir9XOSvGqHFcuFEht6Kym/Hn6cgW3arL93/q8r6vfz9rQ/zTbHWTTmadRv5jLWc1CR&#13;&#10;+vho/CN21kD6Ii+LkdiAXt4BAAD//wMAUEsBAi0AFAAGAAgAAAAhANvh9svuAAAAhQEAABMAAAAA&#13;&#10;AAAAAAAAAAAAAAAAAFtDb250ZW50X1R5cGVzXS54bWxQSwECLQAUAAYACAAAACEAWvQsW78AAAAV&#13;&#10;AQAACwAAAAAAAAAAAAAAAAAfAQAAX3JlbHMvLnJlbHNQSwECLQAUAAYACAAAACEAPBM1oskAAADh&#13;&#10;AAAADwAAAAAAAAAAAAAAAAAHAgAAZHJzL2Rvd25yZXYueG1sUEsFBgAAAAADAAMAtwAAAP0CAAAA&#13;&#10;AA==&#13;&#10;" filled="f" stroked="f">
                  <v:textbox inset="0,0,0,0">
                    <w:txbxContent>
                      <w:p w14:paraId="5D4CA979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bookmarkStart w:id="3" w:name="OLE_LINK497"/>
                        <w:bookmarkStart w:id="4" w:name="OLE_LINK498"/>
                        <w:r w:rsidRPr="0046153F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Odds Radio</w:t>
                        </w:r>
                        <w:bookmarkEnd w:id="3"/>
                        <w:bookmarkEnd w:id="4"/>
                        <w:r w:rsidRPr="0046153F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 (95% CI)</w:t>
                        </w:r>
                      </w:p>
                    </w:txbxContent>
                  </v:textbox>
                </v:rect>
                <v:rect id="Rectangle 114" o:spid="_x0000_s1296" style="position:absolute;left:20436;top:63025;width:14478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X5A5yQAAAOEAAAAPAAAAZHJzL2Rvd25yZXYueG1sRI9Pa8JA&#13;&#10;FMTvQr/D8gredNNCJf9WkWrRo9WC7e2RfU1Cs29DdjXRT+8WBC8DwzC/YfLFYBpxps7VlhW8TCMQ&#13;&#10;xIXVNZcKvg4fkxiE88gaG8uk4EIOFvOnUY6ptj1/0nnvSxEg7FJUUHnfplK6oiKDbmpb4pD92s6g&#13;&#10;D7Yrpe6wD3DTyNcomkmDNYeFClt6r6j425+Mgk3cLr+39tqXzfpnc9wdk9Uh8UqNn4dVFmSZgfA0&#13;&#10;+EfjjthqBfFbAv+PwhuQ8xsAAAD//wMAUEsBAi0AFAAGAAgAAAAhANvh9svuAAAAhQEAABMAAAAA&#13;&#10;AAAAAAAAAAAAAAAAAFtDb250ZW50X1R5cGVzXS54bWxQSwECLQAUAAYACAAAACEAWvQsW78AAAAV&#13;&#10;AQAACwAAAAAAAAAAAAAAAAAfAQAAX3JlbHMvLnJlbHNQSwECLQAUAAYACAAAACEAU1+QOckAAADh&#13;&#10;AAAADwAAAAAAAAAAAAAAAAAHAgAAZHJzL2Rvd25yZXYueG1sUEsFBgAAAAADAAMAtwAAAP0CAAAA&#13;&#10;AA==&#13;&#10;" filled="f" stroked="f">
                  <v:textbox inset="0,0,0,0">
                    <w:txbxContent>
                      <w:p w14:paraId="7F1D3827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ntiplatelet therapy better</w:t>
                        </w:r>
                      </w:p>
                    </w:txbxContent>
                  </v:textbox>
                </v:rect>
                <v:rect id="Rectangle 114" o:spid="_x0000_s1297" style="position:absolute;left:37651;top:63049;width:7696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CfMZyQAAAOEAAAAPAAAAZHJzL2Rvd25yZXYueG1sRI/LasMw&#13;&#10;EEX3hf6DmEJ3jdwuguNYDqFpSJZ5QdrdYE1tU2tkLCV28/WZRaGbgctwz+Xki9G16kp9aDwbeJ0k&#13;&#10;oIhLbxuuDJyO65cUVIjIFlvPZOCXAiyKx4ccM+sH3tP1ECslEA4ZGqhj7DKtQ1mTwzDxHbH8vn3v&#13;&#10;MErsK217HATuWv2WJFPtsGFZqLGj95rKn8PFGdik3fJz629D1X58bc6782x1nEVjnp/G1VzOcg4q&#13;&#10;0hj/G3+IrTWQTsVBjMQGdHEHAAD//wMAUEsBAi0AFAAGAAgAAAAhANvh9svuAAAAhQEAABMAAAAA&#13;&#10;AAAAAAAAAAAAAAAAAFtDb250ZW50X1R5cGVzXS54bWxQSwECLQAUAAYACAAAACEAWvQsW78AAAAV&#13;&#10;AQAACwAAAAAAAAAAAAAAAAAfAQAAX3JlbHMvLnJlbHNQSwECLQAUAAYACAAAACEADAnzGckAAADh&#13;&#10;AAAADwAAAAAAAAAAAAAAAAAHAgAAZHJzL2Rvd25yZXYueG1sUEsFBgAAAAADAAMAtwAAAP0CAAAA&#13;&#10;AA==&#13;&#10;" filled="f" stroked="f">
                  <v:textbox inset="0,0,0,0">
                    <w:txbxContent>
                      <w:p w14:paraId="30BEA003" w14:textId="77777777" w:rsidR="00116C4F" w:rsidRPr="0046153F" w:rsidRDefault="00116C4F" w:rsidP="00116C4F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6153F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ontrol better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1C0D5ACC" w14:textId="77777777" w:rsidR="00116C4F" w:rsidRDefault="00116C4F"/>
    <w:p w14:paraId="4761176E" w14:textId="77777777" w:rsidR="00116C4F" w:rsidRDefault="00116C4F"/>
    <w:p w14:paraId="72CCB033" w14:textId="77777777" w:rsidR="00116C4F" w:rsidRDefault="00116C4F">
      <w:bookmarkStart w:id="5" w:name="_GoBack"/>
    </w:p>
    <w:bookmarkEnd w:id="5"/>
    <w:p w14:paraId="31907B2E" w14:textId="77777777" w:rsidR="00116C4F" w:rsidRDefault="00116C4F"/>
    <w:p w14:paraId="0ED267DC" w14:textId="77777777" w:rsidR="00116C4F" w:rsidRDefault="00116C4F"/>
    <w:p w14:paraId="38E715B9" w14:textId="77777777" w:rsidR="00116C4F" w:rsidRDefault="00116C4F"/>
    <w:p w14:paraId="143939E5" w14:textId="77777777" w:rsidR="00116C4F" w:rsidRDefault="00116C4F"/>
    <w:p w14:paraId="726EB7F1" w14:textId="77777777" w:rsidR="00116C4F" w:rsidRDefault="00116C4F"/>
    <w:p w14:paraId="1C9389C5" w14:textId="77777777" w:rsidR="00116C4F" w:rsidRDefault="00116C4F"/>
    <w:p w14:paraId="63190FB9" w14:textId="77777777" w:rsidR="00116C4F" w:rsidRDefault="00116C4F"/>
    <w:p w14:paraId="537D1F25" w14:textId="77777777" w:rsidR="00116C4F" w:rsidRDefault="00116C4F"/>
    <w:p w14:paraId="0220C0B6" w14:textId="77777777" w:rsidR="00116C4F" w:rsidRDefault="00116C4F"/>
    <w:p w14:paraId="3D8DB9AB" w14:textId="77777777" w:rsidR="00116C4F" w:rsidRDefault="00116C4F"/>
    <w:p w14:paraId="0118ADC5" w14:textId="77777777" w:rsidR="00116C4F" w:rsidRDefault="00116C4F"/>
    <w:p w14:paraId="2ACEFE1D" w14:textId="77777777" w:rsidR="00116C4F" w:rsidRDefault="00116C4F"/>
    <w:p w14:paraId="61F76411" w14:textId="77777777" w:rsidR="00116C4F" w:rsidRDefault="00116C4F"/>
    <w:p w14:paraId="6AC6DB18" w14:textId="77777777" w:rsidR="00116C4F" w:rsidRDefault="00116C4F"/>
    <w:p w14:paraId="69D01410" w14:textId="77777777" w:rsidR="00116C4F" w:rsidRDefault="00116C4F"/>
    <w:p w14:paraId="6E9E9CD3" w14:textId="77777777" w:rsidR="00116C4F" w:rsidRDefault="00116C4F"/>
    <w:p w14:paraId="55F343E3" w14:textId="77777777" w:rsidR="00116C4F" w:rsidRDefault="00116C4F"/>
    <w:p w14:paraId="70803168" w14:textId="77777777" w:rsidR="00116C4F" w:rsidRDefault="00116C4F"/>
    <w:p w14:paraId="00F449BD" w14:textId="77777777" w:rsidR="00116C4F" w:rsidRDefault="00116C4F"/>
    <w:p w14:paraId="36BD7AF4" w14:textId="77777777" w:rsidR="00116C4F" w:rsidRDefault="00116C4F"/>
    <w:p w14:paraId="1E22AB53" w14:textId="77777777" w:rsidR="00116C4F" w:rsidRDefault="00116C4F"/>
    <w:p w14:paraId="33135570" w14:textId="77777777" w:rsidR="00116C4F" w:rsidRDefault="00116C4F"/>
    <w:p w14:paraId="07C16BB4" w14:textId="77777777" w:rsidR="00116C4F" w:rsidRDefault="00116C4F"/>
    <w:p w14:paraId="224D8CD8" w14:textId="77777777" w:rsidR="00116C4F" w:rsidRDefault="00116C4F"/>
    <w:p w14:paraId="1420F3A4" w14:textId="77777777" w:rsidR="00116C4F" w:rsidRDefault="00116C4F"/>
    <w:p w14:paraId="4F2FA4C2" w14:textId="77777777" w:rsidR="00116C4F" w:rsidRDefault="00116C4F"/>
    <w:p w14:paraId="71D07992" w14:textId="77777777" w:rsidR="00116C4F" w:rsidRDefault="00116C4F"/>
    <w:p w14:paraId="65D4C0BC" w14:textId="77777777" w:rsidR="00116C4F" w:rsidRDefault="00116C4F"/>
    <w:p w14:paraId="2DF2DF50" w14:textId="77777777" w:rsidR="00116C4F" w:rsidRDefault="00116C4F"/>
    <w:p w14:paraId="596DD2EF" w14:textId="77777777" w:rsidR="00116C4F" w:rsidRDefault="00116C4F"/>
    <w:p w14:paraId="6541F09D" w14:textId="77777777" w:rsidR="00116C4F" w:rsidRPr="0046153F" w:rsidRDefault="00116C4F" w:rsidP="00116C4F">
      <w:pPr>
        <w:rPr>
          <w:rFonts w:ascii="Arial" w:hAnsi="Arial" w:cs="Arial"/>
          <w:sz w:val="18"/>
        </w:rPr>
      </w:pPr>
      <w:bookmarkStart w:id="6" w:name="OLE_LINK496"/>
      <w:r>
        <w:rPr>
          <w:rFonts w:ascii="Arial" w:hAnsi="Arial" w:cs="Arial"/>
        </w:rPr>
        <w:t>CI =</w:t>
      </w:r>
      <w:r w:rsidRPr="0046153F">
        <w:rPr>
          <w:rFonts w:ascii="Arial" w:hAnsi="Arial" w:cs="Arial"/>
        </w:rPr>
        <w:t xml:space="preserve"> confidence interval;</w:t>
      </w:r>
      <w:bookmarkEnd w:id="6"/>
      <w:r w:rsidRPr="0046153F">
        <w:rPr>
          <w:rFonts w:ascii="Arial" w:hAnsi="Arial" w:cs="Arial"/>
        </w:rPr>
        <w:t xml:space="preserve"> </w:t>
      </w:r>
      <w:bookmarkStart w:id="7" w:name="OLE_LINK461"/>
      <w:r w:rsidRPr="0046153F">
        <w:rPr>
          <w:rFonts w:ascii="Arial" w:hAnsi="Arial" w:cs="Arial"/>
        </w:rPr>
        <w:t>N</w:t>
      </w:r>
      <w:r>
        <w:rPr>
          <w:rFonts w:ascii="Arial" w:hAnsi="Arial" w:cs="Arial"/>
        </w:rPr>
        <w:t xml:space="preserve"> =</w:t>
      </w:r>
      <w:r w:rsidRPr="0046153F">
        <w:rPr>
          <w:rFonts w:ascii="Arial" w:hAnsi="Arial" w:cs="Arial"/>
        </w:rPr>
        <w:t xml:space="preserve"> number of trials</w:t>
      </w:r>
      <w:bookmarkEnd w:id="7"/>
      <w:r w:rsidRPr="0046153F">
        <w:rPr>
          <w:rFonts w:ascii="Arial" w:hAnsi="Arial" w:cs="Arial"/>
        </w:rPr>
        <w:t>.</w:t>
      </w:r>
    </w:p>
    <w:p w14:paraId="2DB8B66A" w14:textId="77777777" w:rsidR="00116C4F" w:rsidRPr="003A45A0" w:rsidRDefault="00116C4F"/>
    <w:sectPr w:rsidR="00116C4F" w:rsidRPr="003A45A0" w:rsidSect="009E66A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C4F"/>
    <w:rsid w:val="0007124B"/>
    <w:rsid w:val="000B523B"/>
    <w:rsid w:val="00116C4F"/>
    <w:rsid w:val="003134D2"/>
    <w:rsid w:val="00322631"/>
    <w:rsid w:val="003A45A0"/>
    <w:rsid w:val="003B1986"/>
    <w:rsid w:val="003C70A0"/>
    <w:rsid w:val="00407119"/>
    <w:rsid w:val="00435227"/>
    <w:rsid w:val="004F15E7"/>
    <w:rsid w:val="00712C4B"/>
    <w:rsid w:val="007F4627"/>
    <w:rsid w:val="009405C1"/>
    <w:rsid w:val="009E66A9"/>
    <w:rsid w:val="009F2094"/>
    <w:rsid w:val="00A4775F"/>
    <w:rsid w:val="00B03209"/>
    <w:rsid w:val="00B50106"/>
    <w:rsid w:val="00BB1E8B"/>
    <w:rsid w:val="00C03442"/>
    <w:rsid w:val="00C65C66"/>
    <w:rsid w:val="00D44DEC"/>
    <w:rsid w:val="00DC11FB"/>
    <w:rsid w:val="00E0426F"/>
    <w:rsid w:val="00EC2446"/>
    <w:rsid w:val="00F37C53"/>
    <w:rsid w:val="00F745FA"/>
    <w:rsid w:val="00FB701D"/>
    <w:rsid w:val="00FE2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7F1E6"/>
  <w15:chartTrackingRefBased/>
  <w15:docId w15:val="{44FA0DB0-B2EB-1C4F-8504-B5B7BE8DC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116C4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xiaole</dc:creator>
  <cp:keywords/>
  <dc:description/>
  <cp:lastModifiedBy>su xiaole</cp:lastModifiedBy>
  <cp:revision>2</cp:revision>
  <dcterms:created xsi:type="dcterms:W3CDTF">2019-07-25T01:47:00Z</dcterms:created>
  <dcterms:modified xsi:type="dcterms:W3CDTF">2019-07-25T01:47:00Z</dcterms:modified>
</cp:coreProperties>
</file>